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79DE" w:rsidRPr="0058351C" w:rsidRDefault="009779DE" w:rsidP="009779DE">
      <w:pPr>
        <w:pStyle w:val="VDTableTitle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orting </w:t>
      </w:r>
      <w:r>
        <w:rPr>
          <w:rFonts w:ascii="Times New Roman" w:hAnsi="Times New Roman" w:cs="Times New Roman"/>
          <w:b/>
          <w:sz w:val="24"/>
          <w:szCs w:val="24"/>
        </w:rPr>
        <w:t xml:space="preserve">Information </w:t>
      </w:r>
      <w:r w:rsidR="00AE082E">
        <w:rPr>
          <w:rFonts w:ascii="Times New Roman" w:hAnsi="Times New Roman" w:cs="Times New Roman"/>
          <w:b/>
          <w:szCs w:val="24"/>
        </w:rPr>
        <w:t>S2 Fig.</w:t>
      </w:r>
    </w:p>
    <w:p w:rsidR="009779DE" w:rsidRPr="00C04FEA" w:rsidRDefault="009779DE" w:rsidP="009779D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4FE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ADA7DA3" wp14:editId="7B127E4C">
            <wp:extent cx="2916811" cy="2006221"/>
            <wp:effectExtent l="0" t="0" r="0" b="0"/>
            <wp:docPr id="43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C04FE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F8430A2" wp14:editId="5D4A769D">
            <wp:extent cx="2971800" cy="2009775"/>
            <wp:effectExtent l="0" t="0" r="0" b="0"/>
            <wp:docPr id="44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779DE" w:rsidRPr="00C04FEA" w:rsidRDefault="009779DE" w:rsidP="009779D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4FE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CB554FB" wp14:editId="2389E2E6">
            <wp:extent cx="2943225" cy="2028825"/>
            <wp:effectExtent l="0" t="0" r="0" b="0"/>
            <wp:docPr id="45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C04FE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BD2507E" wp14:editId="4E66E1CA">
            <wp:extent cx="3019425" cy="2028825"/>
            <wp:effectExtent l="0" t="0" r="0" b="0"/>
            <wp:docPr id="46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9779DE" w:rsidRPr="00C04FEA" w:rsidRDefault="009779DE" w:rsidP="009779DE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4FE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BF0F180" wp14:editId="456DA3A6">
            <wp:extent cx="2920621" cy="1978925"/>
            <wp:effectExtent l="0" t="0" r="0" b="0"/>
            <wp:docPr id="48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C04FE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A2C0394" wp14:editId="25920A4D">
            <wp:extent cx="3029803" cy="2033516"/>
            <wp:effectExtent l="0" t="0" r="0" b="0"/>
            <wp:docPr id="49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AC1E25" w:rsidRDefault="00AC1E25" w:rsidP="00AC1E25">
      <w:pPr>
        <w:pStyle w:val="VDTableTitle"/>
        <w:jc w:val="both"/>
        <w:rPr>
          <w:rFonts w:ascii="Times New Roman" w:hAnsi="Times New Roman" w:cs="Times New Roman"/>
          <w:szCs w:val="24"/>
        </w:rPr>
      </w:pPr>
      <w:r w:rsidRPr="00AE082E">
        <w:rPr>
          <w:rFonts w:ascii="Times New Roman" w:hAnsi="Times New Roman" w:cs="Times New Roman"/>
          <w:b/>
          <w:szCs w:val="24"/>
        </w:rPr>
        <w:t xml:space="preserve">S2 Fig. Fluorescence emission spectra of dye-labeled </w:t>
      </w:r>
      <w:r>
        <w:rPr>
          <w:rFonts w:ascii="Times New Roman" w:hAnsi="Times New Roman" w:cs="Times New Roman"/>
          <w:b/>
          <w:szCs w:val="24"/>
        </w:rPr>
        <w:t>B</w:t>
      </w:r>
      <w:r w:rsidRPr="00AC1E25">
        <w:rPr>
          <w:rFonts w:ascii="Times New Roman" w:hAnsi="Times New Roman" w:cs="Times New Roman"/>
          <w:b/>
          <w:szCs w:val="24"/>
          <w:vertAlign w:val="subscript"/>
        </w:rPr>
        <w:t>7</w:t>
      </w:r>
      <w:r w:rsidRPr="00AE082E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b/>
          <w:szCs w:val="24"/>
        </w:rPr>
        <w:t>and respective complexes with AV and SAV.</w:t>
      </w:r>
      <w:r>
        <w:rPr>
          <w:rFonts w:ascii="Times New Roman" w:hAnsi="Times New Roman" w:cs="Times New Roman"/>
          <w:szCs w:val="24"/>
        </w:rPr>
        <w:t xml:space="preserve"> </w:t>
      </w:r>
      <w:r w:rsidRPr="002E764D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The normalized spectra of </w:t>
      </w:r>
      <w:r>
        <w:rPr>
          <w:rFonts w:ascii="Times New Roman" w:hAnsi="Times New Roman"/>
          <w:szCs w:val="24"/>
        </w:rPr>
        <w:t xml:space="preserve">the </w:t>
      </w:r>
      <w:r>
        <w:rPr>
          <w:rFonts w:ascii="Times New Roman" w:hAnsi="Times New Roman" w:cs="Times New Roman"/>
          <w:szCs w:val="24"/>
        </w:rPr>
        <w:t xml:space="preserve">unbound </w:t>
      </w:r>
      <w:r w:rsidRPr="002E764D">
        <w:rPr>
          <w:rFonts w:ascii="Times New Roman" w:hAnsi="Times New Roman" w:cs="Times New Roman"/>
          <w:szCs w:val="24"/>
        </w:rPr>
        <w:t xml:space="preserve">BFl, BcO and </w:t>
      </w:r>
      <w:r w:rsidR="00A476D4">
        <w:rPr>
          <w:rFonts w:ascii="Times New Roman" w:hAnsi="Times New Roman" w:cs="Times New Roman"/>
          <w:szCs w:val="24"/>
        </w:rPr>
        <w:t>B</w:t>
      </w:r>
      <w:r w:rsidR="00A476D4" w:rsidRPr="00A476D4">
        <w:rPr>
          <w:rFonts w:ascii="Times New Roman" w:hAnsi="Times New Roman" w:cs="Times New Roman"/>
          <w:szCs w:val="24"/>
          <w:vertAlign w:val="subscript"/>
        </w:rPr>
        <w:t>7</w:t>
      </w:r>
      <w:r w:rsidRPr="002E764D">
        <w:rPr>
          <w:rFonts w:ascii="Times New Roman" w:hAnsi="Times New Roman" w:cs="Times New Roman"/>
          <w:szCs w:val="24"/>
        </w:rPr>
        <w:t>-DNA</w:t>
      </w:r>
      <w:r w:rsidRPr="002E764D">
        <w:rPr>
          <w:rFonts w:ascii="Times New Roman" w:hAnsi="Times New Roman" w:cs="Times New Roman"/>
          <w:szCs w:val="24"/>
          <w:vertAlign w:val="subscript"/>
        </w:rPr>
        <w:t>ds</w:t>
      </w:r>
      <w:r w:rsidRPr="002E764D">
        <w:rPr>
          <w:rFonts w:ascii="Times New Roman" w:hAnsi="Times New Roman" w:cs="Times New Roman"/>
          <w:szCs w:val="24"/>
        </w:rPr>
        <w:t xml:space="preserve">*Fl </w:t>
      </w:r>
      <w:r>
        <w:rPr>
          <w:rFonts w:ascii="Times New Roman" w:hAnsi="Times New Roman" w:cs="Times New Roman"/>
          <w:szCs w:val="24"/>
        </w:rPr>
        <w:t xml:space="preserve">are shown in </w:t>
      </w:r>
      <w:r w:rsidRPr="002E764D">
        <w:rPr>
          <w:rFonts w:ascii="Times New Roman" w:hAnsi="Times New Roman" w:cs="Times New Roman"/>
          <w:szCs w:val="24"/>
        </w:rPr>
        <w:t xml:space="preserve">blue and </w:t>
      </w:r>
      <w:r>
        <w:rPr>
          <w:rFonts w:ascii="Times New Roman" w:hAnsi="Times New Roman"/>
          <w:szCs w:val="24"/>
        </w:rPr>
        <w:t xml:space="preserve">their respective </w:t>
      </w:r>
      <w:r w:rsidRPr="002E764D">
        <w:rPr>
          <w:rFonts w:ascii="Times New Roman" w:hAnsi="Times New Roman" w:cs="Times New Roman"/>
          <w:szCs w:val="24"/>
        </w:rPr>
        <w:t xml:space="preserve">bound complexes formed with SAV and AV </w:t>
      </w:r>
      <w:r>
        <w:rPr>
          <w:rFonts w:ascii="Times New Roman" w:hAnsi="Times New Roman" w:cs="Times New Roman"/>
          <w:szCs w:val="24"/>
        </w:rPr>
        <w:t xml:space="preserve">in </w:t>
      </w:r>
      <w:r w:rsidRPr="002E764D">
        <w:rPr>
          <w:rFonts w:ascii="Times New Roman" w:hAnsi="Times New Roman" w:cs="Times New Roman"/>
          <w:szCs w:val="24"/>
        </w:rPr>
        <w:t xml:space="preserve">pink. The probe and protein concentrations were 20 </w:t>
      </w:r>
      <w:proofErr w:type="spellStart"/>
      <w:r w:rsidRPr="002E764D">
        <w:rPr>
          <w:rFonts w:ascii="Times New Roman" w:hAnsi="Times New Roman" w:cs="Times New Roman"/>
          <w:szCs w:val="24"/>
        </w:rPr>
        <w:t>nM</w:t>
      </w:r>
      <w:proofErr w:type="spellEnd"/>
      <w:r w:rsidRPr="002E764D">
        <w:rPr>
          <w:rFonts w:ascii="Times New Roman" w:hAnsi="Times New Roman" w:cs="Times New Roman"/>
          <w:szCs w:val="24"/>
        </w:rPr>
        <w:t xml:space="preserve"> and 1040 </w:t>
      </w:r>
      <w:proofErr w:type="spellStart"/>
      <w:r w:rsidRPr="002E764D">
        <w:rPr>
          <w:rFonts w:ascii="Times New Roman" w:hAnsi="Times New Roman" w:cs="Times New Roman"/>
          <w:szCs w:val="24"/>
        </w:rPr>
        <w:t>nM</w:t>
      </w:r>
      <w:proofErr w:type="spellEnd"/>
      <w:r w:rsidRPr="002E764D">
        <w:rPr>
          <w:rFonts w:ascii="Times New Roman" w:hAnsi="Times New Roman" w:cs="Times New Roman"/>
          <w:szCs w:val="24"/>
        </w:rPr>
        <w:t xml:space="preserve"> (AB</w:t>
      </w:r>
      <w:r w:rsidRPr="002E764D">
        <w:rPr>
          <w:rFonts w:ascii="Times New Roman" w:hAnsi="Times New Roman" w:cs="Times New Roman"/>
          <w:szCs w:val="24"/>
          <w:vertAlign w:val="subscript"/>
        </w:rPr>
        <w:t>1</w:t>
      </w:r>
      <w:r w:rsidRPr="002E764D">
        <w:rPr>
          <w:rFonts w:ascii="Times New Roman" w:hAnsi="Times New Roman" w:cs="Times New Roman"/>
          <w:szCs w:val="24"/>
        </w:rPr>
        <w:t xml:space="preserve"> filling model), respectively.   </w:t>
      </w:r>
    </w:p>
    <w:p w:rsidR="00AE082E" w:rsidRDefault="00AE082E" w:rsidP="00AE082E"/>
    <w:p w:rsidR="00AE082E" w:rsidRDefault="00AE082E" w:rsidP="007B38E9">
      <w:bookmarkStart w:id="0" w:name="_GoBack"/>
      <w:bookmarkEnd w:id="0"/>
    </w:p>
    <w:sectPr w:rsidR="00AE082E" w:rsidSect="00E2563E">
      <w:footerReference w:type="even" r:id="rId14"/>
      <w:footerReference w:type="default" r:id="rId15"/>
      <w:pgSz w:w="12240" w:h="15840"/>
      <w:pgMar w:top="720" w:right="1094" w:bottom="950" w:left="1080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2F8A" w:rsidRDefault="00662F8A" w:rsidP="00DC546B">
      <w:pPr>
        <w:spacing w:after="0"/>
      </w:pPr>
      <w:r>
        <w:separator/>
      </w:r>
    </w:p>
  </w:endnote>
  <w:endnote w:type="continuationSeparator" w:id="0">
    <w:p w:rsidR="00662F8A" w:rsidRDefault="00662F8A" w:rsidP="00DC546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53F0" w:rsidRDefault="001218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53F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53F0">
      <w:rPr>
        <w:rStyle w:val="PageNumber"/>
        <w:noProof/>
      </w:rPr>
      <w:t>1</w:t>
    </w:r>
    <w:r>
      <w:rPr>
        <w:rStyle w:val="PageNumber"/>
      </w:rPr>
      <w:fldChar w:fldCharType="end"/>
    </w:r>
  </w:p>
  <w:p w:rsidR="00DE53F0" w:rsidRDefault="00DE53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53F0" w:rsidRDefault="001218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E53F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79DE">
      <w:rPr>
        <w:rStyle w:val="PageNumber"/>
        <w:noProof/>
      </w:rPr>
      <w:t>3</w:t>
    </w:r>
    <w:r>
      <w:rPr>
        <w:rStyle w:val="PageNumber"/>
      </w:rPr>
      <w:fldChar w:fldCharType="end"/>
    </w:r>
  </w:p>
  <w:p w:rsidR="00DE53F0" w:rsidRDefault="00DE53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2F8A" w:rsidRDefault="00662F8A" w:rsidP="00DC546B">
      <w:pPr>
        <w:spacing w:after="0"/>
      </w:pPr>
      <w:r>
        <w:separator/>
      </w:r>
    </w:p>
  </w:footnote>
  <w:footnote w:type="continuationSeparator" w:id="0">
    <w:p w:rsidR="00662F8A" w:rsidRDefault="00662F8A" w:rsidP="00DC546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53C07"/>
    <w:multiLevelType w:val="hybridMultilevel"/>
    <w:tmpl w:val="BE0207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C59DF"/>
    <w:multiLevelType w:val="hybridMultilevel"/>
    <w:tmpl w:val="991AF0A2"/>
    <w:lvl w:ilvl="0" w:tplc="0C9E5BFA">
      <w:start w:val="1"/>
      <w:numFmt w:val="decimal"/>
      <w:lvlText w:val="%1)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624D0"/>
    <w:multiLevelType w:val="multilevel"/>
    <w:tmpl w:val="4FD4CD44"/>
    <w:lvl w:ilvl="0">
      <w:start w:val="5"/>
      <w:numFmt w:val="decimal"/>
      <w:lvlText w:val="%1"/>
      <w:lvlJc w:val="left"/>
      <w:pPr>
        <w:ind w:left="480" w:hanging="48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350" w:hanging="48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24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33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5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43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6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53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760" w:hanging="1800"/>
      </w:pPr>
      <w:rPr>
        <w:rFonts w:cs="Times New Roman" w:hint="default"/>
      </w:rPr>
    </w:lvl>
  </w:abstractNum>
  <w:abstractNum w:abstractNumId="3" w15:restartNumberingAfterBreak="0">
    <w:nsid w:val="16950B65"/>
    <w:multiLevelType w:val="hybridMultilevel"/>
    <w:tmpl w:val="07C0C740"/>
    <w:lvl w:ilvl="0" w:tplc="97D06BEE">
      <w:start w:val="1"/>
      <w:numFmt w:val="decimal"/>
      <w:lvlText w:val="%1)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004B8A"/>
    <w:multiLevelType w:val="multilevel"/>
    <w:tmpl w:val="65F00C7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 w:val="0"/>
        <w:i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  <w:b w:val="0"/>
        <w:i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  <w:b w:val="0"/>
        <w:i/>
      </w:rPr>
    </w:lvl>
  </w:abstractNum>
  <w:abstractNum w:abstractNumId="5" w15:restartNumberingAfterBreak="0">
    <w:nsid w:val="244F27B7"/>
    <w:multiLevelType w:val="hybridMultilevel"/>
    <w:tmpl w:val="3B769D06"/>
    <w:lvl w:ilvl="0" w:tplc="FEEC37E8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A741E7"/>
    <w:multiLevelType w:val="hybridMultilevel"/>
    <w:tmpl w:val="F654A800"/>
    <w:lvl w:ilvl="0" w:tplc="B09E2326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450546"/>
    <w:multiLevelType w:val="hybridMultilevel"/>
    <w:tmpl w:val="C324E906"/>
    <w:lvl w:ilvl="0" w:tplc="638444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4A32D0"/>
    <w:multiLevelType w:val="multilevel"/>
    <w:tmpl w:val="04C097F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6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2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2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0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65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5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416" w:hanging="1800"/>
      </w:pPr>
      <w:rPr>
        <w:rFonts w:hint="default"/>
      </w:rPr>
    </w:lvl>
  </w:abstractNum>
  <w:abstractNum w:abstractNumId="9" w15:restartNumberingAfterBreak="0">
    <w:nsid w:val="3ACA0E7E"/>
    <w:multiLevelType w:val="multilevel"/>
    <w:tmpl w:val="3CB07F6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" w:hAnsi="Times" w:hint="default"/>
        <w:vertAlign w:val="baselin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" w:hAnsi="Times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" w:hAnsi="Times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" w:hAnsi="Times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" w:hAnsi="Times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" w:hAnsi="Times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" w:hAnsi="Times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" w:hAnsi="Times" w:hint="default"/>
      </w:rPr>
    </w:lvl>
  </w:abstractNum>
  <w:abstractNum w:abstractNumId="10" w15:restartNumberingAfterBreak="0">
    <w:nsid w:val="540B724D"/>
    <w:multiLevelType w:val="hybridMultilevel"/>
    <w:tmpl w:val="735E6DC8"/>
    <w:lvl w:ilvl="0" w:tplc="2F7AE658">
      <w:start w:val="4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7DA164C"/>
    <w:multiLevelType w:val="multilevel"/>
    <w:tmpl w:val="65F00C7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  <w:i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 w:val="0"/>
        <w:i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  <w:b w:val="0"/>
        <w:i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  <w:b w:val="0"/>
        <w:i/>
      </w:rPr>
    </w:lvl>
  </w:abstractNum>
  <w:abstractNum w:abstractNumId="12" w15:restartNumberingAfterBreak="0">
    <w:nsid w:val="61426854"/>
    <w:multiLevelType w:val="hybridMultilevel"/>
    <w:tmpl w:val="45D8D8E0"/>
    <w:lvl w:ilvl="0" w:tplc="8ADCAA9A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B16E43"/>
    <w:multiLevelType w:val="hybridMultilevel"/>
    <w:tmpl w:val="3FECC5AE"/>
    <w:lvl w:ilvl="0" w:tplc="440A9BC4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4"/>
  </w:num>
  <w:num w:numId="4">
    <w:abstractNumId w:val="8"/>
  </w:num>
  <w:num w:numId="5">
    <w:abstractNumId w:val="11"/>
  </w:num>
  <w:num w:numId="6">
    <w:abstractNumId w:val="7"/>
  </w:num>
  <w:num w:numId="7">
    <w:abstractNumId w:val="1"/>
  </w:num>
  <w:num w:numId="8">
    <w:abstractNumId w:val="0"/>
  </w:num>
  <w:num w:numId="9">
    <w:abstractNumId w:val="12"/>
  </w:num>
  <w:num w:numId="10">
    <w:abstractNumId w:val="3"/>
  </w:num>
  <w:num w:numId="11">
    <w:abstractNumId w:val="10"/>
  </w:num>
  <w:num w:numId="12">
    <w:abstractNumId w:val="13"/>
  </w:num>
  <w:num w:numId="13">
    <w:abstractNumId w:val="6"/>
  </w:num>
  <w:num w:numId="14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displayBackgroundShape/>
  <w:embedSystemFonts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C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vidin-paper.enl&lt;/item&gt;&lt;/Libraries&gt;&lt;/ENLibraries&gt;"/>
  </w:docVars>
  <w:rsids>
    <w:rsidRoot w:val="00E2563E"/>
    <w:rsid w:val="00000477"/>
    <w:rsid w:val="000009D5"/>
    <w:rsid w:val="00000A9B"/>
    <w:rsid w:val="00002017"/>
    <w:rsid w:val="00003396"/>
    <w:rsid w:val="000033D8"/>
    <w:rsid w:val="00004D16"/>
    <w:rsid w:val="000054C1"/>
    <w:rsid w:val="00005B0A"/>
    <w:rsid w:val="00006235"/>
    <w:rsid w:val="00010862"/>
    <w:rsid w:val="00011516"/>
    <w:rsid w:val="00012018"/>
    <w:rsid w:val="00012DAD"/>
    <w:rsid w:val="0001327F"/>
    <w:rsid w:val="00013F44"/>
    <w:rsid w:val="000150FE"/>
    <w:rsid w:val="0001598C"/>
    <w:rsid w:val="00016459"/>
    <w:rsid w:val="0001690E"/>
    <w:rsid w:val="0001714E"/>
    <w:rsid w:val="00021100"/>
    <w:rsid w:val="0002135C"/>
    <w:rsid w:val="00021A09"/>
    <w:rsid w:val="00021DBA"/>
    <w:rsid w:val="0002248E"/>
    <w:rsid w:val="0002338E"/>
    <w:rsid w:val="00023B56"/>
    <w:rsid w:val="00024606"/>
    <w:rsid w:val="00024DD1"/>
    <w:rsid w:val="00025AFF"/>
    <w:rsid w:val="00026193"/>
    <w:rsid w:val="0002726B"/>
    <w:rsid w:val="000272CC"/>
    <w:rsid w:val="00030118"/>
    <w:rsid w:val="0003017D"/>
    <w:rsid w:val="00030881"/>
    <w:rsid w:val="000309D4"/>
    <w:rsid w:val="00030DA2"/>
    <w:rsid w:val="00031356"/>
    <w:rsid w:val="000315F8"/>
    <w:rsid w:val="000343E5"/>
    <w:rsid w:val="00034BDB"/>
    <w:rsid w:val="000353C7"/>
    <w:rsid w:val="000358CB"/>
    <w:rsid w:val="00036717"/>
    <w:rsid w:val="000368E8"/>
    <w:rsid w:val="00037A9B"/>
    <w:rsid w:val="00040255"/>
    <w:rsid w:val="0004028F"/>
    <w:rsid w:val="00040535"/>
    <w:rsid w:val="000424CD"/>
    <w:rsid w:val="000434EC"/>
    <w:rsid w:val="000443EC"/>
    <w:rsid w:val="000468B5"/>
    <w:rsid w:val="00046CCE"/>
    <w:rsid w:val="00047760"/>
    <w:rsid w:val="00047A10"/>
    <w:rsid w:val="000501BF"/>
    <w:rsid w:val="0005076F"/>
    <w:rsid w:val="00051161"/>
    <w:rsid w:val="00053B91"/>
    <w:rsid w:val="0005632A"/>
    <w:rsid w:val="0005670C"/>
    <w:rsid w:val="00061232"/>
    <w:rsid w:val="000626BF"/>
    <w:rsid w:val="00062A5B"/>
    <w:rsid w:val="00063006"/>
    <w:rsid w:val="00063101"/>
    <w:rsid w:val="00063370"/>
    <w:rsid w:val="00063E08"/>
    <w:rsid w:val="00064EF6"/>
    <w:rsid w:val="00065914"/>
    <w:rsid w:val="00065960"/>
    <w:rsid w:val="0006699B"/>
    <w:rsid w:val="00067656"/>
    <w:rsid w:val="00071715"/>
    <w:rsid w:val="00071979"/>
    <w:rsid w:val="00071A75"/>
    <w:rsid w:val="00071AFB"/>
    <w:rsid w:val="00072AEF"/>
    <w:rsid w:val="000741F6"/>
    <w:rsid w:val="00074A65"/>
    <w:rsid w:val="0007523F"/>
    <w:rsid w:val="000770FD"/>
    <w:rsid w:val="00080020"/>
    <w:rsid w:val="00081533"/>
    <w:rsid w:val="000852CA"/>
    <w:rsid w:val="000858CA"/>
    <w:rsid w:val="00085DB3"/>
    <w:rsid w:val="00085ECA"/>
    <w:rsid w:val="00087B78"/>
    <w:rsid w:val="000901BC"/>
    <w:rsid w:val="00091A59"/>
    <w:rsid w:val="000926DD"/>
    <w:rsid w:val="0009380F"/>
    <w:rsid w:val="00093AD5"/>
    <w:rsid w:val="00093EA1"/>
    <w:rsid w:val="00093EBC"/>
    <w:rsid w:val="00094DD1"/>
    <w:rsid w:val="00095602"/>
    <w:rsid w:val="000957EF"/>
    <w:rsid w:val="00095DD9"/>
    <w:rsid w:val="00096053"/>
    <w:rsid w:val="00096287"/>
    <w:rsid w:val="00096319"/>
    <w:rsid w:val="00097517"/>
    <w:rsid w:val="000A05FC"/>
    <w:rsid w:val="000A0698"/>
    <w:rsid w:val="000A0A70"/>
    <w:rsid w:val="000A16AD"/>
    <w:rsid w:val="000A262D"/>
    <w:rsid w:val="000A40A1"/>
    <w:rsid w:val="000A51FC"/>
    <w:rsid w:val="000A6993"/>
    <w:rsid w:val="000A6AED"/>
    <w:rsid w:val="000A7600"/>
    <w:rsid w:val="000A7A8F"/>
    <w:rsid w:val="000A7C47"/>
    <w:rsid w:val="000B1095"/>
    <w:rsid w:val="000B27FD"/>
    <w:rsid w:val="000B2847"/>
    <w:rsid w:val="000B2A1E"/>
    <w:rsid w:val="000B2C2D"/>
    <w:rsid w:val="000B313B"/>
    <w:rsid w:val="000B32B9"/>
    <w:rsid w:val="000B34F8"/>
    <w:rsid w:val="000B360F"/>
    <w:rsid w:val="000B38C3"/>
    <w:rsid w:val="000B3D75"/>
    <w:rsid w:val="000B4A2E"/>
    <w:rsid w:val="000B4EE6"/>
    <w:rsid w:val="000B629B"/>
    <w:rsid w:val="000B6363"/>
    <w:rsid w:val="000B64A8"/>
    <w:rsid w:val="000B6F56"/>
    <w:rsid w:val="000B7303"/>
    <w:rsid w:val="000B7932"/>
    <w:rsid w:val="000C0346"/>
    <w:rsid w:val="000C09F0"/>
    <w:rsid w:val="000C1751"/>
    <w:rsid w:val="000C1E98"/>
    <w:rsid w:val="000C2B46"/>
    <w:rsid w:val="000C35F3"/>
    <w:rsid w:val="000C368A"/>
    <w:rsid w:val="000C3A2C"/>
    <w:rsid w:val="000C48C2"/>
    <w:rsid w:val="000C4FB2"/>
    <w:rsid w:val="000C5414"/>
    <w:rsid w:val="000C6602"/>
    <w:rsid w:val="000C7D8C"/>
    <w:rsid w:val="000D0553"/>
    <w:rsid w:val="000D0EC7"/>
    <w:rsid w:val="000D1291"/>
    <w:rsid w:val="000D1736"/>
    <w:rsid w:val="000D19D6"/>
    <w:rsid w:val="000D1C09"/>
    <w:rsid w:val="000D21D1"/>
    <w:rsid w:val="000D25B3"/>
    <w:rsid w:val="000D32F0"/>
    <w:rsid w:val="000D39C2"/>
    <w:rsid w:val="000D5CD6"/>
    <w:rsid w:val="000D6379"/>
    <w:rsid w:val="000D72D1"/>
    <w:rsid w:val="000D7E6E"/>
    <w:rsid w:val="000E0A1C"/>
    <w:rsid w:val="000E0DC5"/>
    <w:rsid w:val="000E10DA"/>
    <w:rsid w:val="000E333E"/>
    <w:rsid w:val="000E37AE"/>
    <w:rsid w:val="000E4320"/>
    <w:rsid w:val="000E44AD"/>
    <w:rsid w:val="000E53A4"/>
    <w:rsid w:val="000E6ED4"/>
    <w:rsid w:val="000E7675"/>
    <w:rsid w:val="000F09AA"/>
    <w:rsid w:val="000F0F32"/>
    <w:rsid w:val="000F13EA"/>
    <w:rsid w:val="000F283D"/>
    <w:rsid w:val="000F300A"/>
    <w:rsid w:val="000F413A"/>
    <w:rsid w:val="000F47A4"/>
    <w:rsid w:val="000F5049"/>
    <w:rsid w:val="000F56D5"/>
    <w:rsid w:val="000F5E38"/>
    <w:rsid w:val="000F73EA"/>
    <w:rsid w:val="00100272"/>
    <w:rsid w:val="00100E47"/>
    <w:rsid w:val="001017D4"/>
    <w:rsid w:val="001018C3"/>
    <w:rsid w:val="0010214D"/>
    <w:rsid w:val="0010273E"/>
    <w:rsid w:val="001028CD"/>
    <w:rsid w:val="00102938"/>
    <w:rsid w:val="0010313F"/>
    <w:rsid w:val="001041C7"/>
    <w:rsid w:val="00104A3F"/>
    <w:rsid w:val="00105210"/>
    <w:rsid w:val="00105A2F"/>
    <w:rsid w:val="00105B9D"/>
    <w:rsid w:val="00105D98"/>
    <w:rsid w:val="001075D9"/>
    <w:rsid w:val="00113248"/>
    <w:rsid w:val="00113D38"/>
    <w:rsid w:val="00114550"/>
    <w:rsid w:val="00115F1D"/>
    <w:rsid w:val="001162D6"/>
    <w:rsid w:val="00120A01"/>
    <w:rsid w:val="00120C82"/>
    <w:rsid w:val="00121236"/>
    <w:rsid w:val="001216FA"/>
    <w:rsid w:val="001218FF"/>
    <w:rsid w:val="0012227D"/>
    <w:rsid w:val="001224D9"/>
    <w:rsid w:val="00122C28"/>
    <w:rsid w:val="00123706"/>
    <w:rsid w:val="00124000"/>
    <w:rsid w:val="001243CB"/>
    <w:rsid w:val="00124CB1"/>
    <w:rsid w:val="001254B8"/>
    <w:rsid w:val="00126782"/>
    <w:rsid w:val="00127BCB"/>
    <w:rsid w:val="00127C1E"/>
    <w:rsid w:val="001309ED"/>
    <w:rsid w:val="00131AD1"/>
    <w:rsid w:val="001322EA"/>
    <w:rsid w:val="00133676"/>
    <w:rsid w:val="00133A4A"/>
    <w:rsid w:val="00134D47"/>
    <w:rsid w:val="00135D85"/>
    <w:rsid w:val="00136613"/>
    <w:rsid w:val="001377A3"/>
    <w:rsid w:val="00137BE3"/>
    <w:rsid w:val="00137D2D"/>
    <w:rsid w:val="001442E7"/>
    <w:rsid w:val="00144302"/>
    <w:rsid w:val="00145185"/>
    <w:rsid w:val="00145A12"/>
    <w:rsid w:val="00146103"/>
    <w:rsid w:val="00147E88"/>
    <w:rsid w:val="00150778"/>
    <w:rsid w:val="0015098A"/>
    <w:rsid w:val="00150B92"/>
    <w:rsid w:val="00152C73"/>
    <w:rsid w:val="001554BD"/>
    <w:rsid w:val="00156534"/>
    <w:rsid w:val="001568C6"/>
    <w:rsid w:val="00156C9B"/>
    <w:rsid w:val="00157122"/>
    <w:rsid w:val="00157D05"/>
    <w:rsid w:val="00160780"/>
    <w:rsid w:val="00160B72"/>
    <w:rsid w:val="00160E11"/>
    <w:rsid w:val="0016128E"/>
    <w:rsid w:val="00161CE3"/>
    <w:rsid w:val="00162B5C"/>
    <w:rsid w:val="00163AB3"/>
    <w:rsid w:val="00163C0B"/>
    <w:rsid w:val="001642F9"/>
    <w:rsid w:val="00164C00"/>
    <w:rsid w:val="00165288"/>
    <w:rsid w:val="0016610D"/>
    <w:rsid w:val="00166BDB"/>
    <w:rsid w:val="00170143"/>
    <w:rsid w:val="001703D6"/>
    <w:rsid w:val="00170D7C"/>
    <w:rsid w:val="00170E34"/>
    <w:rsid w:val="00172508"/>
    <w:rsid w:val="00172A77"/>
    <w:rsid w:val="00172E4E"/>
    <w:rsid w:val="001732F4"/>
    <w:rsid w:val="0017346D"/>
    <w:rsid w:val="00173D4B"/>
    <w:rsid w:val="00174547"/>
    <w:rsid w:val="00174679"/>
    <w:rsid w:val="00174DA6"/>
    <w:rsid w:val="00175144"/>
    <w:rsid w:val="0017577E"/>
    <w:rsid w:val="00176CE3"/>
    <w:rsid w:val="001770B7"/>
    <w:rsid w:val="00177F60"/>
    <w:rsid w:val="00180858"/>
    <w:rsid w:val="001812D4"/>
    <w:rsid w:val="00181545"/>
    <w:rsid w:val="00182F03"/>
    <w:rsid w:val="00183491"/>
    <w:rsid w:val="0018441B"/>
    <w:rsid w:val="0018452D"/>
    <w:rsid w:val="00184D86"/>
    <w:rsid w:val="001863DA"/>
    <w:rsid w:val="00187F81"/>
    <w:rsid w:val="00190F8F"/>
    <w:rsid w:val="00191F2F"/>
    <w:rsid w:val="0019201B"/>
    <w:rsid w:val="001960E3"/>
    <w:rsid w:val="00196314"/>
    <w:rsid w:val="001A0036"/>
    <w:rsid w:val="001A19C1"/>
    <w:rsid w:val="001A1F46"/>
    <w:rsid w:val="001A2207"/>
    <w:rsid w:val="001A4163"/>
    <w:rsid w:val="001A4E93"/>
    <w:rsid w:val="001A7640"/>
    <w:rsid w:val="001A7D3C"/>
    <w:rsid w:val="001B0BE2"/>
    <w:rsid w:val="001B0F3A"/>
    <w:rsid w:val="001B1DDF"/>
    <w:rsid w:val="001B20D5"/>
    <w:rsid w:val="001B284E"/>
    <w:rsid w:val="001B2F74"/>
    <w:rsid w:val="001B3B19"/>
    <w:rsid w:val="001B5173"/>
    <w:rsid w:val="001B51FD"/>
    <w:rsid w:val="001B62BF"/>
    <w:rsid w:val="001B6D7E"/>
    <w:rsid w:val="001C0117"/>
    <w:rsid w:val="001C0D31"/>
    <w:rsid w:val="001C2638"/>
    <w:rsid w:val="001C2D5D"/>
    <w:rsid w:val="001C2E17"/>
    <w:rsid w:val="001C4466"/>
    <w:rsid w:val="001C47FF"/>
    <w:rsid w:val="001C5188"/>
    <w:rsid w:val="001C5419"/>
    <w:rsid w:val="001C56CE"/>
    <w:rsid w:val="001C578C"/>
    <w:rsid w:val="001C5D59"/>
    <w:rsid w:val="001C6C5C"/>
    <w:rsid w:val="001C7321"/>
    <w:rsid w:val="001D0039"/>
    <w:rsid w:val="001D00A8"/>
    <w:rsid w:val="001D15F9"/>
    <w:rsid w:val="001D2115"/>
    <w:rsid w:val="001D2225"/>
    <w:rsid w:val="001D3188"/>
    <w:rsid w:val="001D31BC"/>
    <w:rsid w:val="001D3DA3"/>
    <w:rsid w:val="001D61FA"/>
    <w:rsid w:val="001D681C"/>
    <w:rsid w:val="001D6A22"/>
    <w:rsid w:val="001D6F80"/>
    <w:rsid w:val="001D7CC2"/>
    <w:rsid w:val="001E02AB"/>
    <w:rsid w:val="001E0615"/>
    <w:rsid w:val="001E14FE"/>
    <w:rsid w:val="001E1D6D"/>
    <w:rsid w:val="001E2552"/>
    <w:rsid w:val="001E3672"/>
    <w:rsid w:val="001E48AD"/>
    <w:rsid w:val="001E5390"/>
    <w:rsid w:val="001E55D4"/>
    <w:rsid w:val="001E5AEF"/>
    <w:rsid w:val="001E6A3C"/>
    <w:rsid w:val="001F1482"/>
    <w:rsid w:val="001F1B85"/>
    <w:rsid w:val="001F3142"/>
    <w:rsid w:val="001F36A3"/>
    <w:rsid w:val="001F4DBD"/>
    <w:rsid w:val="001F5510"/>
    <w:rsid w:val="001F621B"/>
    <w:rsid w:val="001F6416"/>
    <w:rsid w:val="001F6F8E"/>
    <w:rsid w:val="002008F1"/>
    <w:rsid w:val="00200B60"/>
    <w:rsid w:val="00201CA8"/>
    <w:rsid w:val="002021CB"/>
    <w:rsid w:val="00202D94"/>
    <w:rsid w:val="00203A16"/>
    <w:rsid w:val="00203B2C"/>
    <w:rsid w:val="00205246"/>
    <w:rsid w:val="00206300"/>
    <w:rsid w:val="002078CD"/>
    <w:rsid w:val="00211F41"/>
    <w:rsid w:val="002126D7"/>
    <w:rsid w:val="0021287F"/>
    <w:rsid w:val="00213881"/>
    <w:rsid w:val="00213B1C"/>
    <w:rsid w:val="00215019"/>
    <w:rsid w:val="00215BBA"/>
    <w:rsid w:val="00216379"/>
    <w:rsid w:val="00217795"/>
    <w:rsid w:val="00220CBA"/>
    <w:rsid w:val="002211EC"/>
    <w:rsid w:val="00221590"/>
    <w:rsid w:val="00221771"/>
    <w:rsid w:val="002222F2"/>
    <w:rsid w:val="00222FAF"/>
    <w:rsid w:val="00223B5E"/>
    <w:rsid w:val="00223CE6"/>
    <w:rsid w:val="00224D1B"/>
    <w:rsid w:val="002254EF"/>
    <w:rsid w:val="00231114"/>
    <w:rsid w:val="00231F7A"/>
    <w:rsid w:val="0023273B"/>
    <w:rsid w:val="00232DC5"/>
    <w:rsid w:val="002338C7"/>
    <w:rsid w:val="00233C46"/>
    <w:rsid w:val="0023414A"/>
    <w:rsid w:val="00235A1D"/>
    <w:rsid w:val="00237F53"/>
    <w:rsid w:val="002416DE"/>
    <w:rsid w:val="00241D79"/>
    <w:rsid w:val="002420F4"/>
    <w:rsid w:val="002423FD"/>
    <w:rsid w:val="002424CC"/>
    <w:rsid w:val="00242FE1"/>
    <w:rsid w:val="00243269"/>
    <w:rsid w:val="00243659"/>
    <w:rsid w:val="0024452B"/>
    <w:rsid w:val="00245132"/>
    <w:rsid w:val="002454AA"/>
    <w:rsid w:val="00245B8B"/>
    <w:rsid w:val="002460AD"/>
    <w:rsid w:val="00246BA1"/>
    <w:rsid w:val="00246FF5"/>
    <w:rsid w:val="00247335"/>
    <w:rsid w:val="00247963"/>
    <w:rsid w:val="002500B2"/>
    <w:rsid w:val="00252417"/>
    <w:rsid w:val="00252E3E"/>
    <w:rsid w:val="002530DE"/>
    <w:rsid w:val="002531A5"/>
    <w:rsid w:val="00253482"/>
    <w:rsid w:val="00254C1E"/>
    <w:rsid w:val="00254F0F"/>
    <w:rsid w:val="00255585"/>
    <w:rsid w:val="00255DE8"/>
    <w:rsid w:val="0025756B"/>
    <w:rsid w:val="0025764F"/>
    <w:rsid w:val="00257E9E"/>
    <w:rsid w:val="002606C4"/>
    <w:rsid w:val="0026088B"/>
    <w:rsid w:val="00260FD1"/>
    <w:rsid w:val="00261C05"/>
    <w:rsid w:val="002621C9"/>
    <w:rsid w:val="0026283A"/>
    <w:rsid w:val="002631B1"/>
    <w:rsid w:val="002656EC"/>
    <w:rsid w:val="00265749"/>
    <w:rsid w:val="00265F11"/>
    <w:rsid w:val="0026703C"/>
    <w:rsid w:val="00272F2F"/>
    <w:rsid w:val="00273881"/>
    <w:rsid w:val="00273945"/>
    <w:rsid w:val="00274025"/>
    <w:rsid w:val="0027403E"/>
    <w:rsid w:val="0027471C"/>
    <w:rsid w:val="00275148"/>
    <w:rsid w:val="00276011"/>
    <w:rsid w:val="00277058"/>
    <w:rsid w:val="00277BBA"/>
    <w:rsid w:val="002801DA"/>
    <w:rsid w:val="00281F9D"/>
    <w:rsid w:val="00282565"/>
    <w:rsid w:val="0028292C"/>
    <w:rsid w:val="00282DA6"/>
    <w:rsid w:val="002840A9"/>
    <w:rsid w:val="002848FB"/>
    <w:rsid w:val="00284D86"/>
    <w:rsid w:val="00284ED0"/>
    <w:rsid w:val="00287362"/>
    <w:rsid w:val="00291C99"/>
    <w:rsid w:val="00292397"/>
    <w:rsid w:val="00292724"/>
    <w:rsid w:val="00292849"/>
    <w:rsid w:val="002939D5"/>
    <w:rsid w:val="00293DBB"/>
    <w:rsid w:val="00294618"/>
    <w:rsid w:val="0029465E"/>
    <w:rsid w:val="00294797"/>
    <w:rsid w:val="00294C1D"/>
    <w:rsid w:val="00295BB4"/>
    <w:rsid w:val="00296DF2"/>
    <w:rsid w:val="002A03F5"/>
    <w:rsid w:val="002A185A"/>
    <w:rsid w:val="002A1979"/>
    <w:rsid w:val="002A2EFE"/>
    <w:rsid w:val="002A39F7"/>
    <w:rsid w:val="002A48E4"/>
    <w:rsid w:val="002A4F79"/>
    <w:rsid w:val="002A5C6E"/>
    <w:rsid w:val="002B006B"/>
    <w:rsid w:val="002B1DF8"/>
    <w:rsid w:val="002B31BA"/>
    <w:rsid w:val="002B36F3"/>
    <w:rsid w:val="002B36FB"/>
    <w:rsid w:val="002B5ECC"/>
    <w:rsid w:val="002B623E"/>
    <w:rsid w:val="002B7F6E"/>
    <w:rsid w:val="002C0EAB"/>
    <w:rsid w:val="002C1324"/>
    <w:rsid w:val="002C1461"/>
    <w:rsid w:val="002C22D3"/>
    <w:rsid w:val="002C24AE"/>
    <w:rsid w:val="002C2F53"/>
    <w:rsid w:val="002C3016"/>
    <w:rsid w:val="002C3979"/>
    <w:rsid w:val="002C3CC5"/>
    <w:rsid w:val="002C42D6"/>
    <w:rsid w:val="002C44FF"/>
    <w:rsid w:val="002C457C"/>
    <w:rsid w:val="002C474E"/>
    <w:rsid w:val="002C5622"/>
    <w:rsid w:val="002C5D32"/>
    <w:rsid w:val="002C5DF0"/>
    <w:rsid w:val="002C612A"/>
    <w:rsid w:val="002C67D4"/>
    <w:rsid w:val="002C67FE"/>
    <w:rsid w:val="002C70E9"/>
    <w:rsid w:val="002C73F1"/>
    <w:rsid w:val="002C76FA"/>
    <w:rsid w:val="002C7D8F"/>
    <w:rsid w:val="002C7EB0"/>
    <w:rsid w:val="002D0000"/>
    <w:rsid w:val="002D3997"/>
    <w:rsid w:val="002D419A"/>
    <w:rsid w:val="002D42A8"/>
    <w:rsid w:val="002D4DFE"/>
    <w:rsid w:val="002D5433"/>
    <w:rsid w:val="002D5464"/>
    <w:rsid w:val="002D559C"/>
    <w:rsid w:val="002D5915"/>
    <w:rsid w:val="002D640F"/>
    <w:rsid w:val="002D66F9"/>
    <w:rsid w:val="002D6A54"/>
    <w:rsid w:val="002D79A3"/>
    <w:rsid w:val="002E0CAB"/>
    <w:rsid w:val="002E0F1A"/>
    <w:rsid w:val="002E13F4"/>
    <w:rsid w:val="002E176E"/>
    <w:rsid w:val="002E17BE"/>
    <w:rsid w:val="002E5196"/>
    <w:rsid w:val="002E7202"/>
    <w:rsid w:val="002E75B3"/>
    <w:rsid w:val="002E764D"/>
    <w:rsid w:val="002F007A"/>
    <w:rsid w:val="002F0120"/>
    <w:rsid w:val="002F05DC"/>
    <w:rsid w:val="002F12FD"/>
    <w:rsid w:val="002F137B"/>
    <w:rsid w:val="002F1934"/>
    <w:rsid w:val="002F1F41"/>
    <w:rsid w:val="002F36C1"/>
    <w:rsid w:val="002F3ECC"/>
    <w:rsid w:val="002F4C53"/>
    <w:rsid w:val="002F6405"/>
    <w:rsid w:val="003007D2"/>
    <w:rsid w:val="00301B27"/>
    <w:rsid w:val="00302755"/>
    <w:rsid w:val="00302C5F"/>
    <w:rsid w:val="00302FA2"/>
    <w:rsid w:val="00303FBD"/>
    <w:rsid w:val="003041E1"/>
    <w:rsid w:val="00304CB7"/>
    <w:rsid w:val="00305146"/>
    <w:rsid w:val="003051A8"/>
    <w:rsid w:val="00305680"/>
    <w:rsid w:val="003103D5"/>
    <w:rsid w:val="00310B2B"/>
    <w:rsid w:val="00310C83"/>
    <w:rsid w:val="003122B3"/>
    <w:rsid w:val="00312D9F"/>
    <w:rsid w:val="003131FE"/>
    <w:rsid w:val="003139CC"/>
    <w:rsid w:val="00314817"/>
    <w:rsid w:val="003152C0"/>
    <w:rsid w:val="00315896"/>
    <w:rsid w:val="00316D92"/>
    <w:rsid w:val="00317D9A"/>
    <w:rsid w:val="00317EF4"/>
    <w:rsid w:val="003208D4"/>
    <w:rsid w:val="003209D9"/>
    <w:rsid w:val="003212F5"/>
    <w:rsid w:val="00321BD7"/>
    <w:rsid w:val="00321C72"/>
    <w:rsid w:val="003232A8"/>
    <w:rsid w:val="003247F9"/>
    <w:rsid w:val="003264DF"/>
    <w:rsid w:val="00326B89"/>
    <w:rsid w:val="00327827"/>
    <w:rsid w:val="00327E19"/>
    <w:rsid w:val="003300E4"/>
    <w:rsid w:val="00330ECC"/>
    <w:rsid w:val="00331B76"/>
    <w:rsid w:val="00331C1F"/>
    <w:rsid w:val="00331D87"/>
    <w:rsid w:val="00331EF8"/>
    <w:rsid w:val="003327C9"/>
    <w:rsid w:val="00332FF7"/>
    <w:rsid w:val="003338C1"/>
    <w:rsid w:val="00333B63"/>
    <w:rsid w:val="00333F6E"/>
    <w:rsid w:val="003345B7"/>
    <w:rsid w:val="00334E34"/>
    <w:rsid w:val="00335809"/>
    <w:rsid w:val="00335E05"/>
    <w:rsid w:val="0033639B"/>
    <w:rsid w:val="0033782B"/>
    <w:rsid w:val="0034120E"/>
    <w:rsid w:val="00342421"/>
    <w:rsid w:val="0034409E"/>
    <w:rsid w:val="0034492F"/>
    <w:rsid w:val="0034525E"/>
    <w:rsid w:val="00345AA8"/>
    <w:rsid w:val="00345B0A"/>
    <w:rsid w:val="00346595"/>
    <w:rsid w:val="00346725"/>
    <w:rsid w:val="00346CA3"/>
    <w:rsid w:val="00346CF4"/>
    <w:rsid w:val="003475CC"/>
    <w:rsid w:val="00350AE6"/>
    <w:rsid w:val="0035109B"/>
    <w:rsid w:val="00353105"/>
    <w:rsid w:val="00353804"/>
    <w:rsid w:val="00354508"/>
    <w:rsid w:val="00354B0A"/>
    <w:rsid w:val="0035512B"/>
    <w:rsid w:val="00357A1F"/>
    <w:rsid w:val="00357DEF"/>
    <w:rsid w:val="00360F7C"/>
    <w:rsid w:val="003611EC"/>
    <w:rsid w:val="0036123E"/>
    <w:rsid w:val="003613A4"/>
    <w:rsid w:val="0036169B"/>
    <w:rsid w:val="00362505"/>
    <w:rsid w:val="00362661"/>
    <w:rsid w:val="00362ECD"/>
    <w:rsid w:val="003635C9"/>
    <w:rsid w:val="00363F9E"/>
    <w:rsid w:val="003653EF"/>
    <w:rsid w:val="0036604E"/>
    <w:rsid w:val="003668F8"/>
    <w:rsid w:val="00366A21"/>
    <w:rsid w:val="003671DE"/>
    <w:rsid w:val="00367444"/>
    <w:rsid w:val="00367569"/>
    <w:rsid w:val="00370FFF"/>
    <w:rsid w:val="00371AB5"/>
    <w:rsid w:val="00372E74"/>
    <w:rsid w:val="003731CD"/>
    <w:rsid w:val="0037339F"/>
    <w:rsid w:val="00375921"/>
    <w:rsid w:val="00375CC2"/>
    <w:rsid w:val="00377979"/>
    <w:rsid w:val="0038026A"/>
    <w:rsid w:val="0038124E"/>
    <w:rsid w:val="003816AD"/>
    <w:rsid w:val="00381F4E"/>
    <w:rsid w:val="003821D2"/>
    <w:rsid w:val="0038232F"/>
    <w:rsid w:val="003823B7"/>
    <w:rsid w:val="0038270B"/>
    <w:rsid w:val="003830AC"/>
    <w:rsid w:val="003841A3"/>
    <w:rsid w:val="00385EBF"/>
    <w:rsid w:val="00385FF1"/>
    <w:rsid w:val="00386244"/>
    <w:rsid w:val="0038639B"/>
    <w:rsid w:val="003878C1"/>
    <w:rsid w:val="0039080F"/>
    <w:rsid w:val="00390B83"/>
    <w:rsid w:val="00391ACC"/>
    <w:rsid w:val="00392D01"/>
    <w:rsid w:val="00392F3C"/>
    <w:rsid w:val="00392F67"/>
    <w:rsid w:val="003935A6"/>
    <w:rsid w:val="00393BB1"/>
    <w:rsid w:val="00393CB9"/>
    <w:rsid w:val="00394F18"/>
    <w:rsid w:val="00396BF6"/>
    <w:rsid w:val="00396D86"/>
    <w:rsid w:val="0039702B"/>
    <w:rsid w:val="00397368"/>
    <w:rsid w:val="00397D29"/>
    <w:rsid w:val="003A00DC"/>
    <w:rsid w:val="003A030E"/>
    <w:rsid w:val="003A15BA"/>
    <w:rsid w:val="003A2C80"/>
    <w:rsid w:val="003A2FE6"/>
    <w:rsid w:val="003A314C"/>
    <w:rsid w:val="003A523A"/>
    <w:rsid w:val="003A5808"/>
    <w:rsid w:val="003A6342"/>
    <w:rsid w:val="003A6B52"/>
    <w:rsid w:val="003A754E"/>
    <w:rsid w:val="003B1800"/>
    <w:rsid w:val="003B39A0"/>
    <w:rsid w:val="003B3DD8"/>
    <w:rsid w:val="003B4510"/>
    <w:rsid w:val="003B47FD"/>
    <w:rsid w:val="003B4FCF"/>
    <w:rsid w:val="003B6DAA"/>
    <w:rsid w:val="003B7D89"/>
    <w:rsid w:val="003C0FEC"/>
    <w:rsid w:val="003C2B8B"/>
    <w:rsid w:val="003C59E8"/>
    <w:rsid w:val="003C5DFC"/>
    <w:rsid w:val="003C6314"/>
    <w:rsid w:val="003C663C"/>
    <w:rsid w:val="003D1591"/>
    <w:rsid w:val="003D2350"/>
    <w:rsid w:val="003D2794"/>
    <w:rsid w:val="003D3649"/>
    <w:rsid w:val="003D4B2A"/>
    <w:rsid w:val="003D562B"/>
    <w:rsid w:val="003D591E"/>
    <w:rsid w:val="003D5C7B"/>
    <w:rsid w:val="003D70E7"/>
    <w:rsid w:val="003D72AC"/>
    <w:rsid w:val="003D7FF1"/>
    <w:rsid w:val="003E1BCC"/>
    <w:rsid w:val="003E3639"/>
    <w:rsid w:val="003E36A1"/>
    <w:rsid w:val="003E3D00"/>
    <w:rsid w:val="003E4AB3"/>
    <w:rsid w:val="003E4C54"/>
    <w:rsid w:val="003E5E84"/>
    <w:rsid w:val="003E6676"/>
    <w:rsid w:val="003E780F"/>
    <w:rsid w:val="003F00D4"/>
    <w:rsid w:val="003F08CC"/>
    <w:rsid w:val="003F0BB6"/>
    <w:rsid w:val="003F1E82"/>
    <w:rsid w:val="003F1FB0"/>
    <w:rsid w:val="003F2D43"/>
    <w:rsid w:val="003F31E0"/>
    <w:rsid w:val="003F3409"/>
    <w:rsid w:val="003F34CE"/>
    <w:rsid w:val="003F36B9"/>
    <w:rsid w:val="003F37A0"/>
    <w:rsid w:val="003F5662"/>
    <w:rsid w:val="003F5F48"/>
    <w:rsid w:val="00401C4C"/>
    <w:rsid w:val="00401FBC"/>
    <w:rsid w:val="00403AA4"/>
    <w:rsid w:val="00403FFD"/>
    <w:rsid w:val="0040416A"/>
    <w:rsid w:val="00404AE8"/>
    <w:rsid w:val="00404CB0"/>
    <w:rsid w:val="00406992"/>
    <w:rsid w:val="00406B30"/>
    <w:rsid w:val="00407978"/>
    <w:rsid w:val="0041011A"/>
    <w:rsid w:val="004103C1"/>
    <w:rsid w:val="00410563"/>
    <w:rsid w:val="00410E68"/>
    <w:rsid w:val="00411770"/>
    <w:rsid w:val="004121AA"/>
    <w:rsid w:val="00412E8E"/>
    <w:rsid w:val="00413E6E"/>
    <w:rsid w:val="00414CAC"/>
    <w:rsid w:val="004161A6"/>
    <w:rsid w:val="00417396"/>
    <w:rsid w:val="0041746D"/>
    <w:rsid w:val="00417D07"/>
    <w:rsid w:val="00421033"/>
    <w:rsid w:val="00422707"/>
    <w:rsid w:val="004227A3"/>
    <w:rsid w:val="0042494E"/>
    <w:rsid w:val="004251DB"/>
    <w:rsid w:val="00425249"/>
    <w:rsid w:val="0042585B"/>
    <w:rsid w:val="00425939"/>
    <w:rsid w:val="00426360"/>
    <w:rsid w:val="004266C3"/>
    <w:rsid w:val="004279FF"/>
    <w:rsid w:val="00427B25"/>
    <w:rsid w:val="00430143"/>
    <w:rsid w:val="004328DF"/>
    <w:rsid w:val="00433C86"/>
    <w:rsid w:val="00433F87"/>
    <w:rsid w:val="004347E8"/>
    <w:rsid w:val="0043563D"/>
    <w:rsid w:val="0043576C"/>
    <w:rsid w:val="00436016"/>
    <w:rsid w:val="00436FB4"/>
    <w:rsid w:val="00437520"/>
    <w:rsid w:val="00437947"/>
    <w:rsid w:val="00440003"/>
    <w:rsid w:val="0044004D"/>
    <w:rsid w:val="00440414"/>
    <w:rsid w:val="00440479"/>
    <w:rsid w:val="004410C5"/>
    <w:rsid w:val="004411C4"/>
    <w:rsid w:val="00442205"/>
    <w:rsid w:val="00442592"/>
    <w:rsid w:val="00442E03"/>
    <w:rsid w:val="004444E1"/>
    <w:rsid w:val="0044570C"/>
    <w:rsid w:val="00445BA9"/>
    <w:rsid w:val="00445CF4"/>
    <w:rsid w:val="00447145"/>
    <w:rsid w:val="004475E0"/>
    <w:rsid w:val="00447C7D"/>
    <w:rsid w:val="00450074"/>
    <w:rsid w:val="00450595"/>
    <w:rsid w:val="004509D2"/>
    <w:rsid w:val="00450EFF"/>
    <w:rsid w:val="00451CFA"/>
    <w:rsid w:val="00452038"/>
    <w:rsid w:val="00452A41"/>
    <w:rsid w:val="00453450"/>
    <w:rsid w:val="00453B98"/>
    <w:rsid w:val="004540CC"/>
    <w:rsid w:val="0045496D"/>
    <w:rsid w:val="004553AA"/>
    <w:rsid w:val="00456532"/>
    <w:rsid w:val="004568D2"/>
    <w:rsid w:val="00456FEF"/>
    <w:rsid w:val="00457137"/>
    <w:rsid w:val="00457616"/>
    <w:rsid w:val="00457EFC"/>
    <w:rsid w:val="0046060E"/>
    <w:rsid w:val="00461BCD"/>
    <w:rsid w:val="004624F9"/>
    <w:rsid w:val="00462DF1"/>
    <w:rsid w:val="00463D79"/>
    <w:rsid w:val="00463E62"/>
    <w:rsid w:val="00463EF9"/>
    <w:rsid w:val="0046456A"/>
    <w:rsid w:val="00465B15"/>
    <w:rsid w:val="00465BAF"/>
    <w:rsid w:val="004670B2"/>
    <w:rsid w:val="00467123"/>
    <w:rsid w:val="00470154"/>
    <w:rsid w:val="00470487"/>
    <w:rsid w:val="004709B2"/>
    <w:rsid w:val="00470A24"/>
    <w:rsid w:val="00471175"/>
    <w:rsid w:val="00471179"/>
    <w:rsid w:val="004717E8"/>
    <w:rsid w:val="0047211E"/>
    <w:rsid w:val="00472B1C"/>
    <w:rsid w:val="00472BC0"/>
    <w:rsid w:val="00473353"/>
    <w:rsid w:val="00473641"/>
    <w:rsid w:val="004736A9"/>
    <w:rsid w:val="0047472E"/>
    <w:rsid w:val="0047498F"/>
    <w:rsid w:val="00474F8A"/>
    <w:rsid w:val="00475339"/>
    <w:rsid w:val="004759E9"/>
    <w:rsid w:val="004762C3"/>
    <w:rsid w:val="00476997"/>
    <w:rsid w:val="00476A87"/>
    <w:rsid w:val="0047766D"/>
    <w:rsid w:val="004778D8"/>
    <w:rsid w:val="00480784"/>
    <w:rsid w:val="00481FEC"/>
    <w:rsid w:val="004832E8"/>
    <w:rsid w:val="00483D97"/>
    <w:rsid w:val="00484AA7"/>
    <w:rsid w:val="00484F94"/>
    <w:rsid w:val="00485D14"/>
    <w:rsid w:val="00486367"/>
    <w:rsid w:val="00487DB1"/>
    <w:rsid w:val="00487F3E"/>
    <w:rsid w:val="004905DB"/>
    <w:rsid w:val="00490D0C"/>
    <w:rsid w:val="00491A1E"/>
    <w:rsid w:val="0049249E"/>
    <w:rsid w:val="00492817"/>
    <w:rsid w:val="00492E4D"/>
    <w:rsid w:val="00493117"/>
    <w:rsid w:val="00493352"/>
    <w:rsid w:val="0049351E"/>
    <w:rsid w:val="00494801"/>
    <w:rsid w:val="00494AF7"/>
    <w:rsid w:val="004953DC"/>
    <w:rsid w:val="0049543B"/>
    <w:rsid w:val="00495774"/>
    <w:rsid w:val="00495963"/>
    <w:rsid w:val="00495B2D"/>
    <w:rsid w:val="00496E32"/>
    <w:rsid w:val="00497223"/>
    <w:rsid w:val="00497602"/>
    <w:rsid w:val="004A13D5"/>
    <w:rsid w:val="004A1851"/>
    <w:rsid w:val="004A2817"/>
    <w:rsid w:val="004A301A"/>
    <w:rsid w:val="004A34D6"/>
    <w:rsid w:val="004A3C2B"/>
    <w:rsid w:val="004A415C"/>
    <w:rsid w:val="004A4292"/>
    <w:rsid w:val="004A4831"/>
    <w:rsid w:val="004A4F10"/>
    <w:rsid w:val="004A52BE"/>
    <w:rsid w:val="004A5A95"/>
    <w:rsid w:val="004A70DD"/>
    <w:rsid w:val="004A7B3B"/>
    <w:rsid w:val="004B1217"/>
    <w:rsid w:val="004B1513"/>
    <w:rsid w:val="004B2A3B"/>
    <w:rsid w:val="004B5AFA"/>
    <w:rsid w:val="004B5BF2"/>
    <w:rsid w:val="004B5C41"/>
    <w:rsid w:val="004C14EA"/>
    <w:rsid w:val="004C1558"/>
    <w:rsid w:val="004C3A2E"/>
    <w:rsid w:val="004C3AA7"/>
    <w:rsid w:val="004C3FC8"/>
    <w:rsid w:val="004C3FE6"/>
    <w:rsid w:val="004C4067"/>
    <w:rsid w:val="004C58DD"/>
    <w:rsid w:val="004C731C"/>
    <w:rsid w:val="004D151D"/>
    <w:rsid w:val="004D2322"/>
    <w:rsid w:val="004D38E0"/>
    <w:rsid w:val="004D3A5E"/>
    <w:rsid w:val="004D3EBB"/>
    <w:rsid w:val="004D4098"/>
    <w:rsid w:val="004D58F0"/>
    <w:rsid w:val="004D6106"/>
    <w:rsid w:val="004D79BB"/>
    <w:rsid w:val="004E08CE"/>
    <w:rsid w:val="004E4285"/>
    <w:rsid w:val="004E6F23"/>
    <w:rsid w:val="004E6F41"/>
    <w:rsid w:val="004E76AD"/>
    <w:rsid w:val="004F1668"/>
    <w:rsid w:val="004F1D2A"/>
    <w:rsid w:val="004F284A"/>
    <w:rsid w:val="004F2D0B"/>
    <w:rsid w:val="004F43C5"/>
    <w:rsid w:val="004F4501"/>
    <w:rsid w:val="004F4C82"/>
    <w:rsid w:val="004F5493"/>
    <w:rsid w:val="004F72DA"/>
    <w:rsid w:val="004F7419"/>
    <w:rsid w:val="004F7575"/>
    <w:rsid w:val="004F7C61"/>
    <w:rsid w:val="004F7D9F"/>
    <w:rsid w:val="004F7E65"/>
    <w:rsid w:val="00500CC3"/>
    <w:rsid w:val="0050145E"/>
    <w:rsid w:val="0050191C"/>
    <w:rsid w:val="00501A56"/>
    <w:rsid w:val="0050212D"/>
    <w:rsid w:val="00502B3A"/>
    <w:rsid w:val="00504317"/>
    <w:rsid w:val="00505AE1"/>
    <w:rsid w:val="00505C2A"/>
    <w:rsid w:val="00505CC1"/>
    <w:rsid w:val="005077A8"/>
    <w:rsid w:val="00510107"/>
    <w:rsid w:val="0051116D"/>
    <w:rsid w:val="00511B94"/>
    <w:rsid w:val="00512F52"/>
    <w:rsid w:val="00513156"/>
    <w:rsid w:val="005138C6"/>
    <w:rsid w:val="00513BE3"/>
    <w:rsid w:val="00513EF9"/>
    <w:rsid w:val="0051414D"/>
    <w:rsid w:val="00514BAD"/>
    <w:rsid w:val="00514E3E"/>
    <w:rsid w:val="00514EFE"/>
    <w:rsid w:val="00515585"/>
    <w:rsid w:val="00515A15"/>
    <w:rsid w:val="00516307"/>
    <w:rsid w:val="005177AB"/>
    <w:rsid w:val="00517B55"/>
    <w:rsid w:val="00517D4F"/>
    <w:rsid w:val="00520E93"/>
    <w:rsid w:val="00521140"/>
    <w:rsid w:val="005215C5"/>
    <w:rsid w:val="00521DA7"/>
    <w:rsid w:val="00521F5C"/>
    <w:rsid w:val="0052228E"/>
    <w:rsid w:val="00522A89"/>
    <w:rsid w:val="00522B89"/>
    <w:rsid w:val="00522E81"/>
    <w:rsid w:val="005241F1"/>
    <w:rsid w:val="005241F2"/>
    <w:rsid w:val="00524B39"/>
    <w:rsid w:val="00525371"/>
    <w:rsid w:val="0052538A"/>
    <w:rsid w:val="0052710B"/>
    <w:rsid w:val="005279FD"/>
    <w:rsid w:val="005300C1"/>
    <w:rsid w:val="00530151"/>
    <w:rsid w:val="005303BD"/>
    <w:rsid w:val="00532823"/>
    <w:rsid w:val="00532DDE"/>
    <w:rsid w:val="00533060"/>
    <w:rsid w:val="0053399D"/>
    <w:rsid w:val="005342D8"/>
    <w:rsid w:val="0053482F"/>
    <w:rsid w:val="00535505"/>
    <w:rsid w:val="00535C3C"/>
    <w:rsid w:val="00535C9A"/>
    <w:rsid w:val="00536DBA"/>
    <w:rsid w:val="0053748F"/>
    <w:rsid w:val="005378D2"/>
    <w:rsid w:val="0054010D"/>
    <w:rsid w:val="00540758"/>
    <w:rsid w:val="005420B9"/>
    <w:rsid w:val="00542E37"/>
    <w:rsid w:val="00543E0A"/>
    <w:rsid w:val="00544E23"/>
    <w:rsid w:val="005450D9"/>
    <w:rsid w:val="005453D1"/>
    <w:rsid w:val="00545939"/>
    <w:rsid w:val="005466D8"/>
    <w:rsid w:val="00547CC2"/>
    <w:rsid w:val="0055046A"/>
    <w:rsid w:val="00550DA8"/>
    <w:rsid w:val="00551899"/>
    <w:rsid w:val="005519AA"/>
    <w:rsid w:val="00551CDA"/>
    <w:rsid w:val="00552DD9"/>
    <w:rsid w:val="005539A1"/>
    <w:rsid w:val="00553C39"/>
    <w:rsid w:val="00553EC9"/>
    <w:rsid w:val="00554412"/>
    <w:rsid w:val="005550B7"/>
    <w:rsid w:val="0056194D"/>
    <w:rsid w:val="005624CC"/>
    <w:rsid w:val="005631ED"/>
    <w:rsid w:val="005635C3"/>
    <w:rsid w:val="00563E25"/>
    <w:rsid w:val="00563E78"/>
    <w:rsid w:val="005645AD"/>
    <w:rsid w:val="00564E69"/>
    <w:rsid w:val="00565363"/>
    <w:rsid w:val="00565804"/>
    <w:rsid w:val="00565D13"/>
    <w:rsid w:val="00565D36"/>
    <w:rsid w:val="00566346"/>
    <w:rsid w:val="00566802"/>
    <w:rsid w:val="005701CB"/>
    <w:rsid w:val="00570889"/>
    <w:rsid w:val="00570F4D"/>
    <w:rsid w:val="00571036"/>
    <w:rsid w:val="00571F39"/>
    <w:rsid w:val="0057337D"/>
    <w:rsid w:val="00573C02"/>
    <w:rsid w:val="00574A19"/>
    <w:rsid w:val="005757B6"/>
    <w:rsid w:val="005758F7"/>
    <w:rsid w:val="00575A3E"/>
    <w:rsid w:val="00576E8B"/>
    <w:rsid w:val="0057722B"/>
    <w:rsid w:val="0057732D"/>
    <w:rsid w:val="0057773C"/>
    <w:rsid w:val="005815E0"/>
    <w:rsid w:val="00581A2D"/>
    <w:rsid w:val="005831F9"/>
    <w:rsid w:val="0058351C"/>
    <w:rsid w:val="00587768"/>
    <w:rsid w:val="005904C5"/>
    <w:rsid w:val="0059218F"/>
    <w:rsid w:val="00592B18"/>
    <w:rsid w:val="005936C5"/>
    <w:rsid w:val="00594C7E"/>
    <w:rsid w:val="00596895"/>
    <w:rsid w:val="0059788C"/>
    <w:rsid w:val="005A0EF6"/>
    <w:rsid w:val="005A159E"/>
    <w:rsid w:val="005A3753"/>
    <w:rsid w:val="005A3962"/>
    <w:rsid w:val="005A3CBE"/>
    <w:rsid w:val="005A403B"/>
    <w:rsid w:val="005A4684"/>
    <w:rsid w:val="005A52C7"/>
    <w:rsid w:val="005A5A87"/>
    <w:rsid w:val="005A5C54"/>
    <w:rsid w:val="005A5FB1"/>
    <w:rsid w:val="005A6B29"/>
    <w:rsid w:val="005A757E"/>
    <w:rsid w:val="005A7918"/>
    <w:rsid w:val="005B0F0C"/>
    <w:rsid w:val="005B39E2"/>
    <w:rsid w:val="005B3A58"/>
    <w:rsid w:val="005B3C65"/>
    <w:rsid w:val="005B3E60"/>
    <w:rsid w:val="005B6071"/>
    <w:rsid w:val="005B60AB"/>
    <w:rsid w:val="005B6403"/>
    <w:rsid w:val="005B7324"/>
    <w:rsid w:val="005B78E1"/>
    <w:rsid w:val="005C0846"/>
    <w:rsid w:val="005C0F53"/>
    <w:rsid w:val="005C12D2"/>
    <w:rsid w:val="005C1FA0"/>
    <w:rsid w:val="005C2076"/>
    <w:rsid w:val="005C2B84"/>
    <w:rsid w:val="005C4A14"/>
    <w:rsid w:val="005C5166"/>
    <w:rsid w:val="005C57B5"/>
    <w:rsid w:val="005C5BAC"/>
    <w:rsid w:val="005C6D16"/>
    <w:rsid w:val="005C743E"/>
    <w:rsid w:val="005C7C7A"/>
    <w:rsid w:val="005D09DF"/>
    <w:rsid w:val="005D18B6"/>
    <w:rsid w:val="005D2017"/>
    <w:rsid w:val="005D25F6"/>
    <w:rsid w:val="005D3012"/>
    <w:rsid w:val="005D35EA"/>
    <w:rsid w:val="005D3E83"/>
    <w:rsid w:val="005D44C0"/>
    <w:rsid w:val="005D4657"/>
    <w:rsid w:val="005D6385"/>
    <w:rsid w:val="005D6742"/>
    <w:rsid w:val="005D76E1"/>
    <w:rsid w:val="005D7720"/>
    <w:rsid w:val="005D7894"/>
    <w:rsid w:val="005E03DC"/>
    <w:rsid w:val="005E1490"/>
    <w:rsid w:val="005E1690"/>
    <w:rsid w:val="005E1C34"/>
    <w:rsid w:val="005E2306"/>
    <w:rsid w:val="005E50FF"/>
    <w:rsid w:val="005E52EE"/>
    <w:rsid w:val="005E64E8"/>
    <w:rsid w:val="005E698D"/>
    <w:rsid w:val="005E6C4C"/>
    <w:rsid w:val="005E71E3"/>
    <w:rsid w:val="005E7498"/>
    <w:rsid w:val="005F0A1E"/>
    <w:rsid w:val="005F2956"/>
    <w:rsid w:val="005F2D16"/>
    <w:rsid w:val="005F2D17"/>
    <w:rsid w:val="005F330C"/>
    <w:rsid w:val="005F444B"/>
    <w:rsid w:val="005F4B51"/>
    <w:rsid w:val="005F5159"/>
    <w:rsid w:val="005F54F2"/>
    <w:rsid w:val="005F5598"/>
    <w:rsid w:val="005F5D69"/>
    <w:rsid w:val="005F7BBA"/>
    <w:rsid w:val="0060218E"/>
    <w:rsid w:val="006034F7"/>
    <w:rsid w:val="0060501F"/>
    <w:rsid w:val="0060590B"/>
    <w:rsid w:val="00606339"/>
    <w:rsid w:val="0060633D"/>
    <w:rsid w:val="00607197"/>
    <w:rsid w:val="0060749A"/>
    <w:rsid w:val="00611881"/>
    <w:rsid w:val="00611FFE"/>
    <w:rsid w:val="006130A7"/>
    <w:rsid w:val="00614553"/>
    <w:rsid w:val="006163D6"/>
    <w:rsid w:val="00616806"/>
    <w:rsid w:val="00616907"/>
    <w:rsid w:val="00616940"/>
    <w:rsid w:val="006174B7"/>
    <w:rsid w:val="0062010F"/>
    <w:rsid w:val="0062119C"/>
    <w:rsid w:val="00621269"/>
    <w:rsid w:val="00623ADF"/>
    <w:rsid w:val="00623CD9"/>
    <w:rsid w:val="00623EE6"/>
    <w:rsid w:val="00625DB9"/>
    <w:rsid w:val="00625F8D"/>
    <w:rsid w:val="0062636A"/>
    <w:rsid w:val="00627844"/>
    <w:rsid w:val="00627F79"/>
    <w:rsid w:val="00631140"/>
    <w:rsid w:val="006326AD"/>
    <w:rsid w:val="00632CF4"/>
    <w:rsid w:val="0063317F"/>
    <w:rsid w:val="00633799"/>
    <w:rsid w:val="00633A8E"/>
    <w:rsid w:val="00633F01"/>
    <w:rsid w:val="00634F45"/>
    <w:rsid w:val="00635124"/>
    <w:rsid w:val="00637180"/>
    <w:rsid w:val="00637604"/>
    <w:rsid w:val="00637CD9"/>
    <w:rsid w:val="00640008"/>
    <w:rsid w:val="006405B8"/>
    <w:rsid w:val="006406D8"/>
    <w:rsid w:val="0064234C"/>
    <w:rsid w:val="00642C2E"/>
    <w:rsid w:val="00642C9F"/>
    <w:rsid w:val="00643B56"/>
    <w:rsid w:val="0064435A"/>
    <w:rsid w:val="0064441D"/>
    <w:rsid w:val="00645216"/>
    <w:rsid w:val="00646CD5"/>
    <w:rsid w:val="00646F81"/>
    <w:rsid w:val="0064792F"/>
    <w:rsid w:val="00647B06"/>
    <w:rsid w:val="00650A74"/>
    <w:rsid w:val="00651782"/>
    <w:rsid w:val="00651B49"/>
    <w:rsid w:val="00654B2C"/>
    <w:rsid w:val="006553AB"/>
    <w:rsid w:val="006575D8"/>
    <w:rsid w:val="00657BAF"/>
    <w:rsid w:val="0066065A"/>
    <w:rsid w:val="006628E7"/>
    <w:rsid w:val="00662F8A"/>
    <w:rsid w:val="00663E1A"/>
    <w:rsid w:val="00664235"/>
    <w:rsid w:val="00664C93"/>
    <w:rsid w:val="00664DD5"/>
    <w:rsid w:val="006671C9"/>
    <w:rsid w:val="006673C9"/>
    <w:rsid w:val="00670580"/>
    <w:rsid w:val="00670F6F"/>
    <w:rsid w:val="0067402D"/>
    <w:rsid w:val="0067522C"/>
    <w:rsid w:val="0067570D"/>
    <w:rsid w:val="00676400"/>
    <w:rsid w:val="00677299"/>
    <w:rsid w:val="006772A8"/>
    <w:rsid w:val="006777C6"/>
    <w:rsid w:val="00680378"/>
    <w:rsid w:val="00680632"/>
    <w:rsid w:val="006810CC"/>
    <w:rsid w:val="00683D70"/>
    <w:rsid w:val="00684792"/>
    <w:rsid w:val="00684C36"/>
    <w:rsid w:val="00685F41"/>
    <w:rsid w:val="00686BC4"/>
    <w:rsid w:val="006903F0"/>
    <w:rsid w:val="006910EA"/>
    <w:rsid w:val="006916E7"/>
    <w:rsid w:val="0069235A"/>
    <w:rsid w:val="00692472"/>
    <w:rsid w:val="00692632"/>
    <w:rsid w:val="00692A96"/>
    <w:rsid w:val="00692E64"/>
    <w:rsid w:val="00693099"/>
    <w:rsid w:val="0069419E"/>
    <w:rsid w:val="00694457"/>
    <w:rsid w:val="00694626"/>
    <w:rsid w:val="00694A48"/>
    <w:rsid w:val="00694ECC"/>
    <w:rsid w:val="0069511F"/>
    <w:rsid w:val="006954D7"/>
    <w:rsid w:val="00696000"/>
    <w:rsid w:val="00697335"/>
    <w:rsid w:val="006A087F"/>
    <w:rsid w:val="006A0DEC"/>
    <w:rsid w:val="006A1AA2"/>
    <w:rsid w:val="006A1FC0"/>
    <w:rsid w:val="006A295F"/>
    <w:rsid w:val="006A2A2D"/>
    <w:rsid w:val="006A2E04"/>
    <w:rsid w:val="006A2E37"/>
    <w:rsid w:val="006A38BE"/>
    <w:rsid w:val="006A413F"/>
    <w:rsid w:val="006A4EDF"/>
    <w:rsid w:val="006A5FF3"/>
    <w:rsid w:val="006A6400"/>
    <w:rsid w:val="006A7491"/>
    <w:rsid w:val="006A7CC8"/>
    <w:rsid w:val="006B021F"/>
    <w:rsid w:val="006B1B8E"/>
    <w:rsid w:val="006B24E8"/>
    <w:rsid w:val="006B3F4E"/>
    <w:rsid w:val="006B62DB"/>
    <w:rsid w:val="006B62E7"/>
    <w:rsid w:val="006B64ED"/>
    <w:rsid w:val="006B6895"/>
    <w:rsid w:val="006B6A7E"/>
    <w:rsid w:val="006B7204"/>
    <w:rsid w:val="006C1ADE"/>
    <w:rsid w:val="006C2565"/>
    <w:rsid w:val="006C27F6"/>
    <w:rsid w:val="006C2AF7"/>
    <w:rsid w:val="006C2DE4"/>
    <w:rsid w:val="006C2E8F"/>
    <w:rsid w:val="006C32CE"/>
    <w:rsid w:val="006C32E7"/>
    <w:rsid w:val="006C35B9"/>
    <w:rsid w:val="006C4DB1"/>
    <w:rsid w:val="006C5CE9"/>
    <w:rsid w:val="006C683D"/>
    <w:rsid w:val="006C6FE2"/>
    <w:rsid w:val="006C730A"/>
    <w:rsid w:val="006C77B9"/>
    <w:rsid w:val="006D11A1"/>
    <w:rsid w:val="006D5257"/>
    <w:rsid w:val="006D62D7"/>
    <w:rsid w:val="006D665F"/>
    <w:rsid w:val="006D78DE"/>
    <w:rsid w:val="006D7FFA"/>
    <w:rsid w:val="006E01FE"/>
    <w:rsid w:val="006E05E5"/>
    <w:rsid w:val="006E260D"/>
    <w:rsid w:val="006E267E"/>
    <w:rsid w:val="006E3EA2"/>
    <w:rsid w:val="006E3EA5"/>
    <w:rsid w:val="006E46B9"/>
    <w:rsid w:val="006E6A9A"/>
    <w:rsid w:val="006E70E2"/>
    <w:rsid w:val="006E75E9"/>
    <w:rsid w:val="006E78DF"/>
    <w:rsid w:val="006E7CA4"/>
    <w:rsid w:val="006E7D09"/>
    <w:rsid w:val="006F045B"/>
    <w:rsid w:val="006F066C"/>
    <w:rsid w:val="006F1A71"/>
    <w:rsid w:val="006F269E"/>
    <w:rsid w:val="006F2ABB"/>
    <w:rsid w:val="006F3494"/>
    <w:rsid w:val="006F37DA"/>
    <w:rsid w:val="006F41E0"/>
    <w:rsid w:val="006F64B2"/>
    <w:rsid w:val="006F772F"/>
    <w:rsid w:val="0070233A"/>
    <w:rsid w:val="00702745"/>
    <w:rsid w:val="00702913"/>
    <w:rsid w:val="00703B6D"/>
    <w:rsid w:val="0070494A"/>
    <w:rsid w:val="0070594D"/>
    <w:rsid w:val="00705BA2"/>
    <w:rsid w:val="00705C2D"/>
    <w:rsid w:val="00705DFF"/>
    <w:rsid w:val="007064C5"/>
    <w:rsid w:val="0070731F"/>
    <w:rsid w:val="00710261"/>
    <w:rsid w:val="00710DD3"/>
    <w:rsid w:val="0071288B"/>
    <w:rsid w:val="0071292B"/>
    <w:rsid w:val="0071468E"/>
    <w:rsid w:val="00715388"/>
    <w:rsid w:val="00717396"/>
    <w:rsid w:val="00717945"/>
    <w:rsid w:val="007179C1"/>
    <w:rsid w:val="007202A4"/>
    <w:rsid w:val="00720D84"/>
    <w:rsid w:val="00720F72"/>
    <w:rsid w:val="00721938"/>
    <w:rsid w:val="00722280"/>
    <w:rsid w:val="007226F6"/>
    <w:rsid w:val="007238B7"/>
    <w:rsid w:val="00723DC0"/>
    <w:rsid w:val="00724329"/>
    <w:rsid w:val="007249C6"/>
    <w:rsid w:val="00725052"/>
    <w:rsid w:val="00725D53"/>
    <w:rsid w:val="007263C5"/>
    <w:rsid w:val="00726E3A"/>
    <w:rsid w:val="00727531"/>
    <w:rsid w:val="00730DE2"/>
    <w:rsid w:val="0073163F"/>
    <w:rsid w:val="007317DD"/>
    <w:rsid w:val="00732395"/>
    <w:rsid w:val="007326E2"/>
    <w:rsid w:val="00732BC7"/>
    <w:rsid w:val="00732BEA"/>
    <w:rsid w:val="00733E48"/>
    <w:rsid w:val="00735270"/>
    <w:rsid w:val="00735289"/>
    <w:rsid w:val="0073545E"/>
    <w:rsid w:val="00735D34"/>
    <w:rsid w:val="00737FBF"/>
    <w:rsid w:val="0074006E"/>
    <w:rsid w:val="0074190B"/>
    <w:rsid w:val="00741B24"/>
    <w:rsid w:val="007423B6"/>
    <w:rsid w:val="00742DE0"/>
    <w:rsid w:val="00746C65"/>
    <w:rsid w:val="00747009"/>
    <w:rsid w:val="0074746C"/>
    <w:rsid w:val="0075039F"/>
    <w:rsid w:val="0075089F"/>
    <w:rsid w:val="00750EC1"/>
    <w:rsid w:val="00751DB4"/>
    <w:rsid w:val="00752E8C"/>
    <w:rsid w:val="00753A9E"/>
    <w:rsid w:val="00753AB1"/>
    <w:rsid w:val="00754B7D"/>
    <w:rsid w:val="0075564D"/>
    <w:rsid w:val="00755F27"/>
    <w:rsid w:val="00756A2F"/>
    <w:rsid w:val="00756AF6"/>
    <w:rsid w:val="00757895"/>
    <w:rsid w:val="00760603"/>
    <w:rsid w:val="007608FB"/>
    <w:rsid w:val="00760F01"/>
    <w:rsid w:val="0076114A"/>
    <w:rsid w:val="00761807"/>
    <w:rsid w:val="00762E00"/>
    <w:rsid w:val="00763406"/>
    <w:rsid w:val="007637CD"/>
    <w:rsid w:val="007650D1"/>
    <w:rsid w:val="00766AA3"/>
    <w:rsid w:val="00766AA4"/>
    <w:rsid w:val="00767D6C"/>
    <w:rsid w:val="007702FC"/>
    <w:rsid w:val="00770AA2"/>
    <w:rsid w:val="00774BD4"/>
    <w:rsid w:val="00774EEF"/>
    <w:rsid w:val="00775267"/>
    <w:rsid w:val="0077573F"/>
    <w:rsid w:val="00776CFB"/>
    <w:rsid w:val="00776DE1"/>
    <w:rsid w:val="0077762D"/>
    <w:rsid w:val="00777B4B"/>
    <w:rsid w:val="007812B2"/>
    <w:rsid w:val="007838FE"/>
    <w:rsid w:val="00783FF7"/>
    <w:rsid w:val="00785805"/>
    <w:rsid w:val="00785AFF"/>
    <w:rsid w:val="00786CD4"/>
    <w:rsid w:val="00791618"/>
    <w:rsid w:val="007916A1"/>
    <w:rsid w:val="00792198"/>
    <w:rsid w:val="007923E3"/>
    <w:rsid w:val="00794A8B"/>
    <w:rsid w:val="00794C8D"/>
    <w:rsid w:val="00796D8C"/>
    <w:rsid w:val="00797131"/>
    <w:rsid w:val="00797377"/>
    <w:rsid w:val="00797943"/>
    <w:rsid w:val="007A039D"/>
    <w:rsid w:val="007A1DD3"/>
    <w:rsid w:val="007A22C4"/>
    <w:rsid w:val="007A2333"/>
    <w:rsid w:val="007A3374"/>
    <w:rsid w:val="007A38FC"/>
    <w:rsid w:val="007A4A45"/>
    <w:rsid w:val="007A4E19"/>
    <w:rsid w:val="007A649A"/>
    <w:rsid w:val="007A703A"/>
    <w:rsid w:val="007B091C"/>
    <w:rsid w:val="007B2AC4"/>
    <w:rsid w:val="007B338F"/>
    <w:rsid w:val="007B38E9"/>
    <w:rsid w:val="007B3A0A"/>
    <w:rsid w:val="007B4228"/>
    <w:rsid w:val="007B431C"/>
    <w:rsid w:val="007B4FDE"/>
    <w:rsid w:val="007B5A10"/>
    <w:rsid w:val="007B5BA0"/>
    <w:rsid w:val="007B7461"/>
    <w:rsid w:val="007B7A8E"/>
    <w:rsid w:val="007C0B88"/>
    <w:rsid w:val="007C0D15"/>
    <w:rsid w:val="007C0F55"/>
    <w:rsid w:val="007C2701"/>
    <w:rsid w:val="007C2D09"/>
    <w:rsid w:val="007C3233"/>
    <w:rsid w:val="007C391C"/>
    <w:rsid w:val="007C3C60"/>
    <w:rsid w:val="007C4C08"/>
    <w:rsid w:val="007C4EB3"/>
    <w:rsid w:val="007C5CC7"/>
    <w:rsid w:val="007C709A"/>
    <w:rsid w:val="007C789F"/>
    <w:rsid w:val="007C7F88"/>
    <w:rsid w:val="007C7FD8"/>
    <w:rsid w:val="007D09D9"/>
    <w:rsid w:val="007D20F1"/>
    <w:rsid w:val="007D291A"/>
    <w:rsid w:val="007D47D4"/>
    <w:rsid w:val="007D4804"/>
    <w:rsid w:val="007D529C"/>
    <w:rsid w:val="007D558D"/>
    <w:rsid w:val="007D6AB1"/>
    <w:rsid w:val="007E06C6"/>
    <w:rsid w:val="007E0ADC"/>
    <w:rsid w:val="007E0DAC"/>
    <w:rsid w:val="007E29C6"/>
    <w:rsid w:val="007E3071"/>
    <w:rsid w:val="007E35BD"/>
    <w:rsid w:val="007E52B9"/>
    <w:rsid w:val="007E56CC"/>
    <w:rsid w:val="007E660F"/>
    <w:rsid w:val="007E6AA2"/>
    <w:rsid w:val="007E7227"/>
    <w:rsid w:val="007E782A"/>
    <w:rsid w:val="007F0469"/>
    <w:rsid w:val="007F064F"/>
    <w:rsid w:val="007F0872"/>
    <w:rsid w:val="007F0DC2"/>
    <w:rsid w:val="007F0DC4"/>
    <w:rsid w:val="007F18BD"/>
    <w:rsid w:val="007F201B"/>
    <w:rsid w:val="007F2300"/>
    <w:rsid w:val="007F34B2"/>
    <w:rsid w:val="007F3CFF"/>
    <w:rsid w:val="007F3D70"/>
    <w:rsid w:val="007F4677"/>
    <w:rsid w:val="007F5120"/>
    <w:rsid w:val="007F518C"/>
    <w:rsid w:val="007F60EC"/>
    <w:rsid w:val="007F767B"/>
    <w:rsid w:val="0080625F"/>
    <w:rsid w:val="008062A7"/>
    <w:rsid w:val="008064AB"/>
    <w:rsid w:val="008067AC"/>
    <w:rsid w:val="008075CC"/>
    <w:rsid w:val="008101D2"/>
    <w:rsid w:val="008102EB"/>
    <w:rsid w:val="008103BF"/>
    <w:rsid w:val="00811171"/>
    <w:rsid w:val="00814A32"/>
    <w:rsid w:val="00814CD6"/>
    <w:rsid w:val="008166C5"/>
    <w:rsid w:val="008213A7"/>
    <w:rsid w:val="008226D7"/>
    <w:rsid w:val="00822B96"/>
    <w:rsid w:val="00822D0D"/>
    <w:rsid w:val="0082360F"/>
    <w:rsid w:val="00823AC4"/>
    <w:rsid w:val="00824337"/>
    <w:rsid w:val="008252D2"/>
    <w:rsid w:val="0082554B"/>
    <w:rsid w:val="008277EB"/>
    <w:rsid w:val="00830845"/>
    <w:rsid w:val="008311FB"/>
    <w:rsid w:val="00831EBF"/>
    <w:rsid w:val="00831FC3"/>
    <w:rsid w:val="008329F9"/>
    <w:rsid w:val="00832D9B"/>
    <w:rsid w:val="0083463D"/>
    <w:rsid w:val="0083550B"/>
    <w:rsid w:val="00835576"/>
    <w:rsid w:val="00835C30"/>
    <w:rsid w:val="00835EF6"/>
    <w:rsid w:val="0083764E"/>
    <w:rsid w:val="00840A0E"/>
    <w:rsid w:val="00840B67"/>
    <w:rsid w:val="00842B19"/>
    <w:rsid w:val="008442DD"/>
    <w:rsid w:val="00844413"/>
    <w:rsid w:val="008444AE"/>
    <w:rsid w:val="008453EB"/>
    <w:rsid w:val="008458A1"/>
    <w:rsid w:val="00846D76"/>
    <w:rsid w:val="008471F1"/>
    <w:rsid w:val="0085047F"/>
    <w:rsid w:val="00850D0B"/>
    <w:rsid w:val="008516E6"/>
    <w:rsid w:val="008522B9"/>
    <w:rsid w:val="00853EF1"/>
    <w:rsid w:val="00854158"/>
    <w:rsid w:val="0085495A"/>
    <w:rsid w:val="008551F4"/>
    <w:rsid w:val="008554D7"/>
    <w:rsid w:val="008573D8"/>
    <w:rsid w:val="008608EF"/>
    <w:rsid w:val="00860D1D"/>
    <w:rsid w:val="00860D4A"/>
    <w:rsid w:val="00862DC1"/>
    <w:rsid w:val="00864099"/>
    <w:rsid w:val="008646FB"/>
    <w:rsid w:val="008647C3"/>
    <w:rsid w:val="00864BF5"/>
    <w:rsid w:val="00865A3C"/>
    <w:rsid w:val="00866B21"/>
    <w:rsid w:val="00866EC2"/>
    <w:rsid w:val="00866FE8"/>
    <w:rsid w:val="00866FF3"/>
    <w:rsid w:val="00867296"/>
    <w:rsid w:val="0087018B"/>
    <w:rsid w:val="00871ED4"/>
    <w:rsid w:val="00871EDA"/>
    <w:rsid w:val="00872C94"/>
    <w:rsid w:val="008734CF"/>
    <w:rsid w:val="0087357C"/>
    <w:rsid w:val="00873EF7"/>
    <w:rsid w:val="008770EA"/>
    <w:rsid w:val="008776B7"/>
    <w:rsid w:val="00877B54"/>
    <w:rsid w:val="00880E32"/>
    <w:rsid w:val="00880E6C"/>
    <w:rsid w:val="00882792"/>
    <w:rsid w:val="008830B5"/>
    <w:rsid w:val="00883A1F"/>
    <w:rsid w:val="008855C0"/>
    <w:rsid w:val="00885CEB"/>
    <w:rsid w:val="00886A1F"/>
    <w:rsid w:val="0088718C"/>
    <w:rsid w:val="008875F8"/>
    <w:rsid w:val="00887C1B"/>
    <w:rsid w:val="00890E50"/>
    <w:rsid w:val="00892E3A"/>
    <w:rsid w:val="00893B15"/>
    <w:rsid w:val="0089453D"/>
    <w:rsid w:val="00895BDC"/>
    <w:rsid w:val="00896C24"/>
    <w:rsid w:val="00896D73"/>
    <w:rsid w:val="00897C4E"/>
    <w:rsid w:val="008A1F38"/>
    <w:rsid w:val="008A3375"/>
    <w:rsid w:val="008A341E"/>
    <w:rsid w:val="008A3451"/>
    <w:rsid w:val="008A5024"/>
    <w:rsid w:val="008A526B"/>
    <w:rsid w:val="008A56DC"/>
    <w:rsid w:val="008A5AD0"/>
    <w:rsid w:val="008A62CE"/>
    <w:rsid w:val="008A686A"/>
    <w:rsid w:val="008A6A9C"/>
    <w:rsid w:val="008A760A"/>
    <w:rsid w:val="008A7BB1"/>
    <w:rsid w:val="008B0001"/>
    <w:rsid w:val="008B35E0"/>
    <w:rsid w:val="008B4551"/>
    <w:rsid w:val="008B4A23"/>
    <w:rsid w:val="008B5520"/>
    <w:rsid w:val="008B7340"/>
    <w:rsid w:val="008B7AAF"/>
    <w:rsid w:val="008C05FF"/>
    <w:rsid w:val="008C2C09"/>
    <w:rsid w:val="008C3F94"/>
    <w:rsid w:val="008C6E49"/>
    <w:rsid w:val="008C75F8"/>
    <w:rsid w:val="008C7991"/>
    <w:rsid w:val="008D16AE"/>
    <w:rsid w:val="008D2102"/>
    <w:rsid w:val="008D264B"/>
    <w:rsid w:val="008D4CE1"/>
    <w:rsid w:val="008D57EF"/>
    <w:rsid w:val="008D58A8"/>
    <w:rsid w:val="008D5DAD"/>
    <w:rsid w:val="008D641C"/>
    <w:rsid w:val="008D6718"/>
    <w:rsid w:val="008D6CD3"/>
    <w:rsid w:val="008D7B21"/>
    <w:rsid w:val="008E01A5"/>
    <w:rsid w:val="008E0305"/>
    <w:rsid w:val="008E0639"/>
    <w:rsid w:val="008E07FD"/>
    <w:rsid w:val="008E10DA"/>
    <w:rsid w:val="008E1A76"/>
    <w:rsid w:val="008E2A3A"/>
    <w:rsid w:val="008E34F9"/>
    <w:rsid w:val="008E3944"/>
    <w:rsid w:val="008E4953"/>
    <w:rsid w:val="008E4C84"/>
    <w:rsid w:val="008E52D2"/>
    <w:rsid w:val="008E55D8"/>
    <w:rsid w:val="008E5CDA"/>
    <w:rsid w:val="008F17AF"/>
    <w:rsid w:val="008F1A6B"/>
    <w:rsid w:val="008F58EA"/>
    <w:rsid w:val="008F5A30"/>
    <w:rsid w:val="008F7C31"/>
    <w:rsid w:val="008F7ED8"/>
    <w:rsid w:val="00900E83"/>
    <w:rsid w:val="00901E1B"/>
    <w:rsid w:val="00902A80"/>
    <w:rsid w:val="00903A93"/>
    <w:rsid w:val="00904025"/>
    <w:rsid w:val="009054B6"/>
    <w:rsid w:val="009060BD"/>
    <w:rsid w:val="0090621A"/>
    <w:rsid w:val="0090683C"/>
    <w:rsid w:val="009100B9"/>
    <w:rsid w:val="0091017E"/>
    <w:rsid w:val="009104D8"/>
    <w:rsid w:val="00910942"/>
    <w:rsid w:val="00910D92"/>
    <w:rsid w:val="00911307"/>
    <w:rsid w:val="009115EC"/>
    <w:rsid w:val="009126D8"/>
    <w:rsid w:val="00913CC9"/>
    <w:rsid w:val="00913D3C"/>
    <w:rsid w:val="0091412F"/>
    <w:rsid w:val="009144FE"/>
    <w:rsid w:val="009151CB"/>
    <w:rsid w:val="00915EDE"/>
    <w:rsid w:val="00916E23"/>
    <w:rsid w:val="00917BE8"/>
    <w:rsid w:val="00920397"/>
    <w:rsid w:val="009214C1"/>
    <w:rsid w:val="00921A55"/>
    <w:rsid w:val="00921D88"/>
    <w:rsid w:val="00922F8E"/>
    <w:rsid w:val="00923638"/>
    <w:rsid w:val="00923992"/>
    <w:rsid w:val="009249EF"/>
    <w:rsid w:val="00924B59"/>
    <w:rsid w:val="00925766"/>
    <w:rsid w:val="0092642B"/>
    <w:rsid w:val="0092700C"/>
    <w:rsid w:val="00927456"/>
    <w:rsid w:val="00927D95"/>
    <w:rsid w:val="00927E62"/>
    <w:rsid w:val="0093168D"/>
    <w:rsid w:val="00931F67"/>
    <w:rsid w:val="00932413"/>
    <w:rsid w:val="0093301A"/>
    <w:rsid w:val="0093303F"/>
    <w:rsid w:val="009330AB"/>
    <w:rsid w:val="00934005"/>
    <w:rsid w:val="00934576"/>
    <w:rsid w:val="00934A99"/>
    <w:rsid w:val="00934D87"/>
    <w:rsid w:val="00937E81"/>
    <w:rsid w:val="009401E2"/>
    <w:rsid w:val="00940771"/>
    <w:rsid w:val="00942AF7"/>
    <w:rsid w:val="00942B83"/>
    <w:rsid w:val="009446FA"/>
    <w:rsid w:val="0094617C"/>
    <w:rsid w:val="00947470"/>
    <w:rsid w:val="00950444"/>
    <w:rsid w:val="00950F05"/>
    <w:rsid w:val="00953A8D"/>
    <w:rsid w:val="00953EC2"/>
    <w:rsid w:val="00954E99"/>
    <w:rsid w:val="00955759"/>
    <w:rsid w:val="0095576E"/>
    <w:rsid w:val="00955C57"/>
    <w:rsid w:val="009560DF"/>
    <w:rsid w:val="0095613B"/>
    <w:rsid w:val="009569DE"/>
    <w:rsid w:val="00957A24"/>
    <w:rsid w:val="00961152"/>
    <w:rsid w:val="00962909"/>
    <w:rsid w:val="00962A70"/>
    <w:rsid w:val="0096473A"/>
    <w:rsid w:val="00964866"/>
    <w:rsid w:val="00964B40"/>
    <w:rsid w:val="0096594E"/>
    <w:rsid w:val="009667E3"/>
    <w:rsid w:val="00966E5E"/>
    <w:rsid w:val="00967FF8"/>
    <w:rsid w:val="00970736"/>
    <w:rsid w:val="00970F96"/>
    <w:rsid w:val="00971599"/>
    <w:rsid w:val="00971B0B"/>
    <w:rsid w:val="00971F84"/>
    <w:rsid w:val="009723E1"/>
    <w:rsid w:val="00972A6E"/>
    <w:rsid w:val="00973474"/>
    <w:rsid w:val="00973F18"/>
    <w:rsid w:val="00974FC7"/>
    <w:rsid w:val="009779DE"/>
    <w:rsid w:val="00977E65"/>
    <w:rsid w:val="00980B00"/>
    <w:rsid w:val="00981EFE"/>
    <w:rsid w:val="00982814"/>
    <w:rsid w:val="009829D8"/>
    <w:rsid w:val="00983263"/>
    <w:rsid w:val="0098399B"/>
    <w:rsid w:val="00984C08"/>
    <w:rsid w:val="00985F7E"/>
    <w:rsid w:val="009901F9"/>
    <w:rsid w:val="009912F9"/>
    <w:rsid w:val="00991418"/>
    <w:rsid w:val="00991C4C"/>
    <w:rsid w:val="00991F50"/>
    <w:rsid w:val="009927C7"/>
    <w:rsid w:val="00993D3A"/>
    <w:rsid w:val="009949F4"/>
    <w:rsid w:val="00996C29"/>
    <w:rsid w:val="009A1BC7"/>
    <w:rsid w:val="009A323D"/>
    <w:rsid w:val="009A3DAF"/>
    <w:rsid w:val="009A3EC7"/>
    <w:rsid w:val="009A4166"/>
    <w:rsid w:val="009A47DE"/>
    <w:rsid w:val="009A4900"/>
    <w:rsid w:val="009A4C2F"/>
    <w:rsid w:val="009A7FE2"/>
    <w:rsid w:val="009B5512"/>
    <w:rsid w:val="009B55CA"/>
    <w:rsid w:val="009B58E7"/>
    <w:rsid w:val="009B64C2"/>
    <w:rsid w:val="009B678F"/>
    <w:rsid w:val="009B71EF"/>
    <w:rsid w:val="009B7A1A"/>
    <w:rsid w:val="009C2CA6"/>
    <w:rsid w:val="009C3899"/>
    <w:rsid w:val="009C4792"/>
    <w:rsid w:val="009C5C0F"/>
    <w:rsid w:val="009C63BE"/>
    <w:rsid w:val="009C6D11"/>
    <w:rsid w:val="009D05F1"/>
    <w:rsid w:val="009D0EE3"/>
    <w:rsid w:val="009D3E51"/>
    <w:rsid w:val="009D454B"/>
    <w:rsid w:val="009D49C4"/>
    <w:rsid w:val="009D78BE"/>
    <w:rsid w:val="009E151B"/>
    <w:rsid w:val="009E2038"/>
    <w:rsid w:val="009E23DD"/>
    <w:rsid w:val="009E3A65"/>
    <w:rsid w:val="009E3E05"/>
    <w:rsid w:val="009E4F48"/>
    <w:rsid w:val="009E56FD"/>
    <w:rsid w:val="009E6BFA"/>
    <w:rsid w:val="009F0472"/>
    <w:rsid w:val="009F2DD7"/>
    <w:rsid w:val="009F2F41"/>
    <w:rsid w:val="009F3A29"/>
    <w:rsid w:val="009F3B7B"/>
    <w:rsid w:val="009F5BE2"/>
    <w:rsid w:val="009F67D6"/>
    <w:rsid w:val="009F6850"/>
    <w:rsid w:val="009F7322"/>
    <w:rsid w:val="00A002DE"/>
    <w:rsid w:val="00A0118A"/>
    <w:rsid w:val="00A02D42"/>
    <w:rsid w:val="00A0348D"/>
    <w:rsid w:val="00A03F29"/>
    <w:rsid w:val="00A0407C"/>
    <w:rsid w:val="00A04993"/>
    <w:rsid w:val="00A06363"/>
    <w:rsid w:val="00A06E3D"/>
    <w:rsid w:val="00A0746E"/>
    <w:rsid w:val="00A10E44"/>
    <w:rsid w:val="00A11763"/>
    <w:rsid w:val="00A11AEE"/>
    <w:rsid w:val="00A127C8"/>
    <w:rsid w:val="00A1377E"/>
    <w:rsid w:val="00A147E5"/>
    <w:rsid w:val="00A14FCA"/>
    <w:rsid w:val="00A1749F"/>
    <w:rsid w:val="00A175B3"/>
    <w:rsid w:val="00A17FB1"/>
    <w:rsid w:val="00A20057"/>
    <w:rsid w:val="00A204B2"/>
    <w:rsid w:val="00A20B7E"/>
    <w:rsid w:val="00A215D2"/>
    <w:rsid w:val="00A2189B"/>
    <w:rsid w:val="00A225A4"/>
    <w:rsid w:val="00A231E3"/>
    <w:rsid w:val="00A239BA"/>
    <w:rsid w:val="00A23F97"/>
    <w:rsid w:val="00A24E32"/>
    <w:rsid w:val="00A24EEC"/>
    <w:rsid w:val="00A25109"/>
    <w:rsid w:val="00A26E81"/>
    <w:rsid w:val="00A271DE"/>
    <w:rsid w:val="00A277B1"/>
    <w:rsid w:val="00A302DD"/>
    <w:rsid w:val="00A31850"/>
    <w:rsid w:val="00A31C51"/>
    <w:rsid w:val="00A32069"/>
    <w:rsid w:val="00A32223"/>
    <w:rsid w:val="00A3278F"/>
    <w:rsid w:val="00A32B32"/>
    <w:rsid w:val="00A3467C"/>
    <w:rsid w:val="00A35FE7"/>
    <w:rsid w:val="00A37476"/>
    <w:rsid w:val="00A42330"/>
    <w:rsid w:val="00A423A3"/>
    <w:rsid w:val="00A43F64"/>
    <w:rsid w:val="00A45D06"/>
    <w:rsid w:val="00A46C51"/>
    <w:rsid w:val="00A46EE5"/>
    <w:rsid w:val="00A476D4"/>
    <w:rsid w:val="00A50D47"/>
    <w:rsid w:val="00A523E6"/>
    <w:rsid w:val="00A526FE"/>
    <w:rsid w:val="00A52E79"/>
    <w:rsid w:val="00A53322"/>
    <w:rsid w:val="00A546AC"/>
    <w:rsid w:val="00A5491D"/>
    <w:rsid w:val="00A5499C"/>
    <w:rsid w:val="00A54C87"/>
    <w:rsid w:val="00A55619"/>
    <w:rsid w:val="00A5599E"/>
    <w:rsid w:val="00A57189"/>
    <w:rsid w:val="00A604B6"/>
    <w:rsid w:val="00A61826"/>
    <w:rsid w:val="00A629D7"/>
    <w:rsid w:val="00A62F64"/>
    <w:rsid w:val="00A63288"/>
    <w:rsid w:val="00A63295"/>
    <w:rsid w:val="00A649A3"/>
    <w:rsid w:val="00A66421"/>
    <w:rsid w:val="00A7023A"/>
    <w:rsid w:val="00A70F69"/>
    <w:rsid w:val="00A7189A"/>
    <w:rsid w:val="00A72067"/>
    <w:rsid w:val="00A7370F"/>
    <w:rsid w:val="00A740FC"/>
    <w:rsid w:val="00A766AD"/>
    <w:rsid w:val="00A766B0"/>
    <w:rsid w:val="00A779F7"/>
    <w:rsid w:val="00A81C77"/>
    <w:rsid w:val="00A81EA3"/>
    <w:rsid w:val="00A81FA5"/>
    <w:rsid w:val="00A81FED"/>
    <w:rsid w:val="00A82284"/>
    <w:rsid w:val="00A82349"/>
    <w:rsid w:val="00A82FD2"/>
    <w:rsid w:val="00A83BB1"/>
    <w:rsid w:val="00A83DC2"/>
    <w:rsid w:val="00A86CAA"/>
    <w:rsid w:val="00A87848"/>
    <w:rsid w:val="00A9217B"/>
    <w:rsid w:val="00A9415F"/>
    <w:rsid w:val="00A94F6A"/>
    <w:rsid w:val="00A9515D"/>
    <w:rsid w:val="00A95896"/>
    <w:rsid w:val="00A96BBC"/>
    <w:rsid w:val="00AA16BD"/>
    <w:rsid w:val="00AA1ABF"/>
    <w:rsid w:val="00AA2444"/>
    <w:rsid w:val="00AA24F5"/>
    <w:rsid w:val="00AA4FB6"/>
    <w:rsid w:val="00AA53A6"/>
    <w:rsid w:val="00AA663D"/>
    <w:rsid w:val="00AA7916"/>
    <w:rsid w:val="00AB1A77"/>
    <w:rsid w:val="00AB3115"/>
    <w:rsid w:val="00AB352B"/>
    <w:rsid w:val="00AB3970"/>
    <w:rsid w:val="00AB4A09"/>
    <w:rsid w:val="00AB515D"/>
    <w:rsid w:val="00AB55E1"/>
    <w:rsid w:val="00AB5A07"/>
    <w:rsid w:val="00AB6227"/>
    <w:rsid w:val="00AB6E2A"/>
    <w:rsid w:val="00AB772E"/>
    <w:rsid w:val="00AC0502"/>
    <w:rsid w:val="00AC1E25"/>
    <w:rsid w:val="00AC32F2"/>
    <w:rsid w:val="00AC3FCF"/>
    <w:rsid w:val="00AC4315"/>
    <w:rsid w:val="00AC5E6F"/>
    <w:rsid w:val="00AC7757"/>
    <w:rsid w:val="00AC7BEE"/>
    <w:rsid w:val="00AC7BF8"/>
    <w:rsid w:val="00AD012E"/>
    <w:rsid w:val="00AD070D"/>
    <w:rsid w:val="00AD1D2E"/>
    <w:rsid w:val="00AD1DD8"/>
    <w:rsid w:val="00AD257E"/>
    <w:rsid w:val="00AD269C"/>
    <w:rsid w:val="00AD443F"/>
    <w:rsid w:val="00AD44F8"/>
    <w:rsid w:val="00AD4C2A"/>
    <w:rsid w:val="00AD4F3D"/>
    <w:rsid w:val="00AD59ED"/>
    <w:rsid w:val="00AD641A"/>
    <w:rsid w:val="00AD6C67"/>
    <w:rsid w:val="00AE082E"/>
    <w:rsid w:val="00AE0C77"/>
    <w:rsid w:val="00AE0FEB"/>
    <w:rsid w:val="00AE1245"/>
    <w:rsid w:val="00AE1B98"/>
    <w:rsid w:val="00AE1DBB"/>
    <w:rsid w:val="00AE2D49"/>
    <w:rsid w:val="00AE31E0"/>
    <w:rsid w:val="00AE3E8D"/>
    <w:rsid w:val="00AE5908"/>
    <w:rsid w:val="00AE6E3F"/>
    <w:rsid w:val="00AE6F2F"/>
    <w:rsid w:val="00AE7251"/>
    <w:rsid w:val="00AF0052"/>
    <w:rsid w:val="00AF01A4"/>
    <w:rsid w:val="00AF0EBE"/>
    <w:rsid w:val="00AF0F68"/>
    <w:rsid w:val="00AF12B7"/>
    <w:rsid w:val="00B046BF"/>
    <w:rsid w:val="00B048BB"/>
    <w:rsid w:val="00B052A9"/>
    <w:rsid w:val="00B05604"/>
    <w:rsid w:val="00B0565E"/>
    <w:rsid w:val="00B0616E"/>
    <w:rsid w:val="00B06364"/>
    <w:rsid w:val="00B07499"/>
    <w:rsid w:val="00B1132B"/>
    <w:rsid w:val="00B128C3"/>
    <w:rsid w:val="00B132BC"/>
    <w:rsid w:val="00B1358D"/>
    <w:rsid w:val="00B13922"/>
    <w:rsid w:val="00B150F5"/>
    <w:rsid w:val="00B154D8"/>
    <w:rsid w:val="00B15C65"/>
    <w:rsid w:val="00B1628D"/>
    <w:rsid w:val="00B225BF"/>
    <w:rsid w:val="00B2374C"/>
    <w:rsid w:val="00B25802"/>
    <w:rsid w:val="00B26DF0"/>
    <w:rsid w:val="00B303CD"/>
    <w:rsid w:val="00B303F9"/>
    <w:rsid w:val="00B30CC2"/>
    <w:rsid w:val="00B30CC4"/>
    <w:rsid w:val="00B30F30"/>
    <w:rsid w:val="00B3132B"/>
    <w:rsid w:val="00B3314B"/>
    <w:rsid w:val="00B33E9F"/>
    <w:rsid w:val="00B34EB4"/>
    <w:rsid w:val="00B35AB1"/>
    <w:rsid w:val="00B37575"/>
    <w:rsid w:val="00B378DA"/>
    <w:rsid w:val="00B37D3D"/>
    <w:rsid w:val="00B41589"/>
    <w:rsid w:val="00B42D33"/>
    <w:rsid w:val="00B42F69"/>
    <w:rsid w:val="00B432A5"/>
    <w:rsid w:val="00B432F6"/>
    <w:rsid w:val="00B44CB5"/>
    <w:rsid w:val="00B45B58"/>
    <w:rsid w:val="00B465C7"/>
    <w:rsid w:val="00B47F12"/>
    <w:rsid w:val="00B47F9B"/>
    <w:rsid w:val="00B50784"/>
    <w:rsid w:val="00B50AE1"/>
    <w:rsid w:val="00B510B3"/>
    <w:rsid w:val="00B520ED"/>
    <w:rsid w:val="00B52C81"/>
    <w:rsid w:val="00B536C3"/>
    <w:rsid w:val="00B53FDF"/>
    <w:rsid w:val="00B54E57"/>
    <w:rsid w:val="00B54F1C"/>
    <w:rsid w:val="00B56743"/>
    <w:rsid w:val="00B567C7"/>
    <w:rsid w:val="00B574B0"/>
    <w:rsid w:val="00B57831"/>
    <w:rsid w:val="00B57B27"/>
    <w:rsid w:val="00B57E98"/>
    <w:rsid w:val="00B609AC"/>
    <w:rsid w:val="00B6195F"/>
    <w:rsid w:val="00B61E59"/>
    <w:rsid w:val="00B62557"/>
    <w:rsid w:val="00B62846"/>
    <w:rsid w:val="00B640B6"/>
    <w:rsid w:val="00B64B6C"/>
    <w:rsid w:val="00B65168"/>
    <w:rsid w:val="00B66773"/>
    <w:rsid w:val="00B72180"/>
    <w:rsid w:val="00B72B2E"/>
    <w:rsid w:val="00B72E95"/>
    <w:rsid w:val="00B74012"/>
    <w:rsid w:val="00B74A07"/>
    <w:rsid w:val="00B74C19"/>
    <w:rsid w:val="00B74C53"/>
    <w:rsid w:val="00B751A0"/>
    <w:rsid w:val="00B75270"/>
    <w:rsid w:val="00B7572F"/>
    <w:rsid w:val="00B76737"/>
    <w:rsid w:val="00B7728E"/>
    <w:rsid w:val="00B77C16"/>
    <w:rsid w:val="00B80073"/>
    <w:rsid w:val="00B80BBF"/>
    <w:rsid w:val="00B80EC8"/>
    <w:rsid w:val="00B82329"/>
    <w:rsid w:val="00B823B9"/>
    <w:rsid w:val="00B82CDA"/>
    <w:rsid w:val="00B84478"/>
    <w:rsid w:val="00B84F34"/>
    <w:rsid w:val="00B84FAE"/>
    <w:rsid w:val="00B86AA1"/>
    <w:rsid w:val="00B86F93"/>
    <w:rsid w:val="00B874A9"/>
    <w:rsid w:val="00B90263"/>
    <w:rsid w:val="00B90E8E"/>
    <w:rsid w:val="00B90F5D"/>
    <w:rsid w:val="00B91B93"/>
    <w:rsid w:val="00B91FD9"/>
    <w:rsid w:val="00B9287E"/>
    <w:rsid w:val="00B92C1A"/>
    <w:rsid w:val="00B93978"/>
    <w:rsid w:val="00B9460A"/>
    <w:rsid w:val="00B95297"/>
    <w:rsid w:val="00B967DB"/>
    <w:rsid w:val="00B9690A"/>
    <w:rsid w:val="00B96BE5"/>
    <w:rsid w:val="00B97290"/>
    <w:rsid w:val="00B97752"/>
    <w:rsid w:val="00BA10C5"/>
    <w:rsid w:val="00BA1310"/>
    <w:rsid w:val="00BA1A94"/>
    <w:rsid w:val="00BA3A73"/>
    <w:rsid w:val="00BA411B"/>
    <w:rsid w:val="00BA47F1"/>
    <w:rsid w:val="00BA4DFC"/>
    <w:rsid w:val="00BA607B"/>
    <w:rsid w:val="00BA62B1"/>
    <w:rsid w:val="00BA7EF5"/>
    <w:rsid w:val="00BB11F5"/>
    <w:rsid w:val="00BB172A"/>
    <w:rsid w:val="00BB1E1A"/>
    <w:rsid w:val="00BB1EC5"/>
    <w:rsid w:val="00BB2C2E"/>
    <w:rsid w:val="00BB7470"/>
    <w:rsid w:val="00BB7C67"/>
    <w:rsid w:val="00BB7D77"/>
    <w:rsid w:val="00BC17BF"/>
    <w:rsid w:val="00BC1E42"/>
    <w:rsid w:val="00BC21B2"/>
    <w:rsid w:val="00BC2289"/>
    <w:rsid w:val="00BC2D1A"/>
    <w:rsid w:val="00BC5566"/>
    <w:rsid w:val="00BD1514"/>
    <w:rsid w:val="00BD1668"/>
    <w:rsid w:val="00BD18DB"/>
    <w:rsid w:val="00BD21AE"/>
    <w:rsid w:val="00BD24B7"/>
    <w:rsid w:val="00BD33D9"/>
    <w:rsid w:val="00BD3A1F"/>
    <w:rsid w:val="00BD4AC7"/>
    <w:rsid w:val="00BD4D2B"/>
    <w:rsid w:val="00BD6087"/>
    <w:rsid w:val="00BD68C1"/>
    <w:rsid w:val="00BD6A93"/>
    <w:rsid w:val="00BD6CC7"/>
    <w:rsid w:val="00BD6CD6"/>
    <w:rsid w:val="00BD7A3A"/>
    <w:rsid w:val="00BE0454"/>
    <w:rsid w:val="00BE07E3"/>
    <w:rsid w:val="00BE0974"/>
    <w:rsid w:val="00BE19CD"/>
    <w:rsid w:val="00BE1BB0"/>
    <w:rsid w:val="00BE25FA"/>
    <w:rsid w:val="00BE35B7"/>
    <w:rsid w:val="00BE42B0"/>
    <w:rsid w:val="00BE5133"/>
    <w:rsid w:val="00BE78C9"/>
    <w:rsid w:val="00BE7A02"/>
    <w:rsid w:val="00BF054C"/>
    <w:rsid w:val="00BF1834"/>
    <w:rsid w:val="00BF3C84"/>
    <w:rsid w:val="00BF44C9"/>
    <w:rsid w:val="00BF4FBD"/>
    <w:rsid w:val="00BF5BF3"/>
    <w:rsid w:val="00BF6F88"/>
    <w:rsid w:val="00C00EC1"/>
    <w:rsid w:val="00C029F2"/>
    <w:rsid w:val="00C02E47"/>
    <w:rsid w:val="00C03CA7"/>
    <w:rsid w:val="00C04728"/>
    <w:rsid w:val="00C04DB6"/>
    <w:rsid w:val="00C04FEA"/>
    <w:rsid w:val="00C06177"/>
    <w:rsid w:val="00C0663F"/>
    <w:rsid w:val="00C06A4D"/>
    <w:rsid w:val="00C06ABA"/>
    <w:rsid w:val="00C07053"/>
    <w:rsid w:val="00C076B3"/>
    <w:rsid w:val="00C114FC"/>
    <w:rsid w:val="00C11563"/>
    <w:rsid w:val="00C11E8E"/>
    <w:rsid w:val="00C12312"/>
    <w:rsid w:val="00C1248E"/>
    <w:rsid w:val="00C1261B"/>
    <w:rsid w:val="00C12D4C"/>
    <w:rsid w:val="00C13134"/>
    <w:rsid w:val="00C13900"/>
    <w:rsid w:val="00C14234"/>
    <w:rsid w:val="00C15660"/>
    <w:rsid w:val="00C16278"/>
    <w:rsid w:val="00C171BE"/>
    <w:rsid w:val="00C174DF"/>
    <w:rsid w:val="00C20533"/>
    <w:rsid w:val="00C251A5"/>
    <w:rsid w:val="00C25335"/>
    <w:rsid w:val="00C256F6"/>
    <w:rsid w:val="00C2612F"/>
    <w:rsid w:val="00C30251"/>
    <w:rsid w:val="00C3069A"/>
    <w:rsid w:val="00C30A21"/>
    <w:rsid w:val="00C30E33"/>
    <w:rsid w:val="00C316C6"/>
    <w:rsid w:val="00C317CF"/>
    <w:rsid w:val="00C33039"/>
    <w:rsid w:val="00C3445E"/>
    <w:rsid w:val="00C34AB7"/>
    <w:rsid w:val="00C3513C"/>
    <w:rsid w:val="00C35665"/>
    <w:rsid w:val="00C36B9C"/>
    <w:rsid w:val="00C36FE1"/>
    <w:rsid w:val="00C372A7"/>
    <w:rsid w:val="00C40227"/>
    <w:rsid w:val="00C415B6"/>
    <w:rsid w:val="00C4322A"/>
    <w:rsid w:val="00C43EFF"/>
    <w:rsid w:val="00C4493B"/>
    <w:rsid w:val="00C46B83"/>
    <w:rsid w:val="00C47325"/>
    <w:rsid w:val="00C479E2"/>
    <w:rsid w:val="00C47E08"/>
    <w:rsid w:val="00C47E87"/>
    <w:rsid w:val="00C47F15"/>
    <w:rsid w:val="00C53D36"/>
    <w:rsid w:val="00C53E2B"/>
    <w:rsid w:val="00C54780"/>
    <w:rsid w:val="00C568F8"/>
    <w:rsid w:val="00C57289"/>
    <w:rsid w:val="00C57412"/>
    <w:rsid w:val="00C60BA4"/>
    <w:rsid w:val="00C6586C"/>
    <w:rsid w:val="00C65B19"/>
    <w:rsid w:val="00C65BFC"/>
    <w:rsid w:val="00C66E3B"/>
    <w:rsid w:val="00C67D8D"/>
    <w:rsid w:val="00C67DCE"/>
    <w:rsid w:val="00C72E0B"/>
    <w:rsid w:val="00C72E69"/>
    <w:rsid w:val="00C73A03"/>
    <w:rsid w:val="00C75A53"/>
    <w:rsid w:val="00C776B3"/>
    <w:rsid w:val="00C8096E"/>
    <w:rsid w:val="00C813EA"/>
    <w:rsid w:val="00C82B2C"/>
    <w:rsid w:val="00C82CC1"/>
    <w:rsid w:val="00C8342E"/>
    <w:rsid w:val="00C83A83"/>
    <w:rsid w:val="00C84AF2"/>
    <w:rsid w:val="00C85C6A"/>
    <w:rsid w:val="00C85D36"/>
    <w:rsid w:val="00C860C6"/>
    <w:rsid w:val="00C86830"/>
    <w:rsid w:val="00C8758E"/>
    <w:rsid w:val="00C87D4A"/>
    <w:rsid w:val="00C87DA1"/>
    <w:rsid w:val="00C87FE3"/>
    <w:rsid w:val="00C90CF2"/>
    <w:rsid w:val="00C91D9F"/>
    <w:rsid w:val="00C92015"/>
    <w:rsid w:val="00C934D9"/>
    <w:rsid w:val="00C9390E"/>
    <w:rsid w:val="00C94459"/>
    <w:rsid w:val="00C94A6C"/>
    <w:rsid w:val="00C94A9C"/>
    <w:rsid w:val="00C96C1D"/>
    <w:rsid w:val="00C96D7E"/>
    <w:rsid w:val="00C97350"/>
    <w:rsid w:val="00CA007B"/>
    <w:rsid w:val="00CA0B65"/>
    <w:rsid w:val="00CA1EFB"/>
    <w:rsid w:val="00CA1F33"/>
    <w:rsid w:val="00CA262C"/>
    <w:rsid w:val="00CA279E"/>
    <w:rsid w:val="00CA2F5E"/>
    <w:rsid w:val="00CA4033"/>
    <w:rsid w:val="00CA610C"/>
    <w:rsid w:val="00CA62D4"/>
    <w:rsid w:val="00CA6643"/>
    <w:rsid w:val="00CA6A1C"/>
    <w:rsid w:val="00CA7767"/>
    <w:rsid w:val="00CB1E4D"/>
    <w:rsid w:val="00CB1F1F"/>
    <w:rsid w:val="00CB2AF4"/>
    <w:rsid w:val="00CB2E0D"/>
    <w:rsid w:val="00CB43C4"/>
    <w:rsid w:val="00CB4650"/>
    <w:rsid w:val="00CB6039"/>
    <w:rsid w:val="00CB6C92"/>
    <w:rsid w:val="00CB6CEA"/>
    <w:rsid w:val="00CB7BEB"/>
    <w:rsid w:val="00CC004F"/>
    <w:rsid w:val="00CC0CB3"/>
    <w:rsid w:val="00CC139B"/>
    <w:rsid w:val="00CC1AF6"/>
    <w:rsid w:val="00CC2500"/>
    <w:rsid w:val="00CC25CF"/>
    <w:rsid w:val="00CC2FEF"/>
    <w:rsid w:val="00CC56C2"/>
    <w:rsid w:val="00CC58AA"/>
    <w:rsid w:val="00CC59DA"/>
    <w:rsid w:val="00CC6624"/>
    <w:rsid w:val="00CC6941"/>
    <w:rsid w:val="00CD1E03"/>
    <w:rsid w:val="00CD1E46"/>
    <w:rsid w:val="00CD26AF"/>
    <w:rsid w:val="00CD5117"/>
    <w:rsid w:val="00CD6135"/>
    <w:rsid w:val="00CD64C9"/>
    <w:rsid w:val="00CD73E7"/>
    <w:rsid w:val="00CD7415"/>
    <w:rsid w:val="00CD7538"/>
    <w:rsid w:val="00CD7973"/>
    <w:rsid w:val="00CD7AA1"/>
    <w:rsid w:val="00CD7C51"/>
    <w:rsid w:val="00CD7F06"/>
    <w:rsid w:val="00CE01E6"/>
    <w:rsid w:val="00CE03C4"/>
    <w:rsid w:val="00CE2006"/>
    <w:rsid w:val="00CE295B"/>
    <w:rsid w:val="00CE45F8"/>
    <w:rsid w:val="00CE48F9"/>
    <w:rsid w:val="00CE4A73"/>
    <w:rsid w:val="00CE4D58"/>
    <w:rsid w:val="00CE4DA6"/>
    <w:rsid w:val="00CE7BA9"/>
    <w:rsid w:val="00CF245B"/>
    <w:rsid w:val="00CF3C47"/>
    <w:rsid w:val="00CF4BA3"/>
    <w:rsid w:val="00CF5938"/>
    <w:rsid w:val="00CF61E1"/>
    <w:rsid w:val="00CF725B"/>
    <w:rsid w:val="00D00626"/>
    <w:rsid w:val="00D00FD9"/>
    <w:rsid w:val="00D02739"/>
    <w:rsid w:val="00D03859"/>
    <w:rsid w:val="00D039AD"/>
    <w:rsid w:val="00D03AE8"/>
    <w:rsid w:val="00D03D38"/>
    <w:rsid w:val="00D042A7"/>
    <w:rsid w:val="00D04784"/>
    <w:rsid w:val="00D05053"/>
    <w:rsid w:val="00D05A06"/>
    <w:rsid w:val="00D062E5"/>
    <w:rsid w:val="00D0728F"/>
    <w:rsid w:val="00D078A6"/>
    <w:rsid w:val="00D12641"/>
    <w:rsid w:val="00D1268E"/>
    <w:rsid w:val="00D12831"/>
    <w:rsid w:val="00D15454"/>
    <w:rsid w:val="00D1545B"/>
    <w:rsid w:val="00D162A9"/>
    <w:rsid w:val="00D163D7"/>
    <w:rsid w:val="00D16FCC"/>
    <w:rsid w:val="00D16FD3"/>
    <w:rsid w:val="00D201AE"/>
    <w:rsid w:val="00D23386"/>
    <w:rsid w:val="00D24987"/>
    <w:rsid w:val="00D24A8A"/>
    <w:rsid w:val="00D2519E"/>
    <w:rsid w:val="00D25B05"/>
    <w:rsid w:val="00D25EAC"/>
    <w:rsid w:val="00D2769C"/>
    <w:rsid w:val="00D27CC6"/>
    <w:rsid w:val="00D30F7C"/>
    <w:rsid w:val="00D33469"/>
    <w:rsid w:val="00D33BFE"/>
    <w:rsid w:val="00D35283"/>
    <w:rsid w:val="00D35D35"/>
    <w:rsid w:val="00D36725"/>
    <w:rsid w:val="00D36949"/>
    <w:rsid w:val="00D36CB6"/>
    <w:rsid w:val="00D37411"/>
    <w:rsid w:val="00D37D76"/>
    <w:rsid w:val="00D40028"/>
    <w:rsid w:val="00D40838"/>
    <w:rsid w:val="00D40A5C"/>
    <w:rsid w:val="00D41F8E"/>
    <w:rsid w:val="00D420DD"/>
    <w:rsid w:val="00D42695"/>
    <w:rsid w:val="00D42C60"/>
    <w:rsid w:val="00D42D29"/>
    <w:rsid w:val="00D43CDC"/>
    <w:rsid w:val="00D44E65"/>
    <w:rsid w:val="00D456AE"/>
    <w:rsid w:val="00D461B4"/>
    <w:rsid w:val="00D46B94"/>
    <w:rsid w:val="00D46EA2"/>
    <w:rsid w:val="00D46F88"/>
    <w:rsid w:val="00D478DE"/>
    <w:rsid w:val="00D50842"/>
    <w:rsid w:val="00D515C5"/>
    <w:rsid w:val="00D51617"/>
    <w:rsid w:val="00D51867"/>
    <w:rsid w:val="00D51DD6"/>
    <w:rsid w:val="00D52CF6"/>
    <w:rsid w:val="00D53FC7"/>
    <w:rsid w:val="00D54AFD"/>
    <w:rsid w:val="00D55732"/>
    <w:rsid w:val="00D56359"/>
    <w:rsid w:val="00D605AB"/>
    <w:rsid w:val="00D613DC"/>
    <w:rsid w:val="00D61445"/>
    <w:rsid w:val="00D6165A"/>
    <w:rsid w:val="00D61A92"/>
    <w:rsid w:val="00D61A9A"/>
    <w:rsid w:val="00D61D0E"/>
    <w:rsid w:val="00D628F6"/>
    <w:rsid w:val="00D62F92"/>
    <w:rsid w:val="00D6330F"/>
    <w:rsid w:val="00D63495"/>
    <w:rsid w:val="00D642A4"/>
    <w:rsid w:val="00D64559"/>
    <w:rsid w:val="00D646BF"/>
    <w:rsid w:val="00D655CE"/>
    <w:rsid w:val="00D65D10"/>
    <w:rsid w:val="00D66890"/>
    <w:rsid w:val="00D66E85"/>
    <w:rsid w:val="00D67E5B"/>
    <w:rsid w:val="00D67EC4"/>
    <w:rsid w:val="00D7057C"/>
    <w:rsid w:val="00D705E3"/>
    <w:rsid w:val="00D71518"/>
    <w:rsid w:val="00D724FA"/>
    <w:rsid w:val="00D73C15"/>
    <w:rsid w:val="00D747EF"/>
    <w:rsid w:val="00D754BD"/>
    <w:rsid w:val="00D75DB8"/>
    <w:rsid w:val="00D775A3"/>
    <w:rsid w:val="00D77939"/>
    <w:rsid w:val="00D80037"/>
    <w:rsid w:val="00D80A6F"/>
    <w:rsid w:val="00D80AC6"/>
    <w:rsid w:val="00D80F7E"/>
    <w:rsid w:val="00D81DA9"/>
    <w:rsid w:val="00D82DBF"/>
    <w:rsid w:val="00D84A53"/>
    <w:rsid w:val="00D85934"/>
    <w:rsid w:val="00D85D4A"/>
    <w:rsid w:val="00D86894"/>
    <w:rsid w:val="00D86B4E"/>
    <w:rsid w:val="00D86C7F"/>
    <w:rsid w:val="00D87E20"/>
    <w:rsid w:val="00D90746"/>
    <w:rsid w:val="00D90E84"/>
    <w:rsid w:val="00D9155C"/>
    <w:rsid w:val="00D920EC"/>
    <w:rsid w:val="00D929FB"/>
    <w:rsid w:val="00D93CA2"/>
    <w:rsid w:val="00D954AE"/>
    <w:rsid w:val="00D959E7"/>
    <w:rsid w:val="00D960BD"/>
    <w:rsid w:val="00D968CD"/>
    <w:rsid w:val="00D97170"/>
    <w:rsid w:val="00D9733E"/>
    <w:rsid w:val="00DA243E"/>
    <w:rsid w:val="00DA3206"/>
    <w:rsid w:val="00DA41C8"/>
    <w:rsid w:val="00DA48EB"/>
    <w:rsid w:val="00DA5076"/>
    <w:rsid w:val="00DA6873"/>
    <w:rsid w:val="00DA6AE3"/>
    <w:rsid w:val="00DA6BA3"/>
    <w:rsid w:val="00DA737F"/>
    <w:rsid w:val="00DB083B"/>
    <w:rsid w:val="00DB0C2D"/>
    <w:rsid w:val="00DB1134"/>
    <w:rsid w:val="00DB1535"/>
    <w:rsid w:val="00DB24D0"/>
    <w:rsid w:val="00DB285C"/>
    <w:rsid w:val="00DB2D5D"/>
    <w:rsid w:val="00DB3054"/>
    <w:rsid w:val="00DB36C7"/>
    <w:rsid w:val="00DB4D1F"/>
    <w:rsid w:val="00DB6D8C"/>
    <w:rsid w:val="00DB760E"/>
    <w:rsid w:val="00DB7DA0"/>
    <w:rsid w:val="00DC1983"/>
    <w:rsid w:val="00DC2790"/>
    <w:rsid w:val="00DC2ACA"/>
    <w:rsid w:val="00DC2F76"/>
    <w:rsid w:val="00DC47EA"/>
    <w:rsid w:val="00DC546B"/>
    <w:rsid w:val="00DC6240"/>
    <w:rsid w:val="00DC65C8"/>
    <w:rsid w:val="00DC6687"/>
    <w:rsid w:val="00DC6874"/>
    <w:rsid w:val="00DC76AE"/>
    <w:rsid w:val="00DD3169"/>
    <w:rsid w:val="00DD31C5"/>
    <w:rsid w:val="00DD344B"/>
    <w:rsid w:val="00DD3690"/>
    <w:rsid w:val="00DD3875"/>
    <w:rsid w:val="00DD4A39"/>
    <w:rsid w:val="00DD5C21"/>
    <w:rsid w:val="00DD6546"/>
    <w:rsid w:val="00DD798D"/>
    <w:rsid w:val="00DD7A1E"/>
    <w:rsid w:val="00DE29C5"/>
    <w:rsid w:val="00DE2D2B"/>
    <w:rsid w:val="00DE33DA"/>
    <w:rsid w:val="00DE421B"/>
    <w:rsid w:val="00DE42F9"/>
    <w:rsid w:val="00DE4F72"/>
    <w:rsid w:val="00DE5013"/>
    <w:rsid w:val="00DE53F0"/>
    <w:rsid w:val="00DE6637"/>
    <w:rsid w:val="00DF18C2"/>
    <w:rsid w:val="00DF2390"/>
    <w:rsid w:val="00DF75BC"/>
    <w:rsid w:val="00E01353"/>
    <w:rsid w:val="00E01CC5"/>
    <w:rsid w:val="00E02C06"/>
    <w:rsid w:val="00E0416A"/>
    <w:rsid w:val="00E04D11"/>
    <w:rsid w:val="00E05C3C"/>
    <w:rsid w:val="00E05E31"/>
    <w:rsid w:val="00E06D7C"/>
    <w:rsid w:val="00E07C45"/>
    <w:rsid w:val="00E123E3"/>
    <w:rsid w:val="00E1258B"/>
    <w:rsid w:val="00E1295B"/>
    <w:rsid w:val="00E14019"/>
    <w:rsid w:val="00E148E1"/>
    <w:rsid w:val="00E149B2"/>
    <w:rsid w:val="00E14C89"/>
    <w:rsid w:val="00E16E66"/>
    <w:rsid w:val="00E2030E"/>
    <w:rsid w:val="00E20A41"/>
    <w:rsid w:val="00E22712"/>
    <w:rsid w:val="00E241CB"/>
    <w:rsid w:val="00E24648"/>
    <w:rsid w:val="00E248F5"/>
    <w:rsid w:val="00E24944"/>
    <w:rsid w:val="00E24C0A"/>
    <w:rsid w:val="00E2563E"/>
    <w:rsid w:val="00E25881"/>
    <w:rsid w:val="00E26908"/>
    <w:rsid w:val="00E27AC9"/>
    <w:rsid w:val="00E3114E"/>
    <w:rsid w:val="00E316C7"/>
    <w:rsid w:val="00E320CD"/>
    <w:rsid w:val="00E32A5C"/>
    <w:rsid w:val="00E32D2B"/>
    <w:rsid w:val="00E3313D"/>
    <w:rsid w:val="00E335FD"/>
    <w:rsid w:val="00E34637"/>
    <w:rsid w:val="00E37268"/>
    <w:rsid w:val="00E40792"/>
    <w:rsid w:val="00E40EF3"/>
    <w:rsid w:val="00E414A2"/>
    <w:rsid w:val="00E41554"/>
    <w:rsid w:val="00E42D9F"/>
    <w:rsid w:val="00E42DA9"/>
    <w:rsid w:val="00E45D7A"/>
    <w:rsid w:val="00E45E03"/>
    <w:rsid w:val="00E4663D"/>
    <w:rsid w:val="00E46830"/>
    <w:rsid w:val="00E50CA7"/>
    <w:rsid w:val="00E5267A"/>
    <w:rsid w:val="00E526F5"/>
    <w:rsid w:val="00E529FA"/>
    <w:rsid w:val="00E53483"/>
    <w:rsid w:val="00E53519"/>
    <w:rsid w:val="00E54483"/>
    <w:rsid w:val="00E549D0"/>
    <w:rsid w:val="00E54BD4"/>
    <w:rsid w:val="00E54E86"/>
    <w:rsid w:val="00E55167"/>
    <w:rsid w:val="00E558FE"/>
    <w:rsid w:val="00E55B9A"/>
    <w:rsid w:val="00E55E56"/>
    <w:rsid w:val="00E60631"/>
    <w:rsid w:val="00E607C5"/>
    <w:rsid w:val="00E609C5"/>
    <w:rsid w:val="00E61030"/>
    <w:rsid w:val="00E622EA"/>
    <w:rsid w:val="00E6334D"/>
    <w:rsid w:val="00E65F9E"/>
    <w:rsid w:val="00E661ED"/>
    <w:rsid w:val="00E66477"/>
    <w:rsid w:val="00E66AD9"/>
    <w:rsid w:val="00E706CF"/>
    <w:rsid w:val="00E71390"/>
    <w:rsid w:val="00E716EF"/>
    <w:rsid w:val="00E723E9"/>
    <w:rsid w:val="00E73F7A"/>
    <w:rsid w:val="00E74141"/>
    <w:rsid w:val="00E74197"/>
    <w:rsid w:val="00E75213"/>
    <w:rsid w:val="00E76557"/>
    <w:rsid w:val="00E81281"/>
    <w:rsid w:val="00E81A79"/>
    <w:rsid w:val="00E81B28"/>
    <w:rsid w:val="00E834C3"/>
    <w:rsid w:val="00E837C2"/>
    <w:rsid w:val="00E83E46"/>
    <w:rsid w:val="00E84529"/>
    <w:rsid w:val="00E84B20"/>
    <w:rsid w:val="00E84C44"/>
    <w:rsid w:val="00E85292"/>
    <w:rsid w:val="00E856A5"/>
    <w:rsid w:val="00E866D5"/>
    <w:rsid w:val="00E86C43"/>
    <w:rsid w:val="00E9027C"/>
    <w:rsid w:val="00E90BF5"/>
    <w:rsid w:val="00E9111C"/>
    <w:rsid w:val="00E9134C"/>
    <w:rsid w:val="00E92095"/>
    <w:rsid w:val="00E94222"/>
    <w:rsid w:val="00E9643E"/>
    <w:rsid w:val="00E96663"/>
    <w:rsid w:val="00E9769D"/>
    <w:rsid w:val="00E976B5"/>
    <w:rsid w:val="00EA07FD"/>
    <w:rsid w:val="00EA0EB0"/>
    <w:rsid w:val="00EA10DE"/>
    <w:rsid w:val="00EA173C"/>
    <w:rsid w:val="00EA20AB"/>
    <w:rsid w:val="00EA41DF"/>
    <w:rsid w:val="00EA492F"/>
    <w:rsid w:val="00EA4ADB"/>
    <w:rsid w:val="00EA4E4B"/>
    <w:rsid w:val="00EA4F30"/>
    <w:rsid w:val="00EA51BF"/>
    <w:rsid w:val="00EA6208"/>
    <w:rsid w:val="00EA6B76"/>
    <w:rsid w:val="00EA7172"/>
    <w:rsid w:val="00EA7B97"/>
    <w:rsid w:val="00EB1475"/>
    <w:rsid w:val="00EB224B"/>
    <w:rsid w:val="00EB3437"/>
    <w:rsid w:val="00EB4806"/>
    <w:rsid w:val="00EB50AF"/>
    <w:rsid w:val="00EB5976"/>
    <w:rsid w:val="00EB7E74"/>
    <w:rsid w:val="00EC0453"/>
    <w:rsid w:val="00EC23C8"/>
    <w:rsid w:val="00EC27DF"/>
    <w:rsid w:val="00EC3231"/>
    <w:rsid w:val="00EC4213"/>
    <w:rsid w:val="00EC5789"/>
    <w:rsid w:val="00EC5AA1"/>
    <w:rsid w:val="00EC66FA"/>
    <w:rsid w:val="00ED021C"/>
    <w:rsid w:val="00ED0AA6"/>
    <w:rsid w:val="00ED31C3"/>
    <w:rsid w:val="00ED59B0"/>
    <w:rsid w:val="00ED6FB5"/>
    <w:rsid w:val="00ED77C6"/>
    <w:rsid w:val="00ED7FCD"/>
    <w:rsid w:val="00EE0B4D"/>
    <w:rsid w:val="00EE0D59"/>
    <w:rsid w:val="00EE1B38"/>
    <w:rsid w:val="00EE238A"/>
    <w:rsid w:val="00EE2A19"/>
    <w:rsid w:val="00EE2ACF"/>
    <w:rsid w:val="00EE519E"/>
    <w:rsid w:val="00EF0410"/>
    <w:rsid w:val="00EF1159"/>
    <w:rsid w:val="00EF212A"/>
    <w:rsid w:val="00EF2C98"/>
    <w:rsid w:val="00EF382D"/>
    <w:rsid w:val="00EF3C83"/>
    <w:rsid w:val="00EF418C"/>
    <w:rsid w:val="00EF4448"/>
    <w:rsid w:val="00EF5DE2"/>
    <w:rsid w:val="00EF60CE"/>
    <w:rsid w:val="00EF65CE"/>
    <w:rsid w:val="00EF662F"/>
    <w:rsid w:val="00F00308"/>
    <w:rsid w:val="00F00328"/>
    <w:rsid w:val="00F0083F"/>
    <w:rsid w:val="00F009A5"/>
    <w:rsid w:val="00F01730"/>
    <w:rsid w:val="00F01CA7"/>
    <w:rsid w:val="00F01DD9"/>
    <w:rsid w:val="00F01E22"/>
    <w:rsid w:val="00F03E41"/>
    <w:rsid w:val="00F06CD7"/>
    <w:rsid w:val="00F070D8"/>
    <w:rsid w:val="00F07498"/>
    <w:rsid w:val="00F1017B"/>
    <w:rsid w:val="00F1029B"/>
    <w:rsid w:val="00F1089B"/>
    <w:rsid w:val="00F10BD7"/>
    <w:rsid w:val="00F11449"/>
    <w:rsid w:val="00F11B63"/>
    <w:rsid w:val="00F14760"/>
    <w:rsid w:val="00F14CB0"/>
    <w:rsid w:val="00F16EB4"/>
    <w:rsid w:val="00F171A6"/>
    <w:rsid w:val="00F17633"/>
    <w:rsid w:val="00F20567"/>
    <w:rsid w:val="00F213E5"/>
    <w:rsid w:val="00F215EC"/>
    <w:rsid w:val="00F21C2F"/>
    <w:rsid w:val="00F2405D"/>
    <w:rsid w:val="00F246A3"/>
    <w:rsid w:val="00F24852"/>
    <w:rsid w:val="00F2525E"/>
    <w:rsid w:val="00F26370"/>
    <w:rsid w:val="00F2645F"/>
    <w:rsid w:val="00F27464"/>
    <w:rsid w:val="00F30829"/>
    <w:rsid w:val="00F31189"/>
    <w:rsid w:val="00F31FFE"/>
    <w:rsid w:val="00F32239"/>
    <w:rsid w:val="00F32E4A"/>
    <w:rsid w:val="00F331AC"/>
    <w:rsid w:val="00F348B1"/>
    <w:rsid w:val="00F349FB"/>
    <w:rsid w:val="00F35CB4"/>
    <w:rsid w:val="00F400FD"/>
    <w:rsid w:val="00F404DA"/>
    <w:rsid w:val="00F40EB1"/>
    <w:rsid w:val="00F42370"/>
    <w:rsid w:val="00F4370F"/>
    <w:rsid w:val="00F44422"/>
    <w:rsid w:val="00F44D74"/>
    <w:rsid w:val="00F4534B"/>
    <w:rsid w:val="00F4633F"/>
    <w:rsid w:val="00F47374"/>
    <w:rsid w:val="00F47C8F"/>
    <w:rsid w:val="00F50A29"/>
    <w:rsid w:val="00F51C3E"/>
    <w:rsid w:val="00F51E3A"/>
    <w:rsid w:val="00F523EF"/>
    <w:rsid w:val="00F5240E"/>
    <w:rsid w:val="00F529B8"/>
    <w:rsid w:val="00F60032"/>
    <w:rsid w:val="00F60736"/>
    <w:rsid w:val="00F60A88"/>
    <w:rsid w:val="00F60C59"/>
    <w:rsid w:val="00F60E95"/>
    <w:rsid w:val="00F620D3"/>
    <w:rsid w:val="00F65557"/>
    <w:rsid w:val="00F6620C"/>
    <w:rsid w:val="00F6634B"/>
    <w:rsid w:val="00F66490"/>
    <w:rsid w:val="00F664F3"/>
    <w:rsid w:val="00F66A60"/>
    <w:rsid w:val="00F70639"/>
    <w:rsid w:val="00F71420"/>
    <w:rsid w:val="00F72A66"/>
    <w:rsid w:val="00F72BA5"/>
    <w:rsid w:val="00F73059"/>
    <w:rsid w:val="00F731F5"/>
    <w:rsid w:val="00F73D55"/>
    <w:rsid w:val="00F74D2B"/>
    <w:rsid w:val="00F75971"/>
    <w:rsid w:val="00F77445"/>
    <w:rsid w:val="00F81C5B"/>
    <w:rsid w:val="00F82D51"/>
    <w:rsid w:val="00F85A88"/>
    <w:rsid w:val="00F86113"/>
    <w:rsid w:val="00F862DD"/>
    <w:rsid w:val="00F868D5"/>
    <w:rsid w:val="00F87DA6"/>
    <w:rsid w:val="00F904D6"/>
    <w:rsid w:val="00F90CC5"/>
    <w:rsid w:val="00F91198"/>
    <w:rsid w:val="00F91B34"/>
    <w:rsid w:val="00F91DDE"/>
    <w:rsid w:val="00F923BC"/>
    <w:rsid w:val="00F937DE"/>
    <w:rsid w:val="00F93F8C"/>
    <w:rsid w:val="00F95441"/>
    <w:rsid w:val="00F95E91"/>
    <w:rsid w:val="00F969A7"/>
    <w:rsid w:val="00F96B3C"/>
    <w:rsid w:val="00F96C21"/>
    <w:rsid w:val="00F97FF0"/>
    <w:rsid w:val="00FA0341"/>
    <w:rsid w:val="00FA2123"/>
    <w:rsid w:val="00FA33C2"/>
    <w:rsid w:val="00FA3B10"/>
    <w:rsid w:val="00FA467B"/>
    <w:rsid w:val="00FA4F31"/>
    <w:rsid w:val="00FA788B"/>
    <w:rsid w:val="00FB0065"/>
    <w:rsid w:val="00FB17F4"/>
    <w:rsid w:val="00FB1D64"/>
    <w:rsid w:val="00FB4033"/>
    <w:rsid w:val="00FB434E"/>
    <w:rsid w:val="00FB4BED"/>
    <w:rsid w:val="00FB5EF6"/>
    <w:rsid w:val="00FC0350"/>
    <w:rsid w:val="00FC0838"/>
    <w:rsid w:val="00FC0D0E"/>
    <w:rsid w:val="00FC1761"/>
    <w:rsid w:val="00FC1B08"/>
    <w:rsid w:val="00FC2941"/>
    <w:rsid w:val="00FC30B6"/>
    <w:rsid w:val="00FC30FB"/>
    <w:rsid w:val="00FC322B"/>
    <w:rsid w:val="00FC3A99"/>
    <w:rsid w:val="00FC473F"/>
    <w:rsid w:val="00FC4BEB"/>
    <w:rsid w:val="00FC513A"/>
    <w:rsid w:val="00FC53A0"/>
    <w:rsid w:val="00FC6092"/>
    <w:rsid w:val="00FC66A6"/>
    <w:rsid w:val="00FC6EC1"/>
    <w:rsid w:val="00FC7333"/>
    <w:rsid w:val="00FC7869"/>
    <w:rsid w:val="00FC7B98"/>
    <w:rsid w:val="00FD1099"/>
    <w:rsid w:val="00FD1998"/>
    <w:rsid w:val="00FD2791"/>
    <w:rsid w:val="00FD3733"/>
    <w:rsid w:val="00FD38D5"/>
    <w:rsid w:val="00FD5C5A"/>
    <w:rsid w:val="00FD5EA9"/>
    <w:rsid w:val="00FE0551"/>
    <w:rsid w:val="00FE0854"/>
    <w:rsid w:val="00FE1505"/>
    <w:rsid w:val="00FE28BB"/>
    <w:rsid w:val="00FE368F"/>
    <w:rsid w:val="00FE4AD9"/>
    <w:rsid w:val="00FE4AFB"/>
    <w:rsid w:val="00FE5496"/>
    <w:rsid w:val="00FE5643"/>
    <w:rsid w:val="00FE5836"/>
    <w:rsid w:val="00FE60E0"/>
    <w:rsid w:val="00FE61C0"/>
    <w:rsid w:val="00FE6418"/>
    <w:rsid w:val="00FF1735"/>
    <w:rsid w:val="00FF2269"/>
    <w:rsid w:val="00FF2A03"/>
    <w:rsid w:val="00FF4B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00BD31"/>
  <w15:docId w15:val="{C59ADD5D-9A5A-4E18-896C-D5ED6596D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line="480" w:lineRule="auto"/>
        <w:ind w:firstLine="202"/>
        <w:jc w:val="both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7B5BA0"/>
    <w:pPr>
      <w:spacing w:after="160" w:line="259" w:lineRule="auto"/>
      <w:ind w:firstLine="0"/>
      <w:jc w:val="left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EC7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622423" w:themeColor="accent2" w:themeShade="7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EC7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3EC7"/>
    <w:pPr>
      <w:pBdr>
        <w:left w:val="single" w:sz="48" w:space="2" w:color="C0504D" w:themeColor="accent2"/>
        <w:bottom w:val="single" w:sz="4" w:space="0" w:color="C0504D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EC7"/>
    <w:pPr>
      <w:pBdr>
        <w:left w:val="single" w:sz="4" w:space="2" w:color="C0504D" w:themeColor="accent2"/>
        <w:bottom w:val="single" w:sz="4" w:space="2" w:color="C0504D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EC7"/>
    <w:pPr>
      <w:pBdr>
        <w:left w:val="dotted" w:sz="4" w:space="2" w:color="C0504D" w:themeColor="accent2"/>
        <w:bottom w:val="dotted" w:sz="4" w:space="2" w:color="C0504D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943634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EC7"/>
    <w:pPr>
      <w:pBdr>
        <w:bottom w:val="single" w:sz="4" w:space="2" w:color="E5B8B7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color w:val="943634" w:themeColor="accen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EC7"/>
    <w:pPr>
      <w:pBdr>
        <w:bottom w:val="dotted" w:sz="4" w:space="2" w:color="D99594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color w:val="943634" w:themeColor="accent2" w:themeShade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EC7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color w:val="C0504D" w:themeColor="accen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EC7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color w:val="C0504D" w:themeColor="accent2"/>
    </w:rPr>
  </w:style>
  <w:style w:type="character" w:default="1" w:styleId="DefaultParagraphFont">
    <w:name w:val="Default Paragraph Font"/>
    <w:uiPriority w:val="1"/>
    <w:semiHidden/>
    <w:unhideWhenUsed/>
    <w:rsid w:val="007B5BA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B5BA0"/>
  </w:style>
  <w:style w:type="character" w:customStyle="1" w:styleId="Heading1Char">
    <w:name w:val="Heading 1 Char"/>
    <w:basedOn w:val="DefaultParagraphFont"/>
    <w:link w:val="Heading1"/>
    <w:uiPriority w:val="9"/>
    <w:rsid w:val="009A3EC7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EC7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EC7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EC7"/>
    <w:rPr>
      <w:rFonts w:asciiTheme="majorHAnsi" w:eastAsiaTheme="majorEastAsia" w:hAnsiTheme="majorHAnsi" w:cstheme="majorBidi"/>
      <w:i/>
      <w:iCs/>
      <w:color w:val="943634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EC7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EC7"/>
    <w:rPr>
      <w:rFonts w:asciiTheme="majorHAnsi" w:eastAsiaTheme="majorEastAsia" w:hAnsiTheme="majorHAnsi" w:cstheme="majorBidi"/>
      <w:i/>
      <w:iCs/>
      <w:color w:val="C0504D" w:themeColor="accent2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A3EC7"/>
    <w:rPr>
      <w:b/>
      <w:bCs/>
      <w:color w:val="943634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A3EC7"/>
    <w:pPr>
      <w:pBdr>
        <w:top w:val="single" w:sz="48" w:space="0" w:color="C0504D" w:themeColor="accent2"/>
        <w:bottom w:val="single" w:sz="48" w:space="0" w:color="C0504D" w:themeColor="accent2"/>
      </w:pBdr>
      <w:shd w:val="clear" w:color="auto" w:fill="C0504D" w:themeFill="accent2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9A3EC7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C0504D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EC7"/>
    <w:pPr>
      <w:pBdr>
        <w:bottom w:val="dotted" w:sz="8" w:space="10" w:color="C0504D" w:themeColor="accent2"/>
      </w:pBdr>
      <w:spacing w:before="200" w:after="900"/>
      <w:jc w:val="center"/>
    </w:pPr>
    <w:rPr>
      <w:rFonts w:asciiTheme="majorHAnsi" w:eastAsiaTheme="majorEastAsia" w:hAnsiTheme="majorHAnsi" w:cstheme="majorBidi"/>
      <w:color w:val="622423" w:themeColor="accent2" w:themeShade="7F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A3EC7"/>
    <w:rPr>
      <w:rFonts w:asciiTheme="majorHAnsi" w:eastAsiaTheme="majorEastAsia" w:hAnsiTheme="majorHAnsi" w:cstheme="majorBidi"/>
      <w:i/>
      <w:iCs/>
      <w:color w:val="622423" w:themeColor="accent2" w:themeShade="7F"/>
      <w:sz w:val="24"/>
      <w:szCs w:val="24"/>
    </w:rPr>
  </w:style>
  <w:style w:type="character" w:styleId="Strong">
    <w:name w:val="Strong"/>
    <w:uiPriority w:val="22"/>
    <w:qFormat/>
    <w:rsid w:val="009A3EC7"/>
    <w:rPr>
      <w:b/>
      <w:bCs/>
      <w:spacing w:val="0"/>
    </w:rPr>
  </w:style>
  <w:style w:type="character" w:styleId="Emphasis">
    <w:name w:val="Emphasis"/>
    <w:uiPriority w:val="20"/>
    <w:qFormat/>
    <w:rsid w:val="009A3EC7"/>
    <w:rPr>
      <w:rFonts w:asciiTheme="majorHAnsi" w:eastAsiaTheme="majorEastAsia" w:hAnsiTheme="majorHAnsi" w:cstheme="majorBidi"/>
      <w:b/>
      <w:bCs/>
      <w:i/>
      <w:iCs/>
      <w:color w:val="C0504D" w:themeColor="accent2"/>
      <w:bdr w:val="single" w:sz="18" w:space="0" w:color="F2DBDB" w:themeColor="accent2" w:themeTint="33"/>
      <w:shd w:val="clear" w:color="auto" w:fill="F2DBDB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9A3EC7"/>
  </w:style>
  <w:style w:type="character" w:customStyle="1" w:styleId="NoSpacingChar">
    <w:name w:val="No Spacing Char"/>
    <w:basedOn w:val="DefaultParagraphFont"/>
    <w:link w:val="NoSpacing"/>
    <w:uiPriority w:val="1"/>
    <w:rsid w:val="009A3EC7"/>
    <w:rPr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3EC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A3EC7"/>
    <w:rPr>
      <w:color w:val="943634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9A3EC7"/>
    <w:rPr>
      <w:color w:val="943634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EC7"/>
    <w:pPr>
      <w:pBdr>
        <w:top w:val="dotted" w:sz="8" w:space="10" w:color="C0504D" w:themeColor="accent2"/>
        <w:bottom w:val="dotted" w:sz="8" w:space="10" w:color="C0504D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C0504D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EC7"/>
    <w:rPr>
      <w:rFonts w:asciiTheme="majorHAnsi" w:eastAsiaTheme="majorEastAsia" w:hAnsiTheme="majorHAnsi" w:cstheme="majorBidi"/>
      <w:b/>
      <w:bCs/>
      <w:i/>
      <w:iCs/>
      <w:color w:val="C0504D" w:themeColor="accent2"/>
      <w:sz w:val="20"/>
      <w:szCs w:val="20"/>
    </w:rPr>
  </w:style>
  <w:style w:type="character" w:styleId="SubtleEmphasis">
    <w:name w:val="Subtle Emphasis"/>
    <w:uiPriority w:val="19"/>
    <w:qFormat/>
    <w:rsid w:val="009A3EC7"/>
    <w:rPr>
      <w:rFonts w:asciiTheme="majorHAnsi" w:eastAsiaTheme="majorEastAsia" w:hAnsiTheme="majorHAnsi" w:cstheme="majorBidi"/>
      <w:i/>
      <w:iCs/>
      <w:color w:val="C0504D" w:themeColor="accent2"/>
    </w:rPr>
  </w:style>
  <w:style w:type="character" w:styleId="IntenseEmphasis">
    <w:name w:val="Intense Emphasis"/>
    <w:uiPriority w:val="21"/>
    <w:qFormat/>
    <w:rsid w:val="009A3EC7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C0504D" w:themeColor="accent2"/>
      <w:shd w:val="clear" w:color="auto" w:fill="C0504D" w:themeFill="accent2"/>
      <w:vertAlign w:val="baseline"/>
    </w:rPr>
  </w:style>
  <w:style w:type="character" w:styleId="SubtleReference">
    <w:name w:val="Subtle Reference"/>
    <w:uiPriority w:val="31"/>
    <w:qFormat/>
    <w:rsid w:val="009A3EC7"/>
    <w:rPr>
      <w:i/>
      <w:iCs/>
      <w:smallCaps/>
      <w:color w:val="C0504D" w:themeColor="accent2"/>
      <w:u w:color="C0504D" w:themeColor="accent2"/>
    </w:rPr>
  </w:style>
  <w:style w:type="character" w:styleId="IntenseReference">
    <w:name w:val="Intense Reference"/>
    <w:uiPriority w:val="32"/>
    <w:qFormat/>
    <w:rsid w:val="009A3EC7"/>
    <w:rPr>
      <w:b/>
      <w:bCs/>
      <w:i/>
      <w:iCs/>
      <w:smallCaps/>
      <w:color w:val="C0504D" w:themeColor="accent2"/>
      <w:u w:color="C0504D" w:themeColor="accent2"/>
    </w:rPr>
  </w:style>
  <w:style w:type="character" w:styleId="BookTitle">
    <w:name w:val="Book Title"/>
    <w:uiPriority w:val="33"/>
    <w:qFormat/>
    <w:rsid w:val="009A3EC7"/>
    <w:rPr>
      <w:rFonts w:asciiTheme="majorHAnsi" w:eastAsiaTheme="majorEastAsia" w:hAnsiTheme="majorHAnsi" w:cstheme="majorBidi"/>
      <w:b/>
      <w:bCs/>
      <w:i/>
      <w:iCs/>
      <w:smallCaps/>
      <w:color w:val="943634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3EC7"/>
    <w:pPr>
      <w:outlineLvl w:val="9"/>
    </w:pPr>
  </w:style>
  <w:style w:type="character" w:styleId="FollowedHyperlink">
    <w:name w:val="FollowedHyperlink"/>
    <w:basedOn w:val="DefaultParagraphFont"/>
    <w:uiPriority w:val="99"/>
    <w:rsid w:val="00E2563E"/>
    <w:rPr>
      <w:rFonts w:cs="Times New Roman"/>
      <w:color w:val="800080"/>
      <w:u w:val="single"/>
    </w:rPr>
  </w:style>
  <w:style w:type="paragraph" w:styleId="BodyText">
    <w:name w:val="Body Text"/>
    <w:basedOn w:val="Normal"/>
    <w:link w:val="BodyTextChar"/>
    <w:uiPriority w:val="99"/>
    <w:rsid w:val="00E2563E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uiPriority w:val="99"/>
    <w:rsid w:val="00E2563E"/>
    <w:rPr>
      <w:rFonts w:ascii="Times" w:eastAsia="Times New Roman" w:hAnsi="Times" w:cs="Times New Roman"/>
      <w:b/>
      <w:sz w:val="40"/>
      <w:szCs w:val="20"/>
      <w:lang w:bidi="ar-SA"/>
    </w:rPr>
  </w:style>
  <w:style w:type="paragraph" w:styleId="FootnoteText">
    <w:name w:val="footnote text"/>
    <w:basedOn w:val="Normal"/>
    <w:next w:val="TFReferencesSection"/>
    <w:link w:val="FootnoteTextChar"/>
    <w:uiPriority w:val="99"/>
    <w:rsid w:val="00E2563E"/>
  </w:style>
  <w:style w:type="character" w:customStyle="1" w:styleId="FootnoteTextChar">
    <w:name w:val="Footnote Text Char"/>
    <w:basedOn w:val="DefaultParagraphFont"/>
    <w:link w:val="FootnoteText"/>
    <w:uiPriority w:val="99"/>
    <w:rsid w:val="00E2563E"/>
    <w:rPr>
      <w:rFonts w:ascii="Times" w:eastAsia="Times New Roman" w:hAnsi="Times" w:cs="Times New Roman"/>
      <w:sz w:val="24"/>
      <w:szCs w:val="20"/>
      <w:lang w:bidi="ar-SA"/>
    </w:rPr>
  </w:style>
  <w:style w:type="paragraph" w:customStyle="1" w:styleId="TFReferencesSection">
    <w:name w:val="TF_References_Section"/>
    <w:basedOn w:val="Normal"/>
    <w:rsid w:val="00E2563E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E2563E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E2563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E2563E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link w:val="BCAuthorAddressChar"/>
    <w:rsid w:val="00E2563E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E2563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E2563E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link w:val="BDAbstractChar"/>
    <w:rsid w:val="00E2563E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E2563E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E2563E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E2563E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E2563E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E2563E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E2563E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E2563E"/>
    <w:pPr>
      <w:ind w:firstLine="187"/>
    </w:pPr>
  </w:style>
  <w:style w:type="paragraph" w:customStyle="1" w:styleId="FCChartFootnote">
    <w:name w:val="FC_Chart_Footnote"/>
    <w:basedOn w:val="Normal"/>
    <w:next w:val="Normal"/>
    <w:rsid w:val="00E2563E"/>
    <w:pPr>
      <w:ind w:firstLine="187"/>
    </w:pPr>
  </w:style>
  <w:style w:type="paragraph" w:customStyle="1" w:styleId="FDSchemeFootnote">
    <w:name w:val="FD_Scheme_Footnote"/>
    <w:basedOn w:val="Normal"/>
    <w:next w:val="Normal"/>
    <w:rsid w:val="00E2563E"/>
    <w:pPr>
      <w:ind w:firstLine="187"/>
    </w:pPr>
  </w:style>
  <w:style w:type="paragraph" w:customStyle="1" w:styleId="TCTableBody">
    <w:name w:val="TC_Table_Body"/>
    <w:basedOn w:val="Normal"/>
    <w:rsid w:val="00E2563E"/>
  </w:style>
  <w:style w:type="paragraph" w:customStyle="1" w:styleId="AFTitleRunningHead">
    <w:name w:val="AF_Title_Running_Head"/>
    <w:basedOn w:val="Normal"/>
    <w:next w:val="TAMainText"/>
    <w:rsid w:val="00E2563E"/>
    <w:pPr>
      <w:spacing w:line="480" w:lineRule="auto"/>
    </w:pPr>
  </w:style>
  <w:style w:type="paragraph" w:customStyle="1" w:styleId="BEAuthorBiography">
    <w:name w:val="BE_Author_Biography"/>
    <w:basedOn w:val="Normal"/>
    <w:rsid w:val="00E2563E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link w:val="FACorrespondingAuthorFootnoteChar"/>
    <w:rsid w:val="00E2563E"/>
    <w:pPr>
      <w:spacing w:line="480" w:lineRule="auto"/>
    </w:pPr>
  </w:style>
  <w:style w:type="paragraph" w:customStyle="1" w:styleId="SNSynopsisTOC">
    <w:name w:val="SN_Synopsis_TOC"/>
    <w:basedOn w:val="Normal"/>
    <w:link w:val="SNSynopsisTOCChar"/>
    <w:rsid w:val="00E2563E"/>
    <w:pPr>
      <w:spacing w:line="480" w:lineRule="auto"/>
    </w:pPr>
  </w:style>
  <w:style w:type="character" w:styleId="Hyperlink">
    <w:name w:val="Hyperlink"/>
    <w:basedOn w:val="DefaultParagraphFont"/>
    <w:uiPriority w:val="99"/>
    <w:rsid w:val="00E2563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256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563E"/>
    <w:rPr>
      <w:rFonts w:ascii="Times" w:eastAsia="Times New Roman" w:hAnsi="Times" w:cs="Times New Roman"/>
      <w:sz w:val="24"/>
      <w:szCs w:val="20"/>
      <w:lang w:bidi="ar-SA"/>
    </w:rPr>
  </w:style>
  <w:style w:type="paragraph" w:customStyle="1" w:styleId="BGKeywords">
    <w:name w:val="BG_Keywords"/>
    <w:basedOn w:val="Normal"/>
    <w:link w:val="BGKeywordsChar"/>
    <w:rsid w:val="00E2563E"/>
    <w:pPr>
      <w:spacing w:line="480" w:lineRule="auto"/>
    </w:pPr>
  </w:style>
  <w:style w:type="paragraph" w:customStyle="1" w:styleId="BHBriefs">
    <w:name w:val="BH_Briefs"/>
    <w:basedOn w:val="Normal"/>
    <w:rsid w:val="00E2563E"/>
    <w:pPr>
      <w:spacing w:line="480" w:lineRule="auto"/>
    </w:pPr>
  </w:style>
  <w:style w:type="character" w:styleId="PageNumber">
    <w:name w:val="page number"/>
    <w:basedOn w:val="DefaultParagraphFont"/>
    <w:uiPriority w:val="99"/>
    <w:rsid w:val="00E2563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E256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2563E"/>
    <w:rPr>
      <w:rFonts w:ascii="Tahoma" w:eastAsia="Times New Roman" w:hAnsi="Tahoma" w:cs="Tahoma"/>
      <w:sz w:val="16"/>
      <w:szCs w:val="16"/>
      <w:lang w:bidi="ar-SA"/>
    </w:rPr>
  </w:style>
  <w:style w:type="character" w:customStyle="1" w:styleId="FACorrespondingAuthorFootnoteChar">
    <w:name w:val="FA_Corresponding_Author_Footnote Char"/>
    <w:basedOn w:val="DefaultParagraphFont"/>
    <w:link w:val="FACorrespondingAuthorFootnote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styleId="FootnoteReference">
    <w:name w:val="footnote reference"/>
    <w:basedOn w:val="DefaultParagraphFont"/>
    <w:uiPriority w:val="99"/>
    <w:rsid w:val="00E2563E"/>
    <w:rPr>
      <w:rFonts w:cs="Times New Roman"/>
      <w:vertAlign w:val="superscript"/>
    </w:rPr>
  </w:style>
  <w:style w:type="character" w:customStyle="1" w:styleId="BDAbstractChar">
    <w:name w:val="BD_Abstract Char"/>
    <w:basedOn w:val="DefaultParagraphFont"/>
    <w:link w:val="BDAbstract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BCAuthorAddressChar">
    <w:name w:val="BC_Author_Address Char"/>
    <w:basedOn w:val="DefaultParagraphFont"/>
    <w:link w:val="BCAuthorAddress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SNSynopsisTOCChar">
    <w:name w:val="SN_Synopsis_TOC Char"/>
    <w:basedOn w:val="DefaultParagraphFont"/>
    <w:link w:val="SNSynopsisTOC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BGKeywordsChar">
    <w:name w:val="BG_Keywords Char"/>
    <w:basedOn w:val="DefaultParagraphFont"/>
    <w:link w:val="BGKeywords"/>
    <w:locked/>
    <w:rsid w:val="00E2563E"/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releasetext1">
    <w:name w:val="releasetext1"/>
    <w:basedOn w:val="DefaultParagraphFont"/>
    <w:rsid w:val="00E2563E"/>
    <w:rPr>
      <w:rFonts w:ascii="Arial" w:hAnsi="Arial" w:cs="Arial"/>
      <w:sz w:val="17"/>
      <w:szCs w:val="17"/>
    </w:rPr>
  </w:style>
  <w:style w:type="character" w:customStyle="1" w:styleId="seabstract">
    <w:name w:val="se_abstract"/>
    <w:basedOn w:val="DefaultParagraphFont"/>
    <w:rsid w:val="00E2563E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rsid w:val="00E2563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2563E"/>
    <w:rPr>
      <w:rFonts w:ascii="Tahoma" w:eastAsia="Times New Roman" w:hAnsi="Tahoma" w:cs="Tahoma"/>
      <w:sz w:val="16"/>
      <w:szCs w:val="16"/>
      <w:lang w:bidi="ar-SA"/>
    </w:rPr>
  </w:style>
  <w:style w:type="character" w:customStyle="1" w:styleId="uistorymessage">
    <w:name w:val="uistory_message"/>
    <w:basedOn w:val="DefaultParagraphFont"/>
    <w:rsid w:val="00E2563E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E2563E"/>
    <w:rPr>
      <w:rFonts w:cs="Times New Roman"/>
      <w:color w:val="808080"/>
    </w:rPr>
  </w:style>
  <w:style w:type="paragraph" w:styleId="Header">
    <w:name w:val="header"/>
    <w:basedOn w:val="Normal"/>
    <w:link w:val="HeaderChar"/>
    <w:uiPriority w:val="99"/>
    <w:rsid w:val="00E2563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2563E"/>
    <w:rPr>
      <w:rFonts w:ascii="Times" w:eastAsia="Times New Roman" w:hAnsi="Times" w:cs="Times New Roman"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E2563E"/>
    <w:pPr>
      <w:spacing w:line="240" w:lineRule="auto"/>
      <w:ind w:firstLine="0"/>
      <w:jc w:val="left"/>
    </w:pPr>
    <w:rPr>
      <w:rFonts w:ascii="New York" w:eastAsia="Times New Roman" w:hAnsi="New York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5D53"/>
    <w:pPr>
      <w:spacing w:line="240" w:lineRule="auto"/>
      <w:ind w:firstLine="0"/>
      <w:jc w:val="left"/>
    </w:pPr>
    <w:rPr>
      <w:rFonts w:ascii="Times" w:eastAsia="Times New Roman" w:hAnsi="Times" w:cs="Times New Roman"/>
      <w:sz w:val="24"/>
      <w:szCs w:val="20"/>
      <w:lang w:bidi="ar-SA"/>
    </w:rPr>
  </w:style>
  <w:style w:type="character" w:customStyle="1" w:styleId="pseditboxdisponly1">
    <w:name w:val="pseditbox_disponly1"/>
    <w:basedOn w:val="DefaultParagraphFont"/>
    <w:rsid w:val="003D2350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  <w:bdr w:val="none" w:sz="0" w:space="0" w:color="auto" w:frame="1"/>
    </w:rPr>
  </w:style>
  <w:style w:type="paragraph" w:styleId="NormalWeb">
    <w:name w:val="Normal (Web)"/>
    <w:basedOn w:val="Normal"/>
    <w:uiPriority w:val="99"/>
    <w:unhideWhenUsed/>
    <w:rsid w:val="00755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Roberto\Documents\AV-SAV\avidin-comp1\QY-AV-Bfl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Roberto\Documents\AV-SAV\avidin-comp1\QY-SAV-Bfl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Roberto\Documents\AV-SAV\avidin-comp1\QY-AVBco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Roberto\Documents\AV-SAV\avidin-comp1\QY-SAV-BcO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Roberto\Documents\AV-SAV\avidin-comp1\QY-AV-BDNA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Roberto\Documents\AV-SAV\avidin-comp1\QY-SAV-DN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111835151471944"/>
          <c:y val="5.0824909120181803E-2"/>
          <c:w val="0.75926538686930301"/>
          <c:h val="0.7398133457809705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AV-BF'!$N$1</c:f>
              <c:strCache>
                <c:ptCount val="1"/>
                <c:pt idx="0">
                  <c:v>BFl</c:v>
                </c:pt>
              </c:strCache>
            </c:strRef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none"/>
          </c:marker>
          <c:xVal>
            <c:numRef>
              <c:f>'AV-BF'!$A$2:$A$282</c:f>
              <c:numCache>
                <c:formatCode>General</c:formatCode>
                <c:ptCount val="281"/>
                <c:pt idx="0">
                  <c:v>470.05</c:v>
                </c:pt>
                <c:pt idx="1">
                  <c:v>471.05</c:v>
                </c:pt>
                <c:pt idx="2">
                  <c:v>472.05</c:v>
                </c:pt>
                <c:pt idx="3">
                  <c:v>473.05</c:v>
                </c:pt>
                <c:pt idx="4">
                  <c:v>474.05</c:v>
                </c:pt>
                <c:pt idx="5">
                  <c:v>475.05</c:v>
                </c:pt>
                <c:pt idx="6">
                  <c:v>476.05</c:v>
                </c:pt>
                <c:pt idx="7">
                  <c:v>477.05</c:v>
                </c:pt>
                <c:pt idx="8">
                  <c:v>478.05</c:v>
                </c:pt>
                <c:pt idx="9">
                  <c:v>479.05</c:v>
                </c:pt>
                <c:pt idx="10">
                  <c:v>480.05</c:v>
                </c:pt>
                <c:pt idx="11">
                  <c:v>481.05</c:v>
                </c:pt>
                <c:pt idx="12">
                  <c:v>482.05</c:v>
                </c:pt>
                <c:pt idx="13">
                  <c:v>483.05</c:v>
                </c:pt>
                <c:pt idx="14">
                  <c:v>484.05</c:v>
                </c:pt>
                <c:pt idx="15">
                  <c:v>485.05</c:v>
                </c:pt>
                <c:pt idx="16">
                  <c:v>486.05</c:v>
                </c:pt>
                <c:pt idx="17">
                  <c:v>487.05</c:v>
                </c:pt>
                <c:pt idx="18">
                  <c:v>488.05</c:v>
                </c:pt>
                <c:pt idx="19">
                  <c:v>489.05</c:v>
                </c:pt>
                <c:pt idx="20">
                  <c:v>490.05</c:v>
                </c:pt>
                <c:pt idx="21">
                  <c:v>491.05</c:v>
                </c:pt>
                <c:pt idx="22">
                  <c:v>492.05</c:v>
                </c:pt>
                <c:pt idx="23">
                  <c:v>493.05</c:v>
                </c:pt>
                <c:pt idx="24">
                  <c:v>494.05</c:v>
                </c:pt>
                <c:pt idx="25">
                  <c:v>495.05</c:v>
                </c:pt>
                <c:pt idx="26">
                  <c:v>496.05</c:v>
                </c:pt>
                <c:pt idx="27">
                  <c:v>497.05</c:v>
                </c:pt>
                <c:pt idx="28">
                  <c:v>498.05</c:v>
                </c:pt>
                <c:pt idx="29">
                  <c:v>499.05</c:v>
                </c:pt>
                <c:pt idx="30">
                  <c:v>500.05</c:v>
                </c:pt>
                <c:pt idx="31">
                  <c:v>501.05</c:v>
                </c:pt>
                <c:pt idx="32">
                  <c:v>502.05</c:v>
                </c:pt>
                <c:pt idx="33">
                  <c:v>503.05</c:v>
                </c:pt>
                <c:pt idx="34">
                  <c:v>504.05</c:v>
                </c:pt>
                <c:pt idx="35">
                  <c:v>505.05</c:v>
                </c:pt>
                <c:pt idx="36">
                  <c:v>506.05</c:v>
                </c:pt>
                <c:pt idx="37">
                  <c:v>507.05</c:v>
                </c:pt>
                <c:pt idx="38">
                  <c:v>508.05</c:v>
                </c:pt>
                <c:pt idx="39">
                  <c:v>509.05</c:v>
                </c:pt>
                <c:pt idx="40">
                  <c:v>510.05</c:v>
                </c:pt>
                <c:pt idx="41">
                  <c:v>511.05</c:v>
                </c:pt>
                <c:pt idx="42">
                  <c:v>512.04999999999939</c:v>
                </c:pt>
                <c:pt idx="43">
                  <c:v>513.04999999999939</c:v>
                </c:pt>
                <c:pt idx="44">
                  <c:v>514.04999999999939</c:v>
                </c:pt>
                <c:pt idx="45">
                  <c:v>515.04999999999939</c:v>
                </c:pt>
                <c:pt idx="46">
                  <c:v>516.04999999999939</c:v>
                </c:pt>
                <c:pt idx="47">
                  <c:v>517.04999999999939</c:v>
                </c:pt>
                <c:pt idx="48">
                  <c:v>518.04999999999939</c:v>
                </c:pt>
                <c:pt idx="49">
                  <c:v>519.04999999999939</c:v>
                </c:pt>
                <c:pt idx="50">
                  <c:v>520.04999999999939</c:v>
                </c:pt>
                <c:pt idx="51">
                  <c:v>521.04999999999939</c:v>
                </c:pt>
                <c:pt idx="52">
                  <c:v>522.04999999999939</c:v>
                </c:pt>
                <c:pt idx="53">
                  <c:v>523.04999999999939</c:v>
                </c:pt>
                <c:pt idx="54">
                  <c:v>524.04999999999939</c:v>
                </c:pt>
                <c:pt idx="55">
                  <c:v>525.04999999999939</c:v>
                </c:pt>
                <c:pt idx="56">
                  <c:v>526.04999999999939</c:v>
                </c:pt>
                <c:pt idx="57">
                  <c:v>527.04999999999939</c:v>
                </c:pt>
                <c:pt idx="58">
                  <c:v>528.04999999999939</c:v>
                </c:pt>
                <c:pt idx="59">
                  <c:v>529.04999999999939</c:v>
                </c:pt>
                <c:pt idx="60">
                  <c:v>530.04999999999939</c:v>
                </c:pt>
                <c:pt idx="61">
                  <c:v>531.04999999999939</c:v>
                </c:pt>
                <c:pt idx="62">
                  <c:v>532.04999999999939</c:v>
                </c:pt>
                <c:pt idx="63">
                  <c:v>533.04999999999939</c:v>
                </c:pt>
                <c:pt idx="64">
                  <c:v>534.04999999999939</c:v>
                </c:pt>
                <c:pt idx="65">
                  <c:v>535.04999999999939</c:v>
                </c:pt>
                <c:pt idx="66">
                  <c:v>536.04999999999939</c:v>
                </c:pt>
                <c:pt idx="67">
                  <c:v>537.04999999999939</c:v>
                </c:pt>
                <c:pt idx="68">
                  <c:v>538.04999999999939</c:v>
                </c:pt>
                <c:pt idx="69">
                  <c:v>539.04999999999939</c:v>
                </c:pt>
                <c:pt idx="70">
                  <c:v>540.04999999999939</c:v>
                </c:pt>
                <c:pt idx="71">
                  <c:v>541.04999999999939</c:v>
                </c:pt>
                <c:pt idx="72">
                  <c:v>542.04999999999939</c:v>
                </c:pt>
                <c:pt idx="73">
                  <c:v>543.04999999999939</c:v>
                </c:pt>
                <c:pt idx="74">
                  <c:v>544.04999999999939</c:v>
                </c:pt>
                <c:pt idx="75">
                  <c:v>545.04999999999939</c:v>
                </c:pt>
                <c:pt idx="76">
                  <c:v>546.04999999999939</c:v>
                </c:pt>
                <c:pt idx="77">
                  <c:v>547.04999999999939</c:v>
                </c:pt>
                <c:pt idx="78">
                  <c:v>548.04999999999939</c:v>
                </c:pt>
                <c:pt idx="79">
                  <c:v>549.04999999999939</c:v>
                </c:pt>
                <c:pt idx="80">
                  <c:v>550.04999999999939</c:v>
                </c:pt>
                <c:pt idx="81">
                  <c:v>551.04999999999939</c:v>
                </c:pt>
                <c:pt idx="82">
                  <c:v>552.04999999999939</c:v>
                </c:pt>
                <c:pt idx="83">
                  <c:v>553.04999999999939</c:v>
                </c:pt>
                <c:pt idx="84">
                  <c:v>554.04999999999939</c:v>
                </c:pt>
                <c:pt idx="85">
                  <c:v>555.04999999999939</c:v>
                </c:pt>
                <c:pt idx="86">
                  <c:v>556.04999999999939</c:v>
                </c:pt>
                <c:pt idx="87">
                  <c:v>557.04999999999939</c:v>
                </c:pt>
                <c:pt idx="88">
                  <c:v>558.04999999999939</c:v>
                </c:pt>
                <c:pt idx="89">
                  <c:v>559.04999999999939</c:v>
                </c:pt>
                <c:pt idx="90">
                  <c:v>560.04999999999939</c:v>
                </c:pt>
                <c:pt idx="91">
                  <c:v>561.04999999999939</c:v>
                </c:pt>
                <c:pt idx="92">
                  <c:v>562.04999999999939</c:v>
                </c:pt>
                <c:pt idx="93">
                  <c:v>563.04999999999939</c:v>
                </c:pt>
                <c:pt idx="94">
                  <c:v>564.04999999999939</c:v>
                </c:pt>
                <c:pt idx="95">
                  <c:v>565.04999999999939</c:v>
                </c:pt>
                <c:pt idx="96">
                  <c:v>566.04999999999939</c:v>
                </c:pt>
                <c:pt idx="97">
                  <c:v>567.04999999999939</c:v>
                </c:pt>
                <c:pt idx="98">
                  <c:v>568.04999999999939</c:v>
                </c:pt>
                <c:pt idx="99">
                  <c:v>569.04999999999939</c:v>
                </c:pt>
                <c:pt idx="100">
                  <c:v>570.04999999999939</c:v>
                </c:pt>
                <c:pt idx="101">
                  <c:v>571.04999999999939</c:v>
                </c:pt>
                <c:pt idx="102">
                  <c:v>572.04999999999939</c:v>
                </c:pt>
                <c:pt idx="103">
                  <c:v>573.04999999999939</c:v>
                </c:pt>
                <c:pt idx="104">
                  <c:v>574.04999999999939</c:v>
                </c:pt>
                <c:pt idx="105">
                  <c:v>575.04999999999939</c:v>
                </c:pt>
                <c:pt idx="106">
                  <c:v>576.04999999999939</c:v>
                </c:pt>
                <c:pt idx="107">
                  <c:v>577.04999999999939</c:v>
                </c:pt>
                <c:pt idx="108">
                  <c:v>578.04999999999939</c:v>
                </c:pt>
                <c:pt idx="109">
                  <c:v>579.04999999999939</c:v>
                </c:pt>
                <c:pt idx="110">
                  <c:v>580.04999999999939</c:v>
                </c:pt>
                <c:pt idx="111">
                  <c:v>581.04999999999939</c:v>
                </c:pt>
                <c:pt idx="112">
                  <c:v>582.04999999999939</c:v>
                </c:pt>
                <c:pt idx="113">
                  <c:v>583.04999999999939</c:v>
                </c:pt>
                <c:pt idx="114">
                  <c:v>584.04999999999939</c:v>
                </c:pt>
                <c:pt idx="115">
                  <c:v>585.04999999999939</c:v>
                </c:pt>
                <c:pt idx="116">
                  <c:v>586.04999999999939</c:v>
                </c:pt>
                <c:pt idx="117">
                  <c:v>587.04999999999939</c:v>
                </c:pt>
                <c:pt idx="118">
                  <c:v>588.04999999999939</c:v>
                </c:pt>
                <c:pt idx="119">
                  <c:v>589.04999999999939</c:v>
                </c:pt>
                <c:pt idx="120">
                  <c:v>590.04999999999939</c:v>
                </c:pt>
                <c:pt idx="121">
                  <c:v>591.04999999999939</c:v>
                </c:pt>
                <c:pt idx="122">
                  <c:v>592.04999999999939</c:v>
                </c:pt>
                <c:pt idx="123">
                  <c:v>593.04999999999939</c:v>
                </c:pt>
                <c:pt idx="124">
                  <c:v>594.04999999999939</c:v>
                </c:pt>
                <c:pt idx="125">
                  <c:v>595.04999999999939</c:v>
                </c:pt>
                <c:pt idx="126">
                  <c:v>596.04999999999939</c:v>
                </c:pt>
                <c:pt idx="127">
                  <c:v>597.04999999999939</c:v>
                </c:pt>
                <c:pt idx="128">
                  <c:v>598.04999999999939</c:v>
                </c:pt>
                <c:pt idx="129">
                  <c:v>599.04999999999939</c:v>
                </c:pt>
                <c:pt idx="130">
                  <c:v>600.04999999999939</c:v>
                </c:pt>
                <c:pt idx="131">
                  <c:v>601.04999999999939</c:v>
                </c:pt>
                <c:pt idx="132">
                  <c:v>602.04999999999939</c:v>
                </c:pt>
                <c:pt idx="133">
                  <c:v>603.04999999999939</c:v>
                </c:pt>
                <c:pt idx="134">
                  <c:v>604.04999999999939</c:v>
                </c:pt>
                <c:pt idx="135">
                  <c:v>605.04999999999939</c:v>
                </c:pt>
                <c:pt idx="136">
                  <c:v>606.04999999999939</c:v>
                </c:pt>
                <c:pt idx="137">
                  <c:v>607.04999999999939</c:v>
                </c:pt>
                <c:pt idx="138">
                  <c:v>608.04999999999939</c:v>
                </c:pt>
                <c:pt idx="139">
                  <c:v>609.04999999999939</c:v>
                </c:pt>
                <c:pt idx="140">
                  <c:v>610.04999999999939</c:v>
                </c:pt>
                <c:pt idx="141">
                  <c:v>611.04999999999939</c:v>
                </c:pt>
                <c:pt idx="142">
                  <c:v>612.04999999999939</c:v>
                </c:pt>
                <c:pt idx="143">
                  <c:v>613.04999999999939</c:v>
                </c:pt>
                <c:pt idx="144">
                  <c:v>614.04999999999939</c:v>
                </c:pt>
                <c:pt idx="145">
                  <c:v>615.04999999999939</c:v>
                </c:pt>
                <c:pt idx="146">
                  <c:v>616.04999999999939</c:v>
                </c:pt>
                <c:pt idx="147">
                  <c:v>617.04999999999939</c:v>
                </c:pt>
                <c:pt idx="148">
                  <c:v>618.04999999999939</c:v>
                </c:pt>
                <c:pt idx="149">
                  <c:v>619.04999999999939</c:v>
                </c:pt>
                <c:pt idx="150">
                  <c:v>620.04999999999939</c:v>
                </c:pt>
                <c:pt idx="151">
                  <c:v>621.04999999999939</c:v>
                </c:pt>
                <c:pt idx="152">
                  <c:v>622.04999999999939</c:v>
                </c:pt>
                <c:pt idx="153">
                  <c:v>623.04999999999939</c:v>
                </c:pt>
                <c:pt idx="154">
                  <c:v>624.04999999999939</c:v>
                </c:pt>
                <c:pt idx="155">
                  <c:v>625.04999999999939</c:v>
                </c:pt>
                <c:pt idx="156">
                  <c:v>626.04999999999939</c:v>
                </c:pt>
                <c:pt idx="157">
                  <c:v>627.04999999999939</c:v>
                </c:pt>
                <c:pt idx="158">
                  <c:v>628.04999999999939</c:v>
                </c:pt>
                <c:pt idx="159">
                  <c:v>629.04999999999939</c:v>
                </c:pt>
                <c:pt idx="160">
                  <c:v>630.04999999999939</c:v>
                </c:pt>
                <c:pt idx="161">
                  <c:v>631.04999999999939</c:v>
                </c:pt>
                <c:pt idx="162">
                  <c:v>632.04999999999939</c:v>
                </c:pt>
                <c:pt idx="163">
                  <c:v>633.04999999999939</c:v>
                </c:pt>
                <c:pt idx="164">
                  <c:v>634.04999999999939</c:v>
                </c:pt>
                <c:pt idx="165">
                  <c:v>635.04999999999939</c:v>
                </c:pt>
                <c:pt idx="166">
                  <c:v>636.04999999999939</c:v>
                </c:pt>
                <c:pt idx="167">
                  <c:v>637.04999999999939</c:v>
                </c:pt>
                <c:pt idx="168">
                  <c:v>638.04999999999939</c:v>
                </c:pt>
                <c:pt idx="169">
                  <c:v>639.04999999999939</c:v>
                </c:pt>
                <c:pt idx="170">
                  <c:v>640.04999999999939</c:v>
                </c:pt>
                <c:pt idx="171">
                  <c:v>641.04999999999939</c:v>
                </c:pt>
                <c:pt idx="172">
                  <c:v>642.04999999999939</c:v>
                </c:pt>
                <c:pt idx="173">
                  <c:v>643.04999999999939</c:v>
                </c:pt>
                <c:pt idx="174">
                  <c:v>644.04999999999939</c:v>
                </c:pt>
                <c:pt idx="175">
                  <c:v>645.04999999999939</c:v>
                </c:pt>
                <c:pt idx="176">
                  <c:v>646.04999999999939</c:v>
                </c:pt>
                <c:pt idx="177">
                  <c:v>647.04999999999939</c:v>
                </c:pt>
                <c:pt idx="178">
                  <c:v>648.04999999999939</c:v>
                </c:pt>
                <c:pt idx="179">
                  <c:v>649.04999999999939</c:v>
                </c:pt>
                <c:pt idx="180">
                  <c:v>650.04999999999939</c:v>
                </c:pt>
                <c:pt idx="181">
                  <c:v>651.04999999999939</c:v>
                </c:pt>
                <c:pt idx="182">
                  <c:v>652.04999999999939</c:v>
                </c:pt>
                <c:pt idx="183">
                  <c:v>653.04999999999939</c:v>
                </c:pt>
                <c:pt idx="184">
                  <c:v>654.04999999999939</c:v>
                </c:pt>
                <c:pt idx="185">
                  <c:v>655.04999999999939</c:v>
                </c:pt>
                <c:pt idx="186">
                  <c:v>656.05</c:v>
                </c:pt>
                <c:pt idx="187">
                  <c:v>657.05</c:v>
                </c:pt>
                <c:pt idx="188">
                  <c:v>658.05</c:v>
                </c:pt>
                <c:pt idx="189">
                  <c:v>659.05</c:v>
                </c:pt>
                <c:pt idx="190">
                  <c:v>660.05</c:v>
                </c:pt>
                <c:pt idx="191">
                  <c:v>661.05</c:v>
                </c:pt>
                <c:pt idx="192">
                  <c:v>662.05</c:v>
                </c:pt>
                <c:pt idx="193">
                  <c:v>663.05</c:v>
                </c:pt>
                <c:pt idx="194">
                  <c:v>664.05</c:v>
                </c:pt>
                <c:pt idx="195">
                  <c:v>665.05</c:v>
                </c:pt>
                <c:pt idx="196">
                  <c:v>666.05</c:v>
                </c:pt>
                <c:pt idx="197">
                  <c:v>667.05</c:v>
                </c:pt>
                <c:pt idx="198">
                  <c:v>668.05</c:v>
                </c:pt>
                <c:pt idx="199">
                  <c:v>669.05</c:v>
                </c:pt>
                <c:pt idx="200">
                  <c:v>670.05</c:v>
                </c:pt>
                <c:pt idx="201">
                  <c:v>671.05</c:v>
                </c:pt>
                <c:pt idx="202">
                  <c:v>672.05</c:v>
                </c:pt>
                <c:pt idx="203">
                  <c:v>673.05</c:v>
                </c:pt>
                <c:pt idx="204">
                  <c:v>674.05</c:v>
                </c:pt>
                <c:pt idx="205">
                  <c:v>675.05</c:v>
                </c:pt>
                <c:pt idx="206">
                  <c:v>676.05</c:v>
                </c:pt>
                <c:pt idx="207">
                  <c:v>677.05</c:v>
                </c:pt>
                <c:pt idx="208">
                  <c:v>678.05</c:v>
                </c:pt>
                <c:pt idx="209">
                  <c:v>679.05</c:v>
                </c:pt>
                <c:pt idx="210">
                  <c:v>680.05</c:v>
                </c:pt>
                <c:pt idx="211">
                  <c:v>681.05</c:v>
                </c:pt>
                <c:pt idx="212">
                  <c:v>682.05</c:v>
                </c:pt>
                <c:pt idx="213">
                  <c:v>683.05</c:v>
                </c:pt>
                <c:pt idx="214">
                  <c:v>684.05</c:v>
                </c:pt>
                <c:pt idx="215">
                  <c:v>685.05</c:v>
                </c:pt>
                <c:pt idx="216">
                  <c:v>686.05</c:v>
                </c:pt>
                <c:pt idx="217">
                  <c:v>687.05</c:v>
                </c:pt>
                <c:pt idx="218">
                  <c:v>688.05</c:v>
                </c:pt>
                <c:pt idx="219">
                  <c:v>689.05</c:v>
                </c:pt>
                <c:pt idx="220">
                  <c:v>690.05</c:v>
                </c:pt>
                <c:pt idx="221">
                  <c:v>691.05</c:v>
                </c:pt>
                <c:pt idx="222">
                  <c:v>692.05</c:v>
                </c:pt>
                <c:pt idx="223">
                  <c:v>693.05</c:v>
                </c:pt>
                <c:pt idx="224">
                  <c:v>694.05</c:v>
                </c:pt>
                <c:pt idx="225">
                  <c:v>695.05</c:v>
                </c:pt>
                <c:pt idx="226">
                  <c:v>696.05</c:v>
                </c:pt>
                <c:pt idx="227">
                  <c:v>697.05</c:v>
                </c:pt>
                <c:pt idx="228">
                  <c:v>698.05</c:v>
                </c:pt>
                <c:pt idx="229">
                  <c:v>699.05</c:v>
                </c:pt>
                <c:pt idx="230">
                  <c:v>700.05</c:v>
                </c:pt>
                <c:pt idx="231">
                  <c:v>701.05</c:v>
                </c:pt>
                <c:pt idx="232">
                  <c:v>702.05</c:v>
                </c:pt>
                <c:pt idx="233">
                  <c:v>703.05</c:v>
                </c:pt>
                <c:pt idx="234">
                  <c:v>704.05</c:v>
                </c:pt>
                <c:pt idx="235">
                  <c:v>705.05</c:v>
                </c:pt>
                <c:pt idx="236">
                  <c:v>706.05</c:v>
                </c:pt>
                <c:pt idx="237">
                  <c:v>707.05</c:v>
                </c:pt>
                <c:pt idx="238">
                  <c:v>708.05</c:v>
                </c:pt>
                <c:pt idx="239">
                  <c:v>709.05</c:v>
                </c:pt>
                <c:pt idx="240">
                  <c:v>710.05</c:v>
                </c:pt>
                <c:pt idx="241">
                  <c:v>711.05</c:v>
                </c:pt>
                <c:pt idx="242">
                  <c:v>712.05</c:v>
                </c:pt>
                <c:pt idx="243">
                  <c:v>713.05</c:v>
                </c:pt>
                <c:pt idx="244">
                  <c:v>714.05</c:v>
                </c:pt>
                <c:pt idx="245">
                  <c:v>715.05</c:v>
                </c:pt>
                <c:pt idx="246">
                  <c:v>716.05</c:v>
                </c:pt>
                <c:pt idx="247">
                  <c:v>717.05</c:v>
                </c:pt>
                <c:pt idx="248">
                  <c:v>718.05</c:v>
                </c:pt>
                <c:pt idx="249">
                  <c:v>719.05</c:v>
                </c:pt>
                <c:pt idx="250">
                  <c:v>720.05</c:v>
                </c:pt>
                <c:pt idx="251">
                  <c:v>721.05</c:v>
                </c:pt>
                <c:pt idx="252">
                  <c:v>722.05</c:v>
                </c:pt>
                <c:pt idx="253">
                  <c:v>723.05</c:v>
                </c:pt>
                <c:pt idx="254">
                  <c:v>724.05</c:v>
                </c:pt>
                <c:pt idx="255">
                  <c:v>725.05</c:v>
                </c:pt>
                <c:pt idx="256">
                  <c:v>726.05</c:v>
                </c:pt>
                <c:pt idx="257">
                  <c:v>727.05</c:v>
                </c:pt>
                <c:pt idx="258">
                  <c:v>728.05</c:v>
                </c:pt>
                <c:pt idx="259">
                  <c:v>729.05</c:v>
                </c:pt>
                <c:pt idx="260">
                  <c:v>730.05</c:v>
                </c:pt>
                <c:pt idx="261">
                  <c:v>731.05</c:v>
                </c:pt>
                <c:pt idx="262">
                  <c:v>732.05</c:v>
                </c:pt>
                <c:pt idx="263">
                  <c:v>733.05</c:v>
                </c:pt>
                <c:pt idx="264">
                  <c:v>734.05</c:v>
                </c:pt>
                <c:pt idx="265">
                  <c:v>735.05</c:v>
                </c:pt>
                <c:pt idx="266">
                  <c:v>736.05</c:v>
                </c:pt>
                <c:pt idx="267">
                  <c:v>737.05</c:v>
                </c:pt>
                <c:pt idx="268">
                  <c:v>738.05</c:v>
                </c:pt>
                <c:pt idx="269">
                  <c:v>739.05</c:v>
                </c:pt>
                <c:pt idx="270">
                  <c:v>740.05</c:v>
                </c:pt>
                <c:pt idx="271">
                  <c:v>741.05</c:v>
                </c:pt>
                <c:pt idx="272">
                  <c:v>742.05</c:v>
                </c:pt>
                <c:pt idx="273">
                  <c:v>743.05</c:v>
                </c:pt>
                <c:pt idx="274">
                  <c:v>744.05</c:v>
                </c:pt>
                <c:pt idx="275">
                  <c:v>745.05</c:v>
                </c:pt>
                <c:pt idx="276">
                  <c:v>746.05</c:v>
                </c:pt>
                <c:pt idx="277">
                  <c:v>747.05</c:v>
                </c:pt>
                <c:pt idx="278">
                  <c:v>748.05</c:v>
                </c:pt>
                <c:pt idx="279">
                  <c:v>749.05</c:v>
                </c:pt>
                <c:pt idx="280">
                  <c:v>750.05</c:v>
                </c:pt>
              </c:numCache>
            </c:numRef>
          </c:xVal>
          <c:yVal>
            <c:numRef>
              <c:f>'AV-BF'!$N$2:$N$282</c:f>
              <c:numCache>
                <c:formatCode>General</c:formatCode>
                <c:ptCount val="281"/>
                <c:pt idx="0">
                  <c:v>4.2097062977432594E-3</c:v>
                </c:pt>
                <c:pt idx="1">
                  <c:v>5.390155745616786E-3</c:v>
                </c:pt>
                <c:pt idx="2">
                  <c:v>4.1956815267858065E-3</c:v>
                </c:pt>
                <c:pt idx="3">
                  <c:v>3.7400102948245018E-3</c:v>
                </c:pt>
                <c:pt idx="4">
                  <c:v>3.6862798984566318E-3</c:v>
                </c:pt>
                <c:pt idx="5">
                  <c:v>7.0914487866754238E-3</c:v>
                </c:pt>
                <c:pt idx="6">
                  <c:v>6.5561923324972023E-3</c:v>
                </c:pt>
                <c:pt idx="7">
                  <c:v>8.7952309569304769E-3</c:v>
                </c:pt>
                <c:pt idx="8">
                  <c:v>6.8914218291384714E-3</c:v>
                </c:pt>
                <c:pt idx="9">
                  <c:v>9.1180549548338253E-3</c:v>
                </c:pt>
                <c:pt idx="10">
                  <c:v>9.923141043374455E-3</c:v>
                </c:pt>
                <c:pt idx="11">
                  <c:v>1.2055869762765421E-2</c:v>
                </c:pt>
                <c:pt idx="12">
                  <c:v>1.5385267417052607E-2</c:v>
                </c:pt>
                <c:pt idx="13">
                  <c:v>1.7145991763284161E-2</c:v>
                </c:pt>
                <c:pt idx="14">
                  <c:v>2.1902757805266845E-2</c:v>
                </c:pt>
                <c:pt idx="15">
                  <c:v>2.2468847343686992E-2</c:v>
                </c:pt>
                <c:pt idx="16">
                  <c:v>3.1584560375889602E-2</c:v>
                </c:pt>
                <c:pt idx="17">
                  <c:v>3.7171210121477817E-2</c:v>
                </c:pt>
                <c:pt idx="18">
                  <c:v>4.4120484130813015E-2</c:v>
                </c:pt>
                <c:pt idx="19">
                  <c:v>5.3684133359084743E-2</c:v>
                </c:pt>
                <c:pt idx="20">
                  <c:v>6.5144070797900369E-2</c:v>
                </c:pt>
                <c:pt idx="21">
                  <c:v>7.7113155599159725E-2</c:v>
                </c:pt>
                <c:pt idx="22">
                  <c:v>9.292291322114099E-2</c:v>
                </c:pt>
                <c:pt idx="23">
                  <c:v>0.10478962254737817</c:v>
                </c:pt>
                <c:pt idx="24">
                  <c:v>0.12678315327383136</c:v>
                </c:pt>
                <c:pt idx="25">
                  <c:v>0.15038511646341121</c:v>
                </c:pt>
                <c:pt idx="26">
                  <c:v>0.1727333079531374</c:v>
                </c:pt>
                <c:pt idx="27">
                  <c:v>0.20885366393394167</c:v>
                </c:pt>
                <c:pt idx="28">
                  <c:v>0.23369882671549744</c:v>
                </c:pt>
                <c:pt idx="29">
                  <c:v>0.26080700940922985</c:v>
                </c:pt>
                <c:pt idx="30">
                  <c:v>0.30377152052926737</c:v>
                </c:pt>
                <c:pt idx="31">
                  <c:v>0.33800096803040147</c:v>
                </c:pt>
                <c:pt idx="32">
                  <c:v>0.38008925214354738</c:v>
                </c:pt>
                <c:pt idx="33">
                  <c:v>0.4213198037474562</c:v>
                </c:pt>
                <c:pt idx="34">
                  <c:v>0.46122809245129076</c:v>
                </c:pt>
                <c:pt idx="35">
                  <c:v>0.51139362757231499</c:v>
                </c:pt>
                <c:pt idx="36">
                  <c:v>0.5524997896284366</c:v>
                </c:pt>
                <c:pt idx="37">
                  <c:v>0.59673589782515502</c:v>
                </c:pt>
                <c:pt idx="38">
                  <c:v>0.6349980825676268</c:v>
                </c:pt>
                <c:pt idx="39">
                  <c:v>0.69350146446444361</c:v>
                </c:pt>
                <c:pt idx="40">
                  <c:v>0.71530813652979963</c:v>
                </c:pt>
                <c:pt idx="41">
                  <c:v>0.74669620290571903</c:v>
                </c:pt>
                <c:pt idx="42">
                  <c:v>0.79745844653072262</c:v>
                </c:pt>
                <c:pt idx="43">
                  <c:v>0.82669792602546865</c:v>
                </c:pt>
                <c:pt idx="44">
                  <c:v>0.86203658837918362</c:v>
                </c:pt>
                <c:pt idx="45">
                  <c:v>0.89085887108516315</c:v>
                </c:pt>
                <c:pt idx="46">
                  <c:v>0.89836158825070656</c:v>
                </c:pt>
                <c:pt idx="47">
                  <c:v>0.93708204041360998</c:v>
                </c:pt>
                <c:pt idx="48">
                  <c:v>0.94770569735450461</c:v>
                </c:pt>
                <c:pt idx="49">
                  <c:v>0.9728770832673147</c:v>
                </c:pt>
                <c:pt idx="50">
                  <c:v>0.9793662966125587</c:v>
                </c:pt>
                <c:pt idx="51">
                  <c:v>0.98201933362854565</c:v>
                </c:pt>
                <c:pt idx="52">
                  <c:v>0.9907391412943225</c:v>
                </c:pt>
                <c:pt idx="53">
                  <c:v>1.0000000000000013</c:v>
                </c:pt>
                <c:pt idx="54">
                  <c:v>0.99188452881480316</c:v>
                </c:pt>
                <c:pt idx="55">
                  <c:v>0.99464568236189965</c:v>
                </c:pt>
                <c:pt idx="56">
                  <c:v>0.98552505798332923</c:v>
                </c:pt>
                <c:pt idx="57">
                  <c:v>0.98585886894397678</c:v>
                </c:pt>
                <c:pt idx="58">
                  <c:v>0.96117701177311365</c:v>
                </c:pt>
                <c:pt idx="59">
                  <c:v>0.95231156328447863</c:v>
                </c:pt>
                <c:pt idx="60">
                  <c:v>0.95485448978953968</c:v>
                </c:pt>
                <c:pt idx="61">
                  <c:v>0.93219757936735759</c:v>
                </c:pt>
                <c:pt idx="62">
                  <c:v>0.92559658270931056</c:v>
                </c:pt>
                <c:pt idx="63">
                  <c:v>0.88548770498647456</c:v>
                </c:pt>
                <c:pt idx="64">
                  <c:v>0.88051561588657679</c:v>
                </c:pt>
                <c:pt idx="65">
                  <c:v>0.86927683623868701</c:v>
                </c:pt>
                <c:pt idx="66">
                  <c:v>0.84334064530650465</c:v>
                </c:pt>
                <c:pt idx="67">
                  <c:v>0.82670519267685161</c:v>
                </c:pt>
                <c:pt idx="68">
                  <c:v>0.80655430005901219</c:v>
                </c:pt>
                <c:pt idx="69">
                  <c:v>0.77028402088256354</c:v>
                </c:pt>
                <c:pt idx="70">
                  <c:v>0.7638666978709</c:v>
                </c:pt>
                <c:pt idx="71">
                  <c:v>0.7430844898237986</c:v>
                </c:pt>
                <c:pt idx="72">
                  <c:v>0.72080662292511855</c:v>
                </c:pt>
                <c:pt idx="73">
                  <c:v>0.70017428454400465</c:v>
                </c:pt>
                <c:pt idx="74">
                  <c:v>0.69125169314320434</c:v>
                </c:pt>
                <c:pt idx="75">
                  <c:v>0.66019307506060065</c:v>
                </c:pt>
                <c:pt idx="76">
                  <c:v>0.6382555765059259</c:v>
                </c:pt>
                <c:pt idx="77">
                  <c:v>0.6343650140419016</c:v>
                </c:pt>
                <c:pt idx="78">
                  <c:v>0.60706077896789767</c:v>
                </c:pt>
                <c:pt idx="79">
                  <c:v>0.59646652319285531</c:v>
                </c:pt>
                <c:pt idx="80">
                  <c:v>0.57977966870707565</c:v>
                </c:pt>
                <c:pt idx="81">
                  <c:v>0.56499912586065049</c:v>
                </c:pt>
                <c:pt idx="82">
                  <c:v>0.5385774476758286</c:v>
                </c:pt>
                <c:pt idx="83">
                  <c:v>0.52813648746506658</c:v>
                </c:pt>
                <c:pt idx="84">
                  <c:v>0.51867590959739762</c:v>
                </c:pt>
                <c:pt idx="85">
                  <c:v>0.50160536789008414</c:v>
                </c:pt>
                <c:pt idx="86">
                  <c:v>0.48991453026227794</c:v>
                </c:pt>
                <c:pt idx="87">
                  <c:v>0.4720474805944283</c:v>
                </c:pt>
                <c:pt idx="88">
                  <c:v>0.4592306064182497</c:v>
                </c:pt>
                <c:pt idx="89">
                  <c:v>0.44627600042650795</c:v>
                </c:pt>
                <c:pt idx="90">
                  <c:v>0.43275450195149684</c:v>
                </c:pt>
                <c:pt idx="91">
                  <c:v>0.41901446863891817</c:v>
                </c:pt>
                <c:pt idx="92">
                  <c:v>0.40539261543350086</c:v>
                </c:pt>
                <c:pt idx="93">
                  <c:v>0.40509487008137435</c:v>
                </c:pt>
                <c:pt idx="94">
                  <c:v>0.38130052129328218</c:v>
                </c:pt>
                <c:pt idx="95">
                  <c:v>0.37405306031210139</c:v>
                </c:pt>
                <c:pt idx="96">
                  <c:v>0.36024822934591288</c:v>
                </c:pt>
                <c:pt idx="97">
                  <c:v>0.35931449810164823</c:v>
                </c:pt>
                <c:pt idx="98">
                  <c:v>0.33770200487849666</c:v>
                </c:pt>
                <c:pt idx="99">
                  <c:v>0.32932290011711896</c:v>
                </c:pt>
                <c:pt idx="100">
                  <c:v>0.31469187899387202</c:v>
                </c:pt>
                <c:pt idx="101">
                  <c:v>0.30335687978184167</c:v>
                </c:pt>
                <c:pt idx="102">
                  <c:v>0.29196611604630834</c:v>
                </c:pt>
                <c:pt idx="103">
                  <c:v>0.28786484745759888</c:v>
                </c:pt>
                <c:pt idx="104">
                  <c:v>0.27736669080500403</c:v>
                </c:pt>
                <c:pt idx="105">
                  <c:v>0.26837390863728938</c:v>
                </c:pt>
                <c:pt idx="106">
                  <c:v>0.25932767710397792</c:v>
                </c:pt>
                <c:pt idx="107">
                  <c:v>0.24843230360824844</c:v>
                </c:pt>
                <c:pt idx="108">
                  <c:v>0.24293365662393179</c:v>
                </c:pt>
                <c:pt idx="109">
                  <c:v>0.23450994827321911</c:v>
                </c:pt>
                <c:pt idx="110">
                  <c:v>0.22481446887444151</c:v>
                </c:pt>
                <c:pt idx="111">
                  <c:v>0.22330011478900352</c:v>
                </c:pt>
                <c:pt idx="112">
                  <c:v>0.20544543047270214</c:v>
                </c:pt>
                <c:pt idx="113">
                  <c:v>0.20343349143141945</c:v>
                </c:pt>
                <c:pt idx="114">
                  <c:v>0.19529125541614184</c:v>
                </c:pt>
                <c:pt idx="115">
                  <c:v>0.19382578729282984</c:v>
                </c:pt>
                <c:pt idx="116">
                  <c:v>0.17563318361444291</c:v>
                </c:pt>
                <c:pt idx="117">
                  <c:v>0.17771703975413924</c:v>
                </c:pt>
                <c:pt idx="118">
                  <c:v>0.17194003853709094</c:v>
                </c:pt>
                <c:pt idx="119">
                  <c:v>0.16088466488719841</c:v>
                </c:pt>
                <c:pt idx="120">
                  <c:v>0.156377052648348</c:v>
                </c:pt>
                <c:pt idx="121">
                  <c:v>0.14796751627515806</c:v>
                </c:pt>
                <c:pt idx="122">
                  <c:v>0.14338266073672248</c:v>
                </c:pt>
                <c:pt idx="123">
                  <c:v>0.13920315854971471</c:v>
                </c:pt>
                <c:pt idx="124">
                  <c:v>0.13321628091767398</c:v>
                </c:pt>
                <c:pt idx="125">
                  <c:v>0.12986615390248371</c:v>
                </c:pt>
                <c:pt idx="126">
                  <c:v>0.12698213640300021</c:v>
                </c:pt>
                <c:pt idx="127">
                  <c:v>0.12019764006999629</c:v>
                </c:pt>
                <c:pt idx="128">
                  <c:v>0.11424714922441997</c:v>
                </c:pt>
                <c:pt idx="129">
                  <c:v>0.11158722026470218</c:v>
                </c:pt>
                <c:pt idx="130">
                  <c:v>0.11170263021197463</c:v>
                </c:pt>
                <c:pt idx="131">
                  <c:v>0.10166399892683772</c:v>
                </c:pt>
                <c:pt idx="132">
                  <c:v>0.10225453813752765</c:v>
                </c:pt>
                <c:pt idx="133">
                  <c:v>9.7959104089066704E-2</c:v>
                </c:pt>
                <c:pt idx="134">
                  <c:v>9.0228350571311566E-2</c:v>
                </c:pt>
                <c:pt idx="135">
                  <c:v>9.2376174654862281E-2</c:v>
                </c:pt>
                <c:pt idx="136">
                  <c:v>8.7510382077584728E-2</c:v>
                </c:pt>
                <c:pt idx="137">
                  <c:v>8.3930893851112909E-2</c:v>
                </c:pt>
                <c:pt idx="138">
                  <c:v>8.294118396474065E-2</c:v>
                </c:pt>
                <c:pt idx="139">
                  <c:v>7.8370299667602339E-2</c:v>
                </c:pt>
                <c:pt idx="140">
                  <c:v>7.1993070371376033E-2</c:v>
                </c:pt>
                <c:pt idx="141">
                  <c:v>7.1721193227513164E-2</c:v>
                </c:pt>
                <c:pt idx="142">
                  <c:v>7.062695329729872E-2</c:v>
                </c:pt>
                <c:pt idx="143">
                  <c:v>6.6603704188246432E-2</c:v>
                </c:pt>
                <c:pt idx="144">
                  <c:v>6.758708419230712E-2</c:v>
                </c:pt>
                <c:pt idx="145">
                  <c:v>6.2545098738669966E-2</c:v>
                </c:pt>
                <c:pt idx="146">
                  <c:v>5.8153632479913786E-2</c:v>
                </c:pt>
                <c:pt idx="147">
                  <c:v>5.5917042837432214E-2</c:v>
                </c:pt>
                <c:pt idx="148">
                  <c:v>5.4466469342069224E-2</c:v>
                </c:pt>
                <c:pt idx="149">
                  <c:v>5.2600974068519803E-2</c:v>
                </c:pt>
                <c:pt idx="150">
                  <c:v>5.1751110419270059E-2</c:v>
                </c:pt>
                <c:pt idx="151">
                  <c:v>4.8015690292803601E-2</c:v>
                </c:pt>
                <c:pt idx="152">
                  <c:v>4.8907106340738193E-2</c:v>
                </c:pt>
                <c:pt idx="153">
                  <c:v>4.8943131802014012E-2</c:v>
                </c:pt>
                <c:pt idx="154">
                  <c:v>4.4252461507892124E-2</c:v>
                </c:pt>
                <c:pt idx="155">
                  <c:v>4.5101508829824562E-2</c:v>
                </c:pt>
                <c:pt idx="156">
                  <c:v>4.2395183037178985E-2</c:v>
                </c:pt>
                <c:pt idx="157">
                  <c:v>3.79623918807925E-2</c:v>
                </c:pt>
                <c:pt idx="158">
                  <c:v>4.163895614593309E-2</c:v>
                </c:pt>
                <c:pt idx="159">
                  <c:v>3.7209577505383472E-2</c:v>
                </c:pt>
                <c:pt idx="160">
                  <c:v>3.5164771252773952E-2</c:v>
                </c:pt>
                <c:pt idx="161">
                  <c:v>3.2003309524771775E-2</c:v>
                </c:pt>
                <c:pt idx="162">
                  <c:v>3.1530950421257108E-2</c:v>
                </c:pt>
                <c:pt idx="163">
                  <c:v>2.9781480686070491E-2</c:v>
                </c:pt>
                <c:pt idx="164">
                  <c:v>2.9983193827901794E-2</c:v>
                </c:pt>
                <c:pt idx="165">
                  <c:v>3.0131002601972268E-2</c:v>
                </c:pt>
                <c:pt idx="166">
                  <c:v>2.7308022297458788E-2</c:v>
                </c:pt>
                <c:pt idx="167">
                  <c:v>2.6932538496390445E-2</c:v>
                </c:pt>
                <c:pt idx="168">
                  <c:v>2.8409943733904094E-2</c:v>
                </c:pt>
                <c:pt idx="169">
                  <c:v>2.472620649430405E-2</c:v>
                </c:pt>
                <c:pt idx="170">
                  <c:v>2.3986266002156628E-2</c:v>
                </c:pt>
                <c:pt idx="171">
                  <c:v>2.3249671113768119E-2</c:v>
                </c:pt>
                <c:pt idx="172">
                  <c:v>2.2186812946812205E-2</c:v>
                </c:pt>
                <c:pt idx="173">
                  <c:v>2.2173965828380805E-2</c:v>
                </c:pt>
                <c:pt idx="174">
                  <c:v>2.1625019163618402E-2</c:v>
                </c:pt>
                <c:pt idx="175">
                  <c:v>2.1731436127981351E-2</c:v>
                </c:pt>
                <c:pt idx="176">
                  <c:v>1.9703839661112242E-2</c:v>
                </c:pt>
                <c:pt idx="177">
                  <c:v>1.9783170617443068E-2</c:v>
                </c:pt>
                <c:pt idx="178">
                  <c:v>1.8520017844647591E-2</c:v>
                </c:pt>
                <c:pt idx="179">
                  <c:v>1.5607174623173585E-2</c:v>
                </c:pt>
                <c:pt idx="180">
                  <c:v>1.588839269273036E-2</c:v>
                </c:pt>
                <c:pt idx="181">
                  <c:v>1.6118356112701793E-2</c:v>
                </c:pt>
                <c:pt idx="182">
                  <c:v>1.5459767321555688E-2</c:v>
                </c:pt>
                <c:pt idx="183">
                  <c:v>1.4024235660688783E-2</c:v>
                </c:pt>
                <c:pt idx="184">
                  <c:v>1.5768606695746853E-2</c:v>
                </c:pt>
                <c:pt idx="185">
                  <c:v>1.2306281512910943E-2</c:v>
                </c:pt>
                <c:pt idx="186">
                  <c:v>1.3110966129000498E-2</c:v>
                </c:pt>
                <c:pt idx="187">
                  <c:v>1.4773316342305495E-2</c:v>
                </c:pt>
                <c:pt idx="188">
                  <c:v>1.2318700394063969E-2</c:v>
                </c:pt>
                <c:pt idx="189">
                  <c:v>1.2145157235883525E-2</c:v>
                </c:pt>
                <c:pt idx="190">
                  <c:v>1.3191755768571021E-2</c:v>
                </c:pt>
                <c:pt idx="191">
                  <c:v>1.0937059718545561E-2</c:v>
                </c:pt>
                <c:pt idx="192">
                  <c:v>1.2279315946614246E-2</c:v>
                </c:pt>
                <c:pt idx="193">
                  <c:v>1.1380258539693761E-2</c:v>
                </c:pt>
                <c:pt idx="194">
                  <c:v>1.0991204969779313E-2</c:v>
                </c:pt>
                <c:pt idx="195">
                  <c:v>9.1141874368885541E-3</c:v>
                </c:pt>
                <c:pt idx="196">
                  <c:v>1.0575560541189162E-2</c:v>
                </c:pt>
                <c:pt idx="197">
                  <c:v>9.4883865261135066E-3</c:v>
                </c:pt>
                <c:pt idx="198">
                  <c:v>8.3763613663167501E-3</c:v>
                </c:pt>
                <c:pt idx="199">
                  <c:v>8.9395335382603091E-3</c:v>
                </c:pt>
                <c:pt idx="200">
                  <c:v>8.0673078734850526E-3</c:v>
                </c:pt>
                <c:pt idx="201">
                  <c:v>7.6925868700736767E-3</c:v>
                </c:pt>
                <c:pt idx="202">
                  <c:v>8.0545142847110226E-3</c:v>
                </c:pt>
                <c:pt idx="203">
                  <c:v>8.2278567066668973E-3</c:v>
                </c:pt>
                <c:pt idx="204">
                  <c:v>7.0752159172371822E-3</c:v>
                </c:pt>
                <c:pt idx="205">
                  <c:v>6.3247836117018503E-3</c:v>
                </c:pt>
                <c:pt idx="206">
                  <c:v>5.9090856534515929E-3</c:v>
                </c:pt>
                <c:pt idx="207">
                  <c:v>7.9199005718680812E-3</c:v>
                </c:pt>
                <c:pt idx="208">
                  <c:v>5.3199114490950095E-3</c:v>
                </c:pt>
                <c:pt idx="209">
                  <c:v>6.9411508834112123E-3</c:v>
                </c:pt>
                <c:pt idx="210">
                  <c:v>4.9039056952989123E-3</c:v>
                </c:pt>
                <c:pt idx="211">
                  <c:v>5.8422271079342433E-3</c:v>
                </c:pt>
                <c:pt idx="212">
                  <c:v>5.4938293148979172E-3</c:v>
                </c:pt>
                <c:pt idx="213">
                  <c:v>5.3864354342368932E-3</c:v>
                </c:pt>
                <c:pt idx="214">
                  <c:v>6.6191030655794103E-3</c:v>
                </c:pt>
                <c:pt idx="215">
                  <c:v>6.6998793227345038E-3</c:v>
                </c:pt>
                <c:pt idx="216">
                  <c:v>5.5068370223120529E-3</c:v>
                </c:pt>
                <c:pt idx="217">
                  <c:v>6.2036058435549594E-3</c:v>
                </c:pt>
                <c:pt idx="218">
                  <c:v>5.1051370701889346E-3</c:v>
                </c:pt>
                <c:pt idx="219">
                  <c:v>4.126588117957109E-3</c:v>
                </c:pt>
                <c:pt idx="220">
                  <c:v>3.1617829059668143E-3</c:v>
                </c:pt>
                <c:pt idx="221">
                  <c:v>4.8096533462034033E-3</c:v>
                </c:pt>
                <c:pt idx="222">
                  <c:v>5.8555559933092301E-3</c:v>
                </c:pt>
                <c:pt idx="223">
                  <c:v>4.3676589424080864E-3</c:v>
                </c:pt>
                <c:pt idx="224">
                  <c:v>5.2119153597578625E-3</c:v>
                </c:pt>
                <c:pt idx="225">
                  <c:v>2.8669147730728132E-3</c:v>
                </c:pt>
                <c:pt idx="226">
                  <c:v>5.3460071584144134E-3</c:v>
                </c:pt>
                <c:pt idx="227">
                  <c:v>3.4966376949871446E-3</c:v>
                </c:pt>
                <c:pt idx="228">
                  <c:v>4.0059054991662289E-3</c:v>
                </c:pt>
                <c:pt idx="229">
                  <c:v>3.1749512023621306E-3</c:v>
                </c:pt>
                <c:pt idx="230">
                  <c:v>3.6976014215766846E-3</c:v>
                </c:pt>
                <c:pt idx="231">
                  <c:v>4.3543702042777525E-3</c:v>
                </c:pt>
                <c:pt idx="232">
                  <c:v>3.8984714712605806E-3</c:v>
                </c:pt>
                <c:pt idx="233">
                  <c:v>4.2738080657640674E-3</c:v>
                </c:pt>
                <c:pt idx="234">
                  <c:v>2.4516182872735613E-3</c:v>
                </c:pt>
                <c:pt idx="235">
                  <c:v>2.4380351360124481E-3</c:v>
                </c:pt>
                <c:pt idx="236">
                  <c:v>3.5903279826515855E-3</c:v>
                </c:pt>
                <c:pt idx="237">
                  <c:v>3.3356740069391631E-3</c:v>
                </c:pt>
                <c:pt idx="238">
                  <c:v>4.5283683645704013E-3</c:v>
                </c:pt>
                <c:pt idx="239">
                  <c:v>3.5635497701652988E-3</c:v>
                </c:pt>
                <c:pt idx="240">
                  <c:v>3.536972293904391E-3</c:v>
                </c:pt>
                <c:pt idx="241">
                  <c:v>3.1749645847768651E-3</c:v>
                </c:pt>
                <c:pt idx="242">
                  <c:v>4.7027010852394137E-3</c:v>
                </c:pt>
                <c:pt idx="243">
                  <c:v>4.0194886504273429E-3</c:v>
                </c:pt>
                <c:pt idx="244">
                  <c:v>4.5147852133092777E-3</c:v>
                </c:pt>
                <c:pt idx="245">
                  <c:v>3.1884674415480303E-3</c:v>
                </c:pt>
                <c:pt idx="246">
                  <c:v>2.8400428836813396E-3</c:v>
                </c:pt>
                <c:pt idx="247">
                  <c:v>2.5051345650011609E-3</c:v>
                </c:pt>
                <c:pt idx="248">
                  <c:v>2.7461920070370621E-3</c:v>
                </c:pt>
                <c:pt idx="249">
                  <c:v>4.0861464597195824E-3</c:v>
                </c:pt>
                <c:pt idx="250">
                  <c:v>2.2771651248697142E-3</c:v>
                </c:pt>
                <c:pt idx="251">
                  <c:v>4.1799571891190934E-3</c:v>
                </c:pt>
                <c:pt idx="252">
                  <c:v>2.3978477436605956E-3</c:v>
                </c:pt>
                <c:pt idx="253">
                  <c:v>3.6438576427938333E-3</c:v>
                </c:pt>
                <c:pt idx="254">
                  <c:v>1.9156391826834567E-3</c:v>
                </c:pt>
                <c:pt idx="255">
                  <c:v>2.1434078865891749E-3</c:v>
                </c:pt>
                <c:pt idx="256">
                  <c:v>2.0629929546402536E-3</c:v>
                </c:pt>
                <c:pt idx="257">
                  <c:v>1.6744880637424324E-3</c:v>
                </c:pt>
                <c:pt idx="258">
                  <c:v>3.1616892290615931E-3</c:v>
                </c:pt>
                <c:pt idx="259">
                  <c:v>2.2505207365338836E-3</c:v>
                </c:pt>
                <c:pt idx="260">
                  <c:v>2.9068746643690392E-3</c:v>
                </c:pt>
                <c:pt idx="261">
                  <c:v>2.1835417492810901E-3</c:v>
                </c:pt>
                <c:pt idx="262">
                  <c:v>2.2638094746642002E-3</c:v>
                </c:pt>
                <c:pt idx="263">
                  <c:v>2.0094231472528247E-3</c:v>
                </c:pt>
                <c:pt idx="264">
                  <c:v>2.1433543569292046E-3</c:v>
                </c:pt>
                <c:pt idx="265">
                  <c:v>1.9422568061893838E-3</c:v>
                </c:pt>
                <c:pt idx="266">
                  <c:v>7.9028513751133159E-4</c:v>
                </c:pt>
                <c:pt idx="267">
                  <c:v>1.7548360836159025E-3</c:v>
                </c:pt>
                <c:pt idx="268">
                  <c:v>2.5318458654118767E-3</c:v>
                </c:pt>
                <c:pt idx="269">
                  <c:v>2.9738135043770255E-3</c:v>
                </c:pt>
                <c:pt idx="270">
                  <c:v>1.8619355511456663E-3</c:v>
                </c:pt>
                <c:pt idx="271">
                  <c:v>2.5854558200444208E-3</c:v>
                </c:pt>
                <c:pt idx="272">
                  <c:v>1.9156927123436041E-3</c:v>
                </c:pt>
                <c:pt idx="273">
                  <c:v>1.8084326558334123E-3</c:v>
                </c:pt>
                <c:pt idx="274">
                  <c:v>1.7414001389201845E-3</c:v>
                </c:pt>
                <c:pt idx="275">
                  <c:v>2.4112301586961806E-3</c:v>
                </c:pt>
                <c:pt idx="276">
                  <c:v>2.9204711980451896E-3</c:v>
                </c:pt>
                <c:pt idx="277">
                  <c:v>2.6525284842027572E-3</c:v>
                </c:pt>
                <c:pt idx="278">
                  <c:v>1.8753982606714659E-3</c:v>
                </c:pt>
                <c:pt idx="279">
                  <c:v>2.129811352913145E-3</c:v>
                </c:pt>
                <c:pt idx="280">
                  <c:v>1.8351305738294103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3B6-4EC4-84B8-925E07A92049}"/>
            </c:ext>
          </c:extLst>
        </c:ser>
        <c:ser>
          <c:idx val="1"/>
          <c:order val="1"/>
          <c:tx>
            <c:strRef>
              <c:f>'AV-BF'!$O$1</c:f>
              <c:strCache>
                <c:ptCount val="1"/>
                <c:pt idx="0">
                  <c:v>BFl-AV</c:v>
                </c:pt>
              </c:strCache>
            </c:strRef>
          </c:tx>
          <c:spPr>
            <a:ln w="12700">
              <a:solidFill>
                <a:srgbClr val="F80ED7"/>
              </a:solidFill>
            </a:ln>
          </c:spPr>
          <c:marker>
            <c:symbol val="none"/>
          </c:marker>
          <c:xVal>
            <c:numRef>
              <c:f>'AV-BF'!$A$2:$A$282</c:f>
              <c:numCache>
                <c:formatCode>General</c:formatCode>
                <c:ptCount val="281"/>
                <c:pt idx="0">
                  <c:v>470.05</c:v>
                </c:pt>
                <c:pt idx="1">
                  <c:v>471.05</c:v>
                </c:pt>
                <c:pt idx="2">
                  <c:v>472.05</c:v>
                </c:pt>
                <c:pt idx="3">
                  <c:v>473.05</c:v>
                </c:pt>
                <c:pt idx="4">
                  <c:v>474.05</c:v>
                </c:pt>
                <c:pt idx="5">
                  <c:v>475.05</c:v>
                </c:pt>
                <c:pt idx="6">
                  <c:v>476.05</c:v>
                </c:pt>
                <c:pt idx="7">
                  <c:v>477.05</c:v>
                </c:pt>
                <c:pt idx="8">
                  <c:v>478.05</c:v>
                </c:pt>
                <c:pt idx="9">
                  <c:v>479.05</c:v>
                </c:pt>
                <c:pt idx="10">
                  <c:v>480.05</c:v>
                </c:pt>
                <c:pt idx="11">
                  <c:v>481.05</c:v>
                </c:pt>
                <c:pt idx="12">
                  <c:v>482.05</c:v>
                </c:pt>
                <c:pt idx="13">
                  <c:v>483.05</c:v>
                </c:pt>
                <c:pt idx="14">
                  <c:v>484.05</c:v>
                </c:pt>
                <c:pt idx="15">
                  <c:v>485.05</c:v>
                </c:pt>
                <c:pt idx="16">
                  <c:v>486.05</c:v>
                </c:pt>
                <c:pt idx="17">
                  <c:v>487.05</c:v>
                </c:pt>
                <c:pt idx="18">
                  <c:v>488.05</c:v>
                </c:pt>
                <c:pt idx="19">
                  <c:v>489.05</c:v>
                </c:pt>
                <c:pt idx="20">
                  <c:v>490.05</c:v>
                </c:pt>
                <c:pt idx="21">
                  <c:v>491.05</c:v>
                </c:pt>
                <c:pt idx="22">
                  <c:v>492.05</c:v>
                </c:pt>
                <c:pt idx="23">
                  <c:v>493.05</c:v>
                </c:pt>
                <c:pt idx="24">
                  <c:v>494.05</c:v>
                </c:pt>
                <c:pt idx="25">
                  <c:v>495.05</c:v>
                </c:pt>
                <c:pt idx="26">
                  <c:v>496.05</c:v>
                </c:pt>
                <c:pt idx="27">
                  <c:v>497.05</c:v>
                </c:pt>
                <c:pt idx="28">
                  <c:v>498.05</c:v>
                </c:pt>
                <c:pt idx="29">
                  <c:v>499.05</c:v>
                </c:pt>
                <c:pt idx="30">
                  <c:v>500.05</c:v>
                </c:pt>
                <c:pt idx="31">
                  <c:v>501.05</c:v>
                </c:pt>
                <c:pt idx="32">
                  <c:v>502.05</c:v>
                </c:pt>
                <c:pt idx="33">
                  <c:v>503.05</c:v>
                </c:pt>
                <c:pt idx="34">
                  <c:v>504.05</c:v>
                </c:pt>
                <c:pt idx="35">
                  <c:v>505.05</c:v>
                </c:pt>
                <c:pt idx="36">
                  <c:v>506.05</c:v>
                </c:pt>
                <c:pt idx="37">
                  <c:v>507.05</c:v>
                </c:pt>
                <c:pt idx="38">
                  <c:v>508.05</c:v>
                </c:pt>
                <c:pt idx="39">
                  <c:v>509.05</c:v>
                </c:pt>
                <c:pt idx="40">
                  <c:v>510.05</c:v>
                </c:pt>
                <c:pt idx="41">
                  <c:v>511.05</c:v>
                </c:pt>
                <c:pt idx="42">
                  <c:v>512.04999999999939</c:v>
                </c:pt>
                <c:pt idx="43">
                  <c:v>513.04999999999939</c:v>
                </c:pt>
                <c:pt idx="44">
                  <c:v>514.04999999999939</c:v>
                </c:pt>
                <c:pt idx="45">
                  <c:v>515.04999999999939</c:v>
                </c:pt>
                <c:pt idx="46">
                  <c:v>516.04999999999939</c:v>
                </c:pt>
                <c:pt idx="47">
                  <c:v>517.04999999999939</c:v>
                </c:pt>
                <c:pt idx="48">
                  <c:v>518.04999999999939</c:v>
                </c:pt>
                <c:pt idx="49">
                  <c:v>519.04999999999939</c:v>
                </c:pt>
                <c:pt idx="50">
                  <c:v>520.04999999999939</c:v>
                </c:pt>
                <c:pt idx="51">
                  <c:v>521.04999999999939</c:v>
                </c:pt>
                <c:pt idx="52">
                  <c:v>522.04999999999939</c:v>
                </c:pt>
                <c:pt idx="53">
                  <c:v>523.04999999999939</c:v>
                </c:pt>
                <c:pt idx="54">
                  <c:v>524.04999999999939</c:v>
                </c:pt>
                <c:pt idx="55">
                  <c:v>525.04999999999939</c:v>
                </c:pt>
                <c:pt idx="56">
                  <c:v>526.04999999999939</c:v>
                </c:pt>
                <c:pt idx="57">
                  <c:v>527.04999999999939</c:v>
                </c:pt>
                <c:pt idx="58">
                  <c:v>528.04999999999939</c:v>
                </c:pt>
                <c:pt idx="59">
                  <c:v>529.04999999999939</c:v>
                </c:pt>
                <c:pt idx="60">
                  <c:v>530.04999999999939</c:v>
                </c:pt>
                <c:pt idx="61">
                  <c:v>531.04999999999939</c:v>
                </c:pt>
                <c:pt idx="62">
                  <c:v>532.04999999999939</c:v>
                </c:pt>
                <c:pt idx="63">
                  <c:v>533.04999999999939</c:v>
                </c:pt>
                <c:pt idx="64">
                  <c:v>534.04999999999939</c:v>
                </c:pt>
                <c:pt idx="65">
                  <c:v>535.04999999999939</c:v>
                </c:pt>
                <c:pt idx="66">
                  <c:v>536.04999999999939</c:v>
                </c:pt>
                <c:pt idx="67">
                  <c:v>537.04999999999939</c:v>
                </c:pt>
                <c:pt idx="68">
                  <c:v>538.04999999999939</c:v>
                </c:pt>
                <c:pt idx="69">
                  <c:v>539.04999999999939</c:v>
                </c:pt>
                <c:pt idx="70">
                  <c:v>540.04999999999939</c:v>
                </c:pt>
                <c:pt idx="71">
                  <c:v>541.04999999999939</c:v>
                </c:pt>
                <c:pt idx="72">
                  <c:v>542.04999999999939</c:v>
                </c:pt>
                <c:pt idx="73">
                  <c:v>543.04999999999939</c:v>
                </c:pt>
                <c:pt idx="74">
                  <c:v>544.04999999999939</c:v>
                </c:pt>
                <c:pt idx="75">
                  <c:v>545.04999999999939</c:v>
                </c:pt>
                <c:pt idx="76">
                  <c:v>546.04999999999939</c:v>
                </c:pt>
                <c:pt idx="77">
                  <c:v>547.04999999999939</c:v>
                </c:pt>
                <c:pt idx="78">
                  <c:v>548.04999999999939</c:v>
                </c:pt>
                <c:pt idx="79">
                  <c:v>549.04999999999939</c:v>
                </c:pt>
                <c:pt idx="80">
                  <c:v>550.04999999999939</c:v>
                </c:pt>
                <c:pt idx="81">
                  <c:v>551.04999999999939</c:v>
                </c:pt>
                <c:pt idx="82">
                  <c:v>552.04999999999939</c:v>
                </c:pt>
                <c:pt idx="83">
                  <c:v>553.04999999999939</c:v>
                </c:pt>
                <c:pt idx="84">
                  <c:v>554.04999999999939</c:v>
                </c:pt>
                <c:pt idx="85">
                  <c:v>555.04999999999939</c:v>
                </c:pt>
                <c:pt idx="86">
                  <c:v>556.04999999999939</c:v>
                </c:pt>
                <c:pt idx="87">
                  <c:v>557.04999999999939</c:v>
                </c:pt>
                <c:pt idx="88">
                  <c:v>558.04999999999939</c:v>
                </c:pt>
                <c:pt idx="89">
                  <c:v>559.04999999999939</c:v>
                </c:pt>
                <c:pt idx="90">
                  <c:v>560.04999999999939</c:v>
                </c:pt>
                <c:pt idx="91">
                  <c:v>561.04999999999939</c:v>
                </c:pt>
                <c:pt idx="92">
                  <c:v>562.04999999999939</c:v>
                </c:pt>
                <c:pt idx="93">
                  <c:v>563.04999999999939</c:v>
                </c:pt>
                <c:pt idx="94">
                  <c:v>564.04999999999939</c:v>
                </c:pt>
                <c:pt idx="95">
                  <c:v>565.04999999999939</c:v>
                </c:pt>
                <c:pt idx="96">
                  <c:v>566.04999999999939</c:v>
                </c:pt>
                <c:pt idx="97">
                  <c:v>567.04999999999939</c:v>
                </c:pt>
                <c:pt idx="98">
                  <c:v>568.04999999999939</c:v>
                </c:pt>
                <c:pt idx="99">
                  <c:v>569.04999999999939</c:v>
                </c:pt>
                <c:pt idx="100">
                  <c:v>570.04999999999939</c:v>
                </c:pt>
                <c:pt idx="101">
                  <c:v>571.04999999999939</c:v>
                </c:pt>
                <c:pt idx="102">
                  <c:v>572.04999999999939</c:v>
                </c:pt>
                <c:pt idx="103">
                  <c:v>573.04999999999939</c:v>
                </c:pt>
                <c:pt idx="104">
                  <c:v>574.04999999999939</c:v>
                </c:pt>
                <c:pt idx="105">
                  <c:v>575.04999999999939</c:v>
                </c:pt>
                <c:pt idx="106">
                  <c:v>576.04999999999939</c:v>
                </c:pt>
                <c:pt idx="107">
                  <c:v>577.04999999999939</c:v>
                </c:pt>
                <c:pt idx="108">
                  <c:v>578.04999999999939</c:v>
                </c:pt>
                <c:pt idx="109">
                  <c:v>579.04999999999939</c:v>
                </c:pt>
                <c:pt idx="110">
                  <c:v>580.04999999999939</c:v>
                </c:pt>
                <c:pt idx="111">
                  <c:v>581.04999999999939</c:v>
                </c:pt>
                <c:pt idx="112">
                  <c:v>582.04999999999939</c:v>
                </c:pt>
                <c:pt idx="113">
                  <c:v>583.04999999999939</c:v>
                </c:pt>
                <c:pt idx="114">
                  <c:v>584.04999999999939</c:v>
                </c:pt>
                <c:pt idx="115">
                  <c:v>585.04999999999939</c:v>
                </c:pt>
                <c:pt idx="116">
                  <c:v>586.04999999999939</c:v>
                </c:pt>
                <c:pt idx="117">
                  <c:v>587.04999999999939</c:v>
                </c:pt>
                <c:pt idx="118">
                  <c:v>588.04999999999939</c:v>
                </c:pt>
                <c:pt idx="119">
                  <c:v>589.04999999999939</c:v>
                </c:pt>
                <c:pt idx="120">
                  <c:v>590.04999999999939</c:v>
                </c:pt>
                <c:pt idx="121">
                  <c:v>591.04999999999939</c:v>
                </c:pt>
                <c:pt idx="122">
                  <c:v>592.04999999999939</c:v>
                </c:pt>
                <c:pt idx="123">
                  <c:v>593.04999999999939</c:v>
                </c:pt>
                <c:pt idx="124">
                  <c:v>594.04999999999939</c:v>
                </c:pt>
                <c:pt idx="125">
                  <c:v>595.04999999999939</c:v>
                </c:pt>
                <c:pt idx="126">
                  <c:v>596.04999999999939</c:v>
                </c:pt>
                <c:pt idx="127">
                  <c:v>597.04999999999939</c:v>
                </c:pt>
                <c:pt idx="128">
                  <c:v>598.04999999999939</c:v>
                </c:pt>
                <c:pt idx="129">
                  <c:v>599.04999999999939</c:v>
                </c:pt>
                <c:pt idx="130">
                  <c:v>600.04999999999939</c:v>
                </c:pt>
                <c:pt idx="131">
                  <c:v>601.04999999999939</c:v>
                </c:pt>
                <c:pt idx="132">
                  <c:v>602.04999999999939</c:v>
                </c:pt>
                <c:pt idx="133">
                  <c:v>603.04999999999939</c:v>
                </c:pt>
                <c:pt idx="134">
                  <c:v>604.04999999999939</c:v>
                </c:pt>
                <c:pt idx="135">
                  <c:v>605.04999999999939</c:v>
                </c:pt>
                <c:pt idx="136">
                  <c:v>606.04999999999939</c:v>
                </c:pt>
                <c:pt idx="137">
                  <c:v>607.04999999999939</c:v>
                </c:pt>
                <c:pt idx="138">
                  <c:v>608.04999999999939</c:v>
                </c:pt>
                <c:pt idx="139">
                  <c:v>609.04999999999939</c:v>
                </c:pt>
                <c:pt idx="140">
                  <c:v>610.04999999999939</c:v>
                </c:pt>
                <c:pt idx="141">
                  <c:v>611.04999999999939</c:v>
                </c:pt>
                <c:pt idx="142">
                  <c:v>612.04999999999939</c:v>
                </c:pt>
                <c:pt idx="143">
                  <c:v>613.04999999999939</c:v>
                </c:pt>
                <c:pt idx="144">
                  <c:v>614.04999999999939</c:v>
                </c:pt>
                <c:pt idx="145">
                  <c:v>615.04999999999939</c:v>
                </c:pt>
                <c:pt idx="146">
                  <c:v>616.04999999999939</c:v>
                </c:pt>
                <c:pt idx="147">
                  <c:v>617.04999999999939</c:v>
                </c:pt>
                <c:pt idx="148">
                  <c:v>618.04999999999939</c:v>
                </c:pt>
                <c:pt idx="149">
                  <c:v>619.04999999999939</c:v>
                </c:pt>
                <c:pt idx="150">
                  <c:v>620.04999999999939</c:v>
                </c:pt>
                <c:pt idx="151">
                  <c:v>621.04999999999939</c:v>
                </c:pt>
                <c:pt idx="152">
                  <c:v>622.04999999999939</c:v>
                </c:pt>
                <c:pt idx="153">
                  <c:v>623.04999999999939</c:v>
                </c:pt>
                <c:pt idx="154">
                  <c:v>624.04999999999939</c:v>
                </c:pt>
                <c:pt idx="155">
                  <c:v>625.04999999999939</c:v>
                </c:pt>
                <c:pt idx="156">
                  <c:v>626.04999999999939</c:v>
                </c:pt>
                <c:pt idx="157">
                  <c:v>627.04999999999939</c:v>
                </c:pt>
                <c:pt idx="158">
                  <c:v>628.04999999999939</c:v>
                </c:pt>
                <c:pt idx="159">
                  <c:v>629.04999999999939</c:v>
                </c:pt>
                <c:pt idx="160">
                  <c:v>630.04999999999939</c:v>
                </c:pt>
                <c:pt idx="161">
                  <c:v>631.04999999999939</c:v>
                </c:pt>
                <c:pt idx="162">
                  <c:v>632.04999999999939</c:v>
                </c:pt>
                <c:pt idx="163">
                  <c:v>633.04999999999939</c:v>
                </c:pt>
                <c:pt idx="164">
                  <c:v>634.04999999999939</c:v>
                </c:pt>
                <c:pt idx="165">
                  <c:v>635.04999999999939</c:v>
                </c:pt>
                <c:pt idx="166">
                  <c:v>636.04999999999939</c:v>
                </c:pt>
                <c:pt idx="167">
                  <c:v>637.04999999999939</c:v>
                </c:pt>
                <c:pt idx="168">
                  <c:v>638.04999999999939</c:v>
                </c:pt>
                <c:pt idx="169">
                  <c:v>639.04999999999939</c:v>
                </c:pt>
                <c:pt idx="170">
                  <c:v>640.04999999999939</c:v>
                </c:pt>
                <c:pt idx="171">
                  <c:v>641.04999999999939</c:v>
                </c:pt>
                <c:pt idx="172">
                  <c:v>642.04999999999939</c:v>
                </c:pt>
                <c:pt idx="173">
                  <c:v>643.04999999999939</c:v>
                </c:pt>
                <c:pt idx="174">
                  <c:v>644.04999999999939</c:v>
                </c:pt>
                <c:pt idx="175">
                  <c:v>645.04999999999939</c:v>
                </c:pt>
                <c:pt idx="176">
                  <c:v>646.04999999999939</c:v>
                </c:pt>
                <c:pt idx="177">
                  <c:v>647.04999999999939</c:v>
                </c:pt>
                <c:pt idx="178">
                  <c:v>648.04999999999939</c:v>
                </c:pt>
                <c:pt idx="179">
                  <c:v>649.04999999999939</c:v>
                </c:pt>
                <c:pt idx="180">
                  <c:v>650.04999999999939</c:v>
                </c:pt>
                <c:pt idx="181">
                  <c:v>651.04999999999939</c:v>
                </c:pt>
                <c:pt idx="182">
                  <c:v>652.04999999999939</c:v>
                </c:pt>
                <c:pt idx="183">
                  <c:v>653.04999999999939</c:v>
                </c:pt>
                <c:pt idx="184">
                  <c:v>654.04999999999939</c:v>
                </c:pt>
                <c:pt idx="185">
                  <c:v>655.04999999999939</c:v>
                </c:pt>
                <c:pt idx="186">
                  <c:v>656.05</c:v>
                </c:pt>
                <c:pt idx="187">
                  <c:v>657.05</c:v>
                </c:pt>
                <c:pt idx="188">
                  <c:v>658.05</c:v>
                </c:pt>
                <c:pt idx="189">
                  <c:v>659.05</c:v>
                </c:pt>
                <c:pt idx="190">
                  <c:v>660.05</c:v>
                </c:pt>
                <c:pt idx="191">
                  <c:v>661.05</c:v>
                </c:pt>
                <c:pt idx="192">
                  <c:v>662.05</c:v>
                </c:pt>
                <c:pt idx="193">
                  <c:v>663.05</c:v>
                </c:pt>
                <c:pt idx="194">
                  <c:v>664.05</c:v>
                </c:pt>
                <c:pt idx="195">
                  <c:v>665.05</c:v>
                </c:pt>
                <c:pt idx="196">
                  <c:v>666.05</c:v>
                </c:pt>
                <c:pt idx="197">
                  <c:v>667.05</c:v>
                </c:pt>
                <c:pt idx="198">
                  <c:v>668.05</c:v>
                </c:pt>
                <c:pt idx="199">
                  <c:v>669.05</c:v>
                </c:pt>
                <c:pt idx="200">
                  <c:v>670.05</c:v>
                </c:pt>
                <c:pt idx="201">
                  <c:v>671.05</c:v>
                </c:pt>
                <c:pt idx="202">
                  <c:v>672.05</c:v>
                </c:pt>
                <c:pt idx="203">
                  <c:v>673.05</c:v>
                </c:pt>
                <c:pt idx="204">
                  <c:v>674.05</c:v>
                </c:pt>
                <c:pt idx="205">
                  <c:v>675.05</c:v>
                </c:pt>
                <c:pt idx="206">
                  <c:v>676.05</c:v>
                </c:pt>
                <c:pt idx="207">
                  <c:v>677.05</c:v>
                </c:pt>
                <c:pt idx="208">
                  <c:v>678.05</c:v>
                </c:pt>
                <c:pt idx="209">
                  <c:v>679.05</c:v>
                </c:pt>
                <c:pt idx="210">
                  <c:v>680.05</c:v>
                </c:pt>
                <c:pt idx="211">
                  <c:v>681.05</c:v>
                </c:pt>
                <c:pt idx="212">
                  <c:v>682.05</c:v>
                </c:pt>
                <c:pt idx="213">
                  <c:v>683.05</c:v>
                </c:pt>
                <c:pt idx="214">
                  <c:v>684.05</c:v>
                </c:pt>
                <c:pt idx="215">
                  <c:v>685.05</c:v>
                </c:pt>
                <c:pt idx="216">
                  <c:v>686.05</c:v>
                </c:pt>
                <c:pt idx="217">
                  <c:v>687.05</c:v>
                </c:pt>
                <c:pt idx="218">
                  <c:v>688.05</c:v>
                </c:pt>
                <c:pt idx="219">
                  <c:v>689.05</c:v>
                </c:pt>
                <c:pt idx="220">
                  <c:v>690.05</c:v>
                </c:pt>
                <c:pt idx="221">
                  <c:v>691.05</c:v>
                </c:pt>
                <c:pt idx="222">
                  <c:v>692.05</c:v>
                </c:pt>
                <c:pt idx="223">
                  <c:v>693.05</c:v>
                </c:pt>
                <c:pt idx="224">
                  <c:v>694.05</c:v>
                </c:pt>
                <c:pt idx="225">
                  <c:v>695.05</c:v>
                </c:pt>
                <c:pt idx="226">
                  <c:v>696.05</c:v>
                </c:pt>
                <c:pt idx="227">
                  <c:v>697.05</c:v>
                </c:pt>
                <c:pt idx="228">
                  <c:v>698.05</c:v>
                </c:pt>
                <c:pt idx="229">
                  <c:v>699.05</c:v>
                </c:pt>
                <c:pt idx="230">
                  <c:v>700.05</c:v>
                </c:pt>
                <c:pt idx="231">
                  <c:v>701.05</c:v>
                </c:pt>
                <c:pt idx="232">
                  <c:v>702.05</c:v>
                </c:pt>
                <c:pt idx="233">
                  <c:v>703.05</c:v>
                </c:pt>
                <c:pt idx="234">
                  <c:v>704.05</c:v>
                </c:pt>
                <c:pt idx="235">
                  <c:v>705.05</c:v>
                </c:pt>
                <c:pt idx="236">
                  <c:v>706.05</c:v>
                </c:pt>
                <c:pt idx="237">
                  <c:v>707.05</c:v>
                </c:pt>
                <c:pt idx="238">
                  <c:v>708.05</c:v>
                </c:pt>
                <c:pt idx="239">
                  <c:v>709.05</c:v>
                </c:pt>
                <c:pt idx="240">
                  <c:v>710.05</c:v>
                </c:pt>
                <c:pt idx="241">
                  <c:v>711.05</c:v>
                </c:pt>
                <c:pt idx="242">
                  <c:v>712.05</c:v>
                </c:pt>
                <c:pt idx="243">
                  <c:v>713.05</c:v>
                </c:pt>
                <c:pt idx="244">
                  <c:v>714.05</c:v>
                </c:pt>
                <c:pt idx="245">
                  <c:v>715.05</c:v>
                </c:pt>
                <c:pt idx="246">
                  <c:v>716.05</c:v>
                </c:pt>
                <c:pt idx="247">
                  <c:v>717.05</c:v>
                </c:pt>
                <c:pt idx="248">
                  <c:v>718.05</c:v>
                </c:pt>
                <c:pt idx="249">
                  <c:v>719.05</c:v>
                </c:pt>
                <c:pt idx="250">
                  <c:v>720.05</c:v>
                </c:pt>
                <c:pt idx="251">
                  <c:v>721.05</c:v>
                </c:pt>
                <c:pt idx="252">
                  <c:v>722.05</c:v>
                </c:pt>
                <c:pt idx="253">
                  <c:v>723.05</c:v>
                </c:pt>
                <c:pt idx="254">
                  <c:v>724.05</c:v>
                </c:pt>
                <c:pt idx="255">
                  <c:v>725.05</c:v>
                </c:pt>
                <c:pt idx="256">
                  <c:v>726.05</c:v>
                </c:pt>
                <c:pt idx="257">
                  <c:v>727.05</c:v>
                </c:pt>
                <c:pt idx="258">
                  <c:v>728.05</c:v>
                </c:pt>
                <c:pt idx="259">
                  <c:v>729.05</c:v>
                </c:pt>
                <c:pt idx="260">
                  <c:v>730.05</c:v>
                </c:pt>
                <c:pt idx="261">
                  <c:v>731.05</c:v>
                </c:pt>
                <c:pt idx="262">
                  <c:v>732.05</c:v>
                </c:pt>
                <c:pt idx="263">
                  <c:v>733.05</c:v>
                </c:pt>
                <c:pt idx="264">
                  <c:v>734.05</c:v>
                </c:pt>
                <c:pt idx="265">
                  <c:v>735.05</c:v>
                </c:pt>
                <c:pt idx="266">
                  <c:v>736.05</c:v>
                </c:pt>
                <c:pt idx="267">
                  <c:v>737.05</c:v>
                </c:pt>
                <c:pt idx="268">
                  <c:v>738.05</c:v>
                </c:pt>
                <c:pt idx="269">
                  <c:v>739.05</c:v>
                </c:pt>
                <c:pt idx="270">
                  <c:v>740.05</c:v>
                </c:pt>
                <c:pt idx="271">
                  <c:v>741.05</c:v>
                </c:pt>
                <c:pt idx="272">
                  <c:v>742.05</c:v>
                </c:pt>
                <c:pt idx="273">
                  <c:v>743.05</c:v>
                </c:pt>
                <c:pt idx="274">
                  <c:v>744.05</c:v>
                </c:pt>
                <c:pt idx="275">
                  <c:v>745.05</c:v>
                </c:pt>
                <c:pt idx="276">
                  <c:v>746.05</c:v>
                </c:pt>
                <c:pt idx="277">
                  <c:v>747.05</c:v>
                </c:pt>
                <c:pt idx="278">
                  <c:v>748.05</c:v>
                </c:pt>
                <c:pt idx="279">
                  <c:v>749.05</c:v>
                </c:pt>
                <c:pt idx="280">
                  <c:v>750.05</c:v>
                </c:pt>
              </c:numCache>
            </c:numRef>
          </c:xVal>
          <c:yVal>
            <c:numRef>
              <c:f>'AV-BF'!$O$2:$O$282</c:f>
              <c:numCache>
                <c:formatCode>General</c:formatCode>
                <c:ptCount val="281"/>
                <c:pt idx="0">
                  <c:v>9.8593001911322763E-3</c:v>
                </c:pt>
                <c:pt idx="1">
                  <c:v>9.1721467365595971E-3</c:v>
                </c:pt>
                <c:pt idx="2">
                  <c:v>9.1704435781477488E-3</c:v>
                </c:pt>
                <c:pt idx="3">
                  <c:v>9.2894044622750267E-3</c:v>
                </c:pt>
                <c:pt idx="4">
                  <c:v>9.0283954355354183E-3</c:v>
                </c:pt>
                <c:pt idx="5">
                  <c:v>9.8089150880911122E-3</c:v>
                </c:pt>
                <c:pt idx="6">
                  <c:v>8.3884809719358706E-3</c:v>
                </c:pt>
                <c:pt idx="7">
                  <c:v>8.4583341218325749E-3</c:v>
                </c:pt>
                <c:pt idx="8">
                  <c:v>9.0994549893089697E-3</c:v>
                </c:pt>
                <c:pt idx="9">
                  <c:v>1.016596332532216E-2</c:v>
                </c:pt>
                <c:pt idx="10">
                  <c:v>1.0853306019718801E-2</c:v>
                </c:pt>
                <c:pt idx="11">
                  <c:v>1.2725124425184036E-2</c:v>
                </c:pt>
                <c:pt idx="12">
                  <c:v>1.5286296198171892E-2</c:v>
                </c:pt>
                <c:pt idx="13">
                  <c:v>1.6117579433417333E-2</c:v>
                </c:pt>
                <c:pt idx="14">
                  <c:v>1.9083038434609081E-2</c:v>
                </c:pt>
                <c:pt idx="15">
                  <c:v>1.9321551577315205E-2</c:v>
                </c:pt>
                <c:pt idx="16">
                  <c:v>2.6319096190602277E-2</c:v>
                </c:pt>
                <c:pt idx="17">
                  <c:v>2.9358169483185991E-2</c:v>
                </c:pt>
                <c:pt idx="18">
                  <c:v>3.7714314100259251E-2</c:v>
                </c:pt>
                <c:pt idx="19">
                  <c:v>4.4605742482447856E-2</c:v>
                </c:pt>
                <c:pt idx="20">
                  <c:v>5.1957425770678967E-2</c:v>
                </c:pt>
                <c:pt idx="21">
                  <c:v>6.1828080351229012E-2</c:v>
                </c:pt>
                <c:pt idx="22">
                  <c:v>7.5419828548719633E-2</c:v>
                </c:pt>
                <c:pt idx="23">
                  <c:v>8.8254522831785462E-2</c:v>
                </c:pt>
                <c:pt idx="24">
                  <c:v>0.10797130178074647</c:v>
                </c:pt>
                <c:pt idx="25">
                  <c:v>0.12503895974868917</c:v>
                </c:pt>
                <c:pt idx="26">
                  <c:v>0.14537554642999034</c:v>
                </c:pt>
                <c:pt idx="27">
                  <c:v>0.16830315746645694</c:v>
                </c:pt>
                <c:pt idx="28">
                  <c:v>0.20189542607346544</c:v>
                </c:pt>
                <c:pt idx="29">
                  <c:v>0.22982904547433167</c:v>
                </c:pt>
                <c:pt idx="30">
                  <c:v>0.26533587703196232</c:v>
                </c:pt>
                <c:pt idx="31">
                  <c:v>0.2993406884544994</c:v>
                </c:pt>
                <c:pt idx="32">
                  <c:v>0.33156737883923326</c:v>
                </c:pt>
                <c:pt idx="33">
                  <c:v>0.37402806426588858</c:v>
                </c:pt>
                <c:pt idx="34">
                  <c:v>0.42686983138734269</c:v>
                </c:pt>
                <c:pt idx="35">
                  <c:v>0.45759376833262361</c:v>
                </c:pt>
                <c:pt idx="36">
                  <c:v>0.51541564161760856</c:v>
                </c:pt>
                <c:pt idx="37">
                  <c:v>0.54579975114963064</c:v>
                </c:pt>
                <c:pt idx="38">
                  <c:v>0.60192163578906765</c:v>
                </c:pt>
                <c:pt idx="39">
                  <c:v>0.63617217512253132</c:v>
                </c:pt>
                <c:pt idx="40">
                  <c:v>0.68132011335465281</c:v>
                </c:pt>
                <c:pt idx="41">
                  <c:v>0.72858089056260822</c:v>
                </c:pt>
                <c:pt idx="42">
                  <c:v>0.76446561039310534</c:v>
                </c:pt>
                <c:pt idx="43">
                  <c:v>0.80262388111954164</c:v>
                </c:pt>
                <c:pt idx="44">
                  <c:v>0.83405611906969501</c:v>
                </c:pt>
                <c:pt idx="45">
                  <c:v>0.8741736133452358</c:v>
                </c:pt>
                <c:pt idx="46">
                  <c:v>0.89801641182370218</c:v>
                </c:pt>
                <c:pt idx="47">
                  <c:v>0.91575487765650376</c:v>
                </c:pt>
                <c:pt idx="48">
                  <c:v>0.94200367125259465</c:v>
                </c:pt>
                <c:pt idx="49">
                  <c:v>0.96025892738871199</c:v>
                </c:pt>
                <c:pt idx="50">
                  <c:v>0.97668272051170213</c:v>
                </c:pt>
                <c:pt idx="51">
                  <c:v>0.97508004844539264</c:v>
                </c:pt>
                <c:pt idx="52">
                  <c:v>0.98166528679291265</c:v>
                </c:pt>
                <c:pt idx="53">
                  <c:v>0.98432687394731633</c:v>
                </c:pt>
                <c:pt idx="54">
                  <c:v>0.99999999999999767</c:v>
                </c:pt>
                <c:pt idx="55">
                  <c:v>0.97932382245521465</c:v>
                </c:pt>
                <c:pt idx="56">
                  <c:v>0.98792860454554265</c:v>
                </c:pt>
                <c:pt idx="57">
                  <c:v>0.97775327384894661</c:v>
                </c:pt>
                <c:pt idx="58">
                  <c:v>0.96854793917831861</c:v>
                </c:pt>
                <c:pt idx="59">
                  <c:v>0.95105579263103779</c:v>
                </c:pt>
                <c:pt idx="60">
                  <c:v>0.94364043014216015</c:v>
                </c:pt>
                <c:pt idx="61">
                  <c:v>0.92736968472642956</c:v>
                </c:pt>
                <c:pt idx="62">
                  <c:v>0.90330644550839068</c:v>
                </c:pt>
                <c:pt idx="63">
                  <c:v>0.88279679900838171</c:v>
                </c:pt>
                <c:pt idx="64">
                  <c:v>0.86411790587210957</c:v>
                </c:pt>
                <c:pt idx="65">
                  <c:v>0.84926454308044386</c:v>
                </c:pt>
                <c:pt idx="66">
                  <c:v>0.82941612417917032</c:v>
                </c:pt>
                <c:pt idx="67">
                  <c:v>0.81092543004753981</c:v>
                </c:pt>
                <c:pt idx="68">
                  <c:v>0.78044897148155667</c:v>
                </c:pt>
                <c:pt idx="69">
                  <c:v>0.77051875366654365</c:v>
                </c:pt>
                <c:pt idx="70">
                  <c:v>0.74081202808320001</c:v>
                </c:pt>
                <c:pt idx="71">
                  <c:v>0.72846297049750952</c:v>
                </c:pt>
                <c:pt idx="72">
                  <c:v>0.7096096692088385</c:v>
                </c:pt>
                <c:pt idx="73">
                  <c:v>0.67899918153776162</c:v>
                </c:pt>
                <c:pt idx="74">
                  <c:v>0.66100294741025145</c:v>
                </c:pt>
                <c:pt idx="75">
                  <c:v>0.6545379709706094</c:v>
                </c:pt>
                <c:pt idx="76">
                  <c:v>0.63236549779535445</c:v>
                </c:pt>
                <c:pt idx="77">
                  <c:v>0.60644314289498968</c:v>
                </c:pt>
                <c:pt idx="78">
                  <c:v>0.58672182219026081</c:v>
                </c:pt>
                <c:pt idx="79">
                  <c:v>0.57905583520996062</c:v>
                </c:pt>
                <c:pt idx="80">
                  <c:v>0.55922269742444564</c:v>
                </c:pt>
                <c:pt idx="81">
                  <c:v>0.55183039853906724</c:v>
                </c:pt>
                <c:pt idx="82">
                  <c:v>0.53524475805688465</c:v>
                </c:pt>
                <c:pt idx="83">
                  <c:v>0.51584531063716965</c:v>
                </c:pt>
                <c:pt idx="84">
                  <c:v>0.5023529606569983</c:v>
                </c:pt>
                <c:pt idx="85">
                  <c:v>0.48707456522153125</c:v>
                </c:pt>
                <c:pt idx="86">
                  <c:v>0.47431797967568079</c:v>
                </c:pt>
                <c:pt idx="87">
                  <c:v>0.45866089169806717</c:v>
                </c:pt>
                <c:pt idx="88">
                  <c:v>0.45020352743030873</c:v>
                </c:pt>
                <c:pt idx="89">
                  <c:v>0.42769363964952678</c:v>
                </c:pt>
                <c:pt idx="90">
                  <c:v>0.42094764207179625</c:v>
                </c:pt>
                <c:pt idx="91">
                  <c:v>0.41030708892379231</c:v>
                </c:pt>
                <c:pt idx="92">
                  <c:v>0.39486459890622227</c:v>
                </c:pt>
                <c:pt idx="93">
                  <c:v>0.38655084400963541</c:v>
                </c:pt>
                <c:pt idx="94">
                  <c:v>0.37595551917948955</c:v>
                </c:pt>
                <c:pt idx="95">
                  <c:v>0.36070879775943138</c:v>
                </c:pt>
                <c:pt idx="96">
                  <c:v>0.35350621179723196</c:v>
                </c:pt>
                <c:pt idx="97">
                  <c:v>0.33609655015801448</c:v>
                </c:pt>
                <c:pt idx="98">
                  <c:v>0.32949061370478216</c:v>
                </c:pt>
                <c:pt idx="99">
                  <c:v>0.32264467384518813</c:v>
                </c:pt>
                <c:pt idx="100">
                  <c:v>0.30721046306989236</c:v>
                </c:pt>
                <c:pt idx="101">
                  <c:v>0.30172305224911461</c:v>
                </c:pt>
                <c:pt idx="102">
                  <c:v>0.29220726964783938</c:v>
                </c:pt>
                <c:pt idx="103">
                  <c:v>0.28308929281077888</c:v>
                </c:pt>
                <c:pt idx="104">
                  <c:v>0.26734775656189025</c:v>
                </c:pt>
                <c:pt idx="105">
                  <c:v>0.25996965066328476</c:v>
                </c:pt>
                <c:pt idx="106">
                  <c:v>0.24852397668565318</c:v>
                </c:pt>
                <c:pt idx="107">
                  <c:v>0.24092845788468639</c:v>
                </c:pt>
                <c:pt idx="108">
                  <c:v>0.23477967753533999</c:v>
                </c:pt>
                <c:pt idx="109">
                  <c:v>0.22430215449540072</c:v>
                </c:pt>
                <c:pt idx="110">
                  <c:v>0.22022985542077422</c:v>
                </c:pt>
                <c:pt idx="111">
                  <c:v>0.20726337925553001</c:v>
                </c:pt>
                <c:pt idx="112">
                  <c:v>0.20151687546127744</c:v>
                </c:pt>
                <c:pt idx="113">
                  <c:v>0.19364232254035496</c:v>
                </c:pt>
                <c:pt idx="114">
                  <c:v>0.18815275911662804</c:v>
                </c:pt>
                <c:pt idx="115">
                  <c:v>0.18177048047992275</c:v>
                </c:pt>
                <c:pt idx="116">
                  <c:v>0.17999609692863724</c:v>
                </c:pt>
                <c:pt idx="117">
                  <c:v>0.16963488541528643</c:v>
                </c:pt>
                <c:pt idx="118">
                  <c:v>0.1649520040497319</c:v>
                </c:pt>
                <c:pt idx="119">
                  <c:v>0.15666419866396691</c:v>
                </c:pt>
                <c:pt idx="120">
                  <c:v>0.15152134625211044</c:v>
                </c:pt>
                <c:pt idx="121">
                  <c:v>0.14269349771965975</c:v>
                </c:pt>
                <c:pt idx="122">
                  <c:v>0.14096093616942082</c:v>
                </c:pt>
                <c:pt idx="123">
                  <c:v>0.13222460874666431</c:v>
                </c:pt>
                <c:pt idx="124">
                  <c:v>0.13514389323089121</c:v>
                </c:pt>
                <c:pt idx="125">
                  <c:v>0.12548490339306975</c:v>
                </c:pt>
                <c:pt idx="126">
                  <c:v>0.12389888443124022</c:v>
                </c:pt>
                <c:pt idx="127">
                  <c:v>0.11879435308366955</c:v>
                </c:pt>
                <c:pt idx="128">
                  <c:v>0.11088389190621252</c:v>
                </c:pt>
                <c:pt idx="129">
                  <c:v>0.10796243116401399</c:v>
                </c:pt>
                <c:pt idx="130">
                  <c:v>0.10131027288382546</c:v>
                </c:pt>
                <c:pt idx="131">
                  <c:v>0.10128742217512228</c:v>
                </c:pt>
                <c:pt idx="132">
                  <c:v>9.8298568400734199E-2</c:v>
                </c:pt>
                <c:pt idx="133">
                  <c:v>9.0125631587911148E-2</c:v>
                </c:pt>
                <c:pt idx="134">
                  <c:v>9.0317236909334839E-2</c:v>
                </c:pt>
                <c:pt idx="135">
                  <c:v>8.8759225441401871E-2</c:v>
                </c:pt>
                <c:pt idx="136">
                  <c:v>8.3946241697102547E-2</c:v>
                </c:pt>
                <c:pt idx="137">
                  <c:v>7.9524724182956932E-2</c:v>
                </c:pt>
                <c:pt idx="138">
                  <c:v>7.4759996593683084E-2</c:v>
                </c:pt>
                <c:pt idx="139">
                  <c:v>7.4575274870844074E-2</c:v>
                </c:pt>
                <c:pt idx="140">
                  <c:v>7.1131867040099772E-2</c:v>
                </c:pt>
                <c:pt idx="141">
                  <c:v>6.9583033703612532E-2</c:v>
                </c:pt>
                <c:pt idx="142">
                  <c:v>6.5584940294835511E-2</c:v>
                </c:pt>
                <c:pt idx="143">
                  <c:v>6.4078189164127553E-2</c:v>
                </c:pt>
                <c:pt idx="144">
                  <c:v>6.0458338852829134E-2</c:v>
                </c:pt>
                <c:pt idx="145">
                  <c:v>5.9838294570709508E-2</c:v>
                </c:pt>
                <c:pt idx="146">
                  <c:v>5.7481028707681112E-2</c:v>
                </c:pt>
                <c:pt idx="147">
                  <c:v>5.2514926291088705E-2</c:v>
                </c:pt>
                <c:pt idx="148">
                  <c:v>5.1772018053479071E-2</c:v>
                </c:pt>
                <c:pt idx="149">
                  <c:v>5.1150412542815403E-2</c:v>
                </c:pt>
                <c:pt idx="150">
                  <c:v>4.9249120034820015E-2</c:v>
                </c:pt>
                <c:pt idx="151">
                  <c:v>4.882065741914729E-2</c:v>
                </c:pt>
                <c:pt idx="152">
                  <c:v>4.5352837651155539E-2</c:v>
                </c:pt>
                <c:pt idx="153">
                  <c:v>4.6417808413602442E-2</c:v>
                </c:pt>
                <c:pt idx="154">
                  <c:v>4.3827824877467107E-2</c:v>
                </c:pt>
                <c:pt idx="155">
                  <c:v>4.0763819238121009E-2</c:v>
                </c:pt>
                <c:pt idx="156">
                  <c:v>3.9364438052343645E-2</c:v>
                </c:pt>
                <c:pt idx="157">
                  <c:v>4.0145549079348156E-2</c:v>
                </c:pt>
                <c:pt idx="158">
                  <c:v>3.8056507011335394E-2</c:v>
                </c:pt>
                <c:pt idx="159">
                  <c:v>3.8389261586208152E-2</c:v>
                </c:pt>
                <c:pt idx="160">
                  <c:v>3.2930047499197708E-2</c:v>
                </c:pt>
                <c:pt idx="161">
                  <c:v>3.1719858827091552E-2</c:v>
                </c:pt>
                <c:pt idx="162">
                  <c:v>3.2169350718165096E-2</c:v>
                </c:pt>
                <c:pt idx="163">
                  <c:v>2.8940848362129443E-2</c:v>
                </c:pt>
                <c:pt idx="164">
                  <c:v>3.0317071324489454E-2</c:v>
                </c:pt>
                <c:pt idx="165">
                  <c:v>2.6022439112086668E-2</c:v>
                </c:pt>
                <c:pt idx="166">
                  <c:v>2.7517693923509216E-2</c:v>
                </c:pt>
                <c:pt idx="167">
                  <c:v>2.4078614953730797E-2</c:v>
                </c:pt>
                <c:pt idx="168">
                  <c:v>2.3863875063868452E-2</c:v>
                </c:pt>
                <c:pt idx="169">
                  <c:v>2.504929697405529E-2</c:v>
                </c:pt>
                <c:pt idx="170">
                  <c:v>2.4075823666332291E-2</c:v>
                </c:pt>
                <c:pt idx="171">
                  <c:v>2.2560249228847674E-2</c:v>
                </c:pt>
                <c:pt idx="172">
                  <c:v>2.2345320099161643E-2</c:v>
                </c:pt>
                <c:pt idx="173">
                  <c:v>2.0567317336260205E-2</c:v>
                </c:pt>
                <c:pt idx="174">
                  <c:v>1.8008085271464507E-2</c:v>
                </c:pt>
                <c:pt idx="175">
                  <c:v>1.9429773101451421E-2</c:v>
                </c:pt>
                <c:pt idx="176">
                  <c:v>1.7415031319190782E-2</c:v>
                </c:pt>
                <c:pt idx="177">
                  <c:v>1.8978719981832943E-2</c:v>
                </c:pt>
                <c:pt idx="178">
                  <c:v>1.795838616278406E-2</c:v>
                </c:pt>
                <c:pt idx="179">
                  <c:v>1.6251750468369623E-2</c:v>
                </c:pt>
                <c:pt idx="180">
                  <c:v>1.5587376757564825E-2</c:v>
                </c:pt>
                <c:pt idx="181">
                  <c:v>1.3242506102984285E-2</c:v>
                </c:pt>
                <c:pt idx="182">
                  <c:v>1.3786854455651643E-2</c:v>
                </c:pt>
                <c:pt idx="183">
                  <c:v>1.260237874458413E-2</c:v>
                </c:pt>
                <c:pt idx="184">
                  <c:v>1.2673059818708581E-2</c:v>
                </c:pt>
                <c:pt idx="185">
                  <c:v>1.3241820108623801E-2</c:v>
                </c:pt>
                <c:pt idx="186">
                  <c:v>1.2056587438260487E-2</c:v>
                </c:pt>
                <c:pt idx="187">
                  <c:v>1.3785056677327641E-2</c:v>
                </c:pt>
                <c:pt idx="188">
                  <c:v>1.3098518252180967E-2</c:v>
                </c:pt>
                <c:pt idx="189">
                  <c:v>1.0753505667733997E-2</c:v>
                </c:pt>
                <c:pt idx="190">
                  <c:v>9.9715430615218547E-3</c:v>
                </c:pt>
                <c:pt idx="191">
                  <c:v>1.1013331945574608E-2</c:v>
                </c:pt>
                <c:pt idx="192">
                  <c:v>1.0208424010748807E-2</c:v>
                </c:pt>
                <c:pt idx="193">
                  <c:v>1.037405616637963E-2</c:v>
                </c:pt>
                <c:pt idx="194">
                  <c:v>1.0326793520428418E-2</c:v>
                </c:pt>
                <c:pt idx="195">
                  <c:v>9.0952680582101503E-3</c:v>
                </c:pt>
                <c:pt idx="196">
                  <c:v>8.5024506557165765E-3</c:v>
                </c:pt>
                <c:pt idx="197">
                  <c:v>9.9706205173827455E-3</c:v>
                </c:pt>
                <c:pt idx="198">
                  <c:v>6.0152479987889123E-3</c:v>
                </c:pt>
                <c:pt idx="199">
                  <c:v>8.0288306871297774E-3</c:v>
                </c:pt>
                <c:pt idx="200">
                  <c:v>8.9995363624329194E-3</c:v>
                </c:pt>
                <c:pt idx="201">
                  <c:v>5.5652830081562273E-3</c:v>
                </c:pt>
                <c:pt idx="202">
                  <c:v>6.8206526881517604E-3</c:v>
                </c:pt>
                <c:pt idx="203">
                  <c:v>8.0515867759221246E-3</c:v>
                </c:pt>
                <c:pt idx="204">
                  <c:v>7.0806918607951991E-3</c:v>
                </c:pt>
                <c:pt idx="205">
                  <c:v>5.8729869613761369E-3</c:v>
                </c:pt>
                <c:pt idx="206">
                  <c:v>5.9439282402588911E-3</c:v>
                </c:pt>
                <c:pt idx="207">
                  <c:v>6.1095840508676507E-3</c:v>
                </c:pt>
                <c:pt idx="208">
                  <c:v>4.2627926120772713E-3</c:v>
                </c:pt>
                <c:pt idx="209">
                  <c:v>6.3702145979599809E-3</c:v>
                </c:pt>
                <c:pt idx="210">
                  <c:v>5.8493083284450022E-3</c:v>
                </c:pt>
                <c:pt idx="211">
                  <c:v>6.109986185493306E-3</c:v>
                </c:pt>
                <c:pt idx="212">
                  <c:v>6.2284503150844203E-3</c:v>
                </c:pt>
                <c:pt idx="213">
                  <c:v>5.0677478568589675E-3</c:v>
                </c:pt>
                <c:pt idx="214">
                  <c:v>7.0568239880404934E-3</c:v>
                </c:pt>
                <c:pt idx="215">
                  <c:v>5.8727504115967033E-3</c:v>
                </c:pt>
                <c:pt idx="216">
                  <c:v>4.830606702875064E-3</c:v>
                </c:pt>
                <c:pt idx="217">
                  <c:v>6.0856452131787123E-3</c:v>
                </c:pt>
                <c:pt idx="218">
                  <c:v>3.9309605813447291E-3</c:v>
                </c:pt>
                <c:pt idx="219">
                  <c:v>4.1677232556819165E-3</c:v>
                </c:pt>
                <c:pt idx="220">
                  <c:v>3.2677696194387206E-3</c:v>
                </c:pt>
                <c:pt idx="221">
                  <c:v>5.1145137482731728E-3</c:v>
                </c:pt>
                <c:pt idx="222">
                  <c:v>3.4571513729351865E-3</c:v>
                </c:pt>
                <c:pt idx="223">
                  <c:v>4.0491645061786728E-3</c:v>
                </c:pt>
                <c:pt idx="224">
                  <c:v>4.9489525575762052E-3</c:v>
                </c:pt>
                <c:pt idx="225">
                  <c:v>4.5229264046325914E-3</c:v>
                </c:pt>
                <c:pt idx="226">
                  <c:v>3.4096758321821206E-3</c:v>
                </c:pt>
                <c:pt idx="227">
                  <c:v>3.7886049240202016E-3</c:v>
                </c:pt>
                <c:pt idx="228">
                  <c:v>3.0545436481655476E-3</c:v>
                </c:pt>
                <c:pt idx="229">
                  <c:v>2.8412703669360296E-3</c:v>
                </c:pt>
                <c:pt idx="230">
                  <c:v>3.4571277179573723E-3</c:v>
                </c:pt>
                <c:pt idx="231">
                  <c:v>3.0308886702117488E-3</c:v>
                </c:pt>
                <c:pt idx="232">
                  <c:v>3.5990339307003811E-3</c:v>
                </c:pt>
                <c:pt idx="233">
                  <c:v>4.0016653104479509E-3</c:v>
                </c:pt>
                <c:pt idx="234">
                  <c:v>1.9653738432717054E-3</c:v>
                </c:pt>
                <c:pt idx="235">
                  <c:v>3.9069507787218962E-3</c:v>
                </c:pt>
                <c:pt idx="236">
                  <c:v>4.2621302726945764E-3</c:v>
                </c:pt>
                <c:pt idx="237">
                  <c:v>3.5516530098593916E-3</c:v>
                </c:pt>
                <c:pt idx="238">
                  <c:v>2.7466031451658622E-3</c:v>
                </c:pt>
                <c:pt idx="239">
                  <c:v>3.125603201938026E-3</c:v>
                </c:pt>
                <c:pt idx="240">
                  <c:v>1.8232074257708269E-3</c:v>
                </c:pt>
                <c:pt idx="241">
                  <c:v>3.1491399050018213E-3</c:v>
                </c:pt>
                <c:pt idx="242">
                  <c:v>3.3622712563631816E-3</c:v>
                </c:pt>
                <c:pt idx="243">
                  <c:v>1.5864447514334881E-3</c:v>
                </c:pt>
                <c:pt idx="244">
                  <c:v>3.4805461461311854E-3</c:v>
                </c:pt>
                <c:pt idx="245">
                  <c:v>1.1838606816418483E-3</c:v>
                </c:pt>
                <c:pt idx="246">
                  <c:v>2.0836250780616669E-3</c:v>
                </c:pt>
                <c:pt idx="247">
                  <c:v>1.3732897450939561E-3</c:v>
                </c:pt>
                <c:pt idx="248">
                  <c:v>1.9651372934920363E-3</c:v>
                </c:pt>
                <c:pt idx="249">
                  <c:v>2.7939131010730096E-3</c:v>
                </c:pt>
                <c:pt idx="250">
                  <c:v>1.8466731639007715E-3</c:v>
                </c:pt>
                <c:pt idx="251">
                  <c:v>2.4861381829192086E-3</c:v>
                </c:pt>
                <c:pt idx="252">
                  <c:v>1.1127538179134403E-3</c:v>
                </c:pt>
                <c:pt idx="253">
                  <c:v>4.0725829343526993E-3</c:v>
                </c:pt>
                <c:pt idx="254">
                  <c:v>1.1838606816418403E-3</c:v>
                </c:pt>
                <c:pt idx="255">
                  <c:v>2.2494228185380087E-3</c:v>
                </c:pt>
                <c:pt idx="256">
                  <c:v>2.4151732490585256E-3</c:v>
                </c:pt>
                <c:pt idx="257">
                  <c:v>1.4206706659349363E-3</c:v>
                </c:pt>
                <c:pt idx="258">
                  <c:v>7.103589879454233E-4</c:v>
                </c:pt>
                <c:pt idx="259">
                  <c:v>1.7758501599076507E-3</c:v>
                </c:pt>
                <c:pt idx="260">
                  <c:v>1.7757318850178778E-3</c:v>
                </c:pt>
                <c:pt idx="261">
                  <c:v>2.0363151221543018E-3</c:v>
                </c:pt>
                <c:pt idx="262">
                  <c:v>2.1308640690346843E-3</c:v>
                </c:pt>
                <c:pt idx="263">
                  <c:v>1.2785988683458565E-3</c:v>
                </c:pt>
                <c:pt idx="264">
                  <c:v>1.3022538462994179E-3</c:v>
                </c:pt>
                <c:pt idx="265">
                  <c:v>1.9887686164676483E-3</c:v>
                </c:pt>
                <c:pt idx="266">
                  <c:v>9.2346668432904716E-4</c:v>
                </c:pt>
                <c:pt idx="267">
                  <c:v>-4.7357265863032016E-5</c:v>
                </c:pt>
                <c:pt idx="268">
                  <c:v>8.9969343148584111E-4</c:v>
                </c:pt>
                <c:pt idx="269">
                  <c:v>2.0597572053062852E-3</c:v>
                </c:pt>
                <c:pt idx="270">
                  <c:v>1.4679569668641049E-3</c:v>
                </c:pt>
                <c:pt idx="271">
                  <c:v>1.6810173532919625E-3</c:v>
                </c:pt>
                <c:pt idx="272">
                  <c:v>-7.1031167798951418E-4</c:v>
                </c:pt>
                <c:pt idx="273">
                  <c:v>1.3259324792309283E-3</c:v>
                </c:pt>
                <c:pt idx="274">
                  <c:v>8.9969343148584111E-4</c:v>
                </c:pt>
                <c:pt idx="275">
                  <c:v>1.2785042484340359E-3</c:v>
                </c:pt>
                <c:pt idx="276">
                  <c:v>-4.2619173778930071E-4</c:v>
                </c:pt>
                <c:pt idx="277">
                  <c:v>2.1308404140567267E-4</c:v>
                </c:pt>
                <c:pt idx="278">
                  <c:v>6.1564445621936593E-4</c:v>
                </c:pt>
                <c:pt idx="279">
                  <c:v>1.7520295971084122E-3</c:v>
                </c:pt>
                <c:pt idx="280">
                  <c:v>1.2074683496394918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3B6-4EC4-84B8-925E07A920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43769408"/>
        <c:axId val="-443764512"/>
      </c:scatterChart>
      <c:valAx>
        <c:axId val="-443769408"/>
        <c:scaling>
          <c:orientation val="minMax"/>
          <c:max val="680"/>
          <c:min val="480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en-US" b="1"/>
                  <a:t>Wavelength</a:t>
                </a:r>
                <a:r>
                  <a:rPr lang="en-US" b="1" baseline="0"/>
                  <a:t> (nm)</a:t>
                </a:r>
                <a:endParaRPr lang="en-US" b="1"/>
              </a:p>
            </c:rich>
          </c:tx>
          <c:layout>
            <c:manualLayout>
              <c:xMode val="edge"/>
              <c:yMode val="edge"/>
              <c:x val="0.37773438725093988"/>
              <c:y val="0.9205404372153016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443764512"/>
        <c:crosses val="autoZero"/>
        <c:crossBetween val="midCat"/>
      </c:valAx>
      <c:valAx>
        <c:axId val="-443764512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1"/>
                </a:pPr>
                <a:r>
                  <a:rPr lang="en-US" b="1"/>
                  <a:t>Normalized Fluorescence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443769408"/>
        <c:crosses val="autoZero"/>
        <c:crossBetween val="midCat"/>
        <c:majorUnit val="0.2"/>
      </c:valAx>
      <c:spPr>
        <a:noFill/>
        <a:ln w="12700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58767123185449954"/>
          <c:y val="8.6461107944240029E-2"/>
          <c:w val="0.2794038963665304"/>
          <c:h val="0.20073810412712437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 pitchFamily="18" charset="0"/>
          <a:ea typeface="Arial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184458500064542"/>
          <c:y val="5.1677924145737734E-2"/>
          <c:w val="0.74777138434620005"/>
          <c:h val="0.7348471282585239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50x'!$P$1</c:f>
              <c:strCache>
                <c:ptCount val="1"/>
                <c:pt idx="0">
                  <c:v>BFl</c:v>
                </c:pt>
              </c:strCache>
            </c:strRef>
          </c:tx>
          <c:spPr>
            <a:ln w="12700">
              <a:solidFill>
                <a:srgbClr val="000080"/>
              </a:solidFill>
              <a:prstDash val="solid"/>
            </a:ln>
          </c:spPr>
          <c:marker>
            <c:symbol val="none"/>
          </c:marker>
          <c:xVal>
            <c:numRef>
              <c:f>'50x'!$A$2:$A$280</c:f>
              <c:numCache>
                <c:formatCode>General</c:formatCode>
                <c:ptCount val="279"/>
                <c:pt idx="0">
                  <c:v>475</c:v>
                </c:pt>
                <c:pt idx="1">
                  <c:v>476</c:v>
                </c:pt>
                <c:pt idx="2">
                  <c:v>477</c:v>
                </c:pt>
                <c:pt idx="3">
                  <c:v>478</c:v>
                </c:pt>
                <c:pt idx="4">
                  <c:v>479</c:v>
                </c:pt>
                <c:pt idx="5">
                  <c:v>480</c:v>
                </c:pt>
                <c:pt idx="6">
                  <c:v>481</c:v>
                </c:pt>
                <c:pt idx="7">
                  <c:v>482</c:v>
                </c:pt>
                <c:pt idx="8">
                  <c:v>483</c:v>
                </c:pt>
                <c:pt idx="9">
                  <c:v>484</c:v>
                </c:pt>
                <c:pt idx="10">
                  <c:v>485</c:v>
                </c:pt>
                <c:pt idx="11">
                  <c:v>486</c:v>
                </c:pt>
                <c:pt idx="12">
                  <c:v>487</c:v>
                </c:pt>
                <c:pt idx="13">
                  <c:v>488</c:v>
                </c:pt>
                <c:pt idx="14">
                  <c:v>489</c:v>
                </c:pt>
                <c:pt idx="15">
                  <c:v>490</c:v>
                </c:pt>
                <c:pt idx="16">
                  <c:v>491</c:v>
                </c:pt>
                <c:pt idx="17">
                  <c:v>492</c:v>
                </c:pt>
                <c:pt idx="18">
                  <c:v>493</c:v>
                </c:pt>
                <c:pt idx="19">
                  <c:v>494</c:v>
                </c:pt>
                <c:pt idx="20">
                  <c:v>495</c:v>
                </c:pt>
                <c:pt idx="21">
                  <c:v>496</c:v>
                </c:pt>
                <c:pt idx="22">
                  <c:v>497</c:v>
                </c:pt>
                <c:pt idx="23">
                  <c:v>498</c:v>
                </c:pt>
                <c:pt idx="24">
                  <c:v>499</c:v>
                </c:pt>
                <c:pt idx="25">
                  <c:v>500</c:v>
                </c:pt>
                <c:pt idx="26">
                  <c:v>501</c:v>
                </c:pt>
                <c:pt idx="27">
                  <c:v>502</c:v>
                </c:pt>
                <c:pt idx="28">
                  <c:v>503</c:v>
                </c:pt>
                <c:pt idx="29">
                  <c:v>504</c:v>
                </c:pt>
                <c:pt idx="30">
                  <c:v>505</c:v>
                </c:pt>
                <c:pt idx="31">
                  <c:v>506</c:v>
                </c:pt>
                <c:pt idx="32">
                  <c:v>507</c:v>
                </c:pt>
                <c:pt idx="33">
                  <c:v>508</c:v>
                </c:pt>
                <c:pt idx="34">
                  <c:v>509</c:v>
                </c:pt>
                <c:pt idx="35">
                  <c:v>510</c:v>
                </c:pt>
                <c:pt idx="36">
                  <c:v>511</c:v>
                </c:pt>
                <c:pt idx="37">
                  <c:v>512</c:v>
                </c:pt>
                <c:pt idx="38">
                  <c:v>513</c:v>
                </c:pt>
                <c:pt idx="39">
                  <c:v>514</c:v>
                </c:pt>
                <c:pt idx="40">
                  <c:v>515</c:v>
                </c:pt>
                <c:pt idx="41">
                  <c:v>516</c:v>
                </c:pt>
                <c:pt idx="42">
                  <c:v>517</c:v>
                </c:pt>
                <c:pt idx="43">
                  <c:v>518</c:v>
                </c:pt>
                <c:pt idx="44">
                  <c:v>519</c:v>
                </c:pt>
                <c:pt idx="45">
                  <c:v>520</c:v>
                </c:pt>
                <c:pt idx="46">
                  <c:v>521</c:v>
                </c:pt>
                <c:pt idx="47">
                  <c:v>522</c:v>
                </c:pt>
                <c:pt idx="48">
                  <c:v>523</c:v>
                </c:pt>
                <c:pt idx="49">
                  <c:v>524</c:v>
                </c:pt>
                <c:pt idx="50">
                  <c:v>525</c:v>
                </c:pt>
                <c:pt idx="51">
                  <c:v>526</c:v>
                </c:pt>
                <c:pt idx="52">
                  <c:v>527</c:v>
                </c:pt>
                <c:pt idx="53">
                  <c:v>528</c:v>
                </c:pt>
                <c:pt idx="54">
                  <c:v>529</c:v>
                </c:pt>
                <c:pt idx="55">
                  <c:v>530</c:v>
                </c:pt>
                <c:pt idx="56">
                  <c:v>531</c:v>
                </c:pt>
                <c:pt idx="57">
                  <c:v>532</c:v>
                </c:pt>
                <c:pt idx="58">
                  <c:v>533</c:v>
                </c:pt>
                <c:pt idx="59">
                  <c:v>534</c:v>
                </c:pt>
                <c:pt idx="60">
                  <c:v>535</c:v>
                </c:pt>
                <c:pt idx="61">
                  <c:v>536</c:v>
                </c:pt>
                <c:pt idx="62">
                  <c:v>537</c:v>
                </c:pt>
                <c:pt idx="63">
                  <c:v>538</c:v>
                </c:pt>
                <c:pt idx="64">
                  <c:v>539</c:v>
                </c:pt>
                <c:pt idx="65">
                  <c:v>540</c:v>
                </c:pt>
                <c:pt idx="66">
                  <c:v>541</c:v>
                </c:pt>
                <c:pt idx="67">
                  <c:v>542</c:v>
                </c:pt>
                <c:pt idx="68">
                  <c:v>543</c:v>
                </c:pt>
                <c:pt idx="69">
                  <c:v>544</c:v>
                </c:pt>
                <c:pt idx="70">
                  <c:v>545</c:v>
                </c:pt>
                <c:pt idx="71">
                  <c:v>546</c:v>
                </c:pt>
                <c:pt idx="72">
                  <c:v>547</c:v>
                </c:pt>
                <c:pt idx="73">
                  <c:v>548</c:v>
                </c:pt>
                <c:pt idx="74">
                  <c:v>549</c:v>
                </c:pt>
                <c:pt idx="75">
                  <c:v>550</c:v>
                </c:pt>
                <c:pt idx="76">
                  <c:v>551</c:v>
                </c:pt>
                <c:pt idx="77">
                  <c:v>552</c:v>
                </c:pt>
                <c:pt idx="78">
                  <c:v>553</c:v>
                </c:pt>
                <c:pt idx="79">
                  <c:v>554</c:v>
                </c:pt>
                <c:pt idx="80">
                  <c:v>555</c:v>
                </c:pt>
                <c:pt idx="81">
                  <c:v>556</c:v>
                </c:pt>
                <c:pt idx="82">
                  <c:v>557</c:v>
                </c:pt>
                <c:pt idx="83">
                  <c:v>558</c:v>
                </c:pt>
                <c:pt idx="84">
                  <c:v>559</c:v>
                </c:pt>
                <c:pt idx="85">
                  <c:v>560</c:v>
                </c:pt>
                <c:pt idx="86">
                  <c:v>561</c:v>
                </c:pt>
                <c:pt idx="87">
                  <c:v>562</c:v>
                </c:pt>
                <c:pt idx="88">
                  <c:v>563</c:v>
                </c:pt>
                <c:pt idx="89">
                  <c:v>564</c:v>
                </c:pt>
                <c:pt idx="90">
                  <c:v>565</c:v>
                </c:pt>
                <c:pt idx="91">
                  <c:v>566</c:v>
                </c:pt>
                <c:pt idx="92">
                  <c:v>567</c:v>
                </c:pt>
                <c:pt idx="93">
                  <c:v>568</c:v>
                </c:pt>
                <c:pt idx="94">
                  <c:v>569</c:v>
                </c:pt>
                <c:pt idx="95">
                  <c:v>570</c:v>
                </c:pt>
                <c:pt idx="96">
                  <c:v>571</c:v>
                </c:pt>
                <c:pt idx="97">
                  <c:v>572</c:v>
                </c:pt>
                <c:pt idx="98">
                  <c:v>573</c:v>
                </c:pt>
                <c:pt idx="99">
                  <c:v>574</c:v>
                </c:pt>
                <c:pt idx="100">
                  <c:v>575</c:v>
                </c:pt>
                <c:pt idx="101">
                  <c:v>576</c:v>
                </c:pt>
                <c:pt idx="102">
                  <c:v>577</c:v>
                </c:pt>
                <c:pt idx="103">
                  <c:v>578</c:v>
                </c:pt>
                <c:pt idx="104">
                  <c:v>579</c:v>
                </c:pt>
                <c:pt idx="105">
                  <c:v>580</c:v>
                </c:pt>
                <c:pt idx="106">
                  <c:v>581</c:v>
                </c:pt>
                <c:pt idx="107">
                  <c:v>582</c:v>
                </c:pt>
                <c:pt idx="108">
                  <c:v>583</c:v>
                </c:pt>
                <c:pt idx="109">
                  <c:v>584</c:v>
                </c:pt>
                <c:pt idx="110">
                  <c:v>585</c:v>
                </c:pt>
                <c:pt idx="111">
                  <c:v>586</c:v>
                </c:pt>
                <c:pt idx="112">
                  <c:v>587</c:v>
                </c:pt>
                <c:pt idx="113">
                  <c:v>588</c:v>
                </c:pt>
                <c:pt idx="114">
                  <c:v>589</c:v>
                </c:pt>
                <c:pt idx="115">
                  <c:v>590</c:v>
                </c:pt>
                <c:pt idx="116">
                  <c:v>591</c:v>
                </c:pt>
                <c:pt idx="117">
                  <c:v>592</c:v>
                </c:pt>
                <c:pt idx="118">
                  <c:v>593</c:v>
                </c:pt>
                <c:pt idx="119">
                  <c:v>594</c:v>
                </c:pt>
                <c:pt idx="120">
                  <c:v>595</c:v>
                </c:pt>
                <c:pt idx="121">
                  <c:v>596</c:v>
                </c:pt>
                <c:pt idx="122">
                  <c:v>597</c:v>
                </c:pt>
                <c:pt idx="123">
                  <c:v>598</c:v>
                </c:pt>
                <c:pt idx="124">
                  <c:v>599</c:v>
                </c:pt>
                <c:pt idx="125">
                  <c:v>600</c:v>
                </c:pt>
                <c:pt idx="126">
                  <c:v>601</c:v>
                </c:pt>
                <c:pt idx="127">
                  <c:v>602</c:v>
                </c:pt>
                <c:pt idx="128">
                  <c:v>603</c:v>
                </c:pt>
                <c:pt idx="129">
                  <c:v>604</c:v>
                </c:pt>
                <c:pt idx="130">
                  <c:v>605</c:v>
                </c:pt>
                <c:pt idx="131">
                  <c:v>606</c:v>
                </c:pt>
                <c:pt idx="132">
                  <c:v>607</c:v>
                </c:pt>
                <c:pt idx="133">
                  <c:v>608</c:v>
                </c:pt>
                <c:pt idx="134">
                  <c:v>609</c:v>
                </c:pt>
                <c:pt idx="135">
                  <c:v>610</c:v>
                </c:pt>
                <c:pt idx="136">
                  <c:v>611</c:v>
                </c:pt>
                <c:pt idx="137">
                  <c:v>612</c:v>
                </c:pt>
                <c:pt idx="138">
                  <c:v>613</c:v>
                </c:pt>
                <c:pt idx="139">
                  <c:v>614</c:v>
                </c:pt>
                <c:pt idx="140">
                  <c:v>615</c:v>
                </c:pt>
                <c:pt idx="141">
                  <c:v>616</c:v>
                </c:pt>
                <c:pt idx="142">
                  <c:v>617</c:v>
                </c:pt>
                <c:pt idx="143">
                  <c:v>618</c:v>
                </c:pt>
                <c:pt idx="144">
                  <c:v>619</c:v>
                </c:pt>
                <c:pt idx="145">
                  <c:v>620</c:v>
                </c:pt>
                <c:pt idx="146">
                  <c:v>621</c:v>
                </c:pt>
                <c:pt idx="147">
                  <c:v>622</c:v>
                </c:pt>
                <c:pt idx="148">
                  <c:v>623</c:v>
                </c:pt>
                <c:pt idx="149">
                  <c:v>624</c:v>
                </c:pt>
                <c:pt idx="150">
                  <c:v>625</c:v>
                </c:pt>
                <c:pt idx="151">
                  <c:v>626</c:v>
                </c:pt>
                <c:pt idx="152">
                  <c:v>627</c:v>
                </c:pt>
                <c:pt idx="153">
                  <c:v>628</c:v>
                </c:pt>
                <c:pt idx="154">
                  <c:v>629</c:v>
                </c:pt>
                <c:pt idx="155">
                  <c:v>630</c:v>
                </c:pt>
                <c:pt idx="156">
                  <c:v>631</c:v>
                </c:pt>
                <c:pt idx="157">
                  <c:v>632</c:v>
                </c:pt>
                <c:pt idx="158">
                  <c:v>633</c:v>
                </c:pt>
                <c:pt idx="159">
                  <c:v>634</c:v>
                </c:pt>
                <c:pt idx="160">
                  <c:v>635</c:v>
                </c:pt>
                <c:pt idx="161">
                  <c:v>636</c:v>
                </c:pt>
                <c:pt idx="162">
                  <c:v>637</c:v>
                </c:pt>
                <c:pt idx="163">
                  <c:v>638</c:v>
                </c:pt>
                <c:pt idx="164">
                  <c:v>639</c:v>
                </c:pt>
                <c:pt idx="165">
                  <c:v>640</c:v>
                </c:pt>
                <c:pt idx="166">
                  <c:v>641</c:v>
                </c:pt>
                <c:pt idx="167">
                  <c:v>642</c:v>
                </c:pt>
                <c:pt idx="168">
                  <c:v>643</c:v>
                </c:pt>
                <c:pt idx="169">
                  <c:v>644</c:v>
                </c:pt>
                <c:pt idx="170">
                  <c:v>645</c:v>
                </c:pt>
                <c:pt idx="171">
                  <c:v>646</c:v>
                </c:pt>
                <c:pt idx="172">
                  <c:v>647</c:v>
                </c:pt>
                <c:pt idx="173">
                  <c:v>648</c:v>
                </c:pt>
                <c:pt idx="174">
                  <c:v>649</c:v>
                </c:pt>
                <c:pt idx="175">
                  <c:v>650</c:v>
                </c:pt>
                <c:pt idx="176">
                  <c:v>651</c:v>
                </c:pt>
                <c:pt idx="177">
                  <c:v>652</c:v>
                </c:pt>
                <c:pt idx="178">
                  <c:v>653</c:v>
                </c:pt>
                <c:pt idx="179">
                  <c:v>654</c:v>
                </c:pt>
                <c:pt idx="180">
                  <c:v>655</c:v>
                </c:pt>
                <c:pt idx="181">
                  <c:v>656</c:v>
                </c:pt>
                <c:pt idx="182">
                  <c:v>657</c:v>
                </c:pt>
                <c:pt idx="183">
                  <c:v>658</c:v>
                </c:pt>
                <c:pt idx="184">
                  <c:v>659</c:v>
                </c:pt>
                <c:pt idx="185">
                  <c:v>660</c:v>
                </c:pt>
                <c:pt idx="186">
                  <c:v>661</c:v>
                </c:pt>
                <c:pt idx="187">
                  <c:v>662</c:v>
                </c:pt>
                <c:pt idx="188">
                  <c:v>663</c:v>
                </c:pt>
                <c:pt idx="189">
                  <c:v>664</c:v>
                </c:pt>
                <c:pt idx="190">
                  <c:v>665</c:v>
                </c:pt>
                <c:pt idx="191">
                  <c:v>666</c:v>
                </c:pt>
                <c:pt idx="192">
                  <c:v>667</c:v>
                </c:pt>
                <c:pt idx="193">
                  <c:v>668</c:v>
                </c:pt>
                <c:pt idx="194">
                  <c:v>669</c:v>
                </c:pt>
                <c:pt idx="195">
                  <c:v>670</c:v>
                </c:pt>
                <c:pt idx="196">
                  <c:v>671</c:v>
                </c:pt>
                <c:pt idx="197">
                  <c:v>672</c:v>
                </c:pt>
                <c:pt idx="198">
                  <c:v>673</c:v>
                </c:pt>
                <c:pt idx="199">
                  <c:v>674</c:v>
                </c:pt>
                <c:pt idx="200">
                  <c:v>675</c:v>
                </c:pt>
                <c:pt idx="201">
                  <c:v>676</c:v>
                </c:pt>
                <c:pt idx="202">
                  <c:v>677</c:v>
                </c:pt>
                <c:pt idx="203">
                  <c:v>678</c:v>
                </c:pt>
                <c:pt idx="204">
                  <c:v>679</c:v>
                </c:pt>
                <c:pt idx="205">
                  <c:v>680</c:v>
                </c:pt>
                <c:pt idx="206">
                  <c:v>681</c:v>
                </c:pt>
                <c:pt idx="207">
                  <c:v>682</c:v>
                </c:pt>
                <c:pt idx="208">
                  <c:v>683</c:v>
                </c:pt>
                <c:pt idx="209">
                  <c:v>684</c:v>
                </c:pt>
                <c:pt idx="210">
                  <c:v>685</c:v>
                </c:pt>
                <c:pt idx="211">
                  <c:v>686</c:v>
                </c:pt>
                <c:pt idx="212">
                  <c:v>687</c:v>
                </c:pt>
                <c:pt idx="213">
                  <c:v>688</c:v>
                </c:pt>
                <c:pt idx="214">
                  <c:v>689</c:v>
                </c:pt>
                <c:pt idx="215">
                  <c:v>690</c:v>
                </c:pt>
                <c:pt idx="216">
                  <c:v>691</c:v>
                </c:pt>
                <c:pt idx="217">
                  <c:v>692</c:v>
                </c:pt>
                <c:pt idx="218">
                  <c:v>693</c:v>
                </c:pt>
                <c:pt idx="219">
                  <c:v>694</c:v>
                </c:pt>
                <c:pt idx="220">
                  <c:v>695</c:v>
                </c:pt>
                <c:pt idx="221">
                  <c:v>696</c:v>
                </c:pt>
                <c:pt idx="222">
                  <c:v>697</c:v>
                </c:pt>
                <c:pt idx="223">
                  <c:v>698</c:v>
                </c:pt>
                <c:pt idx="224">
                  <c:v>699</c:v>
                </c:pt>
                <c:pt idx="225">
                  <c:v>700</c:v>
                </c:pt>
                <c:pt idx="226">
                  <c:v>701</c:v>
                </c:pt>
                <c:pt idx="227">
                  <c:v>702</c:v>
                </c:pt>
                <c:pt idx="228">
                  <c:v>703</c:v>
                </c:pt>
                <c:pt idx="229">
                  <c:v>704</c:v>
                </c:pt>
                <c:pt idx="230">
                  <c:v>705</c:v>
                </c:pt>
                <c:pt idx="231">
                  <c:v>706</c:v>
                </c:pt>
                <c:pt idx="232">
                  <c:v>707</c:v>
                </c:pt>
                <c:pt idx="233">
                  <c:v>708</c:v>
                </c:pt>
                <c:pt idx="234">
                  <c:v>709</c:v>
                </c:pt>
                <c:pt idx="235">
                  <c:v>710</c:v>
                </c:pt>
                <c:pt idx="236">
                  <c:v>711</c:v>
                </c:pt>
                <c:pt idx="237">
                  <c:v>712</c:v>
                </c:pt>
                <c:pt idx="238">
                  <c:v>713</c:v>
                </c:pt>
                <c:pt idx="239">
                  <c:v>714</c:v>
                </c:pt>
                <c:pt idx="240">
                  <c:v>715</c:v>
                </c:pt>
                <c:pt idx="241">
                  <c:v>716</c:v>
                </c:pt>
                <c:pt idx="242">
                  <c:v>717</c:v>
                </c:pt>
                <c:pt idx="243">
                  <c:v>718</c:v>
                </c:pt>
                <c:pt idx="244">
                  <c:v>719</c:v>
                </c:pt>
                <c:pt idx="245">
                  <c:v>720</c:v>
                </c:pt>
                <c:pt idx="246">
                  <c:v>721</c:v>
                </c:pt>
                <c:pt idx="247">
                  <c:v>722</c:v>
                </c:pt>
                <c:pt idx="248">
                  <c:v>723</c:v>
                </c:pt>
                <c:pt idx="249">
                  <c:v>724</c:v>
                </c:pt>
                <c:pt idx="250">
                  <c:v>725</c:v>
                </c:pt>
                <c:pt idx="251">
                  <c:v>726</c:v>
                </c:pt>
                <c:pt idx="252">
                  <c:v>727</c:v>
                </c:pt>
                <c:pt idx="253">
                  <c:v>728</c:v>
                </c:pt>
                <c:pt idx="254">
                  <c:v>729</c:v>
                </c:pt>
                <c:pt idx="255">
                  <c:v>730</c:v>
                </c:pt>
                <c:pt idx="256">
                  <c:v>731</c:v>
                </c:pt>
                <c:pt idx="257">
                  <c:v>732</c:v>
                </c:pt>
                <c:pt idx="258">
                  <c:v>733</c:v>
                </c:pt>
                <c:pt idx="259">
                  <c:v>734</c:v>
                </c:pt>
                <c:pt idx="260">
                  <c:v>735</c:v>
                </c:pt>
                <c:pt idx="261">
                  <c:v>736</c:v>
                </c:pt>
                <c:pt idx="262">
                  <c:v>737</c:v>
                </c:pt>
                <c:pt idx="263">
                  <c:v>738</c:v>
                </c:pt>
                <c:pt idx="264">
                  <c:v>739</c:v>
                </c:pt>
                <c:pt idx="265">
                  <c:v>740</c:v>
                </c:pt>
                <c:pt idx="266">
                  <c:v>741</c:v>
                </c:pt>
                <c:pt idx="267">
                  <c:v>742</c:v>
                </c:pt>
                <c:pt idx="268">
                  <c:v>743</c:v>
                </c:pt>
                <c:pt idx="269">
                  <c:v>744</c:v>
                </c:pt>
                <c:pt idx="270">
                  <c:v>745</c:v>
                </c:pt>
                <c:pt idx="271">
                  <c:v>746</c:v>
                </c:pt>
                <c:pt idx="272">
                  <c:v>747</c:v>
                </c:pt>
                <c:pt idx="273">
                  <c:v>748</c:v>
                </c:pt>
                <c:pt idx="274">
                  <c:v>749</c:v>
                </c:pt>
                <c:pt idx="275">
                  <c:v>750</c:v>
                </c:pt>
              </c:numCache>
            </c:numRef>
          </c:xVal>
          <c:yVal>
            <c:numRef>
              <c:f>'50x'!$P$2:$P$280</c:f>
              <c:numCache>
                <c:formatCode>General</c:formatCode>
                <c:ptCount val="279"/>
                <c:pt idx="0">
                  <c:v>7.0289818576353856E-3</c:v>
                </c:pt>
                <c:pt idx="1">
                  <c:v>4.6259070460768666E-3</c:v>
                </c:pt>
                <c:pt idx="2">
                  <c:v>6.8759967491845934E-3</c:v>
                </c:pt>
                <c:pt idx="3">
                  <c:v>6.7852631787761975E-3</c:v>
                </c:pt>
                <c:pt idx="4">
                  <c:v>7.0798495256037212E-3</c:v>
                </c:pt>
                <c:pt idx="5">
                  <c:v>9.2334517328990055E-3</c:v>
                </c:pt>
                <c:pt idx="6">
                  <c:v>8.9193262261074747E-3</c:v>
                </c:pt>
                <c:pt idx="7">
                  <c:v>1.1945904198991601E-2</c:v>
                </c:pt>
                <c:pt idx="8">
                  <c:v>2.2974198552986352E-2</c:v>
                </c:pt>
                <c:pt idx="9">
                  <c:v>2.6213174826612652E-2</c:v>
                </c:pt>
                <c:pt idx="10">
                  <c:v>3.1490292694930005E-2</c:v>
                </c:pt>
                <c:pt idx="11">
                  <c:v>3.5949716992640469E-2</c:v>
                </c:pt>
                <c:pt idx="12">
                  <c:v>4.4229678653733492E-2</c:v>
                </c:pt>
                <c:pt idx="13">
                  <c:v>5.1508445099929856E-2</c:v>
                </c:pt>
                <c:pt idx="14">
                  <c:v>6.1046109978550485E-2</c:v>
                </c:pt>
                <c:pt idx="15">
                  <c:v>7.11695838113197E-2</c:v>
                </c:pt>
                <c:pt idx="16">
                  <c:v>8.7450865521685767E-2</c:v>
                </c:pt>
                <c:pt idx="17">
                  <c:v>0.10326798166727419</c:v>
                </c:pt>
                <c:pt idx="18">
                  <c:v>0.12052268487630829</c:v>
                </c:pt>
                <c:pt idx="19">
                  <c:v>0.14361311028346191</c:v>
                </c:pt>
                <c:pt idx="20">
                  <c:v>0.16418062943756967</c:v>
                </c:pt>
                <c:pt idx="21">
                  <c:v>0.19062814817055038</c:v>
                </c:pt>
                <c:pt idx="22">
                  <c:v>0.21897159650232587</c:v>
                </c:pt>
                <c:pt idx="23">
                  <c:v>0.24847239479595803</c:v>
                </c:pt>
                <c:pt idx="24">
                  <c:v>0.28135335496126385</c:v>
                </c:pt>
                <c:pt idx="25">
                  <c:v>0.31558103041157876</c:v>
                </c:pt>
                <c:pt idx="26">
                  <c:v>0.3562518625056133</c:v>
                </c:pt>
                <c:pt idx="27">
                  <c:v>0.39476547052902838</c:v>
                </c:pt>
                <c:pt idx="28">
                  <c:v>0.43472499874699388</c:v>
                </c:pt>
                <c:pt idx="29">
                  <c:v>0.47379160148024047</c:v>
                </c:pt>
                <c:pt idx="30">
                  <c:v>0.51652349127950015</c:v>
                </c:pt>
                <c:pt idx="31">
                  <c:v>0.55880288189754057</c:v>
                </c:pt>
                <c:pt idx="32">
                  <c:v>0.59947104129219997</c:v>
                </c:pt>
                <c:pt idx="33">
                  <c:v>0.64200872848736168</c:v>
                </c:pt>
                <c:pt idx="34">
                  <c:v>0.6820143023358336</c:v>
                </c:pt>
                <c:pt idx="35">
                  <c:v>0.72078080056356331</c:v>
                </c:pt>
                <c:pt idx="36">
                  <c:v>0.75671544678366964</c:v>
                </c:pt>
                <c:pt idx="37">
                  <c:v>0.79736933823191358</c:v>
                </c:pt>
                <c:pt idx="38">
                  <c:v>0.8270163728140415</c:v>
                </c:pt>
                <c:pt idx="39">
                  <c:v>0.85977229536344146</c:v>
                </c:pt>
                <c:pt idx="40">
                  <c:v>0.88473105957553988</c:v>
                </c:pt>
                <c:pt idx="41">
                  <c:v>0.9125532603944525</c:v>
                </c:pt>
                <c:pt idx="42">
                  <c:v>0.93386478588304156</c:v>
                </c:pt>
                <c:pt idx="43">
                  <c:v>0.95106577088352784</c:v>
                </c:pt>
                <c:pt idx="44">
                  <c:v>0.96267604806501261</c:v>
                </c:pt>
                <c:pt idx="45">
                  <c:v>0.98233759327059988</c:v>
                </c:pt>
                <c:pt idx="46">
                  <c:v>0.98533487825519062</c:v>
                </c:pt>
                <c:pt idx="47">
                  <c:v>1</c:v>
                </c:pt>
                <c:pt idx="48">
                  <c:v>0.99681056520697531</c:v>
                </c:pt>
                <c:pt idx="49">
                  <c:v>0.99999575213560865</c:v>
                </c:pt>
                <c:pt idx="50">
                  <c:v>0.99798569929014325</c:v>
                </c:pt>
                <c:pt idx="51">
                  <c:v>0.99479724008323855</c:v>
                </c:pt>
                <c:pt idx="52">
                  <c:v>0.98720989372737566</c:v>
                </c:pt>
                <c:pt idx="53">
                  <c:v>0.97913404296651863</c:v>
                </c:pt>
                <c:pt idx="54">
                  <c:v>0.97058112045004441</c:v>
                </c:pt>
                <c:pt idx="55">
                  <c:v>0.95632970817740715</c:v>
                </c:pt>
                <c:pt idx="56">
                  <c:v>0.93995675186256356</c:v>
                </c:pt>
                <c:pt idx="57">
                  <c:v>0.92905807326545775</c:v>
                </c:pt>
                <c:pt idx="58">
                  <c:v>0.90691582606714793</c:v>
                </c:pt>
                <c:pt idx="59">
                  <c:v>0.89584322892651769</c:v>
                </c:pt>
                <c:pt idx="60">
                  <c:v>0.87467219799584561</c:v>
                </c:pt>
                <c:pt idx="61">
                  <c:v>0.86123516636609065</c:v>
                </c:pt>
                <c:pt idx="62">
                  <c:v>0.84388539432599963</c:v>
                </c:pt>
                <c:pt idx="63">
                  <c:v>0.82500543584372465</c:v>
                </c:pt>
                <c:pt idx="64">
                  <c:v>0.80195986707154165</c:v>
                </c:pt>
                <c:pt idx="65">
                  <c:v>0.77928544782876663</c:v>
                </c:pt>
                <c:pt idx="66">
                  <c:v>0.76583679046490005</c:v>
                </c:pt>
                <c:pt idx="67">
                  <c:v>0.74133857401915881</c:v>
                </c:pt>
                <c:pt idx="68">
                  <c:v>0.72621827023140961</c:v>
                </c:pt>
                <c:pt idx="69">
                  <c:v>0.71029087220936593</c:v>
                </c:pt>
                <c:pt idx="70">
                  <c:v>0.68611225166608769</c:v>
                </c:pt>
                <c:pt idx="71">
                  <c:v>0.66843128847645461</c:v>
                </c:pt>
                <c:pt idx="72">
                  <c:v>0.65143970896316061</c:v>
                </c:pt>
                <c:pt idx="73">
                  <c:v>0.6307831980662908</c:v>
                </c:pt>
                <c:pt idx="74">
                  <c:v>0.61553417789007303</c:v>
                </c:pt>
                <c:pt idx="75">
                  <c:v>0.60070269839391444</c:v>
                </c:pt>
                <c:pt idx="76">
                  <c:v>0.58385678607718339</c:v>
                </c:pt>
                <c:pt idx="77">
                  <c:v>0.56154511209626334</c:v>
                </c:pt>
                <c:pt idx="78">
                  <c:v>0.55022519372192458</c:v>
                </c:pt>
                <c:pt idx="79">
                  <c:v>0.53565283395360064</c:v>
                </c:pt>
                <c:pt idx="80">
                  <c:v>0.51884303864660064</c:v>
                </c:pt>
                <c:pt idx="81">
                  <c:v>0.50307639891828648</c:v>
                </c:pt>
                <c:pt idx="82">
                  <c:v>0.48819710554178825</c:v>
                </c:pt>
                <c:pt idx="83">
                  <c:v>0.47381534074152754</c:v>
                </c:pt>
                <c:pt idx="84">
                  <c:v>0.46272271359918632</c:v>
                </c:pt>
                <c:pt idx="85">
                  <c:v>0.44446406117708204</c:v>
                </c:pt>
                <c:pt idx="86">
                  <c:v>0.43570515788702202</c:v>
                </c:pt>
                <c:pt idx="87">
                  <c:v>0.41737212718864958</c:v>
                </c:pt>
                <c:pt idx="88">
                  <c:v>0.40877436836189468</c:v>
                </c:pt>
                <c:pt idx="89">
                  <c:v>0.39279882110178088</c:v>
                </c:pt>
                <c:pt idx="90">
                  <c:v>0.38670757664948402</c:v>
                </c:pt>
                <c:pt idx="91">
                  <c:v>0.36899943932257001</c:v>
                </c:pt>
                <c:pt idx="92">
                  <c:v>0.35705163984436705</c:v>
                </c:pt>
                <c:pt idx="93">
                  <c:v>0.34712048858001332</c:v>
                </c:pt>
                <c:pt idx="94">
                  <c:v>0.33603284099163488</c:v>
                </c:pt>
                <c:pt idx="95">
                  <c:v>0.32355676165098629</c:v>
                </c:pt>
                <c:pt idx="96">
                  <c:v>0.31572478708549007</c:v>
                </c:pt>
                <c:pt idx="97">
                  <c:v>0.30677771763018596</c:v>
                </c:pt>
                <c:pt idx="98">
                  <c:v>0.29311918731079756</c:v>
                </c:pt>
                <c:pt idx="99">
                  <c:v>0.28573239503090131</c:v>
                </c:pt>
                <c:pt idx="100">
                  <c:v>0.27438092254430141</c:v>
                </c:pt>
                <c:pt idx="101">
                  <c:v>0.26777420279678577</c:v>
                </c:pt>
                <c:pt idx="102">
                  <c:v>0.25445883488112075</c:v>
                </c:pt>
                <c:pt idx="103">
                  <c:v>0.24779307185107582</c:v>
                </c:pt>
                <c:pt idx="104">
                  <c:v>0.2430144886321442</c:v>
                </c:pt>
                <c:pt idx="105">
                  <c:v>0.22975449538887224</c:v>
                </c:pt>
                <c:pt idx="106">
                  <c:v>0.22607928986438824</c:v>
                </c:pt>
                <c:pt idx="107">
                  <c:v>0.21698320979772756</c:v>
                </c:pt>
                <c:pt idx="108">
                  <c:v>0.20814352594776456</c:v>
                </c:pt>
                <c:pt idx="109">
                  <c:v>0.20453781060679141</c:v>
                </c:pt>
                <c:pt idx="110">
                  <c:v>0.1925710888235761</c:v>
                </c:pt>
                <c:pt idx="111">
                  <c:v>0.18876782746369941</c:v>
                </c:pt>
                <c:pt idx="112">
                  <c:v>0.18178435872918094</c:v>
                </c:pt>
                <c:pt idx="113">
                  <c:v>0.17570664037138045</c:v>
                </c:pt>
                <c:pt idx="114">
                  <c:v>0.16726184531213745</c:v>
                </c:pt>
                <c:pt idx="115">
                  <c:v>0.16268251538773632</c:v>
                </c:pt>
                <c:pt idx="116">
                  <c:v>0.15745610767088344</c:v>
                </c:pt>
                <c:pt idx="117">
                  <c:v>0.14937394608756854</c:v>
                </c:pt>
                <c:pt idx="118">
                  <c:v>0.14577925690177371</c:v>
                </c:pt>
                <c:pt idx="119">
                  <c:v>0.14238307915860737</c:v>
                </c:pt>
                <c:pt idx="120">
                  <c:v>0.13556402716568219</c:v>
                </c:pt>
                <c:pt idx="121">
                  <c:v>0.13266753241801402</c:v>
                </c:pt>
                <c:pt idx="122">
                  <c:v>0.12693664507410124</c:v>
                </c:pt>
                <c:pt idx="123">
                  <c:v>0.11945183688021882</c:v>
                </c:pt>
                <c:pt idx="124">
                  <c:v>0.11660740387723109</c:v>
                </c:pt>
                <c:pt idx="125">
                  <c:v>0.11313352476771329</c:v>
                </c:pt>
                <c:pt idx="126">
                  <c:v>0.10705015614052002</c:v>
                </c:pt>
                <c:pt idx="127">
                  <c:v>0.10184864619342338</c:v>
                </c:pt>
                <c:pt idx="128">
                  <c:v>9.9917900366401705E-2</c:v>
                </c:pt>
                <c:pt idx="129">
                  <c:v>9.8833749847615504E-2</c:v>
                </c:pt>
                <c:pt idx="130">
                  <c:v>9.1394032022881544E-2</c:v>
                </c:pt>
                <c:pt idx="131">
                  <c:v>9.0186378403743647E-2</c:v>
                </c:pt>
                <c:pt idx="132">
                  <c:v>8.6585734077916879E-2</c:v>
                </c:pt>
                <c:pt idx="133">
                  <c:v>8.2442277721957419E-2</c:v>
                </c:pt>
                <c:pt idx="134">
                  <c:v>8.086396236645163E-2</c:v>
                </c:pt>
                <c:pt idx="135">
                  <c:v>7.8886733927643449E-2</c:v>
                </c:pt>
                <c:pt idx="136">
                  <c:v>7.6072818476722329E-2</c:v>
                </c:pt>
                <c:pt idx="137">
                  <c:v>7.1940124054712978E-2</c:v>
                </c:pt>
                <c:pt idx="138">
                  <c:v>6.9240738344683292E-2</c:v>
                </c:pt>
                <c:pt idx="139">
                  <c:v>6.6394171247147124E-2</c:v>
                </c:pt>
                <c:pt idx="140">
                  <c:v>6.2863382949614327E-2</c:v>
                </c:pt>
                <c:pt idx="141">
                  <c:v>5.8810778047378533E-2</c:v>
                </c:pt>
                <c:pt idx="142">
                  <c:v>5.7249769182430806E-2</c:v>
                </c:pt>
                <c:pt idx="143">
                  <c:v>5.6174419263077216E-2</c:v>
                </c:pt>
                <c:pt idx="144">
                  <c:v>5.4394513271364908E-2</c:v>
                </c:pt>
                <c:pt idx="145">
                  <c:v>5.2411715862017504E-2</c:v>
                </c:pt>
                <c:pt idx="146">
                  <c:v>4.9248052801320233E-2</c:v>
                </c:pt>
                <c:pt idx="147">
                  <c:v>4.7404713389679116E-2</c:v>
                </c:pt>
                <c:pt idx="148">
                  <c:v>4.6117407232027834E-2</c:v>
                </c:pt>
                <c:pt idx="149">
                  <c:v>4.4863179539912104E-2</c:v>
                </c:pt>
                <c:pt idx="150">
                  <c:v>4.3561219266345437E-2</c:v>
                </c:pt>
                <c:pt idx="151">
                  <c:v>4.1101837894421824E-2</c:v>
                </c:pt>
                <c:pt idx="152">
                  <c:v>4.0139981155744124E-2</c:v>
                </c:pt>
                <c:pt idx="153">
                  <c:v>3.8835663215815656E-2</c:v>
                </c:pt>
                <c:pt idx="154">
                  <c:v>3.9029662572825682E-2</c:v>
                </c:pt>
                <c:pt idx="155">
                  <c:v>3.6623674214085154E-2</c:v>
                </c:pt>
                <c:pt idx="156">
                  <c:v>3.5325331738900477E-2</c:v>
                </c:pt>
                <c:pt idx="157">
                  <c:v>3.4064386730126912E-2</c:v>
                </c:pt>
                <c:pt idx="158">
                  <c:v>3.3236266583286614E-2</c:v>
                </c:pt>
                <c:pt idx="159">
                  <c:v>3.0004383633454201E-2</c:v>
                </c:pt>
                <c:pt idx="160">
                  <c:v>2.9811115966008012E-2</c:v>
                </c:pt>
                <c:pt idx="161">
                  <c:v>2.741930409249824E-2</c:v>
                </c:pt>
                <c:pt idx="162">
                  <c:v>2.7612185590455411E-2</c:v>
                </c:pt>
                <c:pt idx="163">
                  <c:v>2.6507568088694092E-2</c:v>
                </c:pt>
                <c:pt idx="164">
                  <c:v>2.4668415567313452E-2</c:v>
                </c:pt>
                <c:pt idx="165">
                  <c:v>2.3544753812275381E-2</c:v>
                </c:pt>
                <c:pt idx="166">
                  <c:v>2.362694693953973E-2</c:v>
                </c:pt>
                <c:pt idx="167">
                  <c:v>2.259637235633E-2</c:v>
                </c:pt>
                <c:pt idx="168">
                  <c:v>2.0808387292389693E-2</c:v>
                </c:pt>
                <c:pt idx="169">
                  <c:v>2.0542448624316006E-2</c:v>
                </c:pt>
                <c:pt idx="170">
                  <c:v>1.9072067641286383E-2</c:v>
                </c:pt>
                <c:pt idx="171">
                  <c:v>1.9084079544899987E-2</c:v>
                </c:pt>
                <c:pt idx="172">
                  <c:v>1.7909311306550813E-2</c:v>
                </c:pt>
                <c:pt idx="173">
                  <c:v>1.8022032148244205E-2</c:v>
                </c:pt>
                <c:pt idx="174">
                  <c:v>1.6921520237905073E-2</c:v>
                </c:pt>
                <c:pt idx="175">
                  <c:v>1.5819077480111559E-2</c:v>
                </c:pt>
                <c:pt idx="176">
                  <c:v>1.4860777565683502E-2</c:v>
                </c:pt>
                <c:pt idx="177">
                  <c:v>1.4258200725779118E-2</c:v>
                </c:pt>
                <c:pt idx="178">
                  <c:v>1.4094515673745639E-2</c:v>
                </c:pt>
                <c:pt idx="179">
                  <c:v>1.3554213745300575E-2</c:v>
                </c:pt>
                <c:pt idx="180">
                  <c:v>1.2941962343434185E-2</c:v>
                </c:pt>
                <c:pt idx="181">
                  <c:v>1.1608041463384001E-2</c:v>
                </c:pt>
                <c:pt idx="182">
                  <c:v>1.2137388373135822E-2</c:v>
                </c:pt>
                <c:pt idx="183">
                  <c:v>1.1454884611134607E-2</c:v>
                </c:pt>
                <c:pt idx="184">
                  <c:v>1.0894034400872466E-2</c:v>
                </c:pt>
                <c:pt idx="185">
                  <c:v>9.7119594292772657E-3</c:v>
                </c:pt>
                <c:pt idx="186">
                  <c:v>1.120960601078096E-2</c:v>
                </c:pt>
                <c:pt idx="187">
                  <c:v>1.090272321440122E-2</c:v>
                </c:pt>
                <c:pt idx="188">
                  <c:v>1.0047479742057944E-2</c:v>
                </c:pt>
                <c:pt idx="189">
                  <c:v>8.7134470761014767E-3</c:v>
                </c:pt>
                <c:pt idx="190">
                  <c:v>8.8968775839058066E-3</c:v>
                </c:pt>
                <c:pt idx="191">
                  <c:v>8.1526375152617594E-3</c:v>
                </c:pt>
                <c:pt idx="192">
                  <c:v>7.7967416807005552E-3</c:v>
                </c:pt>
                <c:pt idx="193">
                  <c:v>7.1956790316917924E-3</c:v>
                </c:pt>
                <c:pt idx="194">
                  <c:v>7.6030675190524874E-3</c:v>
                </c:pt>
                <c:pt idx="195">
                  <c:v>6.3915826920785904E-3</c:v>
                </c:pt>
                <c:pt idx="196">
                  <c:v>7.1855776508187976E-3</c:v>
                </c:pt>
                <c:pt idx="197">
                  <c:v>7.0118420296874104E-3</c:v>
                </c:pt>
                <c:pt idx="198">
                  <c:v>6.0554221509339914E-3</c:v>
                </c:pt>
                <c:pt idx="199">
                  <c:v>5.5361054855707264E-3</c:v>
                </c:pt>
                <c:pt idx="200">
                  <c:v>5.6883578882252319E-3</c:v>
                </c:pt>
                <c:pt idx="201">
                  <c:v>5.3936800802029524E-3</c:v>
                </c:pt>
                <c:pt idx="202">
                  <c:v>4.5383756337295513E-3</c:v>
                </c:pt>
                <c:pt idx="203">
                  <c:v>5.8713819018294594E-3</c:v>
                </c:pt>
                <c:pt idx="204">
                  <c:v>5.6985913797132654E-3</c:v>
                </c:pt>
                <c:pt idx="205">
                  <c:v>4.5789844043215904E-3</c:v>
                </c:pt>
                <c:pt idx="206">
                  <c:v>4.6704964111239124E-3</c:v>
                </c:pt>
                <c:pt idx="207">
                  <c:v>4.7620287426357972E-3</c:v>
                </c:pt>
                <c:pt idx="208">
                  <c:v>3.6428384237992269E-3</c:v>
                </c:pt>
                <c:pt idx="209">
                  <c:v>4.3039402661650857E-3</c:v>
                </c:pt>
                <c:pt idx="210">
                  <c:v>3.9377194789216212E-3</c:v>
                </c:pt>
                <c:pt idx="211">
                  <c:v>3.6222088431431152E-3</c:v>
                </c:pt>
                <c:pt idx="212">
                  <c:v>3.8054767532676201E-3</c:v>
                </c:pt>
                <c:pt idx="213">
                  <c:v>3.4084437056547852E-3</c:v>
                </c:pt>
                <c:pt idx="214">
                  <c:v>4.1103474033577433E-3</c:v>
                </c:pt>
                <c:pt idx="215">
                  <c:v>3.5406559442439601E-3</c:v>
                </c:pt>
                <c:pt idx="216">
                  <c:v>3.9069885173924892E-3</c:v>
                </c:pt>
                <c:pt idx="217">
                  <c:v>3.8559938199875052E-3</c:v>
                </c:pt>
                <c:pt idx="218">
                  <c:v>2.7674023520651309E-3</c:v>
                </c:pt>
                <c:pt idx="219">
                  <c:v>3.0624256801572752E-3</c:v>
                </c:pt>
                <c:pt idx="220">
                  <c:v>2.8894928850710416E-3</c:v>
                </c:pt>
                <c:pt idx="221">
                  <c:v>3.0825268183532492E-3</c:v>
                </c:pt>
                <c:pt idx="222">
                  <c:v>2.9606395324472652E-3</c:v>
                </c:pt>
                <c:pt idx="223">
                  <c:v>2.4924598374584154E-3</c:v>
                </c:pt>
                <c:pt idx="224">
                  <c:v>2.8282138844028882E-3</c:v>
                </c:pt>
                <c:pt idx="225">
                  <c:v>2.1465739225760092E-3</c:v>
                </c:pt>
                <c:pt idx="226">
                  <c:v>2.1566549787389302E-3</c:v>
                </c:pt>
                <c:pt idx="227">
                  <c:v>2.5128251968844478E-3</c:v>
                </c:pt>
                <c:pt idx="228">
                  <c:v>1.8514591332886507E-3</c:v>
                </c:pt>
                <c:pt idx="229">
                  <c:v>2.8180616917548771E-3</c:v>
                </c:pt>
                <c:pt idx="230">
                  <c:v>1.9125145621467672E-3</c:v>
                </c:pt>
                <c:pt idx="231">
                  <c:v>1.8412967782855021E-3</c:v>
                </c:pt>
                <c:pt idx="232">
                  <c:v>1.9531131703838056E-3</c:v>
                </c:pt>
                <c:pt idx="233">
                  <c:v>2.1668274960969492E-3</c:v>
                </c:pt>
                <c:pt idx="234">
                  <c:v>1.4343960839649549E-3</c:v>
                </c:pt>
                <c:pt idx="235">
                  <c:v>1.2105194032486321E-3</c:v>
                </c:pt>
                <c:pt idx="236">
                  <c:v>2.0548789933836527E-3</c:v>
                </c:pt>
                <c:pt idx="237">
                  <c:v>1.5461515019332128E-3</c:v>
                </c:pt>
                <c:pt idx="238">
                  <c:v>1.6276332643472581E-3</c:v>
                </c:pt>
                <c:pt idx="239">
                  <c:v>9.4599330252036879E-4</c:v>
                </c:pt>
                <c:pt idx="240">
                  <c:v>6.1034087912586901E-4</c:v>
                </c:pt>
                <c:pt idx="241">
                  <c:v>1.5054919195660167E-3</c:v>
                </c:pt>
                <c:pt idx="242">
                  <c:v>1.6988103987883934E-3</c:v>
                </c:pt>
                <c:pt idx="243">
                  <c:v>8.4432910307014205E-4</c:v>
                </c:pt>
                <c:pt idx="244">
                  <c:v>1.3731678950718341E-3</c:v>
                </c:pt>
                <c:pt idx="245">
                  <c:v>7.8324318714704383E-4</c:v>
                </c:pt>
                <c:pt idx="246">
                  <c:v>1.1697988467516181E-3</c:v>
                </c:pt>
                <c:pt idx="247">
                  <c:v>1.2919198668227781E-3</c:v>
                </c:pt>
                <c:pt idx="248">
                  <c:v>8.5441015923312701E-4</c:v>
                </c:pt>
                <c:pt idx="249">
                  <c:v>1.0375256340323779E-3</c:v>
                </c:pt>
                <c:pt idx="250">
                  <c:v>1.4342233239299023E-3</c:v>
                </c:pt>
                <c:pt idx="251">
                  <c:v>9.0528290837821768E-4</c:v>
                </c:pt>
                <c:pt idx="252">
                  <c:v>7.3237043800197593E-4</c:v>
                </c:pt>
                <c:pt idx="253">
                  <c:v>1.1697480349766943E-3</c:v>
                </c:pt>
                <c:pt idx="254">
                  <c:v>9.1551639986628766E-4</c:v>
                </c:pt>
                <c:pt idx="255">
                  <c:v>6.8155866298691902E-4</c:v>
                </c:pt>
                <c:pt idx="256">
                  <c:v>3.4584526546245958E-4</c:v>
                </c:pt>
                <c:pt idx="257">
                  <c:v>6.7137598327394034E-4</c:v>
                </c:pt>
                <c:pt idx="258">
                  <c:v>7.0187321063794024E-4</c:v>
                </c:pt>
                <c:pt idx="259">
                  <c:v>8.544508086531389E-4</c:v>
                </c:pt>
                <c:pt idx="260">
                  <c:v>1.0171704369614201E-3</c:v>
                </c:pt>
                <c:pt idx="261">
                  <c:v>5.5945796762574415E-4</c:v>
                </c:pt>
                <c:pt idx="262">
                  <c:v>1.2104584291187485E-3</c:v>
                </c:pt>
                <c:pt idx="263">
                  <c:v>3.2550023074644652E-4</c:v>
                </c:pt>
                <c:pt idx="264">
                  <c:v>6.0013787470279993E-4</c:v>
                </c:pt>
                <c:pt idx="265">
                  <c:v>1.1900829073377024E-3</c:v>
                </c:pt>
                <c:pt idx="266">
                  <c:v>7.6289815243101738E-4</c:v>
                </c:pt>
                <c:pt idx="267">
                  <c:v>3.4582494075245435E-4</c:v>
                </c:pt>
                <c:pt idx="268">
                  <c:v>7.8327367421209123E-4</c:v>
                </c:pt>
                <c:pt idx="269">
                  <c:v>1.1697073855565841E-3</c:v>
                </c:pt>
                <c:pt idx="270">
                  <c:v>5.3910277055476612E-4</c:v>
                </c:pt>
                <c:pt idx="271">
                  <c:v>5.0855473141567112E-4</c:v>
                </c:pt>
                <c:pt idx="272">
                  <c:v>5.0872749145072131E-5</c:v>
                </c:pt>
                <c:pt idx="273">
                  <c:v>3.0515519603040641E-4</c:v>
                </c:pt>
                <c:pt idx="274">
                  <c:v>3.9671801460757546E-4</c:v>
                </c:pt>
                <c:pt idx="275">
                  <c:v>2.8481016131437742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DEF-47CD-A525-1A0E4EDF1037}"/>
            </c:ext>
          </c:extLst>
        </c:ser>
        <c:ser>
          <c:idx val="1"/>
          <c:order val="1"/>
          <c:tx>
            <c:strRef>
              <c:f>'50x'!$Q$1</c:f>
              <c:strCache>
                <c:ptCount val="1"/>
                <c:pt idx="0">
                  <c:v>BFl-SAV</c:v>
                </c:pt>
              </c:strCache>
            </c:strRef>
          </c:tx>
          <c:spPr>
            <a:ln w="12700">
              <a:solidFill>
                <a:srgbClr val="FF00FF"/>
              </a:solidFill>
              <a:prstDash val="solid"/>
            </a:ln>
          </c:spPr>
          <c:marker>
            <c:symbol val="none"/>
          </c:marker>
          <c:xVal>
            <c:numRef>
              <c:f>'50x'!$A$2:$A$280</c:f>
              <c:numCache>
                <c:formatCode>General</c:formatCode>
                <c:ptCount val="279"/>
                <c:pt idx="0">
                  <c:v>475</c:v>
                </c:pt>
                <c:pt idx="1">
                  <c:v>476</c:v>
                </c:pt>
                <c:pt idx="2">
                  <c:v>477</c:v>
                </c:pt>
                <c:pt idx="3">
                  <c:v>478</c:v>
                </c:pt>
                <c:pt idx="4">
                  <c:v>479</c:v>
                </c:pt>
                <c:pt idx="5">
                  <c:v>480</c:v>
                </c:pt>
                <c:pt idx="6">
                  <c:v>481</c:v>
                </c:pt>
                <c:pt idx="7">
                  <c:v>482</c:v>
                </c:pt>
                <c:pt idx="8">
                  <c:v>483</c:v>
                </c:pt>
                <c:pt idx="9">
                  <c:v>484</c:v>
                </c:pt>
                <c:pt idx="10">
                  <c:v>485</c:v>
                </c:pt>
                <c:pt idx="11">
                  <c:v>486</c:v>
                </c:pt>
                <c:pt idx="12">
                  <c:v>487</c:v>
                </c:pt>
                <c:pt idx="13">
                  <c:v>488</c:v>
                </c:pt>
                <c:pt idx="14">
                  <c:v>489</c:v>
                </c:pt>
                <c:pt idx="15">
                  <c:v>490</c:v>
                </c:pt>
                <c:pt idx="16">
                  <c:v>491</c:v>
                </c:pt>
                <c:pt idx="17">
                  <c:v>492</c:v>
                </c:pt>
                <c:pt idx="18">
                  <c:v>493</c:v>
                </c:pt>
                <c:pt idx="19">
                  <c:v>494</c:v>
                </c:pt>
                <c:pt idx="20">
                  <c:v>495</c:v>
                </c:pt>
                <c:pt idx="21">
                  <c:v>496</c:v>
                </c:pt>
                <c:pt idx="22">
                  <c:v>497</c:v>
                </c:pt>
                <c:pt idx="23">
                  <c:v>498</c:v>
                </c:pt>
                <c:pt idx="24">
                  <c:v>499</c:v>
                </c:pt>
                <c:pt idx="25">
                  <c:v>500</c:v>
                </c:pt>
                <c:pt idx="26">
                  <c:v>501</c:v>
                </c:pt>
                <c:pt idx="27">
                  <c:v>502</c:v>
                </c:pt>
                <c:pt idx="28">
                  <c:v>503</c:v>
                </c:pt>
                <c:pt idx="29">
                  <c:v>504</c:v>
                </c:pt>
                <c:pt idx="30">
                  <c:v>505</c:v>
                </c:pt>
                <c:pt idx="31">
                  <c:v>506</c:v>
                </c:pt>
                <c:pt idx="32">
                  <c:v>507</c:v>
                </c:pt>
                <c:pt idx="33">
                  <c:v>508</c:v>
                </c:pt>
                <c:pt idx="34">
                  <c:v>509</c:v>
                </c:pt>
                <c:pt idx="35">
                  <c:v>510</c:v>
                </c:pt>
                <c:pt idx="36">
                  <c:v>511</c:v>
                </c:pt>
                <c:pt idx="37">
                  <c:v>512</c:v>
                </c:pt>
                <c:pt idx="38">
                  <c:v>513</c:v>
                </c:pt>
                <c:pt idx="39">
                  <c:v>514</c:v>
                </c:pt>
                <c:pt idx="40">
                  <c:v>515</c:v>
                </c:pt>
                <c:pt idx="41">
                  <c:v>516</c:v>
                </c:pt>
                <c:pt idx="42">
                  <c:v>517</c:v>
                </c:pt>
                <c:pt idx="43">
                  <c:v>518</c:v>
                </c:pt>
                <c:pt idx="44">
                  <c:v>519</c:v>
                </c:pt>
                <c:pt idx="45">
                  <c:v>520</c:v>
                </c:pt>
                <c:pt idx="46">
                  <c:v>521</c:v>
                </c:pt>
                <c:pt idx="47">
                  <c:v>522</c:v>
                </c:pt>
                <c:pt idx="48">
                  <c:v>523</c:v>
                </c:pt>
                <c:pt idx="49">
                  <c:v>524</c:v>
                </c:pt>
                <c:pt idx="50">
                  <c:v>525</c:v>
                </c:pt>
                <c:pt idx="51">
                  <c:v>526</c:v>
                </c:pt>
                <c:pt idx="52">
                  <c:v>527</c:v>
                </c:pt>
                <c:pt idx="53">
                  <c:v>528</c:v>
                </c:pt>
                <c:pt idx="54">
                  <c:v>529</c:v>
                </c:pt>
                <c:pt idx="55">
                  <c:v>530</c:v>
                </c:pt>
                <c:pt idx="56">
                  <c:v>531</c:v>
                </c:pt>
                <c:pt idx="57">
                  <c:v>532</c:v>
                </c:pt>
                <c:pt idx="58">
                  <c:v>533</c:v>
                </c:pt>
                <c:pt idx="59">
                  <c:v>534</c:v>
                </c:pt>
                <c:pt idx="60">
                  <c:v>535</c:v>
                </c:pt>
                <c:pt idx="61">
                  <c:v>536</c:v>
                </c:pt>
                <c:pt idx="62">
                  <c:v>537</c:v>
                </c:pt>
                <c:pt idx="63">
                  <c:v>538</c:v>
                </c:pt>
                <c:pt idx="64">
                  <c:v>539</c:v>
                </c:pt>
                <c:pt idx="65">
                  <c:v>540</c:v>
                </c:pt>
                <c:pt idx="66">
                  <c:v>541</c:v>
                </c:pt>
                <c:pt idx="67">
                  <c:v>542</c:v>
                </c:pt>
                <c:pt idx="68">
                  <c:v>543</c:v>
                </c:pt>
                <c:pt idx="69">
                  <c:v>544</c:v>
                </c:pt>
                <c:pt idx="70">
                  <c:v>545</c:v>
                </c:pt>
                <c:pt idx="71">
                  <c:v>546</c:v>
                </c:pt>
                <c:pt idx="72">
                  <c:v>547</c:v>
                </c:pt>
                <c:pt idx="73">
                  <c:v>548</c:v>
                </c:pt>
                <c:pt idx="74">
                  <c:v>549</c:v>
                </c:pt>
                <c:pt idx="75">
                  <c:v>550</c:v>
                </c:pt>
                <c:pt idx="76">
                  <c:v>551</c:v>
                </c:pt>
                <c:pt idx="77">
                  <c:v>552</c:v>
                </c:pt>
                <c:pt idx="78">
                  <c:v>553</c:v>
                </c:pt>
                <c:pt idx="79">
                  <c:v>554</c:v>
                </c:pt>
                <c:pt idx="80">
                  <c:v>555</c:v>
                </c:pt>
                <c:pt idx="81">
                  <c:v>556</c:v>
                </c:pt>
                <c:pt idx="82">
                  <c:v>557</c:v>
                </c:pt>
                <c:pt idx="83">
                  <c:v>558</c:v>
                </c:pt>
                <c:pt idx="84">
                  <c:v>559</c:v>
                </c:pt>
                <c:pt idx="85">
                  <c:v>560</c:v>
                </c:pt>
                <c:pt idx="86">
                  <c:v>561</c:v>
                </c:pt>
                <c:pt idx="87">
                  <c:v>562</c:v>
                </c:pt>
                <c:pt idx="88">
                  <c:v>563</c:v>
                </c:pt>
                <c:pt idx="89">
                  <c:v>564</c:v>
                </c:pt>
                <c:pt idx="90">
                  <c:v>565</c:v>
                </c:pt>
                <c:pt idx="91">
                  <c:v>566</c:v>
                </c:pt>
                <c:pt idx="92">
                  <c:v>567</c:v>
                </c:pt>
                <c:pt idx="93">
                  <c:v>568</c:v>
                </c:pt>
                <c:pt idx="94">
                  <c:v>569</c:v>
                </c:pt>
                <c:pt idx="95">
                  <c:v>570</c:v>
                </c:pt>
                <c:pt idx="96">
                  <c:v>571</c:v>
                </c:pt>
                <c:pt idx="97">
                  <c:v>572</c:v>
                </c:pt>
                <c:pt idx="98">
                  <c:v>573</c:v>
                </c:pt>
                <c:pt idx="99">
                  <c:v>574</c:v>
                </c:pt>
                <c:pt idx="100">
                  <c:v>575</c:v>
                </c:pt>
                <c:pt idx="101">
                  <c:v>576</c:v>
                </c:pt>
                <c:pt idx="102">
                  <c:v>577</c:v>
                </c:pt>
                <c:pt idx="103">
                  <c:v>578</c:v>
                </c:pt>
                <c:pt idx="104">
                  <c:v>579</c:v>
                </c:pt>
                <c:pt idx="105">
                  <c:v>580</c:v>
                </c:pt>
                <c:pt idx="106">
                  <c:v>581</c:v>
                </c:pt>
                <c:pt idx="107">
                  <c:v>582</c:v>
                </c:pt>
                <c:pt idx="108">
                  <c:v>583</c:v>
                </c:pt>
                <c:pt idx="109">
                  <c:v>584</c:v>
                </c:pt>
                <c:pt idx="110">
                  <c:v>585</c:v>
                </c:pt>
                <c:pt idx="111">
                  <c:v>586</c:v>
                </c:pt>
                <c:pt idx="112">
                  <c:v>587</c:v>
                </c:pt>
                <c:pt idx="113">
                  <c:v>588</c:v>
                </c:pt>
                <c:pt idx="114">
                  <c:v>589</c:v>
                </c:pt>
                <c:pt idx="115">
                  <c:v>590</c:v>
                </c:pt>
                <c:pt idx="116">
                  <c:v>591</c:v>
                </c:pt>
                <c:pt idx="117">
                  <c:v>592</c:v>
                </c:pt>
                <c:pt idx="118">
                  <c:v>593</c:v>
                </c:pt>
                <c:pt idx="119">
                  <c:v>594</c:v>
                </c:pt>
                <c:pt idx="120">
                  <c:v>595</c:v>
                </c:pt>
                <c:pt idx="121">
                  <c:v>596</c:v>
                </c:pt>
                <c:pt idx="122">
                  <c:v>597</c:v>
                </c:pt>
                <c:pt idx="123">
                  <c:v>598</c:v>
                </c:pt>
                <c:pt idx="124">
                  <c:v>599</c:v>
                </c:pt>
                <c:pt idx="125">
                  <c:v>600</c:v>
                </c:pt>
                <c:pt idx="126">
                  <c:v>601</c:v>
                </c:pt>
                <c:pt idx="127">
                  <c:v>602</c:v>
                </c:pt>
                <c:pt idx="128">
                  <c:v>603</c:v>
                </c:pt>
                <c:pt idx="129">
                  <c:v>604</c:v>
                </c:pt>
                <c:pt idx="130">
                  <c:v>605</c:v>
                </c:pt>
                <c:pt idx="131">
                  <c:v>606</c:v>
                </c:pt>
                <c:pt idx="132">
                  <c:v>607</c:v>
                </c:pt>
                <c:pt idx="133">
                  <c:v>608</c:v>
                </c:pt>
                <c:pt idx="134">
                  <c:v>609</c:v>
                </c:pt>
                <c:pt idx="135">
                  <c:v>610</c:v>
                </c:pt>
                <c:pt idx="136">
                  <c:v>611</c:v>
                </c:pt>
                <c:pt idx="137">
                  <c:v>612</c:v>
                </c:pt>
                <c:pt idx="138">
                  <c:v>613</c:v>
                </c:pt>
                <c:pt idx="139">
                  <c:v>614</c:v>
                </c:pt>
                <c:pt idx="140">
                  <c:v>615</c:v>
                </c:pt>
                <c:pt idx="141">
                  <c:v>616</c:v>
                </c:pt>
                <c:pt idx="142">
                  <c:v>617</c:v>
                </c:pt>
                <c:pt idx="143">
                  <c:v>618</c:v>
                </c:pt>
                <c:pt idx="144">
                  <c:v>619</c:v>
                </c:pt>
                <c:pt idx="145">
                  <c:v>620</c:v>
                </c:pt>
                <c:pt idx="146">
                  <c:v>621</c:v>
                </c:pt>
                <c:pt idx="147">
                  <c:v>622</c:v>
                </c:pt>
                <c:pt idx="148">
                  <c:v>623</c:v>
                </c:pt>
                <c:pt idx="149">
                  <c:v>624</c:v>
                </c:pt>
                <c:pt idx="150">
                  <c:v>625</c:v>
                </c:pt>
                <c:pt idx="151">
                  <c:v>626</c:v>
                </c:pt>
                <c:pt idx="152">
                  <c:v>627</c:v>
                </c:pt>
                <c:pt idx="153">
                  <c:v>628</c:v>
                </c:pt>
                <c:pt idx="154">
                  <c:v>629</c:v>
                </c:pt>
                <c:pt idx="155">
                  <c:v>630</c:v>
                </c:pt>
                <c:pt idx="156">
                  <c:v>631</c:v>
                </c:pt>
                <c:pt idx="157">
                  <c:v>632</c:v>
                </c:pt>
                <c:pt idx="158">
                  <c:v>633</c:v>
                </c:pt>
                <c:pt idx="159">
                  <c:v>634</c:v>
                </c:pt>
                <c:pt idx="160">
                  <c:v>635</c:v>
                </c:pt>
                <c:pt idx="161">
                  <c:v>636</c:v>
                </c:pt>
                <c:pt idx="162">
                  <c:v>637</c:v>
                </c:pt>
                <c:pt idx="163">
                  <c:v>638</c:v>
                </c:pt>
                <c:pt idx="164">
                  <c:v>639</c:v>
                </c:pt>
                <c:pt idx="165">
                  <c:v>640</c:v>
                </c:pt>
                <c:pt idx="166">
                  <c:v>641</c:v>
                </c:pt>
                <c:pt idx="167">
                  <c:v>642</c:v>
                </c:pt>
                <c:pt idx="168">
                  <c:v>643</c:v>
                </c:pt>
                <c:pt idx="169">
                  <c:v>644</c:v>
                </c:pt>
                <c:pt idx="170">
                  <c:v>645</c:v>
                </c:pt>
                <c:pt idx="171">
                  <c:v>646</c:v>
                </c:pt>
                <c:pt idx="172">
                  <c:v>647</c:v>
                </c:pt>
                <c:pt idx="173">
                  <c:v>648</c:v>
                </c:pt>
                <c:pt idx="174">
                  <c:v>649</c:v>
                </c:pt>
                <c:pt idx="175">
                  <c:v>650</c:v>
                </c:pt>
                <c:pt idx="176">
                  <c:v>651</c:v>
                </c:pt>
                <c:pt idx="177">
                  <c:v>652</c:v>
                </c:pt>
                <c:pt idx="178">
                  <c:v>653</c:v>
                </c:pt>
                <c:pt idx="179">
                  <c:v>654</c:v>
                </c:pt>
                <c:pt idx="180">
                  <c:v>655</c:v>
                </c:pt>
                <c:pt idx="181">
                  <c:v>656</c:v>
                </c:pt>
                <c:pt idx="182">
                  <c:v>657</c:v>
                </c:pt>
                <c:pt idx="183">
                  <c:v>658</c:v>
                </c:pt>
                <c:pt idx="184">
                  <c:v>659</c:v>
                </c:pt>
                <c:pt idx="185">
                  <c:v>660</c:v>
                </c:pt>
                <c:pt idx="186">
                  <c:v>661</c:v>
                </c:pt>
                <c:pt idx="187">
                  <c:v>662</c:v>
                </c:pt>
                <c:pt idx="188">
                  <c:v>663</c:v>
                </c:pt>
                <c:pt idx="189">
                  <c:v>664</c:v>
                </c:pt>
                <c:pt idx="190">
                  <c:v>665</c:v>
                </c:pt>
                <c:pt idx="191">
                  <c:v>666</c:v>
                </c:pt>
                <c:pt idx="192">
                  <c:v>667</c:v>
                </c:pt>
                <c:pt idx="193">
                  <c:v>668</c:v>
                </c:pt>
                <c:pt idx="194">
                  <c:v>669</c:v>
                </c:pt>
                <c:pt idx="195">
                  <c:v>670</c:v>
                </c:pt>
                <c:pt idx="196">
                  <c:v>671</c:v>
                </c:pt>
                <c:pt idx="197">
                  <c:v>672</c:v>
                </c:pt>
                <c:pt idx="198">
                  <c:v>673</c:v>
                </c:pt>
                <c:pt idx="199">
                  <c:v>674</c:v>
                </c:pt>
                <c:pt idx="200">
                  <c:v>675</c:v>
                </c:pt>
                <c:pt idx="201">
                  <c:v>676</c:v>
                </c:pt>
                <c:pt idx="202">
                  <c:v>677</c:v>
                </c:pt>
                <c:pt idx="203">
                  <c:v>678</c:v>
                </c:pt>
                <c:pt idx="204">
                  <c:v>679</c:v>
                </c:pt>
                <c:pt idx="205">
                  <c:v>680</c:v>
                </c:pt>
                <c:pt idx="206">
                  <c:v>681</c:v>
                </c:pt>
                <c:pt idx="207">
                  <c:v>682</c:v>
                </c:pt>
                <c:pt idx="208">
                  <c:v>683</c:v>
                </c:pt>
                <c:pt idx="209">
                  <c:v>684</c:v>
                </c:pt>
                <c:pt idx="210">
                  <c:v>685</c:v>
                </c:pt>
                <c:pt idx="211">
                  <c:v>686</c:v>
                </c:pt>
                <c:pt idx="212">
                  <c:v>687</c:v>
                </c:pt>
                <c:pt idx="213">
                  <c:v>688</c:v>
                </c:pt>
                <c:pt idx="214">
                  <c:v>689</c:v>
                </c:pt>
                <c:pt idx="215">
                  <c:v>690</c:v>
                </c:pt>
                <c:pt idx="216">
                  <c:v>691</c:v>
                </c:pt>
                <c:pt idx="217">
                  <c:v>692</c:v>
                </c:pt>
                <c:pt idx="218">
                  <c:v>693</c:v>
                </c:pt>
                <c:pt idx="219">
                  <c:v>694</c:v>
                </c:pt>
                <c:pt idx="220">
                  <c:v>695</c:v>
                </c:pt>
                <c:pt idx="221">
                  <c:v>696</c:v>
                </c:pt>
                <c:pt idx="222">
                  <c:v>697</c:v>
                </c:pt>
                <c:pt idx="223">
                  <c:v>698</c:v>
                </c:pt>
                <c:pt idx="224">
                  <c:v>699</c:v>
                </c:pt>
                <c:pt idx="225">
                  <c:v>700</c:v>
                </c:pt>
                <c:pt idx="226">
                  <c:v>701</c:v>
                </c:pt>
                <c:pt idx="227">
                  <c:v>702</c:v>
                </c:pt>
                <c:pt idx="228">
                  <c:v>703</c:v>
                </c:pt>
                <c:pt idx="229">
                  <c:v>704</c:v>
                </c:pt>
                <c:pt idx="230">
                  <c:v>705</c:v>
                </c:pt>
                <c:pt idx="231">
                  <c:v>706</c:v>
                </c:pt>
                <c:pt idx="232">
                  <c:v>707</c:v>
                </c:pt>
                <c:pt idx="233">
                  <c:v>708</c:v>
                </c:pt>
                <c:pt idx="234">
                  <c:v>709</c:v>
                </c:pt>
                <c:pt idx="235">
                  <c:v>710</c:v>
                </c:pt>
                <c:pt idx="236">
                  <c:v>711</c:v>
                </c:pt>
                <c:pt idx="237">
                  <c:v>712</c:v>
                </c:pt>
                <c:pt idx="238">
                  <c:v>713</c:v>
                </c:pt>
                <c:pt idx="239">
                  <c:v>714</c:v>
                </c:pt>
                <c:pt idx="240">
                  <c:v>715</c:v>
                </c:pt>
                <c:pt idx="241">
                  <c:v>716</c:v>
                </c:pt>
                <c:pt idx="242">
                  <c:v>717</c:v>
                </c:pt>
                <c:pt idx="243">
                  <c:v>718</c:v>
                </c:pt>
                <c:pt idx="244">
                  <c:v>719</c:v>
                </c:pt>
                <c:pt idx="245">
                  <c:v>720</c:v>
                </c:pt>
                <c:pt idx="246">
                  <c:v>721</c:v>
                </c:pt>
                <c:pt idx="247">
                  <c:v>722</c:v>
                </c:pt>
                <c:pt idx="248">
                  <c:v>723</c:v>
                </c:pt>
                <c:pt idx="249">
                  <c:v>724</c:v>
                </c:pt>
                <c:pt idx="250">
                  <c:v>725</c:v>
                </c:pt>
                <c:pt idx="251">
                  <c:v>726</c:v>
                </c:pt>
                <c:pt idx="252">
                  <c:v>727</c:v>
                </c:pt>
                <c:pt idx="253">
                  <c:v>728</c:v>
                </c:pt>
                <c:pt idx="254">
                  <c:v>729</c:v>
                </c:pt>
                <c:pt idx="255">
                  <c:v>730</c:v>
                </c:pt>
                <c:pt idx="256">
                  <c:v>731</c:v>
                </c:pt>
                <c:pt idx="257">
                  <c:v>732</c:v>
                </c:pt>
                <c:pt idx="258">
                  <c:v>733</c:v>
                </c:pt>
                <c:pt idx="259">
                  <c:v>734</c:v>
                </c:pt>
                <c:pt idx="260">
                  <c:v>735</c:v>
                </c:pt>
                <c:pt idx="261">
                  <c:v>736</c:v>
                </c:pt>
                <c:pt idx="262">
                  <c:v>737</c:v>
                </c:pt>
                <c:pt idx="263">
                  <c:v>738</c:v>
                </c:pt>
                <c:pt idx="264">
                  <c:v>739</c:v>
                </c:pt>
                <c:pt idx="265">
                  <c:v>740</c:v>
                </c:pt>
                <c:pt idx="266">
                  <c:v>741</c:v>
                </c:pt>
                <c:pt idx="267">
                  <c:v>742</c:v>
                </c:pt>
                <c:pt idx="268">
                  <c:v>743</c:v>
                </c:pt>
                <c:pt idx="269">
                  <c:v>744</c:v>
                </c:pt>
                <c:pt idx="270">
                  <c:v>745</c:v>
                </c:pt>
                <c:pt idx="271">
                  <c:v>746</c:v>
                </c:pt>
                <c:pt idx="272">
                  <c:v>747</c:v>
                </c:pt>
                <c:pt idx="273">
                  <c:v>748</c:v>
                </c:pt>
                <c:pt idx="274">
                  <c:v>749</c:v>
                </c:pt>
                <c:pt idx="275">
                  <c:v>750</c:v>
                </c:pt>
              </c:numCache>
            </c:numRef>
          </c:xVal>
          <c:yVal>
            <c:numRef>
              <c:f>'50x'!$Q$2:$Q$280</c:f>
              <c:numCache>
                <c:formatCode>General</c:formatCode>
                <c:ptCount val="279"/>
                <c:pt idx="0">
                  <c:v>2.7098351953432423E-2</c:v>
                </c:pt>
                <c:pt idx="1">
                  <c:v>1.6969925133168969E-2</c:v>
                </c:pt>
                <c:pt idx="2">
                  <c:v>2.9431817488457343E-2</c:v>
                </c:pt>
                <c:pt idx="3">
                  <c:v>1.8267909769298023E-2</c:v>
                </c:pt>
                <c:pt idx="4">
                  <c:v>1.4711948795235855E-2</c:v>
                </c:pt>
                <c:pt idx="5">
                  <c:v>2.6589452746032364E-2</c:v>
                </c:pt>
                <c:pt idx="6">
                  <c:v>1.6395043046903601E-4</c:v>
                </c:pt>
                <c:pt idx="7">
                  <c:v>1.7455992092305236E-2</c:v>
                </c:pt>
                <c:pt idx="8">
                  <c:v>7.9319425715872124E-3</c:v>
                </c:pt>
                <c:pt idx="9">
                  <c:v>9.5409998108498748E-3</c:v>
                </c:pt>
                <c:pt idx="10">
                  <c:v>1.5291504719601215E-2</c:v>
                </c:pt>
                <c:pt idx="11">
                  <c:v>2.8588989023192197E-2</c:v>
                </c:pt>
                <c:pt idx="12">
                  <c:v>3.4282761103416236E-2</c:v>
                </c:pt>
                <c:pt idx="13">
                  <c:v>3.4840070534684596E-2</c:v>
                </c:pt>
                <c:pt idx="14">
                  <c:v>3.6375017542148252E-2</c:v>
                </c:pt>
                <c:pt idx="15">
                  <c:v>4.0098309242118192E-2</c:v>
                </c:pt>
                <c:pt idx="16">
                  <c:v>6.9138781263156493E-2</c:v>
                </c:pt>
                <c:pt idx="17">
                  <c:v>8.3213940972963668E-2</c:v>
                </c:pt>
                <c:pt idx="18">
                  <c:v>0.11576974940662699</c:v>
                </c:pt>
                <c:pt idx="19">
                  <c:v>0.12998217107711821</c:v>
                </c:pt>
                <c:pt idx="20">
                  <c:v>0.13833789530846699</c:v>
                </c:pt>
                <c:pt idx="21">
                  <c:v>0.16846166049386471</c:v>
                </c:pt>
                <c:pt idx="22">
                  <c:v>0.19346204489570451</c:v>
                </c:pt>
                <c:pt idx="23">
                  <c:v>0.21179522975637663</c:v>
                </c:pt>
                <c:pt idx="24">
                  <c:v>0.27001270356517432</c:v>
                </c:pt>
                <c:pt idx="25">
                  <c:v>0.37705328541530608</c:v>
                </c:pt>
                <c:pt idx="26">
                  <c:v>0.40820472143070641</c:v>
                </c:pt>
                <c:pt idx="27">
                  <c:v>0.44993074665478833</c:v>
                </c:pt>
                <c:pt idx="28">
                  <c:v>0.46757454649736652</c:v>
                </c:pt>
                <c:pt idx="29">
                  <c:v>0.5223166616836793</c:v>
                </c:pt>
                <c:pt idx="30">
                  <c:v>0.55727953334843394</c:v>
                </c:pt>
                <c:pt idx="31">
                  <c:v>0.61144394750169262</c:v>
                </c:pt>
                <c:pt idx="32">
                  <c:v>0.65191889731593522</c:v>
                </c:pt>
                <c:pt idx="33">
                  <c:v>0.68598788218999163</c:v>
                </c:pt>
                <c:pt idx="34">
                  <c:v>0.71146627941741658</c:v>
                </c:pt>
                <c:pt idx="35">
                  <c:v>0.75591789665087561</c:v>
                </c:pt>
                <c:pt idx="36">
                  <c:v>0.80048593272360002</c:v>
                </c:pt>
                <c:pt idx="37">
                  <c:v>0.82461721510027963</c:v>
                </c:pt>
                <c:pt idx="38">
                  <c:v>0.87116510363595212</c:v>
                </c:pt>
                <c:pt idx="39">
                  <c:v>0.88725030660621851</c:v>
                </c:pt>
                <c:pt idx="40">
                  <c:v>0.92870920306790061</c:v>
                </c:pt>
                <c:pt idx="41">
                  <c:v>0.93743707708171786</c:v>
                </c:pt>
                <c:pt idx="42">
                  <c:v>0.96590843914556723</c:v>
                </c:pt>
                <c:pt idx="43">
                  <c:v>0.99148556052498149</c:v>
                </c:pt>
                <c:pt idx="44">
                  <c:v>0.99709343405067874</c:v>
                </c:pt>
                <c:pt idx="45">
                  <c:v>0.99097204849564458</c:v>
                </c:pt>
                <c:pt idx="46">
                  <c:v>0.98412115369361264</c:v>
                </c:pt>
                <c:pt idx="47">
                  <c:v>0.99739070479767356</c:v>
                </c:pt>
                <c:pt idx="48">
                  <c:v>0.98734158678632356</c:v>
                </c:pt>
                <c:pt idx="49">
                  <c:v>0.99999999999999878</c:v>
                </c:pt>
                <c:pt idx="50">
                  <c:v>0.9886407429328018</c:v>
                </c:pt>
                <c:pt idx="51">
                  <c:v>0.99045145859137962</c:v>
                </c:pt>
                <c:pt idx="52">
                  <c:v>0.96679390570562007</c:v>
                </c:pt>
                <c:pt idx="53">
                  <c:v>0.96451519607543934</c:v>
                </c:pt>
                <c:pt idx="54">
                  <c:v>0.9343667437503802</c:v>
                </c:pt>
                <c:pt idx="55">
                  <c:v>0.91977680287511165</c:v>
                </c:pt>
                <c:pt idx="56">
                  <c:v>0.88915303463890005</c:v>
                </c:pt>
                <c:pt idx="57">
                  <c:v>0.88393847130104652</c:v>
                </c:pt>
                <c:pt idx="58">
                  <c:v>0.83945829850330866</c:v>
                </c:pt>
                <c:pt idx="59">
                  <c:v>0.83516154029202239</c:v>
                </c:pt>
                <c:pt idx="60">
                  <c:v>0.80689275188997478</c:v>
                </c:pt>
                <c:pt idx="61">
                  <c:v>0.78959820856544805</c:v>
                </c:pt>
                <c:pt idx="62">
                  <c:v>0.75876747350378226</c:v>
                </c:pt>
                <c:pt idx="63">
                  <c:v>0.7540859473674566</c:v>
                </c:pt>
                <c:pt idx="64">
                  <c:v>0.73376463625219301</c:v>
                </c:pt>
                <c:pt idx="65">
                  <c:v>0.72976661317586555</c:v>
                </c:pt>
                <c:pt idx="66">
                  <c:v>0.72239036920880262</c:v>
                </c:pt>
                <c:pt idx="67">
                  <c:v>0.69142552062041163</c:v>
                </c:pt>
                <c:pt idx="68">
                  <c:v>0.67152522103105061</c:v>
                </c:pt>
                <c:pt idx="69">
                  <c:v>0.68085105344411756</c:v>
                </c:pt>
                <c:pt idx="70">
                  <c:v>0.66529510467326802</c:v>
                </c:pt>
                <c:pt idx="71">
                  <c:v>0.64237023387495273</c:v>
                </c:pt>
                <c:pt idx="72">
                  <c:v>0.63275567297783508</c:v>
                </c:pt>
                <c:pt idx="73">
                  <c:v>0.61624286873592748</c:v>
                </c:pt>
                <c:pt idx="74">
                  <c:v>0.5885207851559261</c:v>
                </c:pt>
                <c:pt idx="75">
                  <c:v>0.58537198503883558</c:v>
                </c:pt>
                <c:pt idx="76">
                  <c:v>0.58119018127901956</c:v>
                </c:pt>
                <c:pt idx="77">
                  <c:v>0.56796041271332764</c:v>
                </c:pt>
                <c:pt idx="78">
                  <c:v>0.54059991091640103</c:v>
                </c:pt>
                <c:pt idx="79">
                  <c:v>0.52808854665600868</c:v>
                </c:pt>
                <c:pt idx="80">
                  <c:v>0.51463216406021239</c:v>
                </c:pt>
                <c:pt idx="81">
                  <c:v>0.49362673972337201</c:v>
                </c:pt>
                <c:pt idx="82">
                  <c:v>0.48745031758912882</c:v>
                </c:pt>
                <c:pt idx="83">
                  <c:v>0.45004069778086792</c:v>
                </c:pt>
                <c:pt idx="84">
                  <c:v>0.46797749723904669</c:v>
                </c:pt>
                <c:pt idx="85">
                  <c:v>0.43950247420544458</c:v>
                </c:pt>
                <c:pt idx="86">
                  <c:v>0.41293762317637894</c:v>
                </c:pt>
                <c:pt idx="87">
                  <c:v>0.39991567566252029</c:v>
                </c:pt>
                <c:pt idx="88">
                  <c:v>0.40019329920495988</c:v>
                </c:pt>
                <c:pt idx="89">
                  <c:v>0.36113538876448331</c:v>
                </c:pt>
                <c:pt idx="90">
                  <c:v>0.36893715945353373</c:v>
                </c:pt>
                <c:pt idx="91">
                  <c:v>0.36398106058297391</c:v>
                </c:pt>
                <c:pt idx="92">
                  <c:v>0.33792691483978876</c:v>
                </c:pt>
                <c:pt idx="93">
                  <c:v>0.32408979138578375</c:v>
                </c:pt>
                <c:pt idx="94">
                  <c:v>0.32928519564832687</c:v>
                </c:pt>
                <c:pt idx="95">
                  <c:v>0.30053181687829067</c:v>
                </c:pt>
                <c:pt idx="96">
                  <c:v>0.31662482991748947</c:v>
                </c:pt>
                <c:pt idx="97">
                  <c:v>0.30282321787044147</c:v>
                </c:pt>
                <c:pt idx="98">
                  <c:v>0.29664325679871723</c:v>
                </c:pt>
                <c:pt idx="99">
                  <c:v>0.27496415300413046</c:v>
                </c:pt>
                <c:pt idx="100">
                  <c:v>0.25708214606049118</c:v>
                </c:pt>
                <c:pt idx="101">
                  <c:v>0.2511844457597</c:v>
                </c:pt>
                <c:pt idx="102">
                  <c:v>0.24965001128798989</c:v>
                </c:pt>
                <c:pt idx="103">
                  <c:v>0.2388613773788674</c:v>
                </c:pt>
                <c:pt idx="104">
                  <c:v>0.23554563703925141</c:v>
                </c:pt>
                <c:pt idx="105">
                  <c:v>0.2324684088815262</c:v>
                </c:pt>
                <c:pt idx="106">
                  <c:v>0.21217662958917788</c:v>
                </c:pt>
                <c:pt idx="107">
                  <c:v>0.20451763672197831</c:v>
                </c:pt>
                <c:pt idx="108">
                  <c:v>0.19175128591563878</c:v>
                </c:pt>
                <c:pt idx="109">
                  <c:v>0.20200370978272394</c:v>
                </c:pt>
                <c:pt idx="110">
                  <c:v>0.18425599941424844</c:v>
                </c:pt>
                <c:pt idx="111">
                  <c:v>0.17562221232404437</c:v>
                </c:pt>
                <c:pt idx="112">
                  <c:v>0.16588452080956217</c:v>
                </c:pt>
                <c:pt idx="113">
                  <c:v>0.17083085709404397</c:v>
                </c:pt>
                <c:pt idx="114">
                  <c:v>0.15847130104765444</c:v>
                </c:pt>
                <c:pt idx="115">
                  <c:v>0.15345467414318031</c:v>
                </c:pt>
                <c:pt idx="116">
                  <c:v>0.14688439267561959</c:v>
                </c:pt>
                <c:pt idx="117">
                  <c:v>0.13643885265207692</c:v>
                </c:pt>
                <c:pt idx="118">
                  <c:v>0.13263852194446285</c:v>
                </c:pt>
                <c:pt idx="119">
                  <c:v>0.12864434288644627</c:v>
                </c:pt>
                <c:pt idx="120">
                  <c:v>0.12614103275957789</c:v>
                </c:pt>
                <c:pt idx="121">
                  <c:v>0.11256206869199638</c:v>
                </c:pt>
                <c:pt idx="122">
                  <c:v>0.11610271460909986</c:v>
                </c:pt>
                <c:pt idx="123">
                  <c:v>0.12160716573820422</c:v>
                </c:pt>
                <c:pt idx="124">
                  <c:v>0.10894197973043072</c:v>
                </c:pt>
                <c:pt idx="125">
                  <c:v>0.1029476908433043</c:v>
                </c:pt>
                <c:pt idx="126">
                  <c:v>9.8781995350568266E-2</c:v>
                </c:pt>
                <c:pt idx="127">
                  <c:v>9.6341592887955879E-2</c:v>
                </c:pt>
                <c:pt idx="128">
                  <c:v>0.10245449719630099</c:v>
                </c:pt>
                <c:pt idx="129">
                  <c:v>9.9142966971950741E-2</c:v>
                </c:pt>
                <c:pt idx="130">
                  <c:v>8.8384047934297744E-2</c:v>
                </c:pt>
                <c:pt idx="131">
                  <c:v>9.3767687060302168E-2</c:v>
                </c:pt>
                <c:pt idx="132">
                  <c:v>8.5443129885106453E-2</c:v>
                </c:pt>
                <c:pt idx="133">
                  <c:v>8.2635898249455775E-2</c:v>
                </c:pt>
                <c:pt idx="134">
                  <c:v>8.0312707836299985E-2</c:v>
                </c:pt>
                <c:pt idx="135">
                  <c:v>8.8928373126052285E-2</c:v>
                </c:pt>
                <c:pt idx="136">
                  <c:v>7.8961138805669517E-2</c:v>
                </c:pt>
                <c:pt idx="137">
                  <c:v>7.0042162168758443E-2</c:v>
                </c:pt>
                <c:pt idx="138">
                  <c:v>7.1692527350495194E-2</c:v>
                </c:pt>
                <c:pt idx="139">
                  <c:v>6.2403487683887433E-2</c:v>
                </c:pt>
                <c:pt idx="140">
                  <c:v>5.3422091512042934E-2</c:v>
                </c:pt>
                <c:pt idx="141">
                  <c:v>5.2198229310944533E-2</c:v>
                </c:pt>
                <c:pt idx="142">
                  <c:v>4.5901239238274154E-2</c:v>
                </c:pt>
                <c:pt idx="143">
                  <c:v>4.4918268849419934E-2</c:v>
                </c:pt>
                <c:pt idx="144">
                  <c:v>5.0662391467499693E-2</c:v>
                </c:pt>
                <c:pt idx="145">
                  <c:v>4.1797353118842022E-2</c:v>
                </c:pt>
                <c:pt idx="146">
                  <c:v>3.794564680183779E-2</c:v>
                </c:pt>
                <c:pt idx="147">
                  <c:v>4.3327028329804528E-2</c:v>
                </c:pt>
                <c:pt idx="148">
                  <c:v>4.3749809324490005E-2</c:v>
                </c:pt>
                <c:pt idx="149">
                  <c:v>4.5885985197478774E-2</c:v>
                </c:pt>
                <c:pt idx="150">
                  <c:v>4.5763647790299594E-2</c:v>
                </c:pt>
                <c:pt idx="151">
                  <c:v>5.0775210353222522E-2</c:v>
                </c:pt>
                <c:pt idx="152">
                  <c:v>4.2036414446191953E-2</c:v>
                </c:pt>
                <c:pt idx="153">
                  <c:v>4.8450128439023472E-2</c:v>
                </c:pt>
                <c:pt idx="154">
                  <c:v>5.1382992354674813E-2</c:v>
                </c:pt>
                <c:pt idx="155">
                  <c:v>4.013771348030086E-2</c:v>
                </c:pt>
                <c:pt idx="156">
                  <c:v>3.1889365492922567E-2</c:v>
                </c:pt>
                <c:pt idx="157">
                  <c:v>4.1664581947757892E-2</c:v>
                </c:pt>
                <c:pt idx="158">
                  <c:v>3.4699098791269811E-2</c:v>
                </c:pt>
                <c:pt idx="159">
                  <c:v>3.8976697927280896E-2</c:v>
                </c:pt>
                <c:pt idx="160">
                  <c:v>3.4700746227675681E-2</c:v>
                </c:pt>
                <c:pt idx="161">
                  <c:v>2.9262436619460461E-2</c:v>
                </c:pt>
                <c:pt idx="162">
                  <c:v>2.9016907578819959E-2</c:v>
                </c:pt>
                <c:pt idx="163">
                  <c:v>3.6165073127871615E-2</c:v>
                </c:pt>
                <c:pt idx="164">
                  <c:v>2.9810300748668292E-2</c:v>
                </c:pt>
                <c:pt idx="165">
                  <c:v>2.7366054267775504E-2</c:v>
                </c:pt>
                <c:pt idx="166">
                  <c:v>3.0543592997785071E-2</c:v>
                </c:pt>
                <c:pt idx="167">
                  <c:v>2.5840101042766201E-2</c:v>
                </c:pt>
                <c:pt idx="168">
                  <c:v>2.5472234594944212E-2</c:v>
                </c:pt>
                <c:pt idx="169">
                  <c:v>2.9564771708025409E-2</c:v>
                </c:pt>
                <c:pt idx="170">
                  <c:v>2.9380807976032802E-2</c:v>
                </c:pt>
                <c:pt idx="171">
                  <c:v>2.2418253595377392E-2</c:v>
                </c:pt>
                <c:pt idx="172">
                  <c:v>2.7671135083687032E-2</c:v>
                </c:pt>
                <c:pt idx="173">
                  <c:v>2.412804852005293E-2</c:v>
                </c:pt>
                <c:pt idx="174">
                  <c:v>1.7103806798420891E-2</c:v>
                </c:pt>
                <c:pt idx="175">
                  <c:v>2.0096222489337411E-2</c:v>
                </c:pt>
                <c:pt idx="176">
                  <c:v>1.5881958130708803E-2</c:v>
                </c:pt>
                <c:pt idx="177">
                  <c:v>2.0157299668682207E-2</c:v>
                </c:pt>
                <c:pt idx="178">
                  <c:v>2.235540694730034E-2</c:v>
                </c:pt>
                <c:pt idx="179">
                  <c:v>2.8770280247237427E-2</c:v>
                </c:pt>
                <c:pt idx="180">
                  <c:v>2.6386500784057649E-2</c:v>
                </c:pt>
                <c:pt idx="181">
                  <c:v>1.4720759529199261E-2</c:v>
                </c:pt>
                <c:pt idx="182">
                  <c:v>2.0706689201969566E-2</c:v>
                </c:pt>
                <c:pt idx="183">
                  <c:v>1.6797688707738685E-2</c:v>
                </c:pt>
                <c:pt idx="184">
                  <c:v>1.8568438779432941E-2</c:v>
                </c:pt>
                <c:pt idx="185">
                  <c:v>1.6796834481454127E-2</c:v>
                </c:pt>
                <c:pt idx="186">
                  <c:v>2.3027805065561846E-2</c:v>
                </c:pt>
                <c:pt idx="187">
                  <c:v>2.467444826134441E-2</c:v>
                </c:pt>
                <c:pt idx="188">
                  <c:v>2.2598678389905452E-2</c:v>
                </c:pt>
                <c:pt idx="189">
                  <c:v>1.5269660933181195E-2</c:v>
                </c:pt>
                <c:pt idx="190">
                  <c:v>1.7591081877589343E-2</c:v>
                </c:pt>
                <c:pt idx="191">
                  <c:v>2.4370404720210351E-2</c:v>
                </c:pt>
                <c:pt idx="192">
                  <c:v>1.0994014314391867E-2</c:v>
                </c:pt>
                <c:pt idx="193">
                  <c:v>1.6735574253621013E-2</c:v>
                </c:pt>
                <c:pt idx="194">
                  <c:v>1.5391632243381243E-2</c:v>
                </c:pt>
                <c:pt idx="195">
                  <c:v>1.1177794997894916E-2</c:v>
                </c:pt>
                <c:pt idx="196">
                  <c:v>1.6735635269784121E-2</c:v>
                </c:pt>
                <c:pt idx="197">
                  <c:v>1.8810978028079624E-2</c:v>
                </c:pt>
                <c:pt idx="198">
                  <c:v>1.2643098156701704E-2</c:v>
                </c:pt>
                <c:pt idx="199">
                  <c:v>1.4048178362448201E-2</c:v>
                </c:pt>
                <c:pt idx="200">
                  <c:v>1.6857057434514384E-2</c:v>
                </c:pt>
                <c:pt idx="201">
                  <c:v>8.0621876735155248E-3</c:v>
                </c:pt>
                <c:pt idx="202">
                  <c:v>1.1726879450367973E-2</c:v>
                </c:pt>
                <c:pt idx="203">
                  <c:v>2.2475974885749823E-2</c:v>
                </c:pt>
                <c:pt idx="204">
                  <c:v>1.826189357560816E-2</c:v>
                </c:pt>
                <c:pt idx="205">
                  <c:v>1.209303744561932E-2</c:v>
                </c:pt>
                <c:pt idx="206">
                  <c:v>1.1909683875258542E-2</c:v>
                </c:pt>
                <c:pt idx="207">
                  <c:v>1.435295409754042E-2</c:v>
                </c:pt>
                <c:pt idx="208">
                  <c:v>2.0153638698891152E-3</c:v>
                </c:pt>
                <c:pt idx="209">
                  <c:v>1.2459439505525E-2</c:v>
                </c:pt>
                <c:pt idx="210">
                  <c:v>8.9781012990341226E-3</c:v>
                </c:pt>
                <c:pt idx="211">
                  <c:v>1.3742609417235811E-2</c:v>
                </c:pt>
                <c:pt idx="212">
                  <c:v>1.2888078051875945E-2</c:v>
                </c:pt>
                <c:pt idx="213">
                  <c:v>1.6980188051816593E-2</c:v>
                </c:pt>
                <c:pt idx="214">
                  <c:v>2.2414836690239241E-2</c:v>
                </c:pt>
                <c:pt idx="215">
                  <c:v>1.3681044108584341E-2</c:v>
                </c:pt>
                <c:pt idx="216">
                  <c:v>1.233704108218266E-2</c:v>
                </c:pt>
                <c:pt idx="217">
                  <c:v>1.7344820642989853E-2</c:v>
                </c:pt>
                <c:pt idx="218">
                  <c:v>9.8333648583510246E-3</c:v>
                </c:pt>
                <c:pt idx="219">
                  <c:v>9.8949301670013048E-3</c:v>
                </c:pt>
                <c:pt idx="220">
                  <c:v>4.6418046140422704E-3</c:v>
                </c:pt>
                <c:pt idx="221">
                  <c:v>1.3313360709251864E-2</c:v>
                </c:pt>
                <c:pt idx="222">
                  <c:v>6.4736928812450861E-3</c:v>
                </c:pt>
                <c:pt idx="223">
                  <c:v>1.2031777217784981E-2</c:v>
                </c:pt>
                <c:pt idx="224">
                  <c:v>1.001598623475356E-2</c:v>
                </c:pt>
                <c:pt idx="225">
                  <c:v>7.0847697555087583E-3</c:v>
                </c:pt>
                <c:pt idx="226">
                  <c:v>7.7560695828332894E-3</c:v>
                </c:pt>
                <c:pt idx="227">
                  <c:v>6.1071687890124123E-3</c:v>
                </c:pt>
                <c:pt idx="228">
                  <c:v>8.1225936750645208E-3</c:v>
                </c:pt>
                <c:pt idx="229">
                  <c:v>7.939179088541309E-3</c:v>
                </c:pt>
                <c:pt idx="230">
                  <c:v>9.710722370355895E-3</c:v>
                </c:pt>
                <c:pt idx="231">
                  <c:v>7.3287123759083923E-3</c:v>
                </c:pt>
                <c:pt idx="232">
                  <c:v>1.1054176251289021E-2</c:v>
                </c:pt>
                <c:pt idx="233">
                  <c:v>6.7788347133155534E-3</c:v>
                </c:pt>
                <c:pt idx="234">
                  <c:v>2.1988394725762851E-3</c:v>
                </c:pt>
                <c:pt idx="235">
                  <c:v>6.8407051027821212E-3</c:v>
                </c:pt>
                <c:pt idx="236">
                  <c:v>7.0233264791843934E-3</c:v>
                </c:pt>
                <c:pt idx="237">
                  <c:v>6.5344039636099594E-3</c:v>
                </c:pt>
                <c:pt idx="238">
                  <c:v>6.0460916096674033E-3</c:v>
                </c:pt>
                <c:pt idx="239">
                  <c:v>1.2214215545697999E-3</c:v>
                </c:pt>
                <c:pt idx="240">
                  <c:v>-2.4427820929764452E-3</c:v>
                </c:pt>
                <c:pt idx="241">
                  <c:v>3.7253418430544783E-3</c:v>
                </c:pt>
                <c:pt idx="242">
                  <c:v>5.9235711539987034E-3</c:v>
                </c:pt>
                <c:pt idx="243">
                  <c:v>-6.4121275725939723E-3</c:v>
                </c:pt>
                <c:pt idx="244">
                  <c:v>1.4718135834182461E-2</c:v>
                </c:pt>
                <c:pt idx="245">
                  <c:v>4.4590001891506078E-3</c:v>
                </c:pt>
                <c:pt idx="246">
                  <c:v>8.5508051082733728E-4</c:v>
                </c:pt>
                <c:pt idx="247">
                  <c:v>-9.1560854470348224E-4</c:v>
                </c:pt>
                <c:pt idx="248">
                  <c:v>1.5265633866411085E-3</c:v>
                </c:pt>
                <c:pt idx="249">
                  <c:v>6.7792008102951998E-3</c:v>
                </c:pt>
                <c:pt idx="250">
                  <c:v>3.1144480172797754E-3</c:v>
                </c:pt>
                <c:pt idx="251">
                  <c:v>-1.2823156854250665E-3</c:v>
                </c:pt>
                <c:pt idx="252">
                  <c:v>2.0153638698891382E-3</c:v>
                </c:pt>
                <c:pt idx="253">
                  <c:v>2.5038592723212452E-3</c:v>
                </c:pt>
                <c:pt idx="254">
                  <c:v>-4.335808555686398E-3</c:v>
                </c:pt>
                <c:pt idx="255">
                  <c:v>-2.3813998328157202E-3</c:v>
                </c:pt>
                <c:pt idx="256">
                  <c:v>-1.2824377177514301E-3</c:v>
                </c:pt>
                <c:pt idx="257">
                  <c:v>-1.2823156854250665E-3</c:v>
                </c:pt>
                <c:pt idx="258">
                  <c:v>-6.1064976112172413E-4</c:v>
                </c:pt>
                <c:pt idx="259">
                  <c:v>-1.587640565986038E-3</c:v>
                </c:pt>
                <c:pt idx="260">
                  <c:v>2.198534391760635E-3</c:v>
                </c:pt>
                <c:pt idx="261">
                  <c:v>-2.5036762238316895E-3</c:v>
                </c:pt>
                <c:pt idx="262">
                  <c:v>2.0155469183786778E-3</c:v>
                </c:pt>
                <c:pt idx="263">
                  <c:v>-6.7136084348752643E-4</c:v>
                </c:pt>
                <c:pt idx="264">
                  <c:v>-2.0762580007443877E-3</c:v>
                </c:pt>
                <c:pt idx="265">
                  <c:v>1.4657912881122098E-3</c:v>
                </c:pt>
                <c:pt idx="266">
                  <c:v>-5.0075354961529274E-3</c:v>
                </c:pt>
                <c:pt idx="267">
                  <c:v>-2.5038592723212252E-3</c:v>
                </c:pt>
                <c:pt idx="268">
                  <c:v>3.3588177508224576E-3</c:v>
                </c:pt>
                <c:pt idx="269">
                  <c:v>9.7686877253784694E-4</c:v>
                </c:pt>
                <c:pt idx="270">
                  <c:v>7.9400333148257072E-4</c:v>
                </c:pt>
                <c:pt idx="271">
                  <c:v>1.8927823980573392E-3</c:v>
                </c:pt>
                <c:pt idx="272">
                  <c:v>-1.0748058160606741E-2</c:v>
                </c:pt>
                <c:pt idx="273">
                  <c:v>1.2233740717918341E-4</c:v>
                </c:pt>
                <c:pt idx="274">
                  <c:v>-5.6179411926219414E-3</c:v>
                </c:pt>
                <c:pt idx="275">
                  <c:v>-1.7708110878571672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DEF-47CD-A525-1A0E4EDF10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43757440"/>
        <c:axId val="-443765056"/>
      </c:scatterChart>
      <c:valAx>
        <c:axId val="-443757440"/>
        <c:scaling>
          <c:orientation val="minMax"/>
          <c:max val="680"/>
          <c:min val="480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en-US" b="1"/>
                  <a:t>Wavelength (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443765056"/>
        <c:crosses val="autoZero"/>
        <c:crossBetween val="midCat"/>
      </c:valAx>
      <c:valAx>
        <c:axId val="-443765056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1"/>
                </a:pPr>
                <a:r>
                  <a:rPr lang="en-US" b="1"/>
                  <a:t>Normalized Fluoresce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443757440"/>
        <c:crosses val="autoZero"/>
        <c:crossBetween val="midCat"/>
        <c:majorUnit val="0.2"/>
      </c:valAx>
      <c:spPr>
        <a:noFill/>
        <a:ln w="12700">
          <a:solidFill>
            <a:srgbClr val="000000"/>
          </a:solidFill>
        </a:ln>
      </c:spPr>
    </c:plotArea>
    <c:legend>
      <c:legendPos val="r"/>
      <c:layout>
        <c:manualLayout>
          <c:xMode val="edge"/>
          <c:yMode val="edge"/>
          <c:x val="0.6073272073652527"/>
          <c:y val="9.8500120036946748E-2"/>
          <c:w val="0.30147371980831278"/>
          <c:h val="0.19189411750071525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 pitchFamily="18" charset="0"/>
          <a:ea typeface="Arial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968682312769194"/>
          <c:y val="3.6620704102128081E-2"/>
          <c:w val="0.75206074968784242"/>
          <c:h val="0.7204635818506992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AV-BcO-52x'!$K$1</c:f>
              <c:strCache>
                <c:ptCount val="1"/>
                <c:pt idx="0">
                  <c:v>BcO</c:v>
                </c:pt>
              </c:strCache>
            </c:strRef>
          </c:tx>
          <c:spPr>
            <a:ln w="12700">
              <a:solidFill>
                <a:srgbClr val="002060"/>
              </a:solidFill>
            </a:ln>
          </c:spPr>
          <c:marker>
            <c:symbol val="none"/>
          </c:marker>
          <c:xVal>
            <c:numRef>
              <c:f>'AV-BcO-52x'!$A$2:$A$222</c:f>
              <c:numCache>
                <c:formatCode>General</c:formatCode>
                <c:ptCount val="221"/>
                <c:pt idx="0">
                  <c:v>480</c:v>
                </c:pt>
                <c:pt idx="1">
                  <c:v>481</c:v>
                </c:pt>
                <c:pt idx="2">
                  <c:v>482</c:v>
                </c:pt>
                <c:pt idx="3">
                  <c:v>483</c:v>
                </c:pt>
                <c:pt idx="4">
                  <c:v>484</c:v>
                </c:pt>
                <c:pt idx="5">
                  <c:v>485</c:v>
                </c:pt>
                <c:pt idx="6">
                  <c:v>486</c:v>
                </c:pt>
                <c:pt idx="7">
                  <c:v>487</c:v>
                </c:pt>
                <c:pt idx="8">
                  <c:v>488</c:v>
                </c:pt>
                <c:pt idx="9">
                  <c:v>489</c:v>
                </c:pt>
                <c:pt idx="10">
                  <c:v>490</c:v>
                </c:pt>
                <c:pt idx="11">
                  <c:v>491</c:v>
                </c:pt>
                <c:pt idx="12">
                  <c:v>492</c:v>
                </c:pt>
                <c:pt idx="13">
                  <c:v>493</c:v>
                </c:pt>
                <c:pt idx="14">
                  <c:v>494</c:v>
                </c:pt>
                <c:pt idx="15">
                  <c:v>495</c:v>
                </c:pt>
                <c:pt idx="16">
                  <c:v>496</c:v>
                </c:pt>
                <c:pt idx="17">
                  <c:v>497</c:v>
                </c:pt>
                <c:pt idx="18">
                  <c:v>498</c:v>
                </c:pt>
                <c:pt idx="19">
                  <c:v>499</c:v>
                </c:pt>
                <c:pt idx="20">
                  <c:v>500</c:v>
                </c:pt>
                <c:pt idx="21">
                  <c:v>501</c:v>
                </c:pt>
                <c:pt idx="22">
                  <c:v>502</c:v>
                </c:pt>
                <c:pt idx="23">
                  <c:v>503</c:v>
                </c:pt>
                <c:pt idx="24">
                  <c:v>504</c:v>
                </c:pt>
                <c:pt idx="25">
                  <c:v>505</c:v>
                </c:pt>
                <c:pt idx="26">
                  <c:v>506</c:v>
                </c:pt>
                <c:pt idx="27">
                  <c:v>507</c:v>
                </c:pt>
                <c:pt idx="28">
                  <c:v>508</c:v>
                </c:pt>
                <c:pt idx="29">
                  <c:v>509</c:v>
                </c:pt>
                <c:pt idx="30">
                  <c:v>510</c:v>
                </c:pt>
                <c:pt idx="31">
                  <c:v>511</c:v>
                </c:pt>
                <c:pt idx="32">
                  <c:v>512</c:v>
                </c:pt>
                <c:pt idx="33">
                  <c:v>513</c:v>
                </c:pt>
                <c:pt idx="34">
                  <c:v>514</c:v>
                </c:pt>
                <c:pt idx="35">
                  <c:v>515</c:v>
                </c:pt>
                <c:pt idx="36">
                  <c:v>516</c:v>
                </c:pt>
                <c:pt idx="37">
                  <c:v>517</c:v>
                </c:pt>
                <c:pt idx="38">
                  <c:v>518</c:v>
                </c:pt>
                <c:pt idx="39">
                  <c:v>519</c:v>
                </c:pt>
                <c:pt idx="40">
                  <c:v>520</c:v>
                </c:pt>
                <c:pt idx="41">
                  <c:v>521</c:v>
                </c:pt>
                <c:pt idx="42">
                  <c:v>522</c:v>
                </c:pt>
                <c:pt idx="43">
                  <c:v>523</c:v>
                </c:pt>
                <c:pt idx="44">
                  <c:v>524</c:v>
                </c:pt>
                <c:pt idx="45">
                  <c:v>525</c:v>
                </c:pt>
                <c:pt idx="46">
                  <c:v>526</c:v>
                </c:pt>
                <c:pt idx="47">
                  <c:v>527</c:v>
                </c:pt>
                <c:pt idx="48">
                  <c:v>528</c:v>
                </c:pt>
                <c:pt idx="49">
                  <c:v>529</c:v>
                </c:pt>
                <c:pt idx="50">
                  <c:v>530</c:v>
                </c:pt>
                <c:pt idx="51">
                  <c:v>531</c:v>
                </c:pt>
                <c:pt idx="52">
                  <c:v>532</c:v>
                </c:pt>
                <c:pt idx="53">
                  <c:v>533</c:v>
                </c:pt>
                <c:pt idx="54">
                  <c:v>534</c:v>
                </c:pt>
                <c:pt idx="55">
                  <c:v>535</c:v>
                </c:pt>
                <c:pt idx="56">
                  <c:v>536</c:v>
                </c:pt>
                <c:pt idx="57">
                  <c:v>537</c:v>
                </c:pt>
                <c:pt idx="58">
                  <c:v>538</c:v>
                </c:pt>
                <c:pt idx="59">
                  <c:v>539</c:v>
                </c:pt>
                <c:pt idx="60">
                  <c:v>540</c:v>
                </c:pt>
                <c:pt idx="61">
                  <c:v>541</c:v>
                </c:pt>
                <c:pt idx="62">
                  <c:v>542</c:v>
                </c:pt>
                <c:pt idx="63">
                  <c:v>543</c:v>
                </c:pt>
                <c:pt idx="64">
                  <c:v>544</c:v>
                </c:pt>
                <c:pt idx="65">
                  <c:v>545</c:v>
                </c:pt>
                <c:pt idx="66">
                  <c:v>546</c:v>
                </c:pt>
                <c:pt idx="67">
                  <c:v>547</c:v>
                </c:pt>
                <c:pt idx="68">
                  <c:v>548</c:v>
                </c:pt>
                <c:pt idx="69">
                  <c:v>549</c:v>
                </c:pt>
                <c:pt idx="70">
                  <c:v>550</c:v>
                </c:pt>
                <c:pt idx="71">
                  <c:v>551</c:v>
                </c:pt>
                <c:pt idx="72">
                  <c:v>552</c:v>
                </c:pt>
                <c:pt idx="73">
                  <c:v>553</c:v>
                </c:pt>
                <c:pt idx="74">
                  <c:v>554</c:v>
                </c:pt>
                <c:pt idx="75">
                  <c:v>555</c:v>
                </c:pt>
                <c:pt idx="76">
                  <c:v>556</c:v>
                </c:pt>
                <c:pt idx="77">
                  <c:v>557</c:v>
                </c:pt>
                <c:pt idx="78">
                  <c:v>558</c:v>
                </c:pt>
                <c:pt idx="79">
                  <c:v>559</c:v>
                </c:pt>
                <c:pt idx="80">
                  <c:v>560</c:v>
                </c:pt>
                <c:pt idx="81">
                  <c:v>561</c:v>
                </c:pt>
                <c:pt idx="82">
                  <c:v>562</c:v>
                </c:pt>
                <c:pt idx="83">
                  <c:v>563</c:v>
                </c:pt>
                <c:pt idx="84">
                  <c:v>564</c:v>
                </c:pt>
                <c:pt idx="85">
                  <c:v>565</c:v>
                </c:pt>
                <c:pt idx="86">
                  <c:v>566</c:v>
                </c:pt>
                <c:pt idx="87">
                  <c:v>567</c:v>
                </c:pt>
                <c:pt idx="88">
                  <c:v>568</c:v>
                </c:pt>
                <c:pt idx="89">
                  <c:v>569</c:v>
                </c:pt>
                <c:pt idx="90">
                  <c:v>570</c:v>
                </c:pt>
                <c:pt idx="91">
                  <c:v>571</c:v>
                </c:pt>
                <c:pt idx="92">
                  <c:v>572</c:v>
                </c:pt>
                <c:pt idx="93">
                  <c:v>573</c:v>
                </c:pt>
                <c:pt idx="94">
                  <c:v>574</c:v>
                </c:pt>
                <c:pt idx="95">
                  <c:v>575</c:v>
                </c:pt>
                <c:pt idx="96">
                  <c:v>576</c:v>
                </c:pt>
                <c:pt idx="97">
                  <c:v>577</c:v>
                </c:pt>
                <c:pt idx="98">
                  <c:v>578</c:v>
                </c:pt>
                <c:pt idx="99">
                  <c:v>579</c:v>
                </c:pt>
                <c:pt idx="100">
                  <c:v>580</c:v>
                </c:pt>
                <c:pt idx="101">
                  <c:v>581</c:v>
                </c:pt>
                <c:pt idx="102">
                  <c:v>582</c:v>
                </c:pt>
                <c:pt idx="103">
                  <c:v>583</c:v>
                </c:pt>
                <c:pt idx="104">
                  <c:v>584</c:v>
                </c:pt>
                <c:pt idx="105">
                  <c:v>585</c:v>
                </c:pt>
                <c:pt idx="106">
                  <c:v>586</c:v>
                </c:pt>
                <c:pt idx="107">
                  <c:v>587</c:v>
                </c:pt>
                <c:pt idx="108">
                  <c:v>588</c:v>
                </c:pt>
                <c:pt idx="109">
                  <c:v>589</c:v>
                </c:pt>
                <c:pt idx="110">
                  <c:v>590</c:v>
                </c:pt>
                <c:pt idx="111">
                  <c:v>591</c:v>
                </c:pt>
                <c:pt idx="112">
                  <c:v>592</c:v>
                </c:pt>
                <c:pt idx="113">
                  <c:v>593</c:v>
                </c:pt>
                <c:pt idx="114">
                  <c:v>594</c:v>
                </c:pt>
                <c:pt idx="115">
                  <c:v>595</c:v>
                </c:pt>
                <c:pt idx="116">
                  <c:v>596</c:v>
                </c:pt>
                <c:pt idx="117">
                  <c:v>597</c:v>
                </c:pt>
                <c:pt idx="118">
                  <c:v>598</c:v>
                </c:pt>
                <c:pt idx="119">
                  <c:v>599</c:v>
                </c:pt>
                <c:pt idx="120">
                  <c:v>600</c:v>
                </c:pt>
                <c:pt idx="121">
                  <c:v>601</c:v>
                </c:pt>
                <c:pt idx="122">
                  <c:v>602</c:v>
                </c:pt>
                <c:pt idx="123">
                  <c:v>603</c:v>
                </c:pt>
                <c:pt idx="124">
                  <c:v>604</c:v>
                </c:pt>
                <c:pt idx="125">
                  <c:v>605</c:v>
                </c:pt>
                <c:pt idx="126">
                  <c:v>606</c:v>
                </c:pt>
                <c:pt idx="127">
                  <c:v>607</c:v>
                </c:pt>
                <c:pt idx="128">
                  <c:v>608</c:v>
                </c:pt>
                <c:pt idx="129">
                  <c:v>609</c:v>
                </c:pt>
                <c:pt idx="130">
                  <c:v>610</c:v>
                </c:pt>
                <c:pt idx="131">
                  <c:v>611</c:v>
                </c:pt>
                <c:pt idx="132">
                  <c:v>612</c:v>
                </c:pt>
                <c:pt idx="133">
                  <c:v>613</c:v>
                </c:pt>
                <c:pt idx="134">
                  <c:v>614</c:v>
                </c:pt>
                <c:pt idx="135">
                  <c:v>615</c:v>
                </c:pt>
                <c:pt idx="136">
                  <c:v>616</c:v>
                </c:pt>
                <c:pt idx="137">
                  <c:v>617</c:v>
                </c:pt>
                <c:pt idx="138">
                  <c:v>618</c:v>
                </c:pt>
                <c:pt idx="139">
                  <c:v>619</c:v>
                </c:pt>
                <c:pt idx="140">
                  <c:v>620</c:v>
                </c:pt>
                <c:pt idx="141">
                  <c:v>621</c:v>
                </c:pt>
                <c:pt idx="142">
                  <c:v>622</c:v>
                </c:pt>
                <c:pt idx="143">
                  <c:v>623</c:v>
                </c:pt>
                <c:pt idx="144">
                  <c:v>624</c:v>
                </c:pt>
                <c:pt idx="145">
                  <c:v>625</c:v>
                </c:pt>
                <c:pt idx="146">
                  <c:v>626</c:v>
                </c:pt>
                <c:pt idx="147">
                  <c:v>627</c:v>
                </c:pt>
                <c:pt idx="148">
                  <c:v>628</c:v>
                </c:pt>
                <c:pt idx="149">
                  <c:v>629</c:v>
                </c:pt>
                <c:pt idx="150">
                  <c:v>630</c:v>
                </c:pt>
                <c:pt idx="151">
                  <c:v>631</c:v>
                </c:pt>
                <c:pt idx="152">
                  <c:v>632</c:v>
                </c:pt>
                <c:pt idx="153">
                  <c:v>633</c:v>
                </c:pt>
                <c:pt idx="154">
                  <c:v>634</c:v>
                </c:pt>
                <c:pt idx="155">
                  <c:v>635</c:v>
                </c:pt>
                <c:pt idx="156">
                  <c:v>636</c:v>
                </c:pt>
                <c:pt idx="157">
                  <c:v>637</c:v>
                </c:pt>
                <c:pt idx="158">
                  <c:v>638</c:v>
                </c:pt>
                <c:pt idx="159">
                  <c:v>639</c:v>
                </c:pt>
                <c:pt idx="160">
                  <c:v>640</c:v>
                </c:pt>
                <c:pt idx="161">
                  <c:v>641</c:v>
                </c:pt>
                <c:pt idx="162">
                  <c:v>642</c:v>
                </c:pt>
                <c:pt idx="163">
                  <c:v>643</c:v>
                </c:pt>
                <c:pt idx="164">
                  <c:v>644</c:v>
                </c:pt>
                <c:pt idx="165">
                  <c:v>645</c:v>
                </c:pt>
                <c:pt idx="166">
                  <c:v>646</c:v>
                </c:pt>
                <c:pt idx="167">
                  <c:v>647</c:v>
                </c:pt>
                <c:pt idx="168">
                  <c:v>648</c:v>
                </c:pt>
                <c:pt idx="169">
                  <c:v>649</c:v>
                </c:pt>
                <c:pt idx="170">
                  <c:v>650</c:v>
                </c:pt>
                <c:pt idx="171">
                  <c:v>651</c:v>
                </c:pt>
                <c:pt idx="172">
                  <c:v>652</c:v>
                </c:pt>
                <c:pt idx="173">
                  <c:v>653</c:v>
                </c:pt>
                <c:pt idx="174">
                  <c:v>654</c:v>
                </c:pt>
                <c:pt idx="175">
                  <c:v>655</c:v>
                </c:pt>
                <c:pt idx="176">
                  <c:v>656</c:v>
                </c:pt>
                <c:pt idx="177">
                  <c:v>657</c:v>
                </c:pt>
                <c:pt idx="178">
                  <c:v>658</c:v>
                </c:pt>
                <c:pt idx="179">
                  <c:v>659</c:v>
                </c:pt>
                <c:pt idx="180">
                  <c:v>660</c:v>
                </c:pt>
                <c:pt idx="181">
                  <c:v>661</c:v>
                </c:pt>
                <c:pt idx="182">
                  <c:v>662</c:v>
                </c:pt>
                <c:pt idx="183">
                  <c:v>663</c:v>
                </c:pt>
                <c:pt idx="184">
                  <c:v>664</c:v>
                </c:pt>
                <c:pt idx="185">
                  <c:v>665</c:v>
                </c:pt>
                <c:pt idx="186">
                  <c:v>666</c:v>
                </c:pt>
                <c:pt idx="187">
                  <c:v>667</c:v>
                </c:pt>
                <c:pt idx="188">
                  <c:v>668</c:v>
                </c:pt>
                <c:pt idx="189">
                  <c:v>669</c:v>
                </c:pt>
                <c:pt idx="190">
                  <c:v>670</c:v>
                </c:pt>
                <c:pt idx="191">
                  <c:v>671</c:v>
                </c:pt>
                <c:pt idx="192">
                  <c:v>672</c:v>
                </c:pt>
                <c:pt idx="193">
                  <c:v>673</c:v>
                </c:pt>
                <c:pt idx="194">
                  <c:v>674</c:v>
                </c:pt>
                <c:pt idx="195">
                  <c:v>675</c:v>
                </c:pt>
                <c:pt idx="196">
                  <c:v>676</c:v>
                </c:pt>
                <c:pt idx="197">
                  <c:v>677</c:v>
                </c:pt>
                <c:pt idx="198">
                  <c:v>678</c:v>
                </c:pt>
                <c:pt idx="199">
                  <c:v>679</c:v>
                </c:pt>
                <c:pt idx="200">
                  <c:v>680</c:v>
                </c:pt>
                <c:pt idx="201">
                  <c:v>681</c:v>
                </c:pt>
                <c:pt idx="202">
                  <c:v>682</c:v>
                </c:pt>
                <c:pt idx="203">
                  <c:v>683</c:v>
                </c:pt>
                <c:pt idx="204">
                  <c:v>684</c:v>
                </c:pt>
                <c:pt idx="205">
                  <c:v>685</c:v>
                </c:pt>
                <c:pt idx="206">
                  <c:v>686</c:v>
                </c:pt>
                <c:pt idx="207">
                  <c:v>687</c:v>
                </c:pt>
                <c:pt idx="208">
                  <c:v>688</c:v>
                </c:pt>
                <c:pt idx="209">
                  <c:v>689</c:v>
                </c:pt>
                <c:pt idx="210">
                  <c:v>690</c:v>
                </c:pt>
                <c:pt idx="211">
                  <c:v>691</c:v>
                </c:pt>
                <c:pt idx="212">
                  <c:v>692</c:v>
                </c:pt>
                <c:pt idx="213">
                  <c:v>693</c:v>
                </c:pt>
                <c:pt idx="214">
                  <c:v>694</c:v>
                </c:pt>
                <c:pt idx="215">
                  <c:v>695</c:v>
                </c:pt>
                <c:pt idx="216">
                  <c:v>696</c:v>
                </c:pt>
                <c:pt idx="217">
                  <c:v>697</c:v>
                </c:pt>
                <c:pt idx="218">
                  <c:v>698</c:v>
                </c:pt>
                <c:pt idx="219">
                  <c:v>699</c:v>
                </c:pt>
                <c:pt idx="220">
                  <c:v>700</c:v>
                </c:pt>
              </c:numCache>
            </c:numRef>
          </c:xVal>
          <c:yVal>
            <c:numRef>
              <c:f>'AV-BcO-52x'!$K$2:$K$222</c:f>
              <c:numCache>
                <c:formatCode>General</c:formatCode>
                <c:ptCount val="221"/>
                <c:pt idx="0">
                  <c:v>2.1023399970517082E-2</c:v>
                </c:pt>
                <c:pt idx="1">
                  <c:v>2.0632336476155137E-2</c:v>
                </c:pt>
                <c:pt idx="2">
                  <c:v>2.5044973702902002E-2</c:v>
                </c:pt>
                <c:pt idx="3">
                  <c:v>2.5766416954897169E-2</c:v>
                </c:pt>
                <c:pt idx="4">
                  <c:v>3.0463808443580011E-2</c:v>
                </c:pt>
                <c:pt idx="5">
                  <c:v>3.3229858688885346E-2</c:v>
                </c:pt>
                <c:pt idx="6">
                  <c:v>3.8103685004989001E-2</c:v>
                </c:pt>
                <c:pt idx="7">
                  <c:v>4.527389307917886E-2</c:v>
                </c:pt>
                <c:pt idx="8">
                  <c:v>5.2574216051647034E-2</c:v>
                </c:pt>
                <c:pt idx="9">
                  <c:v>6.2783118688422401E-2</c:v>
                </c:pt>
                <c:pt idx="10">
                  <c:v>7.4311810363627384E-2</c:v>
                </c:pt>
                <c:pt idx="11">
                  <c:v>8.6686005216779244E-2</c:v>
                </c:pt>
                <c:pt idx="12">
                  <c:v>0.10138253170941505</c:v>
                </c:pt>
                <c:pt idx="13">
                  <c:v>0.11750739815280042</c:v>
                </c:pt>
                <c:pt idx="14">
                  <c:v>0.13688733000086944</c:v>
                </c:pt>
                <c:pt idx="15">
                  <c:v>0.16052060578962585</c:v>
                </c:pt>
                <c:pt idx="16">
                  <c:v>0.18487073182320474</c:v>
                </c:pt>
                <c:pt idx="17">
                  <c:v>0.21038360747210424</c:v>
                </c:pt>
                <c:pt idx="18">
                  <c:v>0.24031064322811682</c:v>
                </c:pt>
                <c:pt idx="19">
                  <c:v>0.27524990466768956</c:v>
                </c:pt>
                <c:pt idx="20">
                  <c:v>0.30990067165117807</c:v>
                </c:pt>
                <c:pt idx="21">
                  <c:v>0.34503729838586938</c:v>
                </c:pt>
                <c:pt idx="22">
                  <c:v>0.38974285251330126</c:v>
                </c:pt>
                <c:pt idx="23">
                  <c:v>0.42725444163288806</c:v>
                </c:pt>
                <c:pt idx="24">
                  <c:v>0.46375971140808009</c:v>
                </c:pt>
                <c:pt idx="25">
                  <c:v>0.51129428992961856</c:v>
                </c:pt>
                <c:pt idx="26">
                  <c:v>0.55213063145929775</c:v>
                </c:pt>
                <c:pt idx="27">
                  <c:v>0.59490651342023149</c:v>
                </c:pt>
                <c:pt idx="28">
                  <c:v>0.64466815218574136</c:v>
                </c:pt>
                <c:pt idx="29">
                  <c:v>0.67957987994833613</c:v>
                </c:pt>
                <c:pt idx="30">
                  <c:v>0.72775041330980095</c:v>
                </c:pt>
                <c:pt idx="31">
                  <c:v>0.75794243024908436</c:v>
                </c:pt>
                <c:pt idx="32">
                  <c:v>0.79777610734722859</c:v>
                </c:pt>
                <c:pt idx="33">
                  <c:v>0.8260054360738186</c:v>
                </c:pt>
                <c:pt idx="34">
                  <c:v>0.86180530766454577</c:v>
                </c:pt>
                <c:pt idx="35">
                  <c:v>0.89052804962884469</c:v>
                </c:pt>
                <c:pt idx="36">
                  <c:v>0.91265001894463271</c:v>
                </c:pt>
                <c:pt idx="37">
                  <c:v>0.93592815903256998</c:v>
                </c:pt>
                <c:pt idx="38">
                  <c:v>0.95140793335390061</c:v>
                </c:pt>
                <c:pt idx="39">
                  <c:v>0.96656242042950213</c:v>
                </c:pt>
                <c:pt idx="40">
                  <c:v>0.97710562576372562</c:v>
                </c:pt>
                <c:pt idx="41">
                  <c:v>0.9876378663593306</c:v>
                </c:pt>
                <c:pt idx="42">
                  <c:v>0.99599299718693657</c:v>
                </c:pt>
                <c:pt idx="43">
                  <c:v>1.0000000000000011</c:v>
                </c:pt>
                <c:pt idx="44">
                  <c:v>0.99322379153351725</c:v>
                </c:pt>
                <c:pt idx="45">
                  <c:v>0.994102188927242</c:v>
                </c:pt>
                <c:pt idx="46">
                  <c:v>0.98922044363332562</c:v>
                </c:pt>
                <c:pt idx="47">
                  <c:v>0.97606275729063852</c:v>
                </c:pt>
                <c:pt idx="48">
                  <c:v>0.96980676475640659</c:v>
                </c:pt>
                <c:pt idx="49">
                  <c:v>0.95527117626061164</c:v>
                </c:pt>
                <c:pt idx="50">
                  <c:v>0.94193805410002163</c:v>
                </c:pt>
                <c:pt idx="51">
                  <c:v>0.92485742794034798</c:v>
                </c:pt>
                <c:pt idx="52">
                  <c:v>0.91573232880082756</c:v>
                </c:pt>
                <c:pt idx="53">
                  <c:v>0.89380406986728556</c:v>
                </c:pt>
                <c:pt idx="54">
                  <c:v>0.87281146862931536</c:v>
                </c:pt>
                <c:pt idx="55">
                  <c:v>0.84403268466751968</c:v>
                </c:pt>
                <c:pt idx="56">
                  <c:v>0.83099195553676763</c:v>
                </c:pt>
                <c:pt idx="57">
                  <c:v>0.81380777351236</c:v>
                </c:pt>
                <c:pt idx="58">
                  <c:v>0.79663455622660062</c:v>
                </c:pt>
                <c:pt idx="59">
                  <c:v>0.76836502345850477</c:v>
                </c:pt>
                <c:pt idx="60">
                  <c:v>0.75320444486137605</c:v>
                </c:pt>
                <c:pt idx="61">
                  <c:v>0.73063048465365465</c:v>
                </c:pt>
                <c:pt idx="62">
                  <c:v>0.71213418890780456</c:v>
                </c:pt>
                <c:pt idx="63">
                  <c:v>0.69135113600783693</c:v>
                </c:pt>
                <c:pt idx="64">
                  <c:v>0.66973232636422764</c:v>
                </c:pt>
                <c:pt idx="65">
                  <c:v>0.65140537491490003</c:v>
                </c:pt>
                <c:pt idx="66">
                  <c:v>0.63131553715645405</c:v>
                </c:pt>
                <c:pt idx="67">
                  <c:v>0.61384018040653165</c:v>
                </c:pt>
                <c:pt idx="68">
                  <c:v>0.59596400154481055</c:v>
                </c:pt>
                <c:pt idx="69">
                  <c:v>0.57355451241634881</c:v>
                </c:pt>
                <c:pt idx="70">
                  <c:v>0.56351203014572149</c:v>
                </c:pt>
                <c:pt idx="71">
                  <c:v>0.54793722808971168</c:v>
                </c:pt>
                <c:pt idx="72">
                  <c:v>0.5273198645732956</c:v>
                </c:pt>
                <c:pt idx="73">
                  <c:v>0.51660487833406465</c:v>
                </c:pt>
                <c:pt idx="74">
                  <c:v>0.49643950570959638</c:v>
                </c:pt>
                <c:pt idx="75">
                  <c:v>0.48026895285527937</c:v>
                </c:pt>
                <c:pt idx="76">
                  <c:v>0.46274730054226776</c:v>
                </c:pt>
                <c:pt idx="77">
                  <c:v>0.45391581273688458</c:v>
                </c:pt>
                <c:pt idx="78">
                  <c:v>0.43746504989567875</c:v>
                </c:pt>
                <c:pt idx="79">
                  <c:v>0.42217411273947042</c:v>
                </c:pt>
                <c:pt idx="80">
                  <c:v>0.4153028765382839</c:v>
                </c:pt>
                <c:pt idx="81">
                  <c:v>0.39820032090135082</c:v>
                </c:pt>
                <c:pt idx="82">
                  <c:v>0.38882668768651707</c:v>
                </c:pt>
                <c:pt idx="83">
                  <c:v>0.37759270381929644</c:v>
                </c:pt>
                <c:pt idx="84">
                  <c:v>0.36627343865167872</c:v>
                </c:pt>
                <c:pt idx="85">
                  <c:v>0.34954002921493732</c:v>
                </c:pt>
                <c:pt idx="86">
                  <c:v>0.33868396333883166</c:v>
                </c:pt>
                <c:pt idx="87">
                  <c:v>0.32800942480199546</c:v>
                </c:pt>
                <c:pt idx="88">
                  <c:v>0.31797437418758168</c:v>
                </c:pt>
                <c:pt idx="89">
                  <c:v>0.30666851036718162</c:v>
                </c:pt>
                <c:pt idx="90">
                  <c:v>0.29864634210228186</c:v>
                </c:pt>
                <c:pt idx="91">
                  <c:v>0.29080874693751124</c:v>
                </c:pt>
                <c:pt idx="92">
                  <c:v>0.27910157368367067</c:v>
                </c:pt>
                <c:pt idx="93">
                  <c:v>0.27047768492948554</c:v>
                </c:pt>
                <c:pt idx="94">
                  <c:v>0.25437937751963058</c:v>
                </c:pt>
                <c:pt idx="95">
                  <c:v>0.24767638914101694</c:v>
                </c:pt>
                <c:pt idx="96">
                  <c:v>0.23888656734237909</c:v>
                </c:pt>
                <c:pt idx="97">
                  <c:v>0.22980605813991761</c:v>
                </c:pt>
                <c:pt idx="98">
                  <c:v>0.22454517655056674</c:v>
                </c:pt>
                <c:pt idx="99">
                  <c:v>0.21590898292303923</c:v>
                </c:pt>
                <c:pt idx="100">
                  <c:v>0.20832528237248968</c:v>
                </c:pt>
                <c:pt idx="101">
                  <c:v>0.20071209885808391</c:v>
                </c:pt>
                <c:pt idx="102">
                  <c:v>0.19492210771515581</c:v>
                </c:pt>
                <c:pt idx="103">
                  <c:v>0.19125281885155337</c:v>
                </c:pt>
                <c:pt idx="104">
                  <c:v>0.18116903606547669</c:v>
                </c:pt>
                <c:pt idx="105">
                  <c:v>0.1759202156885919</c:v>
                </c:pt>
                <c:pt idx="106">
                  <c:v>0.17095050882478732</c:v>
                </c:pt>
                <c:pt idx="107">
                  <c:v>0.16241567811426041</c:v>
                </c:pt>
                <c:pt idx="108">
                  <c:v>0.1564331948933744</c:v>
                </c:pt>
                <c:pt idx="109">
                  <c:v>0.15206118811471594</c:v>
                </c:pt>
                <c:pt idx="110">
                  <c:v>0.14622417042615091</c:v>
                </c:pt>
                <c:pt idx="111">
                  <c:v>0.13918614836753329</c:v>
                </c:pt>
                <c:pt idx="112">
                  <c:v>0.13701208436027451</c:v>
                </c:pt>
                <c:pt idx="113">
                  <c:v>0.12875417421507718</c:v>
                </c:pt>
                <c:pt idx="114">
                  <c:v>0.12566492002441487</c:v>
                </c:pt>
                <c:pt idx="115">
                  <c:v>0.11837470897756262</c:v>
                </c:pt>
                <c:pt idx="116">
                  <c:v>0.11512865902465012</c:v>
                </c:pt>
                <c:pt idx="117">
                  <c:v>0.11303573408316279</c:v>
                </c:pt>
                <c:pt idx="118">
                  <c:v>0.10805981386747048</c:v>
                </c:pt>
                <c:pt idx="119">
                  <c:v>0.10272887978139029</c:v>
                </c:pt>
                <c:pt idx="120">
                  <c:v>9.9230640840240247E-2</c:v>
                </c:pt>
                <c:pt idx="121">
                  <c:v>9.6438287405292186E-2</c:v>
                </c:pt>
                <c:pt idx="122">
                  <c:v>9.3313580559762202E-2</c:v>
                </c:pt>
                <c:pt idx="123">
                  <c:v>9.0647321618931576E-2</c:v>
                </c:pt>
                <c:pt idx="124">
                  <c:v>8.6969870116579764E-2</c:v>
                </c:pt>
                <c:pt idx="125">
                  <c:v>8.2690576294480247E-2</c:v>
                </c:pt>
                <c:pt idx="126">
                  <c:v>8.174115176051068E-2</c:v>
                </c:pt>
                <c:pt idx="127">
                  <c:v>7.7538854769600471E-2</c:v>
                </c:pt>
                <c:pt idx="128">
                  <c:v>7.3338994387272413E-2</c:v>
                </c:pt>
                <c:pt idx="129">
                  <c:v>7.3720810952068533E-2</c:v>
                </c:pt>
                <c:pt idx="130">
                  <c:v>7.1418581333385439E-2</c:v>
                </c:pt>
                <c:pt idx="131">
                  <c:v>6.7640619727026813E-2</c:v>
                </c:pt>
                <c:pt idx="132">
                  <c:v>6.594327818882019E-2</c:v>
                </c:pt>
                <c:pt idx="133">
                  <c:v>6.3693191993791934E-2</c:v>
                </c:pt>
                <c:pt idx="134">
                  <c:v>6.2303472289059823E-2</c:v>
                </c:pt>
                <c:pt idx="135">
                  <c:v>6.0275361135849526E-2</c:v>
                </c:pt>
                <c:pt idx="136">
                  <c:v>5.6712430236855738E-2</c:v>
                </c:pt>
                <c:pt idx="137">
                  <c:v>5.5042135053903984E-2</c:v>
                </c:pt>
                <c:pt idx="138">
                  <c:v>5.3445790941420504E-2</c:v>
                </c:pt>
                <c:pt idx="139">
                  <c:v>5.0659407197498153E-2</c:v>
                </c:pt>
                <c:pt idx="140">
                  <c:v>4.8070388748716282E-2</c:v>
                </c:pt>
                <c:pt idx="141">
                  <c:v>4.4722123065789703E-2</c:v>
                </c:pt>
                <c:pt idx="142">
                  <c:v>4.5617333058809113E-2</c:v>
                </c:pt>
                <c:pt idx="143">
                  <c:v>4.4550463991189324E-2</c:v>
                </c:pt>
                <c:pt idx="144">
                  <c:v>4.2735921580189483E-2</c:v>
                </c:pt>
                <c:pt idx="145">
                  <c:v>4.2306956639332524E-2</c:v>
                </c:pt>
                <c:pt idx="146">
                  <c:v>3.7687268598331609E-2</c:v>
                </c:pt>
                <c:pt idx="147">
                  <c:v>3.8593930651683192E-2</c:v>
                </c:pt>
                <c:pt idx="148">
                  <c:v>3.6082737481013233E-2</c:v>
                </c:pt>
                <c:pt idx="149">
                  <c:v>3.4295009947454581E-2</c:v>
                </c:pt>
                <c:pt idx="150">
                  <c:v>3.3462579174550144E-2</c:v>
                </c:pt>
                <c:pt idx="151">
                  <c:v>3.2666843726890452E-2</c:v>
                </c:pt>
                <c:pt idx="152">
                  <c:v>3.2997260033649611E-2</c:v>
                </c:pt>
                <c:pt idx="153">
                  <c:v>3.1357142247990751E-2</c:v>
                </c:pt>
                <c:pt idx="154">
                  <c:v>2.9766353603074072E-2</c:v>
                </c:pt>
                <c:pt idx="155">
                  <c:v>2.8652945311538714E-2</c:v>
                </c:pt>
                <c:pt idx="156">
                  <c:v>2.7698866855178982E-2</c:v>
                </c:pt>
                <c:pt idx="157">
                  <c:v>2.7906770482437292E-2</c:v>
                </c:pt>
                <c:pt idx="158">
                  <c:v>2.7074997593851749E-2</c:v>
                </c:pt>
                <c:pt idx="159">
                  <c:v>2.5582976877802893E-2</c:v>
                </c:pt>
                <c:pt idx="160">
                  <c:v>2.4213712502118869E-2</c:v>
                </c:pt>
                <c:pt idx="161">
                  <c:v>2.2954412271735489E-2</c:v>
                </c:pt>
                <c:pt idx="162">
                  <c:v>2.3015558964100253E-2</c:v>
                </c:pt>
                <c:pt idx="163">
                  <c:v>2.1536671568311006E-2</c:v>
                </c:pt>
                <c:pt idx="164">
                  <c:v>2.1952259528053412E-2</c:v>
                </c:pt>
                <c:pt idx="165">
                  <c:v>2.0278029222246748E-2</c:v>
                </c:pt>
                <c:pt idx="166">
                  <c:v>1.9129521584089385E-2</c:v>
                </c:pt>
                <c:pt idx="167">
                  <c:v>1.8848519699372731E-2</c:v>
                </c:pt>
                <c:pt idx="168">
                  <c:v>1.7871281278439823E-2</c:v>
                </c:pt>
                <c:pt idx="169">
                  <c:v>1.8115600020954852E-2</c:v>
                </c:pt>
                <c:pt idx="170">
                  <c:v>1.7663730959426832E-2</c:v>
                </c:pt>
                <c:pt idx="171">
                  <c:v>1.7749158456311021E-2</c:v>
                </c:pt>
                <c:pt idx="172">
                  <c:v>1.5599728561803987E-2</c:v>
                </c:pt>
                <c:pt idx="173">
                  <c:v>1.6393478173469509E-2</c:v>
                </c:pt>
                <c:pt idx="174">
                  <c:v>1.6271379717427922E-2</c:v>
                </c:pt>
                <c:pt idx="175">
                  <c:v>1.5392166059748099E-2</c:v>
                </c:pt>
                <c:pt idx="176">
                  <c:v>1.5502239852439001E-2</c:v>
                </c:pt>
                <c:pt idx="177">
                  <c:v>1.4488732512764798E-2</c:v>
                </c:pt>
                <c:pt idx="178">
                  <c:v>1.3792946749137761E-2</c:v>
                </c:pt>
                <c:pt idx="179">
                  <c:v>1.3597482008691399E-2</c:v>
                </c:pt>
                <c:pt idx="180">
                  <c:v>1.3109270930163161E-2</c:v>
                </c:pt>
                <c:pt idx="181">
                  <c:v>1.3316735967875767E-2</c:v>
                </c:pt>
                <c:pt idx="182">
                  <c:v>1.2352484670686281E-2</c:v>
                </c:pt>
                <c:pt idx="183">
                  <c:v>1.2206020128823511E-2</c:v>
                </c:pt>
                <c:pt idx="184">
                  <c:v>1.1571417606689983E-2</c:v>
                </c:pt>
                <c:pt idx="185">
                  <c:v>1.2022945543016517E-2</c:v>
                </c:pt>
                <c:pt idx="186">
                  <c:v>1.0814850641986595E-2</c:v>
                </c:pt>
                <c:pt idx="187">
                  <c:v>1.0778228414998313E-2</c:v>
                </c:pt>
                <c:pt idx="188">
                  <c:v>1.0717240102190393E-2</c:v>
                </c:pt>
                <c:pt idx="189">
                  <c:v>1.009493027035391E-2</c:v>
                </c:pt>
                <c:pt idx="190">
                  <c:v>1.0229175220178821E-2</c:v>
                </c:pt>
                <c:pt idx="191">
                  <c:v>1.0070576367577959E-2</c:v>
                </c:pt>
                <c:pt idx="192">
                  <c:v>9.8021961153160371E-3</c:v>
                </c:pt>
                <c:pt idx="193">
                  <c:v>9.9973928288173228E-3</c:v>
                </c:pt>
                <c:pt idx="194">
                  <c:v>9.8510257512978098E-3</c:v>
                </c:pt>
                <c:pt idx="195">
                  <c:v>9.7899643402334143E-3</c:v>
                </c:pt>
                <c:pt idx="196">
                  <c:v>9.1433493377907123E-3</c:v>
                </c:pt>
                <c:pt idx="197">
                  <c:v>9.2775333724004067E-3</c:v>
                </c:pt>
                <c:pt idx="198">
                  <c:v>9.1433615208336219E-3</c:v>
                </c:pt>
                <c:pt idx="199">
                  <c:v>8.3260742702665567E-3</c:v>
                </c:pt>
                <c:pt idx="200">
                  <c:v>8.4480265297942527E-3</c:v>
                </c:pt>
                <c:pt idx="201">
                  <c:v>8.9603600332841208E-3</c:v>
                </c:pt>
                <c:pt idx="202">
                  <c:v>8.5821983813609368E-3</c:v>
                </c:pt>
                <c:pt idx="203">
                  <c:v>8.4114286688929257E-3</c:v>
                </c:pt>
                <c:pt idx="204">
                  <c:v>7.7161789591539513E-3</c:v>
                </c:pt>
                <c:pt idx="205">
                  <c:v>7.7039959162440424E-3</c:v>
                </c:pt>
                <c:pt idx="206">
                  <c:v>8.2162806875622548E-3</c:v>
                </c:pt>
                <c:pt idx="207">
                  <c:v>7.5332383868194708E-3</c:v>
                </c:pt>
                <c:pt idx="208">
                  <c:v>7.9479369844289004E-3</c:v>
                </c:pt>
                <c:pt idx="209">
                  <c:v>7.7894234131289713E-3</c:v>
                </c:pt>
                <c:pt idx="210">
                  <c:v>7.4966405259182124E-3</c:v>
                </c:pt>
                <c:pt idx="211">
                  <c:v>7.2039794691362014E-3</c:v>
                </c:pt>
                <c:pt idx="212">
                  <c:v>8.228549011772484E-3</c:v>
                </c:pt>
                <c:pt idx="213">
                  <c:v>7.4844696660507134E-3</c:v>
                </c:pt>
                <c:pt idx="214">
                  <c:v>7.8015577238664804E-3</c:v>
                </c:pt>
                <c:pt idx="215">
                  <c:v>7.6918250563770404E-3</c:v>
                </c:pt>
                <c:pt idx="216">
                  <c:v>7.1673694251919934E-3</c:v>
                </c:pt>
                <c:pt idx="217">
                  <c:v>7.0576002085737024E-3</c:v>
                </c:pt>
                <c:pt idx="218">
                  <c:v>6.9844288528568823E-3</c:v>
                </c:pt>
                <c:pt idx="219">
                  <c:v>7.0210145307152876E-3</c:v>
                </c:pt>
                <c:pt idx="220">
                  <c:v>6.7649147857063814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22D-403A-8BC6-D3A2FF34F86A}"/>
            </c:ext>
          </c:extLst>
        </c:ser>
        <c:ser>
          <c:idx val="1"/>
          <c:order val="1"/>
          <c:tx>
            <c:strRef>
              <c:f>'AV-BcO-52x'!$L$1</c:f>
              <c:strCache>
                <c:ptCount val="1"/>
                <c:pt idx="0">
                  <c:v>BcO-AV</c:v>
                </c:pt>
              </c:strCache>
            </c:strRef>
          </c:tx>
          <c:spPr>
            <a:ln w="12700">
              <a:solidFill>
                <a:srgbClr val="F610CA"/>
              </a:solidFill>
            </a:ln>
          </c:spPr>
          <c:marker>
            <c:symbol val="none"/>
          </c:marker>
          <c:xVal>
            <c:numRef>
              <c:f>'AV-BcO-52x'!$A$2:$A$222</c:f>
              <c:numCache>
                <c:formatCode>General</c:formatCode>
                <c:ptCount val="221"/>
                <c:pt idx="0">
                  <c:v>480</c:v>
                </c:pt>
                <c:pt idx="1">
                  <c:v>481</c:v>
                </c:pt>
                <c:pt idx="2">
                  <c:v>482</c:v>
                </c:pt>
                <c:pt idx="3">
                  <c:v>483</c:v>
                </c:pt>
                <c:pt idx="4">
                  <c:v>484</c:v>
                </c:pt>
                <c:pt idx="5">
                  <c:v>485</c:v>
                </c:pt>
                <c:pt idx="6">
                  <c:v>486</c:v>
                </c:pt>
                <c:pt idx="7">
                  <c:v>487</c:v>
                </c:pt>
                <c:pt idx="8">
                  <c:v>488</c:v>
                </c:pt>
                <c:pt idx="9">
                  <c:v>489</c:v>
                </c:pt>
                <c:pt idx="10">
                  <c:v>490</c:v>
                </c:pt>
                <c:pt idx="11">
                  <c:v>491</c:v>
                </c:pt>
                <c:pt idx="12">
                  <c:v>492</c:v>
                </c:pt>
                <c:pt idx="13">
                  <c:v>493</c:v>
                </c:pt>
                <c:pt idx="14">
                  <c:v>494</c:v>
                </c:pt>
                <c:pt idx="15">
                  <c:v>495</c:v>
                </c:pt>
                <c:pt idx="16">
                  <c:v>496</c:v>
                </c:pt>
                <c:pt idx="17">
                  <c:v>497</c:v>
                </c:pt>
                <c:pt idx="18">
                  <c:v>498</c:v>
                </c:pt>
                <c:pt idx="19">
                  <c:v>499</c:v>
                </c:pt>
                <c:pt idx="20">
                  <c:v>500</c:v>
                </c:pt>
                <c:pt idx="21">
                  <c:v>501</c:v>
                </c:pt>
                <c:pt idx="22">
                  <c:v>502</c:v>
                </c:pt>
                <c:pt idx="23">
                  <c:v>503</c:v>
                </c:pt>
                <c:pt idx="24">
                  <c:v>504</c:v>
                </c:pt>
                <c:pt idx="25">
                  <c:v>505</c:v>
                </c:pt>
                <c:pt idx="26">
                  <c:v>506</c:v>
                </c:pt>
                <c:pt idx="27">
                  <c:v>507</c:v>
                </c:pt>
                <c:pt idx="28">
                  <c:v>508</c:v>
                </c:pt>
                <c:pt idx="29">
                  <c:v>509</c:v>
                </c:pt>
                <c:pt idx="30">
                  <c:v>510</c:v>
                </c:pt>
                <c:pt idx="31">
                  <c:v>511</c:v>
                </c:pt>
                <c:pt idx="32">
                  <c:v>512</c:v>
                </c:pt>
                <c:pt idx="33">
                  <c:v>513</c:v>
                </c:pt>
                <c:pt idx="34">
                  <c:v>514</c:v>
                </c:pt>
                <c:pt idx="35">
                  <c:v>515</c:v>
                </c:pt>
                <c:pt idx="36">
                  <c:v>516</c:v>
                </c:pt>
                <c:pt idx="37">
                  <c:v>517</c:v>
                </c:pt>
                <c:pt idx="38">
                  <c:v>518</c:v>
                </c:pt>
                <c:pt idx="39">
                  <c:v>519</c:v>
                </c:pt>
                <c:pt idx="40">
                  <c:v>520</c:v>
                </c:pt>
                <c:pt idx="41">
                  <c:v>521</c:v>
                </c:pt>
                <c:pt idx="42">
                  <c:v>522</c:v>
                </c:pt>
                <c:pt idx="43">
                  <c:v>523</c:v>
                </c:pt>
                <c:pt idx="44">
                  <c:v>524</c:v>
                </c:pt>
                <c:pt idx="45">
                  <c:v>525</c:v>
                </c:pt>
                <c:pt idx="46">
                  <c:v>526</c:v>
                </c:pt>
                <c:pt idx="47">
                  <c:v>527</c:v>
                </c:pt>
                <c:pt idx="48">
                  <c:v>528</c:v>
                </c:pt>
                <c:pt idx="49">
                  <c:v>529</c:v>
                </c:pt>
                <c:pt idx="50">
                  <c:v>530</c:v>
                </c:pt>
                <c:pt idx="51">
                  <c:v>531</c:v>
                </c:pt>
                <c:pt idx="52">
                  <c:v>532</c:v>
                </c:pt>
                <c:pt idx="53">
                  <c:v>533</c:v>
                </c:pt>
                <c:pt idx="54">
                  <c:v>534</c:v>
                </c:pt>
                <c:pt idx="55">
                  <c:v>535</c:v>
                </c:pt>
                <c:pt idx="56">
                  <c:v>536</c:v>
                </c:pt>
                <c:pt idx="57">
                  <c:v>537</c:v>
                </c:pt>
                <c:pt idx="58">
                  <c:v>538</c:v>
                </c:pt>
                <c:pt idx="59">
                  <c:v>539</c:v>
                </c:pt>
                <c:pt idx="60">
                  <c:v>540</c:v>
                </c:pt>
                <c:pt idx="61">
                  <c:v>541</c:v>
                </c:pt>
                <c:pt idx="62">
                  <c:v>542</c:v>
                </c:pt>
                <c:pt idx="63">
                  <c:v>543</c:v>
                </c:pt>
                <c:pt idx="64">
                  <c:v>544</c:v>
                </c:pt>
                <c:pt idx="65">
                  <c:v>545</c:v>
                </c:pt>
                <c:pt idx="66">
                  <c:v>546</c:v>
                </c:pt>
                <c:pt idx="67">
                  <c:v>547</c:v>
                </c:pt>
                <c:pt idx="68">
                  <c:v>548</c:v>
                </c:pt>
                <c:pt idx="69">
                  <c:v>549</c:v>
                </c:pt>
                <c:pt idx="70">
                  <c:v>550</c:v>
                </c:pt>
                <c:pt idx="71">
                  <c:v>551</c:v>
                </c:pt>
                <c:pt idx="72">
                  <c:v>552</c:v>
                </c:pt>
                <c:pt idx="73">
                  <c:v>553</c:v>
                </c:pt>
                <c:pt idx="74">
                  <c:v>554</c:v>
                </c:pt>
                <c:pt idx="75">
                  <c:v>555</c:v>
                </c:pt>
                <c:pt idx="76">
                  <c:v>556</c:v>
                </c:pt>
                <c:pt idx="77">
                  <c:v>557</c:v>
                </c:pt>
                <c:pt idx="78">
                  <c:v>558</c:v>
                </c:pt>
                <c:pt idx="79">
                  <c:v>559</c:v>
                </c:pt>
                <c:pt idx="80">
                  <c:v>560</c:v>
                </c:pt>
                <c:pt idx="81">
                  <c:v>561</c:v>
                </c:pt>
                <c:pt idx="82">
                  <c:v>562</c:v>
                </c:pt>
                <c:pt idx="83">
                  <c:v>563</c:v>
                </c:pt>
                <c:pt idx="84">
                  <c:v>564</c:v>
                </c:pt>
                <c:pt idx="85">
                  <c:v>565</c:v>
                </c:pt>
                <c:pt idx="86">
                  <c:v>566</c:v>
                </c:pt>
                <c:pt idx="87">
                  <c:v>567</c:v>
                </c:pt>
                <c:pt idx="88">
                  <c:v>568</c:v>
                </c:pt>
                <c:pt idx="89">
                  <c:v>569</c:v>
                </c:pt>
                <c:pt idx="90">
                  <c:v>570</c:v>
                </c:pt>
                <c:pt idx="91">
                  <c:v>571</c:v>
                </c:pt>
                <c:pt idx="92">
                  <c:v>572</c:v>
                </c:pt>
                <c:pt idx="93">
                  <c:v>573</c:v>
                </c:pt>
                <c:pt idx="94">
                  <c:v>574</c:v>
                </c:pt>
                <c:pt idx="95">
                  <c:v>575</c:v>
                </c:pt>
                <c:pt idx="96">
                  <c:v>576</c:v>
                </c:pt>
                <c:pt idx="97">
                  <c:v>577</c:v>
                </c:pt>
                <c:pt idx="98">
                  <c:v>578</c:v>
                </c:pt>
                <c:pt idx="99">
                  <c:v>579</c:v>
                </c:pt>
                <c:pt idx="100">
                  <c:v>580</c:v>
                </c:pt>
                <c:pt idx="101">
                  <c:v>581</c:v>
                </c:pt>
                <c:pt idx="102">
                  <c:v>582</c:v>
                </c:pt>
                <c:pt idx="103">
                  <c:v>583</c:v>
                </c:pt>
                <c:pt idx="104">
                  <c:v>584</c:v>
                </c:pt>
                <c:pt idx="105">
                  <c:v>585</c:v>
                </c:pt>
                <c:pt idx="106">
                  <c:v>586</c:v>
                </c:pt>
                <c:pt idx="107">
                  <c:v>587</c:v>
                </c:pt>
                <c:pt idx="108">
                  <c:v>588</c:v>
                </c:pt>
                <c:pt idx="109">
                  <c:v>589</c:v>
                </c:pt>
                <c:pt idx="110">
                  <c:v>590</c:v>
                </c:pt>
                <c:pt idx="111">
                  <c:v>591</c:v>
                </c:pt>
                <c:pt idx="112">
                  <c:v>592</c:v>
                </c:pt>
                <c:pt idx="113">
                  <c:v>593</c:v>
                </c:pt>
                <c:pt idx="114">
                  <c:v>594</c:v>
                </c:pt>
                <c:pt idx="115">
                  <c:v>595</c:v>
                </c:pt>
                <c:pt idx="116">
                  <c:v>596</c:v>
                </c:pt>
                <c:pt idx="117">
                  <c:v>597</c:v>
                </c:pt>
                <c:pt idx="118">
                  <c:v>598</c:v>
                </c:pt>
                <c:pt idx="119">
                  <c:v>599</c:v>
                </c:pt>
                <c:pt idx="120">
                  <c:v>600</c:v>
                </c:pt>
                <c:pt idx="121">
                  <c:v>601</c:v>
                </c:pt>
                <c:pt idx="122">
                  <c:v>602</c:v>
                </c:pt>
                <c:pt idx="123">
                  <c:v>603</c:v>
                </c:pt>
                <c:pt idx="124">
                  <c:v>604</c:v>
                </c:pt>
                <c:pt idx="125">
                  <c:v>605</c:v>
                </c:pt>
                <c:pt idx="126">
                  <c:v>606</c:v>
                </c:pt>
                <c:pt idx="127">
                  <c:v>607</c:v>
                </c:pt>
                <c:pt idx="128">
                  <c:v>608</c:v>
                </c:pt>
                <c:pt idx="129">
                  <c:v>609</c:v>
                </c:pt>
                <c:pt idx="130">
                  <c:v>610</c:v>
                </c:pt>
                <c:pt idx="131">
                  <c:v>611</c:v>
                </c:pt>
                <c:pt idx="132">
                  <c:v>612</c:v>
                </c:pt>
                <c:pt idx="133">
                  <c:v>613</c:v>
                </c:pt>
                <c:pt idx="134">
                  <c:v>614</c:v>
                </c:pt>
                <c:pt idx="135">
                  <c:v>615</c:v>
                </c:pt>
                <c:pt idx="136">
                  <c:v>616</c:v>
                </c:pt>
                <c:pt idx="137">
                  <c:v>617</c:v>
                </c:pt>
                <c:pt idx="138">
                  <c:v>618</c:v>
                </c:pt>
                <c:pt idx="139">
                  <c:v>619</c:v>
                </c:pt>
                <c:pt idx="140">
                  <c:v>620</c:v>
                </c:pt>
                <c:pt idx="141">
                  <c:v>621</c:v>
                </c:pt>
                <c:pt idx="142">
                  <c:v>622</c:v>
                </c:pt>
                <c:pt idx="143">
                  <c:v>623</c:v>
                </c:pt>
                <c:pt idx="144">
                  <c:v>624</c:v>
                </c:pt>
                <c:pt idx="145">
                  <c:v>625</c:v>
                </c:pt>
                <c:pt idx="146">
                  <c:v>626</c:v>
                </c:pt>
                <c:pt idx="147">
                  <c:v>627</c:v>
                </c:pt>
                <c:pt idx="148">
                  <c:v>628</c:v>
                </c:pt>
                <c:pt idx="149">
                  <c:v>629</c:v>
                </c:pt>
                <c:pt idx="150">
                  <c:v>630</c:v>
                </c:pt>
                <c:pt idx="151">
                  <c:v>631</c:v>
                </c:pt>
                <c:pt idx="152">
                  <c:v>632</c:v>
                </c:pt>
                <c:pt idx="153">
                  <c:v>633</c:v>
                </c:pt>
                <c:pt idx="154">
                  <c:v>634</c:v>
                </c:pt>
                <c:pt idx="155">
                  <c:v>635</c:v>
                </c:pt>
                <c:pt idx="156">
                  <c:v>636</c:v>
                </c:pt>
                <c:pt idx="157">
                  <c:v>637</c:v>
                </c:pt>
                <c:pt idx="158">
                  <c:v>638</c:v>
                </c:pt>
                <c:pt idx="159">
                  <c:v>639</c:v>
                </c:pt>
                <c:pt idx="160">
                  <c:v>640</c:v>
                </c:pt>
                <c:pt idx="161">
                  <c:v>641</c:v>
                </c:pt>
                <c:pt idx="162">
                  <c:v>642</c:v>
                </c:pt>
                <c:pt idx="163">
                  <c:v>643</c:v>
                </c:pt>
                <c:pt idx="164">
                  <c:v>644</c:v>
                </c:pt>
                <c:pt idx="165">
                  <c:v>645</c:v>
                </c:pt>
                <c:pt idx="166">
                  <c:v>646</c:v>
                </c:pt>
                <c:pt idx="167">
                  <c:v>647</c:v>
                </c:pt>
                <c:pt idx="168">
                  <c:v>648</c:v>
                </c:pt>
                <c:pt idx="169">
                  <c:v>649</c:v>
                </c:pt>
                <c:pt idx="170">
                  <c:v>650</c:v>
                </c:pt>
                <c:pt idx="171">
                  <c:v>651</c:v>
                </c:pt>
                <c:pt idx="172">
                  <c:v>652</c:v>
                </c:pt>
                <c:pt idx="173">
                  <c:v>653</c:v>
                </c:pt>
                <c:pt idx="174">
                  <c:v>654</c:v>
                </c:pt>
                <c:pt idx="175">
                  <c:v>655</c:v>
                </c:pt>
                <c:pt idx="176">
                  <c:v>656</c:v>
                </c:pt>
                <c:pt idx="177">
                  <c:v>657</c:v>
                </c:pt>
                <c:pt idx="178">
                  <c:v>658</c:v>
                </c:pt>
                <c:pt idx="179">
                  <c:v>659</c:v>
                </c:pt>
                <c:pt idx="180">
                  <c:v>660</c:v>
                </c:pt>
                <c:pt idx="181">
                  <c:v>661</c:v>
                </c:pt>
                <c:pt idx="182">
                  <c:v>662</c:v>
                </c:pt>
                <c:pt idx="183">
                  <c:v>663</c:v>
                </c:pt>
                <c:pt idx="184">
                  <c:v>664</c:v>
                </c:pt>
                <c:pt idx="185">
                  <c:v>665</c:v>
                </c:pt>
                <c:pt idx="186">
                  <c:v>666</c:v>
                </c:pt>
                <c:pt idx="187">
                  <c:v>667</c:v>
                </c:pt>
                <c:pt idx="188">
                  <c:v>668</c:v>
                </c:pt>
                <c:pt idx="189">
                  <c:v>669</c:v>
                </c:pt>
                <c:pt idx="190">
                  <c:v>670</c:v>
                </c:pt>
                <c:pt idx="191">
                  <c:v>671</c:v>
                </c:pt>
                <c:pt idx="192">
                  <c:v>672</c:v>
                </c:pt>
                <c:pt idx="193">
                  <c:v>673</c:v>
                </c:pt>
                <c:pt idx="194">
                  <c:v>674</c:v>
                </c:pt>
                <c:pt idx="195">
                  <c:v>675</c:v>
                </c:pt>
                <c:pt idx="196">
                  <c:v>676</c:v>
                </c:pt>
                <c:pt idx="197">
                  <c:v>677</c:v>
                </c:pt>
                <c:pt idx="198">
                  <c:v>678</c:v>
                </c:pt>
                <c:pt idx="199">
                  <c:v>679</c:v>
                </c:pt>
                <c:pt idx="200">
                  <c:v>680</c:v>
                </c:pt>
                <c:pt idx="201">
                  <c:v>681</c:v>
                </c:pt>
                <c:pt idx="202">
                  <c:v>682</c:v>
                </c:pt>
                <c:pt idx="203">
                  <c:v>683</c:v>
                </c:pt>
                <c:pt idx="204">
                  <c:v>684</c:v>
                </c:pt>
                <c:pt idx="205">
                  <c:v>685</c:v>
                </c:pt>
                <c:pt idx="206">
                  <c:v>686</c:v>
                </c:pt>
                <c:pt idx="207">
                  <c:v>687</c:v>
                </c:pt>
                <c:pt idx="208">
                  <c:v>688</c:v>
                </c:pt>
                <c:pt idx="209">
                  <c:v>689</c:v>
                </c:pt>
                <c:pt idx="210">
                  <c:v>690</c:v>
                </c:pt>
                <c:pt idx="211">
                  <c:v>691</c:v>
                </c:pt>
                <c:pt idx="212">
                  <c:v>692</c:v>
                </c:pt>
                <c:pt idx="213">
                  <c:v>693</c:v>
                </c:pt>
                <c:pt idx="214">
                  <c:v>694</c:v>
                </c:pt>
                <c:pt idx="215">
                  <c:v>695</c:v>
                </c:pt>
                <c:pt idx="216">
                  <c:v>696</c:v>
                </c:pt>
                <c:pt idx="217">
                  <c:v>697</c:v>
                </c:pt>
                <c:pt idx="218">
                  <c:v>698</c:v>
                </c:pt>
                <c:pt idx="219">
                  <c:v>699</c:v>
                </c:pt>
                <c:pt idx="220">
                  <c:v>700</c:v>
                </c:pt>
              </c:numCache>
            </c:numRef>
          </c:xVal>
          <c:yVal>
            <c:numRef>
              <c:f>'AV-BcO-52x'!$L$2:$L$222</c:f>
              <c:numCache>
                <c:formatCode>General</c:formatCode>
                <c:ptCount val="221"/>
                <c:pt idx="0">
                  <c:v>2.5597007522957852E-2</c:v>
                </c:pt>
                <c:pt idx="1">
                  <c:v>2.7498995024722299E-2</c:v>
                </c:pt>
                <c:pt idx="2">
                  <c:v>2.7760828064826611E-2</c:v>
                </c:pt>
                <c:pt idx="3">
                  <c:v>3.1478836351739606E-2</c:v>
                </c:pt>
                <c:pt idx="4">
                  <c:v>3.298024331713191E-2</c:v>
                </c:pt>
                <c:pt idx="5">
                  <c:v>3.6577741581268482E-2</c:v>
                </c:pt>
                <c:pt idx="6">
                  <c:v>3.8761174367996719E-2</c:v>
                </c:pt>
                <c:pt idx="7">
                  <c:v>4.895171072025839E-2</c:v>
                </c:pt>
                <c:pt idx="8">
                  <c:v>4.9738741231482114E-2</c:v>
                </c:pt>
                <c:pt idx="9">
                  <c:v>5.8102711083963733E-2</c:v>
                </c:pt>
                <c:pt idx="10">
                  <c:v>6.9136382541447924E-2</c:v>
                </c:pt>
                <c:pt idx="11">
                  <c:v>8.1832309215666865E-2</c:v>
                </c:pt>
                <c:pt idx="12">
                  <c:v>9.3525000826605767E-2</c:v>
                </c:pt>
                <c:pt idx="13">
                  <c:v>0.10823957914593672</c:v>
                </c:pt>
                <c:pt idx="14">
                  <c:v>0.12380460148162975</c:v>
                </c:pt>
                <c:pt idx="15">
                  <c:v>0.14475942370975969</c:v>
                </c:pt>
                <c:pt idx="16">
                  <c:v>0.16781103332341421</c:v>
                </c:pt>
                <c:pt idx="17">
                  <c:v>0.1917494574873887</c:v>
                </c:pt>
                <c:pt idx="18">
                  <c:v>0.2229672090922997</c:v>
                </c:pt>
                <c:pt idx="19">
                  <c:v>0.2519080608588859</c:v>
                </c:pt>
                <c:pt idx="20">
                  <c:v>0.28137776455212932</c:v>
                </c:pt>
                <c:pt idx="21">
                  <c:v>0.32208631127960885</c:v>
                </c:pt>
                <c:pt idx="22">
                  <c:v>0.35192233063773731</c:v>
                </c:pt>
                <c:pt idx="23">
                  <c:v>0.39128377543547777</c:v>
                </c:pt>
                <c:pt idx="24">
                  <c:v>0.43811544947193115</c:v>
                </c:pt>
                <c:pt idx="25">
                  <c:v>0.47149698681439467</c:v>
                </c:pt>
                <c:pt idx="26">
                  <c:v>0.5208719879020115</c:v>
                </c:pt>
                <c:pt idx="27">
                  <c:v>0.56038639776831956</c:v>
                </c:pt>
                <c:pt idx="28">
                  <c:v>0.60624285423420965</c:v>
                </c:pt>
                <c:pt idx="29">
                  <c:v>0.64883292351224509</c:v>
                </c:pt>
                <c:pt idx="30">
                  <c:v>0.69107494940320002</c:v>
                </c:pt>
                <c:pt idx="31">
                  <c:v>0.73202921476191263</c:v>
                </c:pt>
                <c:pt idx="32">
                  <c:v>0.77081168938520062</c:v>
                </c:pt>
                <c:pt idx="33">
                  <c:v>0.8022835126626886</c:v>
                </c:pt>
                <c:pt idx="34">
                  <c:v>0.83247105584182124</c:v>
                </c:pt>
                <c:pt idx="35">
                  <c:v>0.8667916142426787</c:v>
                </c:pt>
                <c:pt idx="36">
                  <c:v>0.90081807598134656</c:v>
                </c:pt>
                <c:pt idx="37">
                  <c:v>0.91521315047133756</c:v>
                </c:pt>
                <c:pt idx="38">
                  <c:v>0.93870607909982062</c:v>
                </c:pt>
                <c:pt idx="39">
                  <c:v>0.95814778270259171</c:v>
                </c:pt>
                <c:pt idx="40">
                  <c:v>0.97737021897152065</c:v>
                </c:pt>
                <c:pt idx="41">
                  <c:v>0.98471219422209644</c:v>
                </c:pt>
                <c:pt idx="42">
                  <c:v>0.99138592616955634</c:v>
                </c:pt>
                <c:pt idx="43">
                  <c:v>1</c:v>
                </c:pt>
                <c:pt idx="44">
                  <c:v>0.99018169605022954</c:v>
                </c:pt>
                <c:pt idx="45">
                  <c:v>0.99085167957040265</c:v>
                </c:pt>
                <c:pt idx="46">
                  <c:v>0.98597211128339268</c:v>
                </c:pt>
                <c:pt idx="47">
                  <c:v>0.97538463144820065</c:v>
                </c:pt>
                <c:pt idx="48">
                  <c:v>0.97577095960784765</c:v>
                </c:pt>
                <c:pt idx="49">
                  <c:v>0.96511561131211165</c:v>
                </c:pt>
                <c:pt idx="50">
                  <c:v>0.94819200161492134</c:v>
                </c:pt>
                <c:pt idx="51">
                  <c:v>0.9424231824739272</c:v>
                </c:pt>
                <c:pt idx="52">
                  <c:v>0.91781825522369664</c:v>
                </c:pt>
                <c:pt idx="53">
                  <c:v>0.8977135289685213</c:v>
                </c:pt>
                <c:pt idx="54">
                  <c:v>0.87773061789889406</c:v>
                </c:pt>
                <c:pt idx="55">
                  <c:v>0.85848729902669652</c:v>
                </c:pt>
                <c:pt idx="56">
                  <c:v>0.83875323897881582</c:v>
                </c:pt>
                <c:pt idx="57">
                  <c:v>0.82238649870089997</c:v>
                </c:pt>
                <c:pt idx="58">
                  <c:v>0.79324134546612579</c:v>
                </c:pt>
                <c:pt idx="59">
                  <c:v>0.77627074991168399</c:v>
                </c:pt>
                <c:pt idx="60">
                  <c:v>0.76031644104754059</c:v>
                </c:pt>
                <c:pt idx="61">
                  <c:v>0.73657118096341889</c:v>
                </c:pt>
                <c:pt idx="62">
                  <c:v>0.70868072413910521</c:v>
                </c:pt>
                <c:pt idx="63">
                  <c:v>0.68940260092823158</c:v>
                </c:pt>
                <c:pt idx="64">
                  <c:v>0.68564199213079013</c:v>
                </c:pt>
                <c:pt idx="65">
                  <c:v>0.65803345044994765</c:v>
                </c:pt>
                <c:pt idx="66">
                  <c:v>0.63943923249479029</c:v>
                </c:pt>
                <c:pt idx="67">
                  <c:v>0.61943369860486863</c:v>
                </c:pt>
                <c:pt idx="68">
                  <c:v>0.59974488419726357</c:v>
                </c:pt>
                <c:pt idx="69">
                  <c:v>0.5926430588837206</c:v>
                </c:pt>
                <c:pt idx="70">
                  <c:v>0.56597249413111861</c:v>
                </c:pt>
                <c:pt idx="71">
                  <c:v>0.55216735318221288</c:v>
                </c:pt>
                <c:pt idx="72">
                  <c:v>0.53322509183994848</c:v>
                </c:pt>
                <c:pt idx="73">
                  <c:v>0.51424489376845761</c:v>
                </c:pt>
                <c:pt idx="74">
                  <c:v>0.49915181826568267</c:v>
                </c:pt>
                <c:pt idx="75">
                  <c:v>0.4881364190860033</c:v>
                </c:pt>
                <c:pt idx="76">
                  <c:v>0.46858020920890675</c:v>
                </c:pt>
                <c:pt idx="77">
                  <c:v>0.45998110124410357</c:v>
                </c:pt>
                <c:pt idx="78">
                  <c:v>0.43829904235862033</c:v>
                </c:pt>
                <c:pt idx="79">
                  <c:v>0.43010575298316683</c:v>
                </c:pt>
                <c:pt idx="80">
                  <c:v>0.41526239861061082</c:v>
                </c:pt>
                <c:pt idx="81">
                  <c:v>0.39955415642113923</c:v>
                </c:pt>
                <c:pt idx="82">
                  <c:v>0.39271231951777508</c:v>
                </c:pt>
                <c:pt idx="83">
                  <c:v>0.3770378375368274</c:v>
                </c:pt>
                <c:pt idx="84">
                  <c:v>0.36191082780382444</c:v>
                </c:pt>
                <c:pt idx="85">
                  <c:v>0.35284133920134481</c:v>
                </c:pt>
                <c:pt idx="86">
                  <c:v>0.33906508585363387</c:v>
                </c:pt>
                <c:pt idx="87">
                  <c:v>0.33138063591011419</c:v>
                </c:pt>
                <c:pt idx="88">
                  <c:v>0.32061339166542713</c:v>
                </c:pt>
                <c:pt idx="89">
                  <c:v>0.31445215360548739</c:v>
                </c:pt>
                <c:pt idx="90">
                  <c:v>0.29497077305659514</c:v>
                </c:pt>
                <c:pt idx="91">
                  <c:v>0.28848533258155962</c:v>
                </c:pt>
                <c:pt idx="92">
                  <c:v>0.28105565039737851</c:v>
                </c:pt>
                <c:pt idx="93">
                  <c:v>0.27114581103680385</c:v>
                </c:pt>
                <c:pt idx="94">
                  <c:v>0.26035385571165331</c:v>
                </c:pt>
                <c:pt idx="95">
                  <c:v>0.25635292295537582</c:v>
                </c:pt>
                <c:pt idx="96">
                  <c:v>0.24152644868710693</c:v>
                </c:pt>
                <c:pt idx="97">
                  <c:v>0.2397263682890709</c:v>
                </c:pt>
                <c:pt idx="98">
                  <c:v>0.22987430413075288</c:v>
                </c:pt>
                <c:pt idx="99">
                  <c:v>0.22099188884886894</c:v>
                </c:pt>
                <c:pt idx="100">
                  <c:v>0.21210042443891053</c:v>
                </c:pt>
                <c:pt idx="101">
                  <c:v>0.2045141227305397</c:v>
                </c:pt>
                <c:pt idx="102">
                  <c:v>0.19625731543694241</c:v>
                </c:pt>
                <c:pt idx="103">
                  <c:v>0.19112854808480417</c:v>
                </c:pt>
                <c:pt idx="104">
                  <c:v>0.18476231246988278</c:v>
                </c:pt>
                <c:pt idx="105">
                  <c:v>0.17565453909484355</c:v>
                </c:pt>
                <c:pt idx="106">
                  <c:v>0.1682539185334844</c:v>
                </c:pt>
                <c:pt idx="107">
                  <c:v>0.16418372514317617</c:v>
                </c:pt>
                <c:pt idx="108">
                  <c:v>0.15808200250244897</c:v>
                </c:pt>
                <c:pt idx="109">
                  <c:v>0.15041164831608494</c:v>
                </c:pt>
                <c:pt idx="110">
                  <c:v>0.14652504781247619</c:v>
                </c:pt>
                <c:pt idx="111">
                  <c:v>0.14189920315467044</c:v>
                </c:pt>
                <c:pt idx="112">
                  <c:v>0.13529960444869071</c:v>
                </c:pt>
                <c:pt idx="113">
                  <c:v>0.13115510379523909</c:v>
                </c:pt>
                <c:pt idx="114">
                  <c:v>0.1263949143900279</c:v>
                </c:pt>
                <c:pt idx="115">
                  <c:v>0.12595411744028009</c:v>
                </c:pt>
                <c:pt idx="116">
                  <c:v>0.12137317037942012</c:v>
                </c:pt>
                <c:pt idx="117">
                  <c:v>0.11290318651123279</c:v>
                </c:pt>
                <c:pt idx="118">
                  <c:v>0.10739522588886566</c:v>
                </c:pt>
                <c:pt idx="119">
                  <c:v>0.10614644621599227</c:v>
                </c:pt>
                <c:pt idx="120">
                  <c:v>0.10473930680198602</c:v>
                </c:pt>
                <c:pt idx="121">
                  <c:v>9.7672285827151109E-2</c:v>
                </c:pt>
                <c:pt idx="122">
                  <c:v>9.5001052831245963E-2</c:v>
                </c:pt>
                <c:pt idx="123">
                  <c:v>9.1698295109468766E-2</c:v>
                </c:pt>
                <c:pt idx="124">
                  <c:v>8.8625420044876516E-2</c:v>
                </c:pt>
                <c:pt idx="125">
                  <c:v>8.5043705548333653E-2</c:v>
                </c:pt>
                <c:pt idx="126">
                  <c:v>8.2148506632836849E-2</c:v>
                </c:pt>
                <c:pt idx="127">
                  <c:v>7.7218646076419886E-2</c:v>
                </c:pt>
                <c:pt idx="128">
                  <c:v>7.7043232209327434E-2</c:v>
                </c:pt>
                <c:pt idx="129">
                  <c:v>7.6447033887244414E-2</c:v>
                </c:pt>
                <c:pt idx="130">
                  <c:v>7.4132197319719914E-2</c:v>
                </c:pt>
                <c:pt idx="131">
                  <c:v>6.9890244517882033E-2</c:v>
                </c:pt>
                <c:pt idx="132">
                  <c:v>6.7857323093897012E-2</c:v>
                </c:pt>
                <c:pt idx="133">
                  <c:v>6.4458679418976594E-2</c:v>
                </c:pt>
                <c:pt idx="134">
                  <c:v>6.4528810161474728E-2</c:v>
                </c:pt>
                <c:pt idx="135">
                  <c:v>6.2147149263627056E-2</c:v>
                </c:pt>
                <c:pt idx="136">
                  <c:v>5.9993108740935823E-2</c:v>
                </c:pt>
                <c:pt idx="137">
                  <c:v>5.7139849053583019E-2</c:v>
                </c:pt>
                <c:pt idx="138">
                  <c:v>5.3027472804759827E-2</c:v>
                </c:pt>
                <c:pt idx="139">
                  <c:v>5.2607523653898834E-2</c:v>
                </c:pt>
                <c:pt idx="140">
                  <c:v>5.0788300869586432E-2</c:v>
                </c:pt>
                <c:pt idx="141">
                  <c:v>4.8129736652971163E-2</c:v>
                </c:pt>
                <c:pt idx="142">
                  <c:v>4.6730898073753857E-2</c:v>
                </c:pt>
                <c:pt idx="143">
                  <c:v>4.4668010114140934E-2</c:v>
                </c:pt>
                <c:pt idx="144">
                  <c:v>4.5384701056838887E-2</c:v>
                </c:pt>
                <c:pt idx="145">
                  <c:v>4.4038643257268514E-2</c:v>
                </c:pt>
                <c:pt idx="146">
                  <c:v>4.3549450874546022E-2</c:v>
                </c:pt>
                <c:pt idx="147">
                  <c:v>4.1609283013220436E-2</c:v>
                </c:pt>
                <c:pt idx="148">
                  <c:v>3.8271964583107547E-2</c:v>
                </c:pt>
                <c:pt idx="149">
                  <c:v>3.6734709148842491E-2</c:v>
                </c:pt>
                <c:pt idx="150">
                  <c:v>3.6280634343877315E-2</c:v>
                </c:pt>
                <c:pt idx="151">
                  <c:v>3.6402849779256292E-2</c:v>
                </c:pt>
                <c:pt idx="152">
                  <c:v>3.4080147431178896E-2</c:v>
                </c:pt>
                <c:pt idx="153">
                  <c:v>3.2438774817668811E-2</c:v>
                </c:pt>
                <c:pt idx="154">
                  <c:v>3.1845134614481081E-2</c:v>
                </c:pt>
                <c:pt idx="155">
                  <c:v>3.0256577584964361E-2</c:v>
                </c:pt>
                <c:pt idx="156">
                  <c:v>3.0413753978571052E-2</c:v>
                </c:pt>
                <c:pt idx="157">
                  <c:v>3.0291660358380282E-2</c:v>
                </c:pt>
                <c:pt idx="158">
                  <c:v>2.7342062261481542E-2</c:v>
                </c:pt>
                <c:pt idx="159">
                  <c:v>2.8127248142753476E-2</c:v>
                </c:pt>
                <c:pt idx="160">
                  <c:v>2.8511139998712229E-2</c:v>
                </c:pt>
                <c:pt idx="161">
                  <c:v>2.5858823160895241E-2</c:v>
                </c:pt>
                <c:pt idx="162">
                  <c:v>2.5282915768281292E-2</c:v>
                </c:pt>
                <c:pt idx="163">
                  <c:v>2.547487909842841E-2</c:v>
                </c:pt>
                <c:pt idx="164">
                  <c:v>2.4375758082002499E-2</c:v>
                </c:pt>
                <c:pt idx="165">
                  <c:v>2.1288474021171486E-2</c:v>
                </c:pt>
                <c:pt idx="166">
                  <c:v>2.250928840789497E-2</c:v>
                </c:pt>
                <c:pt idx="167">
                  <c:v>2.2771086643661002E-2</c:v>
                </c:pt>
                <c:pt idx="168">
                  <c:v>2.0939664938631187E-2</c:v>
                </c:pt>
                <c:pt idx="169">
                  <c:v>2.0695512502588602E-2</c:v>
                </c:pt>
                <c:pt idx="170">
                  <c:v>2.1131558660102582E-2</c:v>
                </c:pt>
                <c:pt idx="171">
                  <c:v>2.0346755626556409E-2</c:v>
                </c:pt>
                <c:pt idx="172">
                  <c:v>1.9474889539731362E-2</c:v>
                </c:pt>
                <c:pt idx="173">
                  <c:v>1.8393936388110141E-2</c:v>
                </c:pt>
                <c:pt idx="174">
                  <c:v>1.8132329576204968E-2</c:v>
                </c:pt>
                <c:pt idx="175">
                  <c:v>1.8202112275316241E-2</c:v>
                </c:pt>
                <c:pt idx="176">
                  <c:v>1.7713911816247013E-2</c:v>
                </c:pt>
                <c:pt idx="177">
                  <c:v>1.8411286350956509E-2</c:v>
                </c:pt>
                <c:pt idx="178">
                  <c:v>1.731300063865962E-2</c:v>
                </c:pt>
                <c:pt idx="179">
                  <c:v>1.6319336768521563E-2</c:v>
                </c:pt>
                <c:pt idx="180">
                  <c:v>1.6023012628754302E-2</c:v>
                </c:pt>
                <c:pt idx="181">
                  <c:v>1.6354210715907851E-2</c:v>
                </c:pt>
                <c:pt idx="182">
                  <c:v>1.4820383509008241E-2</c:v>
                </c:pt>
                <c:pt idx="183">
                  <c:v>1.5656975398553381E-2</c:v>
                </c:pt>
                <c:pt idx="184">
                  <c:v>1.4280167965738621E-2</c:v>
                </c:pt>
                <c:pt idx="185">
                  <c:v>1.4280185367909167E-2</c:v>
                </c:pt>
                <c:pt idx="186">
                  <c:v>1.3705130681590781E-2</c:v>
                </c:pt>
                <c:pt idx="187">
                  <c:v>1.4680992132479214E-2</c:v>
                </c:pt>
                <c:pt idx="188">
                  <c:v>1.3670221929865781E-2</c:v>
                </c:pt>
                <c:pt idx="189">
                  <c:v>1.3008051983760305E-2</c:v>
                </c:pt>
                <c:pt idx="190">
                  <c:v>1.3217139048553901E-2</c:v>
                </c:pt>
                <c:pt idx="191">
                  <c:v>1.2729269230702321E-2</c:v>
                </c:pt>
                <c:pt idx="192">
                  <c:v>1.3879308994659273E-2</c:v>
                </c:pt>
                <c:pt idx="193">
                  <c:v>1.2642136568744659E-2</c:v>
                </c:pt>
                <c:pt idx="194">
                  <c:v>1.3164932540490499E-2</c:v>
                </c:pt>
                <c:pt idx="195">
                  <c:v>1.2746636595718022E-2</c:v>
                </c:pt>
                <c:pt idx="196">
                  <c:v>1.1927742712406529E-2</c:v>
                </c:pt>
                <c:pt idx="197">
                  <c:v>1.1718620843274321E-2</c:v>
                </c:pt>
                <c:pt idx="198">
                  <c:v>1.1509551180650994E-2</c:v>
                </c:pt>
                <c:pt idx="199">
                  <c:v>1.1300516322364763E-2</c:v>
                </c:pt>
                <c:pt idx="200">
                  <c:v>1.0830135684714881E-2</c:v>
                </c:pt>
                <c:pt idx="201">
                  <c:v>1.1265642374978466E-2</c:v>
                </c:pt>
                <c:pt idx="202">
                  <c:v>1.0795296541666876E-2</c:v>
                </c:pt>
                <c:pt idx="203">
                  <c:v>1.1405068555846175E-2</c:v>
                </c:pt>
                <c:pt idx="204">
                  <c:v>1.0412013761635527E-2</c:v>
                </c:pt>
                <c:pt idx="205">
                  <c:v>1.0986894426259181E-2</c:v>
                </c:pt>
                <c:pt idx="206">
                  <c:v>1.1823173076756665E-2</c:v>
                </c:pt>
                <c:pt idx="207">
                  <c:v>1.0516583397286321E-2</c:v>
                </c:pt>
                <c:pt idx="208">
                  <c:v>1.0168139760303061E-2</c:v>
                </c:pt>
                <c:pt idx="209">
                  <c:v>1.1213383660407581E-2</c:v>
                </c:pt>
                <c:pt idx="210">
                  <c:v>1.0952055283212697E-2</c:v>
                </c:pt>
                <c:pt idx="211">
                  <c:v>1.1753477388491263E-2</c:v>
                </c:pt>
                <c:pt idx="212">
                  <c:v>1.0063604928990446E-2</c:v>
                </c:pt>
                <c:pt idx="213">
                  <c:v>1.0464255074037561E-2</c:v>
                </c:pt>
                <c:pt idx="214">
                  <c:v>1.0220433279213429E-2</c:v>
                </c:pt>
                <c:pt idx="215">
                  <c:v>1.084752045189954E-2</c:v>
                </c:pt>
                <c:pt idx="216">
                  <c:v>1.0725566049064461E-2</c:v>
                </c:pt>
                <c:pt idx="217">
                  <c:v>9.3494373008541267E-3</c:v>
                </c:pt>
                <c:pt idx="218">
                  <c:v>1.0185559331826861E-2</c:v>
                </c:pt>
                <c:pt idx="219">
                  <c:v>9.2275003001874266E-3</c:v>
                </c:pt>
                <c:pt idx="220">
                  <c:v>9.4365525606424708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22D-403A-8BC6-D3A2FF34F8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43767232"/>
        <c:axId val="-443766688"/>
      </c:scatterChart>
      <c:valAx>
        <c:axId val="-443767232"/>
        <c:scaling>
          <c:orientation val="minMax"/>
          <c:max val="680"/>
          <c:min val="48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</a:t>
                </a:r>
                <a:r>
                  <a:rPr lang="en-US" baseline="0"/>
                  <a:t> (nm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6053478943243888"/>
              <c:y val="0.9200385220660297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443766688"/>
        <c:crosses val="autoZero"/>
        <c:crossBetween val="midCat"/>
      </c:valAx>
      <c:valAx>
        <c:axId val="-443766688"/>
        <c:scaling>
          <c:orientation val="minMax"/>
          <c:max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rmalized Fluoresce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443767232"/>
        <c:crosses val="autoZero"/>
        <c:crossBetween val="midCat"/>
        <c:majorUnit val="0.2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59549900937909894"/>
          <c:y val="0.12169067593540756"/>
          <c:w val="0.31111685702149239"/>
          <c:h val="0.1470146830573140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929945271038083"/>
          <c:y val="4.0830529986568581E-2"/>
          <c:w val="0.73606332331486968"/>
          <c:h val="0.72663473779833065"/>
        </c:manualLayout>
      </c:layout>
      <c:scatterChart>
        <c:scatterStyle val="smoothMarker"/>
        <c:varyColors val="0"/>
        <c:ser>
          <c:idx val="2"/>
          <c:order val="0"/>
          <c:tx>
            <c:strRef>
              <c:f>emi!$Q$1</c:f>
              <c:strCache>
                <c:ptCount val="1"/>
                <c:pt idx="0">
                  <c:v>BcO</c:v>
                </c:pt>
              </c:strCache>
            </c:strRef>
          </c:tx>
          <c:spPr>
            <a:ln w="12700">
              <a:solidFill>
                <a:srgbClr val="002060"/>
              </a:solidFill>
              <a:prstDash val="solid"/>
            </a:ln>
          </c:spPr>
          <c:marker>
            <c:symbol val="none"/>
          </c:marker>
          <c:xVal>
            <c:numRef>
              <c:f>emi!$A$2:$A$280</c:f>
              <c:numCache>
                <c:formatCode>General</c:formatCode>
                <c:ptCount val="279"/>
                <c:pt idx="0">
                  <c:v>475</c:v>
                </c:pt>
                <c:pt idx="1">
                  <c:v>476</c:v>
                </c:pt>
                <c:pt idx="2">
                  <c:v>477</c:v>
                </c:pt>
                <c:pt idx="3">
                  <c:v>478</c:v>
                </c:pt>
                <c:pt idx="4">
                  <c:v>479</c:v>
                </c:pt>
                <c:pt idx="5">
                  <c:v>480</c:v>
                </c:pt>
                <c:pt idx="6">
                  <c:v>481</c:v>
                </c:pt>
                <c:pt idx="7">
                  <c:v>482</c:v>
                </c:pt>
                <c:pt idx="8">
                  <c:v>483</c:v>
                </c:pt>
                <c:pt idx="9">
                  <c:v>484</c:v>
                </c:pt>
                <c:pt idx="10">
                  <c:v>485</c:v>
                </c:pt>
                <c:pt idx="11">
                  <c:v>486</c:v>
                </c:pt>
                <c:pt idx="12">
                  <c:v>487</c:v>
                </c:pt>
                <c:pt idx="13">
                  <c:v>488</c:v>
                </c:pt>
                <c:pt idx="14">
                  <c:v>489</c:v>
                </c:pt>
                <c:pt idx="15">
                  <c:v>490</c:v>
                </c:pt>
                <c:pt idx="16">
                  <c:v>491</c:v>
                </c:pt>
                <c:pt idx="17">
                  <c:v>492</c:v>
                </c:pt>
                <c:pt idx="18">
                  <c:v>493</c:v>
                </c:pt>
                <c:pt idx="19">
                  <c:v>494</c:v>
                </c:pt>
                <c:pt idx="20">
                  <c:v>495</c:v>
                </c:pt>
                <c:pt idx="21">
                  <c:v>496</c:v>
                </c:pt>
                <c:pt idx="22">
                  <c:v>497</c:v>
                </c:pt>
                <c:pt idx="23">
                  <c:v>498</c:v>
                </c:pt>
                <c:pt idx="24">
                  <c:v>499</c:v>
                </c:pt>
                <c:pt idx="25">
                  <c:v>500</c:v>
                </c:pt>
                <c:pt idx="26">
                  <c:v>501</c:v>
                </c:pt>
                <c:pt idx="27">
                  <c:v>502</c:v>
                </c:pt>
                <c:pt idx="28">
                  <c:v>503</c:v>
                </c:pt>
                <c:pt idx="29">
                  <c:v>504</c:v>
                </c:pt>
                <c:pt idx="30">
                  <c:v>505</c:v>
                </c:pt>
                <c:pt idx="31">
                  <c:v>506</c:v>
                </c:pt>
                <c:pt idx="32">
                  <c:v>507</c:v>
                </c:pt>
                <c:pt idx="33">
                  <c:v>508</c:v>
                </c:pt>
                <c:pt idx="34">
                  <c:v>509</c:v>
                </c:pt>
                <c:pt idx="35">
                  <c:v>510</c:v>
                </c:pt>
                <c:pt idx="36">
                  <c:v>511</c:v>
                </c:pt>
                <c:pt idx="37">
                  <c:v>512</c:v>
                </c:pt>
                <c:pt idx="38">
                  <c:v>513</c:v>
                </c:pt>
                <c:pt idx="39">
                  <c:v>514</c:v>
                </c:pt>
                <c:pt idx="40">
                  <c:v>515</c:v>
                </c:pt>
                <c:pt idx="41">
                  <c:v>516</c:v>
                </c:pt>
                <c:pt idx="42">
                  <c:v>517</c:v>
                </c:pt>
                <c:pt idx="43">
                  <c:v>518</c:v>
                </c:pt>
                <c:pt idx="44">
                  <c:v>519</c:v>
                </c:pt>
                <c:pt idx="45">
                  <c:v>520</c:v>
                </c:pt>
                <c:pt idx="46">
                  <c:v>521</c:v>
                </c:pt>
                <c:pt idx="47">
                  <c:v>522</c:v>
                </c:pt>
                <c:pt idx="48">
                  <c:v>523</c:v>
                </c:pt>
                <c:pt idx="49">
                  <c:v>524</c:v>
                </c:pt>
                <c:pt idx="50">
                  <c:v>525</c:v>
                </c:pt>
                <c:pt idx="51">
                  <c:v>526</c:v>
                </c:pt>
                <c:pt idx="52">
                  <c:v>527</c:v>
                </c:pt>
                <c:pt idx="53">
                  <c:v>528</c:v>
                </c:pt>
                <c:pt idx="54">
                  <c:v>529</c:v>
                </c:pt>
                <c:pt idx="55">
                  <c:v>530</c:v>
                </c:pt>
                <c:pt idx="56">
                  <c:v>531</c:v>
                </c:pt>
                <c:pt idx="57">
                  <c:v>532</c:v>
                </c:pt>
                <c:pt idx="58">
                  <c:v>533</c:v>
                </c:pt>
                <c:pt idx="59">
                  <c:v>534</c:v>
                </c:pt>
                <c:pt idx="60">
                  <c:v>535</c:v>
                </c:pt>
                <c:pt idx="61">
                  <c:v>536</c:v>
                </c:pt>
                <c:pt idx="62">
                  <c:v>537</c:v>
                </c:pt>
                <c:pt idx="63">
                  <c:v>538</c:v>
                </c:pt>
                <c:pt idx="64">
                  <c:v>539</c:v>
                </c:pt>
                <c:pt idx="65">
                  <c:v>540</c:v>
                </c:pt>
                <c:pt idx="66">
                  <c:v>541</c:v>
                </c:pt>
                <c:pt idx="67">
                  <c:v>542</c:v>
                </c:pt>
                <c:pt idx="68">
                  <c:v>543</c:v>
                </c:pt>
                <c:pt idx="69">
                  <c:v>544</c:v>
                </c:pt>
                <c:pt idx="70">
                  <c:v>545</c:v>
                </c:pt>
                <c:pt idx="71">
                  <c:v>546</c:v>
                </c:pt>
                <c:pt idx="72">
                  <c:v>547</c:v>
                </c:pt>
                <c:pt idx="73">
                  <c:v>548</c:v>
                </c:pt>
                <c:pt idx="74">
                  <c:v>549</c:v>
                </c:pt>
                <c:pt idx="75">
                  <c:v>550</c:v>
                </c:pt>
                <c:pt idx="76">
                  <c:v>551</c:v>
                </c:pt>
                <c:pt idx="77">
                  <c:v>552</c:v>
                </c:pt>
                <c:pt idx="78">
                  <c:v>553</c:v>
                </c:pt>
                <c:pt idx="79">
                  <c:v>554</c:v>
                </c:pt>
                <c:pt idx="80">
                  <c:v>555</c:v>
                </c:pt>
                <c:pt idx="81">
                  <c:v>556</c:v>
                </c:pt>
                <c:pt idx="82">
                  <c:v>557</c:v>
                </c:pt>
                <c:pt idx="83">
                  <c:v>558</c:v>
                </c:pt>
                <c:pt idx="84">
                  <c:v>559</c:v>
                </c:pt>
                <c:pt idx="85">
                  <c:v>560</c:v>
                </c:pt>
                <c:pt idx="86">
                  <c:v>561</c:v>
                </c:pt>
                <c:pt idx="87">
                  <c:v>562</c:v>
                </c:pt>
                <c:pt idx="88">
                  <c:v>563</c:v>
                </c:pt>
                <c:pt idx="89">
                  <c:v>564</c:v>
                </c:pt>
                <c:pt idx="90">
                  <c:v>565</c:v>
                </c:pt>
                <c:pt idx="91">
                  <c:v>566</c:v>
                </c:pt>
                <c:pt idx="92">
                  <c:v>567</c:v>
                </c:pt>
                <c:pt idx="93">
                  <c:v>568</c:v>
                </c:pt>
                <c:pt idx="94">
                  <c:v>569</c:v>
                </c:pt>
                <c:pt idx="95">
                  <c:v>570</c:v>
                </c:pt>
                <c:pt idx="96">
                  <c:v>571</c:v>
                </c:pt>
                <c:pt idx="97">
                  <c:v>572</c:v>
                </c:pt>
                <c:pt idx="98">
                  <c:v>573</c:v>
                </c:pt>
                <c:pt idx="99">
                  <c:v>574</c:v>
                </c:pt>
                <c:pt idx="100">
                  <c:v>575</c:v>
                </c:pt>
                <c:pt idx="101">
                  <c:v>576</c:v>
                </c:pt>
                <c:pt idx="102">
                  <c:v>577</c:v>
                </c:pt>
                <c:pt idx="103">
                  <c:v>578</c:v>
                </c:pt>
                <c:pt idx="104">
                  <c:v>579</c:v>
                </c:pt>
                <c:pt idx="105">
                  <c:v>580</c:v>
                </c:pt>
                <c:pt idx="106">
                  <c:v>581</c:v>
                </c:pt>
                <c:pt idx="107">
                  <c:v>582</c:v>
                </c:pt>
                <c:pt idx="108">
                  <c:v>583</c:v>
                </c:pt>
                <c:pt idx="109">
                  <c:v>584</c:v>
                </c:pt>
                <c:pt idx="110">
                  <c:v>585</c:v>
                </c:pt>
                <c:pt idx="111">
                  <c:v>586</c:v>
                </c:pt>
                <c:pt idx="112">
                  <c:v>587</c:v>
                </c:pt>
                <c:pt idx="113">
                  <c:v>588</c:v>
                </c:pt>
                <c:pt idx="114">
                  <c:v>589</c:v>
                </c:pt>
                <c:pt idx="115">
                  <c:v>590</c:v>
                </c:pt>
                <c:pt idx="116">
                  <c:v>591</c:v>
                </c:pt>
                <c:pt idx="117">
                  <c:v>592</c:v>
                </c:pt>
                <c:pt idx="118">
                  <c:v>593</c:v>
                </c:pt>
                <c:pt idx="119">
                  <c:v>594</c:v>
                </c:pt>
                <c:pt idx="120">
                  <c:v>595</c:v>
                </c:pt>
                <c:pt idx="121">
                  <c:v>596</c:v>
                </c:pt>
                <c:pt idx="122">
                  <c:v>597</c:v>
                </c:pt>
                <c:pt idx="123">
                  <c:v>598</c:v>
                </c:pt>
                <c:pt idx="124">
                  <c:v>599</c:v>
                </c:pt>
                <c:pt idx="125">
                  <c:v>600</c:v>
                </c:pt>
                <c:pt idx="126">
                  <c:v>601</c:v>
                </c:pt>
                <c:pt idx="127">
                  <c:v>602</c:v>
                </c:pt>
                <c:pt idx="128">
                  <c:v>603</c:v>
                </c:pt>
                <c:pt idx="129">
                  <c:v>604</c:v>
                </c:pt>
                <c:pt idx="130">
                  <c:v>605</c:v>
                </c:pt>
                <c:pt idx="131">
                  <c:v>606</c:v>
                </c:pt>
                <c:pt idx="132">
                  <c:v>607</c:v>
                </c:pt>
                <c:pt idx="133">
                  <c:v>608</c:v>
                </c:pt>
                <c:pt idx="134">
                  <c:v>609</c:v>
                </c:pt>
                <c:pt idx="135">
                  <c:v>610</c:v>
                </c:pt>
                <c:pt idx="136">
                  <c:v>611</c:v>
                </c:pt>
                <c:pt idx="137">
                  <c:v>612</c:v>
                </c:pt>
                <c:pt idx="138">
                  <c:v>613</c:v>
                </c:pt>
                <c:pt idx="139">
                  <c:v>614</c:v>
                </c:pt>
                <c:pt idx="140">
                  <c:v>615</c:v>
                </c:pt>
                <c:pt idx="141">
                  <c:v>616</c:v>
                </c:pt>
                <c:pt idx="142">
                  <c:v>617</c:v>
                </c:pt>
                <c:pt idx="143">
                  <c:v>618</c:v>
                </c:pt>
                <c:pt idx="144">
                  <c:v>619</c:v>
                </c:pt>
                <c:pt idx="145">
                  <c:v>620</c:v>
                </c:pt>
                <c:pt idx="146">
                  <c:v>621</c:v>
                </c:pt>
                <c:pt idx="147">
                  <c:v>622</c:v>
                </c:pt>
                <c:pt idx="148">
                  <c:v>623</c:v>
                </c:pt>
                <c:pt idx="149">
                  <c:v>624</c:v>
                </c:pt>
                <c:pt idx="150">
                  <c:v>625</c:v>
                </c:pt>
                <c:pt idx="151">
                  <c:v>626</c:v>
                </c:pt>
                <c:pt idx="152">
                  <c:v>627</c:v>
                </c:pt>
                <c:pt idx="153">
                  <c:v>628</c:v>
                </c:pt>
                <c:pt idx="154">
                  <c:v>629</c:v>
                </c:pt>
                <c:pt idx="155">
                  <c:v>630</c:v>
                </c:pt>
                <c:pt idx="156">
                  <c:v>631</c:v>
                </c:pt>
                <c:pt idx="157">
                  <c:v>632</c:v>
                </c:pt>
                <c:pt idx="158">
                  <c:v>633</c:v>
                </c:pt>
                <c:pt idx="159">
                  <c:v>634</c:v>
                </c:pt>
                <c:pt idx="160">
                  <c:v>635</c:v>
                </c:pt>
                <c:pt idx="161">
                  <c:v>636</c:v>
                </c:pt>
                <c:pt idx="162">
                  <c:v>637</c:v>
                </c:pt>
                <c:pt idx="163">
                  <c:v>638</c:v>
                </c:pt>
                <c:pt idx="164">
                  <c:v>639</c:v>
                </c:pt>
                <c:pt idx="165">
                  <c:v>640</c:v>
                </c:pt>
                <c:pt idx="166">
                  <c:v>641</c:v>
                </c:pt>
                <c:pt idx="167">
                  <c:v>642</c:v>
                </c:pt>
                <c:pt idx="168">
                  <c:v>643</c:v>
                </c:pt>
                <c:pt idx="169">
                  <c:v>644</c:v>
                </c:pt>
                <c:pt idx="170">
                  <c:v>645</c:v>
                </c:pt>
                <c:pt idx="171">
                  <c:v>646</c:v>
                </c:pt>
                <c:pt idx="172">
                  <c:v>647</c:v>
                </c:pt>
                <c:pt idx="173">
                  <c:v>648</c:v>
                </c:pt>
                <c:pt idx="174">
                  <c:v>649</c:v>
                </c:pt>
                <c:pt idx="175">
                  <c:v>650</c:v>
                </c:pt>
                <c:pt idx="176">
                  <c:v>651</c:v>
                </c:pt>
                <c:pt idx="177">
                  <c:v>652</c:v>
                </c:pt>
                <c:pt idx="178">
                  <c:v>653</c:v>
                </c:pt>
                <c:pt idx="179">
                  <c:v>654</c:v>
                </c:pt>
                <c:pt idx="180">
                  <c:v>655</c:v>
                </c:pt>
                <c:pt idx="181">
                  <c:v>656</c:v>
                </c:pt>
                <c:pt idx="182">
                  <c:v>657</c:v>
                </c:pt>
                <c:pt idx="183">
                  <c:v>658</c:v>
                </c:pt>
                <c:pt idx="184">
                  <c:v>659</c:v>
                </c:pt>
                <c:pt idx="185">
                  <c:v>660</c:v>
                </c:pt>
                <c:pt idx="186">
                  <c:v>661</c:v>
                </c:pt>
                <c:pt idx="187">
                  <c:v>662</c:v>
                </c:pt>
                <c:pt idx="188">
                  <c:v>663</c:v>
                </c:pt>
                <c:pt idx="189">
                  <c:v>664</c:v>
                </c:pt>
                <c:pt idx="190">
                  <c:v>665</c:v>
                </c:pt>
                <c:pt idx="191">
                  <c:v>666</c:v>
                </c:pt>
                <c:pt idx="192">
                  <c:v>667</c:v>
                </c:pt>
                <c:pt idx="193">
                  <c:v>668</c:v>
                </c:pt>
                <c:pt idx="194">
                  <c:v>669</c:v>
                </c:pt>
                <c:pt idx="195">
                  <c:v>670</c:v>
                </c:pt>
                <c:pt idx="196">
                  <c:v>671</c:v>
                </c:pt>
                <c:pt idx="197">
                  <c:v>672</c:v>
                </c:pt>
                <c:pt idx="198">
                  <c:v>673</c:v>
                </c:pt>
                <c:pt idx="199">
                  <c:v>674</c:v>
                </c:pt>
                <c:pt idx="200">
                  <c:v>675</c:v>
                </c:pt>
                <c:pt idx="201">
                  <c:v>676</c:v>
                </c:pt>
                <c:pt idx="202">
                  <c:v>677</c:v>
                </c:pt>
                <c:pt idx="203">
                  <c:v>678</c:v>
                </c:pt>
                <c:pt idx="204">
                  <c:v>679</c:v>
                </c:pt>
                <c:pt idx="205">
                  <c:v>680</c:v>
                </c:pt>
                <c:pt idx="206">
                  <c:v>681</c:v>
                </c:pt>
                <c:pt idx="207">
                  <c:v>682</c:v>
                </c:pt>
                <c:pt idx="208">
                  <c:v>683</c:v>
                </c:pt>
                <c:pt idx="209">
                  <c:v>684</c:v>
                </c:pt>
                <c:pt idx="210">
                  <c:v>685</c:v>
                </c:pt>
                <c:pt idx="211">
                  <c:v>686</c:v>
                </c:pt>
                <c:pt idx="212">
                  <c:v>687</c:v>
                </c:pt>
                <c:pt idx="213">
                  <c:v>688</c:v>
                </c:pt>
                <c:pt idx="214">
                  <c:v>689</c:v>
                </c:pt>
                <c:pt idx="215">
                  <c:v>690</c:v>
                </c:pt>
                <c:pt idx="216">
                  <c:v>691</c:v>
                </c:pt>
                <c:pt idx="217">
                  <c:v>692</c:v>
                </c:pt>
                <c:pt idx="218">
                  <c:v>693</c:v>
                </c:pt>
                <c:pt idx="219">
                  <c:v>694</c:v>
                </c:pt>
                <c:pt idx="220">
                  <c:v>695</c:v>
                </c:pt>
                <c:pt idx="221">
                  <c:v>696</c:v>
                </c:pt>
                <c:pt idx="222">
                  <c:v>697</c:v>
                </c:pt>
                <c:pt idx="223">
                  <c:v>698</c:v>
                </c:pt>
                <c:pt idx="224">
                  <c:v>699</c:v>
                </c:pt>
                <c:pt idx="225">
                  <c:v>700</c:v>
                </c:pt>
                <c:pt idx="226">
                  <c:v>701</c:v>
                </c:pt>
                <c:pt idx="227">
                  <c:v>702</c:v>
                </c:pt>
                <c:pt idx="228">
                  <c:v>703</c:v>
                </c:pt>
                <c:pt idx="229">
                  <c:v>704</c:v>
                </c:pt>
                <c:pt idx="230">
                  <c:v>705</c:v>
                </c:pt>
                <c:pt idx="231">
                  <c:v>706</c:v>
                </c:pt>
                <c:pt idx="232">
                  <c:v>707</c:v>
                </c:pt>
                <c:pt idx="233">
                  <c:v>708</c:v>
                </c:pt>
                <c:pt idx="234">
                  <c:v>709</c:v>
                </c:pt>
                <c:pt idx="235">
                  <c:v>710</c:v>
                </c:pt>
                <c:pt idx="236">
                  <c:v>711</c:v>
                </c:pt>
                <c:pt idx="237">
                  <c:v>712</c:v>
                </c:pt>
                <c:pt idx="238">
                  <c:v>713</c:v>
                </c:pt>
                <c:pt idx="239">
                  <c:v>714</c:v>
                </c:pt>
                <c:pt idx="240">
                  <c:v>715</c:v>
                </c:pt>
                <c:pt idx="241">
                  <c:v>716</c:v>
                </c:pt>
                <c:pt idx="242">
                  <c:v>717</c:v>
                </c:pt>
                <c:pt idx="243">
                  <c:v>718</c:v>
                </c:pt>
                <c:pt idx="244">
                  <c:v>719</c:v>
                </c:pt>
                <c:pt idx="245">
                  <c:v>720</c:v>
                </c:pt>
                <c:pt idx="246">
                  <c:v>721</c:v>
                </c:pt>
                <c:pt idx="247">
                  <c:v>722</c:v>
                </c:pt>
                <c:pt idx="248">
                  <c:v>723</c:v>
                </c:pt>
                <c:pt idx="249">
                  <c:v>724</c:v>
                </c:pt>
                <c:pt idx="250">
                  <c:v>725</c:v>
                </c:pt>
                <c:pt idx="251">
                  <c:v>726</c:v>
                </c:pt>
                <c:pt idx="252">
                  <c:v>727</c:v>
                </c:pt>
                <c:pt idx="253">
                  <c:v>728</c:v>
                </c:pt>
                <c:pt idx="254">
                  <c:v>729</c:v>
                </c:pt>
                <c:pt idx="255">
                  <c:v>730</c:v>
                </c:pt>
                <c:pt idx="256">
                  <c:v>731</c:v>
                </c:pt>
                <c:pt idx="257">
                  <c:v>732</c:v>
                </c:pt>
                <c:pt idx="258">
                  <c:v>733</c:v>
                </c:pt>
                <c:pt idx="259">
                  <c:v>734</c:v>
                </c:pt>
                <c:pt idx="260">
                  <c:v>735</c:v>
                </c:pt>
                <c:pt idx="261">
                  <c:v>736</c:v>
                </c:pt>
                <c:pt idx="262">
                  <c:v>737</c:v>
                </c:pt>
                <c:pt idx="263">
                  <c:v>738</c:v>
                </c:pt>
                <c:pt idx="264">
                  <c:v>739</c:v>
                </c:pt>
                <c:pt idx="265">
                  <c:v>740</c:v>
                </c:pt>
                <c:pt idx="266">
                  <c:v>741</c:v>
                </c:pt>
                <c:pt idx="267">
                  <c:v>742</c:v>
                </c:pt>
                <c:pt idx="268">
                  <c:v>743</c:v>
                </c:pt>
                <c:pt idx="269">
                  <c:v>744</c:v>
                </c:pt>
                <c:pt idx="270">
                  <c:v>745</c:v>
                </c:pt>
                <c:pt idx="271">
                  <c:v>746</c:v>
                </c:pt>
                <c:pt idx="272">
                  <c:v>747</c:v>
                </c:pt>
                <c:pt idx="273">
                  <c:v>748</c:v>
                </c:pt>
                <c:pt idx="274">
                  <c:v>749</c:v>
                </c:pt>
                <c:pt idx="275">
                  <c:v>750</c:v>
                </c:pt>
              </c:numCache>
            </c:numRef>
          </c:xVal>
          <c:yVal>
            <c:numRef>
              <c:f>emi!$Q$2:$Q$280</c:f>
              <c:numCache>
                <c:formatCode>General</c:formatCode>
                <c:ptCount val="279"/>
                <c:pt idx="0">
                  <c:v>1.0853376398431841E-2</c:v>
                </c:pt>
                <c:pt idx="1">
                  <c:v>1.0299034873698838E-2</c:v>
                </c:pt>
                <c:pt idx="2">
                  <c:v>1.2051775192988515E-2</c:v>
                </c:pt>
                <c:pt idx="3">
                  <c:v>1.1290976429403311E-2</c:v>
                </c:pt>
                <c:pt idx="4">
                  <c:v>1.2167753130929672E-2</c:v>
                </c:pt>
                <c:pt idx="5">
                  <c:v>1.3949359987513331E-2</c:v>
                </c:pt>
                <c:pt idx="6">
                  <c:v>1.3687130155229659E-2</c:v>
                </c:pt>
                <c:pt idx="7">
                  <c:v>1.8015113122239173E-2</c:v>
                </c:pt>
                <c:pt idx="8">
                  <c:v>1.8833195081577901E-2</c:v>
                </c:pt>
                <c:pt idx="9">
                  <c:v>2.0775033094985591E-2</c:v>
                </c:pt>
                <c:pt idx="10">
                  <c:v>2.5112942287644612E-2</c:v>
                </c:pt>
                <c:pt idx="11">
                  <c:v>3.262206801788254E-2</c:v>
                </c:pt>
                <c:pt idx="12">
                  <c:v>3.8816387773432409E-2</c:v>
                </c:pt>
                <c:pt idx="13">
                  <c:v>4.3137461592110439E-2</c:v>
                </c:pt>
                <c:pt idx="14">
                  <c:v>5.4767638407705009E-2</c:v>
                </c:pt>
                <c:pt idx="15">
                  <c:v>6.5342044528429122E-2</c:v>
                </c:pt>
                <c:pt idx="16">
                  <c:v>7.8391246497032871E-2</c:v>
                </c:pt>
                <c:pt idx="17">
                  <c:v>9.4525544161482788E-2</c:v>
                </c:pt>
                <c:pt idx="18">
                  <c:v>0.11229528758937826</c:v>
                </c:pt>
                <c:pt idx="19">
                  <c:v>0.13300301220706998</c:v>
                </c:pt>
                <c:pt idx="20">
                  <c:v>0.15658562766723449</c:v>
                </c:pt>
                <c:pt idx="21">
                  <c:v>0.1798545826515329</c:v>
                </c:pt>
                <c:pt idx="22">
                  <c:v>0.20483557836629254</c:v>
                </c:pt>
                <c:pt idx="23">
                  <c:v>0.23433465355573899</c:v>
                </c:pt>
                <c:pt idx="24">
                  <c:v>0.2733142193987495</c:v>
                </c:pt>
                <c:pt idx="25">
                  <c:v>0.30539309793418434</c:v>
                </c:pt>
                <c:pt idx="26">
                  <c:v>0.34539412811542108</c:v>
                </c:pt>
                <c:pt idx="27">
                  <c:v>0.3816795140780293</c:v>
                </c:pt>
                <c:pt idx="28">
                  <c:v>0.42613819964103772</c:v>
                </c:pt>
                <c:pt idx="29">
                  <c:v>0.46546024296923982</c:v>
                </c:pt>
                <c:pt idx="30">
                  <c:v>0.50872579208185165</c:v>
                </c:pt>
                <c:pt idx="31">
                  <c:v>0.55329958884376407</c:v>
                </c:pt>
                <c:pt idx="32">
                  <c:v>0.59831915362024857</c:v>
                </c:pt>
                <c:pt idx="33">
                  <c:v>0.63503809895899765</c:v>
                </c:pt>
                <c:pt idx="34">
                  <c:v>0.68247586565148965</c:v>
                </c:pt>
                <c:pt idx="35">
                  <c:v>0.72728447440081723</c:v>
                </c:pt>
                <c:pt idx="36">
                  <c:v>0.75769760432510069</c:v>
                </c:pt>
                <c:pt idx="37">
                  <c:v>0.80104924951543865</c:v>
                </c:pt>
                <c:pt idx="38">
                  <c:v>0.83559233317316561</c:v>
                </c:pt>
                <c:pt idx="39">
                  <c:v>0.86294390968484236</c:v>
                </c:pt>
                <c:pt idx="40">
                  <c:v>0.89372143321000475</c:v>
                </c:pt>
                <c:pt idx="41">
                  <c:v>0.91589007536751565</c:v>
                </c:pt>
                <c:pt idx="42">
                  <c:v>0.93948155632983565</c:v>
                </c:pt>
                <c:pt idx="43">
                  <c:v>0.95301660267520005</c:v>
                </c:pt>
                <c:pt idx="44">
                  <c:v>0.96580106952295353</c:v>
                </c:pt>
                <c:pt idx="45">
                  <c:v>0.97571727401822561</c:v>
                </c:pt>
                <c:pt idx="46">
                  <c:v>0.99153179450558382</c:v>
                </c:pt>
                <c:pt idx="47">
                  <c:v>0.99861359725344379</c:v>
                </c:pt>
                <c:pt idx="48">
                  <c:v>0.99999999999999944</c:v>
                </c:pt>
                <c:pt idx="49">
                  <c:v>0.99261546594280958</c:v>
                </c:pt>
                <c:pt idx="50">
                  <c:v>0.99575233485051118</c:v>
                </c:pt>
                <c:pt idx="51">
                  <c:v>0.98542366162904116</c:v>
                </c:pt>
                <c:pt idx="52">
                  <c:v>0.97955562372068261</c:v>
                </c:pt>
                <c:pt idx="53">
                  <c:v>0.96978610448927061</c:v>
                </c:pt>
                <c:pt idx="54">
                  <c:v>0.94940200371905259</c:v>
                </c:pt>
                <c:pt idx="55">
                  <c:v>0.93480119854325061</c:v>
                </c:pt>
                <c:pt idx="56">
                  <c:v>0.91970486627743764</c:v>
                </c:pt>
                <c:pt idx="57">
                  <c:v>0.90800090107841269</c:v>
                </c:pt>
                <c:pt idx="58">
                  <c:v>0.88897061366692265</c:v>
                </c:pt>
                <c:pt idx="59">
                  <c:v>0.86331522068872091</c:v>
                </c:pt>
                <c:pt idx="60">
                  <c:v>0.8367850816546587</c:v>
                </c:pt>
                <c:pt idx="61">
                  <c:v>0.81829157811138864</c:v>
                </c:pt>
                <c:pt idx="62">
                  <c:v>0.79532573415066499</c:v>
                </c:pt>
                <c:pt idx="63">
                  <c:v>0.78148295417352553</c:v>
                </c:pt>
                <c:pt idx="64">
                  <c:v>0.75887734346631064</c:v>
                </c:pt>
                <c:pt idx="65">
                  <c:v>0.73964742541772865</c:v>
                </c:pt>
                <c:pt idx="66">
                  <c:v>0.70743560562320063</c:v>
                </c:pt>
                <c:pt idx="67">
                  <c:v>0.69288622696362379</c:v>
                </c:pt>
                <c:pt idx="68">
                  <c:v>0.6710072737565973</c:v>
                </c:pt>
                <c:pt idx="69">
                  <c:v>0.65629592220749855</c:v>
                </c:pt>
                <c:pt idx="70">
                  <c:v>0.63780245168284255</c:v>
                </c:pt>
                <c:pt idx="71">
                  <c:v>0.61967400211310752</c:v>
                </c:pt>
                <c:pt idx="72">
                  <c:v>0.60516954529962019</c:v>
                </c:pt>
                <c:pt idx="73">
                  <c:v>0.5819363990195775</c:v>
                </c:pt>
                <c:pt idx="74">
                  <c:v>0.56481599171495656</c:v>
                </c:pt>
                <c:pt idx="75">
                  <c:v>0.55008922046564002</c:v>
                </c:pt>
                <c:pt idx="76">
                  <c:v>0.53672405497172671</c:v>
                </c:pt>
                <c:pt idx="77">
                  <c:v>0.51470232920845316</c:v>
                </c:pt>
                <c:pt idx="78">
                  <c:v>0.50407475483873543</c:v>
                </c:pt>
                <c:pt idx="79">
                  <c:v>0.48535021994123989</c:v>
                </c:pt>
                <c:pt idx="80">
                  <c:v>0.47239958683790173</c:v>
                </c:pt>
                <c:pt idx="81">
                  <c:v>0.45373184398400118</c:v>
                </c:pt>
                <c:pt idx="82">
                  <c:v>0.4452777044259737</c:v>
                </c:pt>
                <c:pt idx="83">
                  <c:v>0.4256600981330193</c:v>
                </c:pt>
                <c:pt idx="84">
                  <c:v>0.41865229013503191</c:v>
                </c:pt>
                <c:pt idx="85">
                  <c:v>0.4054722435903203</c:v>
                </c:pt>
                <c:pt idx="86">
                  <c:v>0.38699242626921526</c:v>
                </c:pt>
                <c:pt idx="87">
                  <c:v>0.37534503849270595</c:v>
                </c:pt>
                <c:pt idx="88">
                  <c:v>0.36467688422671612</c:v>
                </c:pt>
                <c:pt idx="89">
                  <c:v>0.35637811383226148</c:v>
                </c:pt>
                <c:pt idx="90">
                  <c:v>0.34108635254998332</c:v>
                </c:pt>
                <c:pt idx="91">
                  <c:v>0.328268470848669</c:v>
                </c:pt>
                <c:pt idx="92">
                  <c:v>0.32015518260829495</c:v>
                </c:pt>
                <c:pt idx="93">
                  <c:v>0.30827608659567157</c:v>
                </c:pt>
                <c:pt idx="94">
                  <c:v>0.29650517612428168</c:v>
                </c:pt>
                <c:pt idx="95">
                  <c:v>0.28709092909719702</c:v>
                </c:pt>
                <c:pt idx="96">
                  <c:v>0.27957196794257616</c:v>
                </c:pt>
                <c:pt idx="97">
                  <c:v>0.26672403928789656</c:v>
                </c:pt>
                <c:pt idx="98">
                  <c:v>0.26126416942915642</c:v>
                </c:pt>
                <c:pt idx="99">
                  <c:v>0.25187939978407048</c:v>
                </c:pt>
                <c:pt idx="100">
                  <c:v>0.23863654355037694</c:v>
                </c:pt>
                <c:pt idx="101">
                  <c:v>0.2331514144396907</c:v>
                </c:pt>
                <c:pt idx="102">
                  <c:v>0.22755242058338471</c:v>
                </c:pt>
                <c:pt idx="103">
                  <c:v>0.21721887711398671</c:v>
                </c:pt>
                <c:pt idx="104">
                  <c:v>0.20964858849897094</c:v>
                </c:pt>
                <c:pt idx="105">
                  <c:v>0.20454931509868471</c:v>
                </c:pt>
                <c:pt idx="106">
                  <c:v>0.19289247573935514</c:v>
                </c:pt>
                <c:pt idx="107">
                  <c:v>0.19119352689569638</c:v>
                </c:pt>
                <c:pt idx="108">
                  <c:v>0.17674736447358841</c:v>
                </c:pt>
                <c:pt idx="109">
                  <c:v>0.17160956658673121</c:v>
                </c:pt>
                <c:pt idx="110">
                  <c:v>0.16481517450387231</c:v>
                </c:pt>
                <c:pt idx="111">
                  <c:v>0.16120198709417324</c:v>
                </c:pt>
                <c:pt idx="112">
                  <c:v>0.15532673461515498</c:v>
                </c:pt>
                <c:pt idx="113">
                  <c:v>0.14741135178850553</c:v>
                </c:pt>
                <c:pt idx="114">
                  <c:v>0.13934328256198009</c:v>
                </c:pt>
                <c:pt idx="115">
                  <c:v>0.13509899356741245</c:v>
                </c:pt>
                <c:pt idx="116">
                  <c:v>0.12990044140131426</c:v>
                </c:pt>
                <c:pt idx="117">
                  <c:v>0.12514391788993121</c:v>
                </c:pt>
                <c:pt idx="118">
                  <c:v>0.11746323148544729</c:v>
                </c:pt>
                <c:pt idx="119">
                  <c:v>0.11703812487860522</c:v>
                </c:pt>
                <c:pt idx="120">
                  <c:v>0.11118345126074615</c:v>
                </c:pt>
                <c:pt idx="121">
                  <c:v>0.10594340293137749</c:v>
                </c:pt>
                <c:pt idx="122">
                  <c:v>0.10607794559404735</c:v>
                </c:pt>
                <c:pt idx="123">
                  <c:v>9.8318311645183731E-2</c:v>
                </c:pt>
                <c:pt idx="124">
                  <c:v>9.3655973775955498E-2</c:v>
                </c:pt>
                <c:pt idx="125">
                  <c:v>9.1917493377494747E-2</c:v>
                </c:pt>
                <c:pt idx="126">
                  <c:v>8.7939730764439852E-2</c:v>
                </c:pt>
                <c:pt idx="127">
                  <c:v>8.4051275290929248E-2</c:v>
                </c:pt>
                <c:pt idx="128">
                  <c:v>8.0725638875408526E-2</c:v>
                </c:pt>
                <c:pt idx="129">
                  <c:v>7.9993896506242834E-2</c:v>
                </c:pt>
                <c:pt idx="130">
                  <c:v>7.4633099046894122E-2</c:v>
                </c:pt>
                <c:pt idx="131">
                  <c:v>7.1906445343890263E-2</c:v>
                </c:pt>
                <c:pt idx="132">
                  <c:v>7.1160273833404314E-2</c:v>
                </c:pt>
                <c:pt idx="133">
                  <c:v>6.5563516989282034E-2</c:v>
                </c:pt>
                <c:pt idx="134">
                  <c:v>6.3991004734623894E-2</c:v>
                </c:pt>
                <c:pt idx="135">
                  <c:v>6.2213380750287324E-2</c:v>
                </c:pt>
                <c:pt idx="136">
                  <c:v>5.9386144045589534E-2</c:v>
                </c:pt>
                <c:pt idx="137">
                  <c:v>5.6233492232738914E-2</c:v>
                </c:pt>
                <c:pt idx="138">
                  <c:v>5.3784855394497046E-2</c:v>
                </c:pt>
                <c:pt idx="139">
                  <c:v>5.1885557758540181E-2</c:v>
                </c:pt>
                <c:pt idx="140">
                  <c:v>4.8397997981411915E-2</c:v>
                </c:pt>
                <c:pt idx="141">
                  <c:v>4.5946637106187904E-2</c:v>
                </c:pt>
                <c:pt idx="142">
                  <c:v>4.3904319274303306E-2</c:v>
                </c:pt>
                <c:pt idx="143">
                  <c:v>4.1856718461615781E-2</c:v>
                </c:pt>
                <c:pt idx="144">
                  <c:v>4.0725838638120168E-2</c:v>
                </c:pt>
                <c:pt idx="145">
                  <c:v>3.9563079327341141E-2</c:v>
                </c:pt>
                <c:pt idx="146">
                  <c:v>3.9059058194757558E-2</c:v>
                </c:pt>
                <c:pt idx="147">
                  <c:v>3.4850945236703602E-2</c:v>
                </c:pt>
                <c:pt idx="148">
                  <c:v>3.4104703561628806E-2</c:v>
                </c:pt>
                <c:pt idx="149">
                  <c:v>3.6117874197863956E-2</c:v>
                </c:pt>
                <c:pt idx="150">
                  <c:v>3.4127251158603079E-2</c:v>
                </c:pt>
                <c:pt idx="151">
                  <c:v>3.1349117284075974E-2</c:v>
                </c:pt>
                <c:pt idx="152">
                  <c:v>3.0641247384412148E-2</c:v>
                </c:pt>
                <c:pt idx="153">
                  <c:v>2.8475047780024954E-2</c:v>
                </c:pt>
                <c:pt idx="154">
                  <c:v>2.9195869237310077E-2</c:v>
                </c:pt>
                <c:pt idx="155">
                  <c:v>2.7977523062894052E-2</c:v>
                </c:pt>
                <c:pt idx="156">
                  <c:v>2.5368527120635944E-2</c:v>
                </c:pt>
                <c:pt idx="157">
                  <c:v>2.5122666274185187E-2</c:v>
                </c:pt>
                <c:pt idx="158">
                  <c:v>2.3420539387387168E-2</c:v>
                </c:pt>
                <c:pt idx="159">
                  <c:v>2.1934040663928896E-2</c:v>
                </c:pt>
                <c:pt idx="160">
                  <c:v>2.1715354149983643E-2</c:v>
                </c:pt>
                <c:pt idx="161">
                  <c:v>2.0531343223458856E-2</c:v>
                </c:pt>
                <c:pt idx="162">
                  <c:v>1.9963088473501703E-2</c:v>
                </c:pt>
                <c:pt idx="163">
                  <c:v>1.9622988329648441E-2</c:v>
                </c:pt>
                <c:pt idx="164">
                  <c:v>1.893995256708704E-2</c:v>
                </c:pt>
                <c:pt idx="165">
                  <c:v>1.7569745458555705E-2</c:v>
                </c:pt>
                <c:pt idx="166">
                  <c:v>1.5670513859858851E-2</c:v>
                </c:pt>
                <c:pt idx="167">
                  <c:v>1.5455814345489201E-2</c:v>
                </c:pt>
                <c:pt idx="168">
                  <c:v>1.5612318524450244E-2</c:v>
                </c:pt>
                <c:pt idx="169">
                  <c:v>1.494979971311864E-2</c:v>
                </c:pt>
                <c:pt idx="170">
                  <c:v>1.4734146785805575E-2</c:v>
                </c:pt>
                <c:pt idx="171">
                  <c:v>1.3353699774639587E-2</c:v>
                </c:pt>
                <c:pt idx="172">
                  <c:v>1.2988753111696319E-2</c:v>
                </c:pt>
                <c:pt idx="173">
                  <c:v>1.269953467670179E-2</c:v>
                </c:pt>
                <c:pt idx="174">
                  <c:v>1.057023751868957E-2</c:v>
                </c:pt>
                <c:pt idx="175">
                  <c:v>1.1335118210411057E-2</c:v>
                </c:pt>
                <c:pt idx="176">
                  <c:v>9.3210024158906224E-3</c:v>
                </c:pt>
                <c:pt idx="177">
                  <c:v>9.9283388418038594E-3</c:v>
                </c:pt>
                <c:pt idx="178">
                  <c:v>9.7004236207684866E-3</c:v>
                </c:pt>
                <c:pt idx="179">
                  <c:v>8.6295799213050566E-3</c:v>
                </c:pt>
                <c:pt idx="180">
                  <c:v>9.8697679194799312E-3</c:v>
                </c:pt>
                <c:pt idx="181">
                  <c:v>7.4476409138143811E-3</c:v>
                </c:pt>
                <c:pt idx="182">
                  <c:v>8.2989231056363483E-3</c:v>
                </c:pt>
                <c:pt idx="183">
                  <c:v>6.8893123895062934E-3</c:v>
                </c:pt>
                <c:pt idx="184">
                  <c:v>7.7738732330601525E-3</c:v>
                </c:pt>
                <c:pt idx="185">
                  <c:v>6.9181582901567014E-3</c:v>
                </c:pt>
                <c:pt idx="186">
                  <c:v>5.9753979838665467E-3</c:v>
                </c:pt>
                <c:pt idx="187">
                  <c:v>6.9708890422972934E-3</c:v>
                </c:pt>
                <c:pt idx="188">
                  <c:v>6.5991900695149524E-3</c:v>
                </c:pt>
                <c:pt idx="189">
                  <c:v>5.7274776003677589E-3</c:v>
                </c:pt>
                <c:pt idx="190">
                  <c:v>5.8390764425039739E-3</c:v>
                </c:pt>
                <c:pt idx="191">
                  <c:v>5.7642809908527723E-3</c:v>
                </c:pt>
                <c:pt idx="192">
                  <c:v>4.6155463431743413E-3</c:v>
                </c:pt>
                <c:pt idx="193">
                  <c:v>4.5741285991442024E-3</c:v>
                </c:pt>
                <c:pt idx="194">
                  <c:v>3.9707213902031892E-3</c:v>
                </c:pt>
                <c:pt idx="195">
                  <c:v>3.0824459507726876E-3</c:v>
                </c:pt>
                <c:pt idx="196">
                  <c:v>3.2724021292723912E-3</c:v>
                </c:pt>
                <c:pt idx="197">
                  <c:v>3.4456797722837492E-3</c:v>
                </c:pt>
                <c:pt idx="198">
                  <c:v>3.3881819554345306E-3</c:v>
                </c:pt>
                <c:pt idx="199">
                  <c:v>1.5905982092511161E-3</c:v>
                </c:pt>
                <c:pt idx="200">
                  <c:v>3.6523887781895895E-3</c:v>
                </c:pt>
                <c:pt idx="201">
                  <c:v>2.2724700651036559E-3</c:v>
                </c:pt>
                <c:pt idx="202">
                  <c:v>3.7105758589407616E-3</c:v>
                </c:pt>
                <c:pt idx="203">
                  <c:v>3.1935990414034211E-3</c:v>
                </c:pt>
                <c:pt idx="204">
                  <c:v>2.7887411094245059E-3</c:v>
                </c:pt>
                <c:pt idx="205">
                  <c:v>2.1607762944066892E-3</c:v>
                </c:pt>
                <c:pt idx="206">
                  <c:v>2.168969041980389E-3</c:v>
                </c:pt>
                <c:pt idx="207">
                  <c:v>2.0821837003037642E-3</c:v>
                </c:pt>
                <c:pt idx="208">
                  <c:v>8.0974475525901488E-4</c:v>
                </c:pt>
                <c:pt idx="209">
                  <c:v>2.0656908946092394E-3</c:v>
                </c:pt>
                <c:pt idx="210">
                  <c:v>2.6524938599793812E-3</c:v>
                </c:pt>
                <c:pt idx="211">
                  <c:v>1.5410124816199761E-3</c:v>
                </c:pt>
                <c:pt idx="212">
                  <c:v>2.5616843727696292E-3</c:v>
                </c:pt>
                <c:pt idx="213">
                  <c:v>1.3509489925727781E-3</c:v>
                </c:pt>
                <c:pt idx="214">
                  <c:v>2.7225222469214011E-3</c:v>
                </c:pt>
                <c:pt idx="215">
                  <c:v>2.1028533626956981E-3</c:v>
                </c:pt>
                <c:pt idx="216">
                  <c:v>2.2805018468561884E-3</c:v>
                </c:pt>
                <c:pt idx="217">
                  <c:v>1.7392150629670364E-3</c:v>
                </c:pt>
                <c:pt idx="218">
                  <c:v>9.4195134985525025E-4</c:v>
                </c:pt>
                <c:pt idx="219">
                  <c:v>1.1361380403261641E-3</c:v>
                </c:pt>
                <c:pt idx="220">
                  <c:v>7.0231451516310434E-4</c:v>
                </c:pt>
                <c:pt idx="221">
                  <c:v>2.4497924902923212E-3</c:v>
                </c:pt>
                <c:pt idx="222">
                  <c:v>9.3777449315795582E-4</c:v>
                </c:pt>
                <c:pt idx="223">
                  <c:v>1.8425881388992743E-3</c:v>
                </c:pt>
                <c:pt idx="224">
                  <c:v>1.1112461206206257E-3</c:v>
                </c:pt>
                <c:pt idx="225">
                  <c:v>1.5038169949034921E-3</c:v>
                </c:pt>
                <c:pt idx="226">
                  <c:v>9.2949094435180513E-4</c:v>
                </c:pt>
                <c:pt idx="227">
                  <c:v>9.2953221763932708E-4</c:v>
                </c:pt>
                <c:pt idx="228">
                  <c:v>3.9242641777666821E-4</c:v>
                </c:pt>
                <c:pt idx="229">
                  <c:v>1.26420905151261E-3</c:v>
                </c:pt>
                <c:pt idx="230">
                  <c:v>1.4748307650755041E-3</c:v>
                </c:pt>
                <c:pt idx="231">
                  <c:v>4.7508443070062362E-4</c:v>
                </c:pt>
                <c:pt idx="232">
                  <c:v>1.1030162270882703E-3</c:v>
                </c:pt>
                <c:pt idx="233">
                  <c:v>3.3872574337937261E-4</c:v>
                </c:pt>
                <c:pt idx="234">
                  <c:v>-6.1901676628249539E-5</c:v>
                </c:pt>
                <c:pt idx="235">
                  <c:v>8.7579439728329366E-4</c:v>
                </c:pt>
                <c:pt idx="236">
                  <c:v>4.3786418001162913E-4</c:v>
                </c:pt>
                <c:pt idx="237">
                  <c:v>5.0809480606219004E-4</c:v>
                </c:pt>
                <c:pt idx="238">
                  <c:v>6.2792766905897621E-4</c:v>
                </c:pt>
                <c:pt idx="239">
                  <c:v>6.0310178661330594E-4</c:v>
                </c:pt>
                <c:pt idx="240">
                  <c:v>-4.8331845156162717E-4</c:v>
                </c:pt>
                <c:pt idx="241">
                  <c:v>7.0639231597049534E-4</c:v>
                </c:pt>
                <c:pt idx="242">
                  <c:v>-5.2054695690814039E-4</c:v>
                </c:pt>
                <c:pt idx="243">
                  <c:v>-4.8333496087664933E-4</c:v>
                </c:pt>
                <c:pt idx="244">
                  <c:v>8.8400778150055765E-4</c:v>
                </c:pt>
                <c:pt idx="245">
                  <c:v>-1.4458032619599841E-4</c:v>
                </c:pt>
                <c:pt idx="246">
                  <c:v>4.5425380248737933E-5</c:v>
                </c:pt>
                <c:pt idx="247">
                  <c:v>-5.1633295425194373E-4</c:v>
                </c:pt>
                <c:pt idx="248">
                  <c:v>2.8936701882961892E-5</c:v>
                </c:pt>
                <c:pt idx="249">
                  <c:v>2.8092250420226736E-4</c:v>
                </c:pt>
                <c:pt idx="250">
                  <c:v>8.5096851483771566E-4</c:v>
                </c:pt>
                <c:pt idx="251">
                  <c:v>7.3116454314233533E-4</c:v>
                </c:pt>
                <c:pt idx="252">
                  <c:v>3.9246356373540852E-4</c:v>
                </c:pt>
                <c:pt idx="253">
                  <c:v>-6.6103297298179524E-5</c:v>
                </c:pt>
                <c:pt idx="254">
                  <c:v>-2.0237943804440314E-4</c:v>
                </c:pt>
                <c:pt idx="255">
                  <c:v>7.848528355533399E-5</c:v>
                </c:pt>
                <c:pt idx="256">
                  <c:v>-1.0740299972602793E-3</c:v>
                </c:pt>
                <c:pt idx="257">
                  <c:v>-6.3612867128987993E-4</c:v>
                </c:pt>
                <c:pt idx="258">
                  <c:v>-7.3527536257964033E-4</c:v>
                </c:pt>
                <c:pt idx="259">
                  <c:v>-2.3542283203596345E-4</c:v>
                </c:pt>
                <c:pt idx="260">
                  <c:v>-1.0740960345204283E-4</c:v>
                </c:pt>
                <c:pt idx="261">
                  <c:v>-6.4020647209729251E-4</c:v>
                </c:pt>
                <c:pt idx="262">
                  <c:v>2.2720532048996689E-4</c:v>
                </c:pt>
                <c:pt idx="263">
                  <c:v>-1.0533314435670759E-3</c:v>
                </c:pt>
                <c:pt idx="264">
                  <c:v>-8.1927475734829935E-6</c:v>
                </c:pt>
                <c:pt idx="265">
                  <c:v>2.0241245667442968E-4</c:v>
                </c:pt>
                <c:pt idx="266">
                  <c:v>-4.8744578031401184E-4</c:v>
                </c:pt>
                <c:pt idx="267">
                  <c:v>-3.1394526155006019E-4</c:v>
                </c:pt>
                <c:pt idx="268">
                  <c:v>-6.1956982833537885E-4</c:v>
                </c:pt>
                <c:pt idx="269">
                  <c:v>1.1648807577577481E-3</c:v>
                </c:pt>
                <c:pt idx="270">
                  <c:v>-4.9155659975139013E-4</c:v>
                </c:pt>
                <c:pt idx="271">
                  <c:v>-6.2794830570265994E-4</c:v>
                </c:pt>
                <c:pt idx="272">
                  <c:v>-6.4859733145088757E-4</c:v>
                </c:pt>
                <c:pt idx="273">
                  <c:v>-7.3114390649850524E-4</c:v>
                </c:pt>
                <c:pt idx="274">
                  <c:v>6.8580520015357129E-4</c:v>
                </c:pt>
                <c:pt idx="275">
                  <c:v>-3.4697214622667316E-4</c:v>
                </c:pt>
                <c:pt idx="276">
                  <c:v>-8.1922192754014748E-3</c:v>
                </c:pt>
                <c:pt idx="277">
                  <c:v>-8.2252544147353047E-3</c:v>
                </c:pt>
                <c:pt idx="278">
                  <c:v>-8.1922192754014748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74B-4DFF-B66D-9AFBE94CEC19}"/>
            </c:ext>
          </c:extLst>
        </c:ser>
        <c:ser>
          <c:idx val="0"/>
          <c:order val="1"/>
          <c:tx>
            <c:strRef>
              <c:f>emi!$R$1</c:f>
              <c:strCache>
                <c:ptCount val="1"/>
                <c:pt idx="0">
                  <c:v>BcO-SAV</c:v>
                </c:pt>
              </c:strCache>
            </c:strRef>
          </c:tx>
          <c:spPr>
            <a:ln w="12700">
              <a:solidFill>
                <a:srgbClr val="ED19B0"/>
              </a:solidFill>
            </a:ln>
          </c:spPr>
          <c:marker>
            <c:symbol val="none"/>
          </c:marker>
          <c:xVal>
            <c:numRef>
              <c:f>emi!$A$2:$A$280</c:f>
              <c:numCache>
                <c:formatCode>General</c:formatCode>
                <c:ptCount val="279"/>
                <c:pt idx="0">
                  <c:v>475</c:v>
                </c:pt>
                <c:pt idx="1">
                  <c:v>476</c:v>
                </c:pt>
                <c:pt idx="2">
                  <c:v>477</c:v>
                </c:pt>
                <c:pt idx="3">
                  <c:v>478</c:v>
                </c:pt>
                <c:pt idx="4">
                  <c:v>479</c:v>
                </c:pt>
                <c:pt idx="5">
                  <c:v>480</c:v>
                </c:pt>
                <c:pt idx="6">
                  <c:v>481</c:v>
                </c:pt>
                <c:pt idx="7">
                  <c:v>482</c:v>
                </c:pt>
                <c:pt idx="8">
                  <c:v>483</c:v>
                </c:pt>
                <c:pt idx="9">
                  <c:v>484</c:v>
                </c:pt>
                <c:pt idx="10">
                  <c:v>485</c:v>
                </c:pt>
                <c:pt idx="11">
                  <c:v>486</c:v>
                </c:pt>
                <c:pt idx="12">
                  <c:v>487</c:v>
                </c:pt>
                <c:pt idx="13">
                  <c:v>488</c:v>
                </c:pt>
                <c:pt idx="14">
                  <c:v>489</c:v>
                </c:pt>
                <c:pt idx="15">
                  <c:v>490</c:v>
                </c:pt>
                <c:pt idx="16">
                  <c:v>491</c:v>
                </c:pt>
                <c:pt idx="17">
                  <c:v>492</c:v>
                </c:pt>
                <c:pt idx="18">
                  <c:v>493</c:v>
                </c:pt>
                <c:pt idx="19">
                  <c:v>494</c:v>
                </c:pt>
                <c:pt idx="20">
                  <c:v>495</c:v>
                </c:pt>
                <c:pt idx="21">
                  <c:v>496</c:v>
                </c:pt>
                <c:pt idx="22">
                  <c:v>497</c:v>
                </c:pt>
                <c:pt idx="23">
                  <c:v>498</c:v>
                </c:pt>
                <c:pt idx="24">
                  <c:v>499</c:v>
                </c:pt>
                <c:pt idx="25">
                  <c:v>500</c:v>
                </c:pt>
                <c:pt idx="26">
                  <c:v>501</c:v>
                </c:pt>
                <c:pt idx="27">
                  <c:v>502</c:v>
                </c:pt>
                <c:pt idx="28">
                  <c:v>503</c:v>
                </c:pt>
                <c:pt idx="29">
                  <c:v>504</c:v>
                </c:pt>
                <c:pt idx="30">
                  <c:v>505</c:v>
                </c:pt>
                <c:pt idx="31">
                  <c:v>506</c:v>
                </c:pt>
                <c:pt idx="32">
                  <c:v>507</c:v>
                </c:pt>
                <c:pt idx="33">
                  <c:v>508</c:v>
                </c:pt>
                <c:pt idx="34">
                  <c:v>509</c:v>
                </c:pt>
                <c:pt idx="35">
                  <c:v>510</c:v>
                </c:pt>
                <c:pt idx="36">
                  <c:v>511</c:v>
                </c:pt>
                <c:pt idx="37">
                  <c:v>512</c:v>
                </c:pt>
                <c:pt idx="38">
                  <c:v>513</c:v>
                </c:pt>
                <c:pt idx="39">
                  <c:v>514</c:v>
                </c:pt>
                <c:pt idx="40">
                  <c:v>515</c:v>
                </c:pt>
                <c:pt idx="41">
                  <c:v>516</c:v>
                </c:pt>
                <c:pt idx="42">
                  <c:v>517</c:v>
                </c:pt>
                <c:pt idx="43">
                  <c:v>518</c:v>
                </c:pt>
                <c:pt idx="44">
                  <c:v>519</c:v>
                </c:pt>
                <c:pt idx="45">
                  <c:v>520</c:v>
                </c:pt>
                <c:pt idx="46">
                  <c:v>521</c:v>
                </c:pt>
                <c:pt idx="47">
                  <c:v>522</c:v>
                </c:pt>
                <c:pt idx="48">
                  <c:v>523</c:v>
                </c:pt>
                <c:pt idx="49">
                  <c:v>524</c:v>
                </c:pt>
                <c:pt idx="50">
                  <c:v>525</c:v>
                </c:pt>
                <c:pt idx="51">
                  <c:v>526</c:v>
                </c:pt>
                <c:pt idx="52">
                  <c:v>527</c:v>
                </c:pt>
                <c:pt idx="53">
                  <c:v>528</c:v>
                </c:pt>
                <c:pt idx="54">
                  <c:v>529</c:v>
                </c:pt>
                <c:pt idx="55">
                  <c:v>530</c:v>
                </c:pt>
                <c:pt idx="56">
                  <c:v>531</c:v>
                </c:pt>
                <c:pt idx="57">
                  <c:v>532</c:v>
                </c:pt>
                <c:pt idx="58">
                  <c:v>533</c:v>
                </c:pt>
                <c:pt idx="59">
                  <c:v>534</c:v>
                </c:pt>
                <c:pt idx="60">
                  <c:v>535</c:v>
                </c:pt>
                <c:pt idx="61">
                  <c:v>536</c:v>
                </c:pt>
                <c:pt idx="62">
                  <c:v>537</c:v>
                </c:pt>
                <c:pt idx="63">
                  <c:v>538</c:v>
                </c:pt>
                <c:pt idx="64">
                  <c:v>539</c:v>
                </c:pt>
                <c:pt idx="65">
                  <c:v>540</c:v>
                </c:pt>
                <c:pt idx="66">
                  <c:v>541</c:v>
                </c:pt>
                <c:pt idx="67">
                  <c:v>542</c:v>
                </c:pt>
                <c:pt idx="68">
                  <c:v>543</c:v>
                </c:pt>
                <c:pt idx="69">
                  <c:v>544</c:v>
                </c:pt>
                <c:pt idx="70">
                  <c:v>545</c:v>
                </c:pt>
                <c:pt idx="71">
                  <c:v>546</c:v>
                </c:pt>
                <c:pt idx="72">
                  <c:v>547</c:v>
                </c:pt>
                <c:pt idx="73">
                  <c:v>548</c:v>
                </c:pt>
                <c:pt idx="74">
                  <c:v>549</c:v>
                </c:pt>
                <c:pt idx="75">
                  <c:v>550</c:v>
                </c:pt>
                <c:pt idx="76">
                  <c:v>551</c:v>
                </c:pt>
                <c:pt idx="77">
                  <c:v>552</c:v>
                </c:pt>
                <c:pt idx="78">
                  <c:v>553</c:v>
                </c:pt>
                <c:pt idx="79">
                  <c:v>554</c:v>
                </c:pt>
                <c:pt idx="80">
                  <c:v>555</c:v>
                </c:pt>
                <c:pt idx="81">
                  <c:v>556</c:v>
                </c:pt>
                <c:pt idx="82">
                  <c:v>557</c:v>
                </c:pt>
                <c:pt idx="83">
                  <c:v>558</c:v>
                </c:pt>
                <c:pt idx="84">
                  <c:v>559</c:v>
                </c:pt>
                <c:pt idx="85">
                  <c:v>560</c:v>
                </c:pt>
                <c:pt idx="86">
                  <c:v>561</c:v>
                </c:pt>
                <c:pt idx="87">
                  <c:v>562</c:v>
                </c:pt>
                <c:pt idx="88">
                  <c:v>563</c:v>
                </c:pt>
                <c:pt idx="89">
                  <c:v>564</c:v>
                </c:pt>
                <c:pt idx="90">
                  <c:v>565</c:v>
                </c:pt>
                <c:pt idx="91">
                  <c:v>566</c:v>
                </c:pt>
                <c:pt idx="92">
                  <c:v>567</c:v>
                </c:pt>
                <c:pt idx="93">
                  <c:v>568</c:v>
                </c:pt>
                <c:pt idx="94">
                  <c:v>569</c:v>
                </c:pt>
                <c:pt idx="95">
                  <c:v>570</c:v>
                </c:pt>
                <c:pt idx="96">
                  <c:v>571</c:v>
                </c:pt>
                <c:pt idx="97">
                  <c:v>572</c:v>
                </c:pt>
                <c:pt idx="98">
                  <c:v>573</c:v>
                </c:pt>
                <c:pt idx="99">
                  <c:v>574</c:v>
                </c:pt>
                <c:pt idx="100">
                  <c:v>575</c:v>
                </c:pt>
                <c:pt idx="101">
                  <c:v>576</c:v>
                </c:pt>
                <c:pt idx="102">
                  <c:v>577</c:v>
                </c:pt>
                <c:pt idx="103">
                  <c:v>578</c:v>
                </c:pt>
                <c:pt idx="104">
                  <c:v>579</c:v>
                </c:pt>
                <c:pt idx="105">
                  <c:v>580</c:v>
                </c:pt>
                <c:pt idx="106">
                  <c:v>581</c:v>
                </c:pt>
                <c:pt idx="107">
                  <c:v>582</c:v>
                </c:pt>
                <c:pt idx="108">
                  <c:v>583</c:v>
                </c:pt>
                <c:pt idx="109">
                  <c:v>584</c:v>
                </c:pt>
                <c:pt idx="110">
                  <c:v>585</c:v>
                </c:pt>
                <c:pt idx="111">
                  <c:v>586</c:v>
                </c:pt>
                <c:pt idx="112">
                  <c:v>587</c:v>
                </c:pt>
                <c:pt idx="113">
                  <c:v>588</c:v>
                </c:pt>
                <c:pt idx="114">
                  <c:v>589</c:v>
                </c:pt>
                <c:pt idx="115">
                  <c:v>590</c:v>
                </c:pt>
                <c:pt idx="116">
                  <c:v>591</c:v>
                </c:pt>
                <c:pt idx="117">
                  <c:v>592</c:v>
                </c:pt>
                <c:pt idx="118">
                  <c:v>593</c:v>
                </c:pt>
                <c:pt idx="119">
                  <c:v>594</c:v>
                </c:pt>
                <c:pt idx="120">
                  <c:v>595</c:v>
                </c:pt>
                <c:pt idx="121">
                  <c:v>596</c:v>
                </c:pt>
                <c:pt idx="122">
                  <c:v>597</c:v>
                </c:pt>
                <c:pt idx="123">
                  <c:v>598</c:v>
                </c:pt>
                <c:pt idx="124">
                  <c:v>599</c:v>
                </c:pt>
                <c:pt idx="125">
                  <c:v>600</c:v>
                </c:pt>
                <c:pt idx="126">
                  <c:v>601</c:v>
                </c:pt>
                <c:pt idx="127">
                  <c:v>602</c:v>
                </c:pt>
                <c:pt idx="128">
                  <c:v>603</c:v>
                </c:pt>
                <c:pt idx="129">
                  <c:v>604</c:v>
                </c:pt>
                <c:pt idx="130">
                  <c:v>605</c:v>
                </c:pt>
                <c:pt idx="131">
                  <c:v>606</c:v>
                </c:pt>
                <c:pt idx="132">
                  <c:v>607</c:v>
                </c:pt>
                <c:pt idx="133">
                  <c:v>608</c:v>
                </c:pt>
                <c:pt idx="134">
                  <c:v>609</c:v>
                </c:pt>
                <c:pt idx="135">
                  <c:v>610</c:v>
                </c:pt>
                <c:pt idx="136">
                  <c:v>611</c:v>
                </c:pt>
                <c:pt idx="137">
                  <c:v>612</c:v>
                </c:pt>
                <c:pt idx="138">
                  <c:v>613</c:v>
                </c:pt>
                <c:pt idx="139">
                  <c:v>614</c:v>
                </c:pt>
                <c:pt idx="140">
                  <c:v>615</c:v>
                </c:pt>
                <c:pt idx="141">
                  <c:v>616</c:v>
                </c:pt>
                <c:pt idx="142">
                  <c:v>617</c:v>
                </c:pt>
                <c:pt idx="143">
                  <c:v>618</c:v>
                </c:pt>
                <c:pt idx="144">
                  <c:v>619</c:v>
                </c:pt>
                <c:pt idx="145">
                  <c:v>620</c:v>
                </c:pt>
                <c:pt idx="146">
                  <c:v>621</c:v>
                </c:pt>
                <c:pt idx="147">
                  <c:v>622</c:v>
                </c:pt>
                <c:pt idx="148">
                  <c:v>623</c:v>
                </c:pt>
                <c:pt idx="149">
                  <c:v>624</c:v>
                </c:pt>
                <c:pt idx="150">
                  <c:v>625</c:v>
                </c:pt>
                <c:pt idx="151">
                  <c:v>626</c:v>
                </c:pt>
                <c:pt idx="152">
                  <c:v>627</c:v>
                </c:pt>
                <c:pt idx="153">
                  <c:v>628</c:v>
                </c:pt>
                <c:pt idx="154">
                  <c:v>629</c:v>
                </c:pt>
                <c:pt idx="155">
                  <c:v>630</c:v>
                </c:pt>
                <c:pt idx="156">
                  <c:v>631</c:v>
                </c:pt>
                <c:pt idx="157">
                  <c:v>632</c:v>
                </c:pt>
                <c:pt idx="158">
                  <c:v>633</c:v>
                </c:pt>
                <c:pt idx="159">
                  <c:v>634</c:v>
                </c:pt>
                <c:pt idx="160">
                  <c:v>635</c:v>
                </c:pt>
                <c:pt idx="161">
                  <c:v>636</c:v>
                </c:pt>
                <c:pt idx="162">
                  <c:v>637</c:v>
                </c:pt>
                <c:pt idx="163">
                  <c:v>638</c:v>
                </c:pt>
                <c:pt idx="164">
                  <c:v>639</c:v>
                </c:pt>
                <c:pt idx="165">
                  <c:v>640</c:v>
                </c:pt>
                <c:pt idx="166">
                  <c:v>641</c:v>
                </c:pt>
                <c:pt idx="167">
                  <c:v>642</c:v>
                </c:pt>
                <c:pt idx="168">
                  <c:v>643</c:v>
                </c:pt>
                <c:pt idx="169">
                  <c:v>644</c:v>
                </c:pt>
                <c:pt idx="170">
                  <c:v>645</c:v>
                </c:pt>
                <c:pt idx="171">
                  <c:v>646</c:v>
                </c:pt>
                <c:pt idx="172">
                  <c:v>647</c:v>
                </c:pt>
                <c:pt idx="173">
                  <c:v>648</c:v>
                </c:pt>
                <c:pt idx="174">
                  <c:v>649</c:v>
                </c:pt>
                <c:pt idx="175">
                  <c:v>650</c:v>
                </c:pt>
                <c:pt idx="176">
                  <c:v>651</c:v>
                </c:pt>
                <c:pt idx="177">
                  <c:v>652</c:v>
                </c:pt>
                <c:pt idx="178">
                  <c:v>653</c:v>
                </c:pt>
                <c:pt idx="179">
                  <c:v>654</c:v>
                </c:pt>
                <c:pt idx="180">
                  <c:v>655</c:v>
                </c:pt>
                <c:pt idx="181">
                  <c:v>656</c:v>
                </c:pt>
                <c:pt idx="182">
                  <c:v>657</c:v>
                </c:pt>
                <c:pt idx="183">
                  <c:v>658</c:v>
                </c:pt>
                <c:pt idx="184">
                  <c:v>659</c:v>
                </c:pt>
                <c:pt idx="185">
                  <c:v>660</c:v>
                </c:pt>
                <c:pt idx="186">
                  <c:v>661</c:v>
                </c:pt>
                <c:pt idx="187">
                  <c:v>662</c:v>
                </c:pt>
                <c:pt idx="188">
                  <c:v>663</c:v>
                </c:pt>
                <c:pt idx="189">
                  <c:v>664</c:v>
                </c:pt>
                <c:pt idx="190">
                  <c:v>665</c:v>
                </c:pt>
                <c:pt idx="191">
                  <c:v>666</c:v>
                </c:pt>
                <c:pt idx="192">
                  <c:v>667</c:v>
                </c:pt>
                <c:pt idx="193">
                  <c:v>668</c:v>
                </c:pt>
                <c:pt idx="194">
                  <c:v>669</c:v>
                </c:pt>
                <c:pt idx="195">
                  <c:v>670</c:v>
                </c:pt>
                <c:pt idx="196">
                  <c:v>671</c:v>
                </c:pt>
                <c:pt idx="197">
                  <c:v>672</c:v>
                </c:pt>
                <c:pt idx="198">
                  <c:v>673</c:v>
                </c:pt>
                <c:pt idx="199">
                  <c:v>674</c:v>
                </c:pt>
                <c:pt idx="200">
                  <c:v>675</c:v>
                </c:pt>
                <c:pt idx="201">
                  <c:v>676</c:v>
                </c:pt>
                <c:pt idx="202">
                  <c:v>677</c:v>
                </c:pt>
                <c:pt idx="203">
                  <c:v>678</c:v>
                </c:pt>
                <c:pt idx="204">
                  <c:v>679</c:v>
                </c:pt>
                <c:pt idx="205">
                  <c:v>680</c:v>
                </c:pt>
                <c:pt idx="206">
                  <c:v>681</c:v>
                </c:pt>
                <c:pt idx="207">
                  <c:v>682</c:v>
                </c:pt>
                <c:pt idx="208">
                  <c:v>683</c:v>
                </c:pt>
                <c:pt idx="209">
                  <c:v>684</c:v>
                </c:pt>
                <c:pt idx="210">
                  <c:v>685</c:v>
                </c:pt>
                <c:pt idx="211">
                  <c:v>686</c:v>
                </c:pt>
                <c:pt idx="212">
                  <c:v>687</c:v>
                </c:pt>
                <c:pt idx="213">
                  <c:v>688</c:v>
                </c:pt>
                <c:pt idx="214">
                  <c:v>689</c:v>
                </c:pt>
                <c:pt idx="215">
                  <c:v>690</c:v>
                </c:pt>
                <c:pt idx="216">
                  <c:v>691</c:v>
                </c:pt>
                <c:pt idx="217">
                  <c:v>692</c:v>
                </c:pt>
                <c:pt idx="218">
                  <c:v>693</c:v>
                </c:pt>
                <c:pt idx="219">
                  <c:v>694</c:v>
                </c:pt>
                <c:pt idx="220">
                  <c:v>695</c:v>
                </c:pt>
                <c:pt idx="221">
                  <c:v>696</c:v>
                </c:pt>
                <c:pt idx="222">
                  <c:v>697</c:v>
                </c:pt>
                <c:pt idx="223">
                  <c:v>698</c:v>
                </c:pt>
                <c:pt idx="224">
                  <c:v>699</c:v>
                </c:pt>
                <c:pt idx="225">
                  <c:v>700</c:v>
                </c:pt>
                <c:pt idx="226">
                  <c:v>701</c:v>
                </c:pt>
                <c:pt idx="227">
                  <c:v>702</c:v>
                </c:pt>
                <c:pt idx="228">
                  <c:v>703</c:v>
                </c:pt>
                <c:pt idx="229">
                  <c:v>704</c:v>
                </c:pt>
                <c:pt idx="230">
                  <c:v>705</c:v>
                </c:pt>
                <c:pt idx="231">
                  <c:v>706</c:v>
                </c:pt>
                <c:pt idx="232">
                  <c:v>707</c:v>
                </c:pt>
                <c:pt idx="233">
                  <c:v>708</c:v>
                </c:pt>
                <c:pt idx="234">
                  <c:v>709</c:v>
                </c:pt>
                <c:pt idx="235">
                  <c:v>710</c:v>
                </c:pt>
                <c:pt idx="236">
                  <c:v>711</c:v>
                </c:pt>
                <c:pt idx="237">
                  <c:v>712</c:v>
                </c:pt>
                <c:pt idx="238">
                  <c:v>713</c:v>
                </c:pt>
                <c:pt idx="239">
                  <c:v>714</c:v>
                </c:pt>
                <c:pt idx="240">
                  <c:v>715</c:v>
                </c:pt>
                <c:pt idx="241">
                  <c:v>716</c:v>
                </c:pt>
                <c:pt idx="242">
                  <c:v>717</c:v>
                </c:pt>
                <c:pt idx="243">
                  <c:v>718</c:v>
                </c:pt>
                <c:pt idx="244">
                  <c:v>719</c:v>
                </c:pt>
                <c:pt idx="245">
                  <c:v>720</c:v>
                </c:pt>
                <c:pt idx="246">
                  <c:v>721</c:v>
                </c:pt>
                <c:pt idx="247">
                  <c:v>722</c:v>
                </c:pt>
                <c:pt idx="248">
                  <c:v>723</c:v>
                </c:pt>
                <c:pt idx="249">
                  <c:v>724</c:v>
                </c:pt>
                <c:pt idx="250">
                  <c:v>725</c:v>
                </c:pt>
                <c:pt idx="251">
                  <c:v>726</c:v>
                </c:pt>
                <c:pt idx="252">
                  <c:v>727</c:v>
                </c:pt>
                <c:pt idx="253">
                  <c:v>728</c:v>
                </c:pt>
                <c:pt idx="254">
                  <c:v>729</c:v>
                </c:pt>
                <c:pt idx="255">
                  <c:v>730</c:v>
                </c:pt>
                <c:pt idx="256">
                  <c:v>731</c:v>
                </c:pt>
                <c:pt idx="257">
                  <c:v>732</c:v>
                </c:pt>
                <c:pt idx="258">
                  <c:v>733</c:v>
                </c:pt>
                <c:pt idx="259">
                  <c:v>734</c:v>
                </c:pt>
                <c:pt idx="260">
                  <c:v>735</c:v>
                </c:pt>
                <c:pt idx="261">
                  <c:v>736</c:v>
                </c:pt>
                <c:pt idx="262">
                  <c:v>737</c:v>
                </c:pt>
                <c:pt idx="263">
                  <c:v>738</c:v>
                </c:pt>
                <c:pt idx="264">
                  <c:v>739</c:v>
                </c:pt>
                <c:pt idx="265">
                  <c:v>740</c:v>
                </c:pt>
                <c:pt idx="266">
                  <c:v>741</c:v>
                </c:pt>
                <c:pt idx="267">
                  <c:v>742</c:v>
                </c:pt>
                <c:pt idx="268">
                  <c:v>743</c:v>
                </c:pt>
                <c:pt idx="269">
                  <c:v>744</c:v>
                </c:pt>
                <c:pt idx="270">
                  <c:v>745</c:v>
                </c:pt>
                <c:pt idx="271">
                  <c:v>746</c:v>
                </c:pt>
                <c:pt idx="272">
                  <c:v>747</c:v>
                </c:pt>
                <c:pt idx="273">
                  <c:v>748</c:v>
                </c:pt>
                <c:pt idx="274">
                  <c:v>749</c:v>
                </c:pt>
                <c:pt idx="275">
                  <c:v>750</c:v>
                </c:pt>
              </c:numCache>
            </c:numRef>
          </c:xVal>
          <c:yVal>
            <c:numRef>
              <c:f>emi!$R$2:$R$280</c:f>
              <c:numCache>
                <c:formatCode>General</c:formatCode>
                <c:ptCount val="279"/>
                <c:pt idx="0">
                  <c:v>2.7382241037457782E-2</c:v>
                </c:pt>
                <c:pt idx="1">
                  <c:v>1.8464321802869901E-2</c:v>
                </c:pt>
                <c:pt idx="2">
                  <c:v>2.3570153233056737E-2</c:v>
                </c:pt>
                <c:pt idx="3">
                  <c:v>1.2252149966128702E-2</c:v>
                </c:pt>
                <c:pt idx="4">
                  <c:v>1.0343894237103282E-2</c:v>
                </c:pt>
                <c:pt idx="5">
                  <c:v>1.5908257010007261E-2</c:v>
                </c:pt>
                <c:pt idx="6">
                  <c:v>-3.881798778841149E-4</c:v>
                </c:pt>
                <c:pt idx="7">
                  <c:v>1.6248387298564405E-2</c:v>
                </c:pt>
                <c:pt idx="8">
                  <c:v>-8.617969043391517E-4</c:v>
                </c:pt>
                <c:pt idx="9">
                  <c:v>1.2175214260048898E-2</c:v>
                </c:pt>
                <c:pt idx="10">
                  <c:v>9.0283739379334819E-3</c:v>
                </c:pt>
                <c:pt idx="11">
                  <c:v>1.5224422496499201E-2</c:v>
                </c:pt>
                <c:pt idx="12">
                  <c:v>2.4943360367009816E-2</c:v>
                </c:pt>
                <c:pt idx="13">
                  <c:v>1.7125222917344057E-2</c:v>
                </c:pt>
                <c:pt idx="14">
                  <c:v>3.0104594216243633E-2</c:v>
                </c:pt>
                <c:pt idx="15">
                  <c:v>3.0087113098434252E-2</c:v>
                </c:pt>
                <c:pt idx="16">
                  <c:v>5.7625650871675364E-2</c:v>
                </c:pt>
                <c:pt idx="17">
                  <c:v>7.0964836863894237E-2</c:v>
                </c:pt>
                <c:pt idx="18">
                  <c:v>0.10154945301052895</c:v>
                </c:pt>
                <c:pt idx="19">
                  <c:v>0.11432521668323772</c:v>
                </c:pt>
                <c:pt idx="20">
                  <c:v>0.12838655132430987</c:v>
                </c:pt>
                <c:pt idx="21">
                  <c:v>0.16512359009383382</c:v>
                </c:pt>
                <c:pt idx="22">
                  <c:v>0.19719214135366778</c:v>
                </c:pt>
                <c:pt idx="23">
                  <c:v>0.21702977703888887</c:v>
                </c:pt>
                <c:pt idx="24">
                  <c:v>0.26944529048481047</c:v>
                </c:pt>
                <c:pt idx="25">
                  <c:v>0.29226865326862211</c:v>
                </c:pt>
                <c:pt idx="26">
                  <c:v>0.35466630343747091</c:v>
                </c:pt>
                <c:pt idx="27">
                  <c:v>0.40380101159052739</c:v>
                </c:pt>
                <c:pt idx="28">
                  <c:v>0.46415958800241908</c:v>
                </c:pt>
                <c:pt idx="29">
                  <c:v>0.50466010135546946</c:v>
                </c:pt>
                <c:pt idx="30">
                  <c:v>0.56324212821290176</c:v>
                </c:pt>
                <c:pt idx="31">
                  <c:v>0.59648874626353854</c:v>
                </c:pt>
                <c:pt idx="32">
                  <c:v>0.65545946539120781</c:v>
                </c:pt>
                <c:pt idx="33">
                  <c:v>0.67890418925551765</c:v>
                </c:pt>
                <c:pt idx="34">
                  <c:v>0.71757328437709367</c:v>
                </c:pt>
                <c:pt idx="35">
                  <c:v>0.75320662583042186</c:v>
                </c:pt>
                <c:pt idx="36">
                  <c:v>0.81263836994340766</c:v>
                </c:pt>
                <c:pt idx="37">
                  <c:v>0.83177088548441436</c:v>
                </c:pt>
                <c:pt idx="38">
                  <c:v>0.87176985215993996</c:v>
                </c:pt>
                <c:pt idx="39">
                  <c:v>0.90240587406550365</c:v>
                </c:pt>
                <c:pt idx="40">
                  <c:v>0.90525281116571088</c:v>
                </c:pt>
                <c:pt idx="41">
                  <c:v>0.93924457574022957</c:v>
                </c:pt>
                <c:pt idx="42">
                  <c:v>0.95472565554725464</c:v>
                </c:pt>
                <c:pt idx="43">
                  <c:v>0.98003168719473877</c:v>
                </c:pt>
                <c:pt idx="44">
                  <c:v>0.9685582838786001</c:v>
                </c:pt>
                <c:pt idx="45">
                  <c:v>0.98709518605285107</c:v>
                </c:pt>
                <c:pt idx="46">
                  <c:v>0.99167084942476424</c:v>
                </c:pt>
                <c:pt idx="47">
                  <c:v>0.97892022286504365</c:v>
                </c:pt>
                <c:pt idx="48">
                  <c:v>0.99999999999999911</c:v>
                </c:pt>
                <c:pt idx="49">
                  <c:v>0.98776513900456153</c:v>
                </c:pt>
                <c:pt idx="50">
                  <c:v>0.97790231283216034</c:v>
                </c:pt>
                <c:pt idx="51">
                  <c:v>0.94485945612550992</c:v>
                </c:pt>
                <c:pt idx="52">
                  <c:v>0.94241551558088965</c:v>
                </c:pt>
                <c:pt idx="53">
                  <c:v>0.92885949370090004</c:v>
                </c:pt>
                <c:pt idx="54">
                  <c:v>0.91134139824603766</c:v>
                </c:pt>
                <c:pt idx="55">
                  <c:v>0.90425326185740595</c:v>
                </c:pt>
                <c:pt idx="56">
                  <c:v>0.87575289112026189</c:v>
                </c:pt>
                <c:pt idx="57">
                  <c:v>0.86326708598860957</c:v>
                </c:pt>
                <c:pt idx="58">
                  <c:v>0.82037387132249062</c:v>
                </c:pt>
                <c:pt idx="59">
                  <c:v>0.80574805968774565</c:v>
                </c:pt>
                <c:pt idx="60">
                  <c:v>0.77151320765915465</c:v>
                </c:pt>
                <c:pt idx="61">
                  <c:v>0.76140490286860063</c:v>
                </c:pt>
                <c:pt idx="62">
                  <c:v>0.73911272011786056</c:v>
                </c:pt>
                <c:pt idx="63">
                  <c:v>0.70060020354789265</c:v>
                </c:pt>
                <c:pt idx="64">
                  <c:v>0.68997476681345971</c:v>
                </c:pt>
                <c:pt idx="65">
                  <c:v>0.66835014585033659</c:v>
                </c:pt>
                <c:pt idx="66">
                  <c:v>0.6654579047296153</c:v>
                </c:pt>
                <c:pt idx="67">
                  <c:v>0.64666181744279305</c:v>
                </c:pt>
                <c:pt idx="68">
                  <c:v>0.62834515856518891</c:v>
                </c:pt>
                <c:pt idx="69">
                  <c:v>0.60875285632033194</c:v>
                </c:pt>
                <c:pt idx="70">
                  <c:v>0.59223021103517925</c:v>
                </c:pt>
                <c:pt idx="71">
                  <c:v>0.57390842823444665</c:v>
                </c:pt>
                <c:pt idx="72">
                  <c:v>0.57228888422516944</c:v>
                </c:pt>
                <c:pt idx="73">
                  <c:v>0.54244608832231656</c:v>
                </c:pt>
                <c:pt idx="74">
                  <c:v>0.54256735450353311</c:v>
                </c:pt>
                <c:pt idx="75">
                  <c:v>0.51268395150975277</c:v>
                </c:pt>
                <c:pt idx="76">
                  <c:v>0.49832133872742213</c:v>
                </c:pt>
                <c:pt idx="77">
                  <c:v>0.48244746751167517</c:v>
                </c:pt>
                <c:pt idx="78">
                  <c:v>0.45821327518819172</c:v>
                </c:pt>
                <c:pt idx="79">
                  <c:v>0.45891333118840238</c:v>
                </c:pt>
                <c:pt idx="80">
                  <c:v>0.44548895143396638</c:v>
                </c:pt>
                <c:pt idx="81">
                  <c:v>0.43248614245659189</c:v>
                </c:pt>
                <c:pt idx="82">
                  <c:v>0.4170440898642413</c:v>
                </c:pt>
                <c:pt idx="83">
                  <c:v>0.39578514621648431</c:v>
                </c:pt>
                <c:pt idx="84">
                  <c:v>0.39008426932112183</c:v>
                </c:pt>
                <c:pt idx="85">
                  <c:v>0.36855589271447137</c:v>
                </c:pt>
                <c:pt idx="86">
                  <c:v>0.35853631719306445</c:v>
                </c:pt>
                <c:pt idx="87">
                  <c:v>0.34334375695866098</c:v>
                </c:pt>
                <c:pt idx="88">
                  <c:v>0.33435789023320361</c:v>
                </c:pt>
                <c:pt idx="89">
                  <c:v>0.32993918970708708</c:v>
                </c:pt>
                <c:pt idx="90">
                  <c:v>0.32063858600216782</c:v>
                </c:pt>
                <c:pt idx="91">
                  <c:v>0.29700743673395991</c:v>
                </c:pt>
                <c:pt idx="92">
                  <c:v>0.28525384022027722</c:v>
                </c:pt>
                <c:pt idx="93">
                  <c:v>0.28211957912951502</c:v>
                </c:pt>
                <c:pt idx="94">
                  <c:v>0.27982098720497167</c:v>
                </c:pt>
                <c:pt idx="95">
                  <c:v>0.26155176731583857</c:v>
                </c:pt>
                <c:pt idx="96">
                  <c:v>0.25652519870680696</c:v>
                </c:pt>
                <c:pt idx="97">
                  <c:v>0.23279114398203904</c:v>
                </c:pt>
                <c:pt idx="98">
                  <c:v>0.23205440923194293</c:v>
                </c:pt>
                <c:pt idx="99">
                  <c:v>0.22481511711047344</c:v>
                </c:pt>
                <c:pt idx="100">
                  <c:v>0.21807421191393236</c:v>
                </c:pt>
                <c:pt idx="101">
                  <c:v>0.21080639662027123</c:v>
                </c:pt>
                <c:pt idx="102">
                  <c:v>0.20348311485850171</c:v>
                </c:pt>
                <c:pt idx="103">
                  <c:v>0.19361221850714094</c:v>
                </c:pt>
                <c:pt idx="104">
                  <c:v>0.18751261499204391</c:v>
                </c:pt>
                <c:pt idx="105">
                  <c:v>0.17857835044261094</c:v>
                </c:pt>
                <c:pt idx="106">
                  <c:v>0.17218047055121241</c:v>
                </c:pt>
                <c:pt idx="107">
                  <c:v>0.17003390969640544</c:v>
                </c:pt>
                <c:pt idx="108">
                  <c:v>0.14628068295917651</c:v>
                </c:pt>
                <c:pt idx="109">
                  <c:v>0.15390486710785894</c:v>
                </c:pt>
                <c:pt idx="110">
                  <c:v>0.14660763195543244</c:v>
                </c:pt>
                <c:pt idx="111">
                  <c:v>0.13170988944923401</c:v>
                </c:pt>
                <c:pt idx="112">
                  <c:v>0.12843064268300561</c:v>
                </c:pt>
                <c:pt idx="113">
                  <c:v>0.13154976685083095</c:v>
                </c:pt>
                <c:pt idx="114">
                  <c:v>0.12701295989613273</c:v>
                </c:pt>
                <c:pt idx="115">
                  <c:v>0.11842319377972799</c:v>
                </c:pt>
                <c:pt idx="116">
                  <c:v>0.11800079036514562</c:v>
                </c:pt>
                <c:pt idx="117">
                  <c:v>9.9314248285247264E-2</c:v>
                </c:pt>
                <c:pt idx="118">
                  <c:v>9.6205158466930646E-2</c:v>
                </c:pt>
                <c:pt idx="119">
                  <c:v>0.10726728155168762</c:v>
                </c:pt>
                <c:pt idx="120">
                  <c:v>9.7118903412127019E-2</c:v>
                </c:pt>
                <c:pt idx="121">
                  <c:v>8.5987735462949549E-2</c:v>
                </c:pt>
                <c:pt idx="122">
                  <c:v>8.9599973184812567E-2</c:v>
                </c:pt>
                <c:pt idx="123">
                  <c:v>8.0733194973175146E-2</c:v>
                </c:pt>
                <c:pt idx="124">
                  <c:v>8.9448860151275747E-2</c:v>
                </c:pt>
                <c:pt idx="125">
                  <c:v>8.0199410279144873E-2</c:v>
                </c:pt>
                <c:pt idx="126">
                  <c:v>7.2980955445139703E-2</c:v>
                </c:pt>
                <c:pt idx="127">
                  <c:v>7.2258012588198126E-2</c:v>
                </c:pt>
                <c:pt idx="128">
                  <c:v>6.951481358206843E-2</c:v>
                </c:pt>
                <c:pt idx="129">
                  <c:v>6.9380545445889077E-2</c:v>
                </c:pt>
                <c:pt idx="130">
                  <c:v>6.0888261967402824E-2</c:v>
                </c:pt>
                <c:pt idx="131">
                  <c:v>5.3678432404031542E-2</c:v>
                </c:pt>
                <c:pt idx="132">
                  <c:v>5.9108659408771823E-2</c:v>
                </c:pt>
                <c:pt idx="133">
                  <c:v>5.3485602096196926E-2</c:v>
                </c:pt>
                <c:pt idx="134">
                  <c:v>5.3421424958757922E-2</c:v>
                </c:pt>
                <c:pt idx="135">
                  <c:v>5.7139706540111433E-2</c:v>
                </c:pt>
                <c:pt idx="136">
                  <c:v>4.9844286110474763E-2</c:v>
                </c:pt>
                <c:pt idx="137">
                  <c:v>4.5271633043411932E-2</c:v>
                </c:pt>
                <c:pt idx="138">
                  <c:v>4.0629230572485207E-2</c:v>
                </c:pt>
                <c:pt idx="139">
                  <c:v>3.9754448792899751E-2</c:v>
                </c:pt>
                <c:pt idx="140">
                  <c:v>2.9020150041279592E-2</c:v>
                </c:pt>
                <c:pt idx="141">
                  <c:v>2.6153507186622692E-2</c:v>
                </c:pt>
                <c:pt idx="142">
                  <c:v>2.1148416355477283E-2</c:v>
                </c:pt>
                <c:pt idx="143">
                  <c:v>2.5188288163459981E-2</c:v>
                </c:pt>
                <c:pt idx="144">
                  <c:v>2.649145126796814E-2</c:v>
                </c:pt>
                <c:pt idx="145">
                  <c:v>2.4672949592766252E-2</c:v>
                </c:pt>
                <c:pt idx="146">
                  <c:v>2.6639831542486652E-2</c:v>
                </c:pt>
                <c:pt idx="147">
                  <c:v>2.2064958108725802E-2</c:v>
                </c:pt>
                <c:pt idx="148">
                  <c:v>2.8691450371281579E-2</c:v>
                </c:pt>
                <c:pt idx="149">
                  <c:v>3.0165069319207788E-2</c:v>
                </c:pt>
                <c:pt idx="150">
                  <c:v>2.3300827022545881E-2</c:v>
                </c:pt>
                <c:pt idx="151">
                  <c:v>2.2060453326290766E-2</c:v>
                </c:pt>
                <c:pt idx="152">
                  <c:v>2.5140550279456608E-2</c:v>
                </c:pt>
                <c:pt idx="153">
                  <c:v>2.4881493264923452E-2</c:v>
                </c:pt>
                <c:pt idx="154">
                  <c:v>2.7126817738425252E-2</c:v>
                </c:pt>
                <c:pt idx="155">
                  <c:v>2.3854829863334277E-2</c:v>
                </c:pt>
                <c:pt idx="156">
                  <c:v>2.0777145423986985E-2</c:v>
                </c:pt>
                <c:pt idx="157">
                  <c:v>2.4004106824403851E-2</c:v>
                </c:pt>
                <c:pt idx="158">
                  <c:v>1.9899460087947865E-2</c:v>
                </c:pt>
                <c:pt idx="159">
                  <c:v>1.9600393773493974E-2</c:v>
                </c:pt>
                <c:pt idx="160">
                  <c:v>1.5774381707935943E-2</c:v>
                </c:pt>
                <c:pt idx="161">
                  <c:v>1.5945285894629495E-2</c:v>
                </c:pt>
                <c:pt idx="162">
                  <c:v>1.5966187231140825E-2</c:v>
                </c:pt>
                <c:pt idx="163">
                  <c:v>1.427719271352507E-2</c:v>
                </c:pt>
                <c:pt idx="164">
                  <c:v>1.2353116871776038E-2</c:v>
                </c:pt>
                <c:pt idx="165">
                  <c:v>1.3293655665106367E-2</c:v>
                </c:pt>
                <c:pt idx="166">
                  <c:v>1.1049206528475878E-2</c:v>
                </c:pt>
                <c:pt idx="167">
                  <c:v>9.8741842020494911E-3</c:v>
                </c:pt>
                <c:pt idx="168">
                  <c:v>1.171205003681869E-2</c:v>
                </c:pt>
                <c:pt idx="169">
                  <c:v>9.9589851301615205E-3</c:v>
                </c:pt>
                <c:pt idx="170">
                  <c:v>1.5579886125077937E-2</c:v>
                </c:pt>
                <c:pt idx="171">
                  <c:v>4.7229761624420314E-3</c:v>
                </c:pt>
                <c:pt idx="172">
                  <c:v>1.2844522451429995E-2</c:v>
                </c:pt>
                <c:pt idx="173">
                  <c:v>1.0065882976854158E-2</c:v>
                </c:pt>
                <c:pt idx="174">
                  <c:v>5.9851692314397587E-4</c:v>
                </c:pt>
                <c:pt idx="175">
                  <c:v>6.4752511309464286E-3</c:v>
                </c:pt>
                <c:pt idx="176">
                  <c:v>5.8772892994764462E-3</c:v>
                </c:pt>
                <c:pt idx="177">
                  <c:v>7.5441655488330131E-3</c:v>
                </c:pt>
                <c:pt idx="178">
                  <c:v>7.2658724728117434E-3</c:v>
                </c:pt>
                <c:pt idx="179">
                  <c:v>5.7058300211084304E-3</c:v>
                </c:pt>
                <c:pt idx="180">
                  <c:v>8.8472219049422554E-3</c:v>
                </c:pt>
                <c:pt idx="181">
                  <c:v>2.0301624006092227E-3</c:v>
                </c:pt>
                <c:pt idx="182">
                  <c:v>1.624070141384113E-3</c:v>
                </c:pt>
                <c:pt idx="183">
                  <c:v>6.0053019794782704E-3</c:v>
                </c:pt>
                <c:pt idx="184">
                  <c:v>5.4495698146276176E-3</c:v>
                </c:pt>
                <c:pt idx="185">
                  <c:v>4.8083962312691414E-3</c:v>
                </c:pt>
                <c:pt idx="186">
                  <c:v>7.3728130188639414E-3</c:v>
                </c:pt>
                <c:pt idx="187">
                  <c:v>8.2268002103370527E-3</c:v>
                </c:pt>
                <c:pt idx="188">
                  <c:v>9.3172778048088468E-3</c:v>
                </c:pt>
                <c:pt idx="189">
                  <c:v>4.1030668601516971E-3</c:v>
                </c:pt>
                <c:pt idx="190">
                  <c:v>2.5644167875948092E-3</c:v>
                </c:pt>
                <c:pt idx="191">
                  <c:v>3.7822025226356688E-3</c:v>
                </c:pt>
                <c:pt idx="192">
                  <c:v>2.7790878178517397E-4</c:v>
                </c:pt>
                <c:pt idx="193">
                  <c:v>2.9490099192747248E-3</c:v>
                </c:pt>
                <c:pt idx="194">
                  <c:v>1.62398474266483E-3</c:v>
                </c:pt>
                <c:pt idx="195">
                  <c:v>-1.4318803239429627E-3</c:v>
                </c:pt>
                <c:pt idx="196">
                  <c:v>1.9242466391869678E-4</c:v>
                </c:pt>
                <c:pt idx="197">
                  <c:v>2.7563931082380012E-3</c:v>
                </c:pt>
                <c:pt idx="198">
                  <c:v>2.2651583260228552E-3</c:v>
                </c:pt>
                <c:pt idx="199">
                  <c:v>2.1364624562678408E-4</c:v>
                </c:pt>
                <c:pt idx="200">
                  <c:v>8.7612680941204213E-4</c:v>
                </c:pt>
                <c:pt idx="201">
                  <c:v>-1.2608480391706881E-3</c:v>
                </c:pt>
                <c:pt idx="202">
                  <c:v>3.4191512178606716E-4</c:v>
                </c:pt>
                <c:pt idx="203">
                  <c:v>3.5043791395694811E-3</c:v>
                </c:pt>
                <c:pt idx="204">
                  <c:v>-6.4006340000912675E-5</c:v>
                </c:pt>
                <c:pt idx="205">
                  <c:v>-3.1198500569289212E-3</c:v>
                </c:pt>
                <c:pt idx="206">
                  <c:v>-3.2041599424074507E-4</c:v>
                </c:pt>
                <c:pt idx="207">
                  <c:v>1.9248871295806467E-4</c:v>
                </c:pt>
                <c:pt idx="208">
                  <c:v>-2.6714854317257579E-3</c:v>
                </c:pt>
                <c:pt idx="209">
                  <c:v>5.4279852883626486E-3</c:v>
                </c:pt>
                <c:pt idx="210">
                  <c:v>-6.4049039360488931E-5</c:v>
                </c:pt>
                <c:pt idx="211">
                  <c:v>-6.8378754421251939E-4</c:v>
                </c:pt>
                <c:pt idx="212">
                  <c:v>-2.265030227944346E-3</c:v>
                </c:pt>
                <c:pt idx="213">
                  <c:v>2.9490739683140812E-3</c:v>
                </c:pt>
                <c:pt idx="214">
                  <c:v>3.1196792594906202E-3</c:v>
                </c:pt>
                <c:pt idx="215">
                  <c:v>2.0941260412507897E-3</c:v>
                </c:pt>
                <c:pt idx="216">
                  <c:v>-1.4744729351176761E-3</c:v>
                </c:pt>
                <c:pt idx="217">
                  <c:v>6.3677768428990252E-3</c:v>
                </c:pt>
                <c:pt idx="218">
                  <c:v>-2.9489885695950092E-3</c:v>
                </c:pt>
                <c:pt idx="219">
                  <c:v>-2.1377434370550209E-4</c:v>
                </c:pt>
                <c:pt idx="220">
                  <c:v>-9.8304600578459243E-4</c:v>
                </c:pt>
                <c:pt idx="221">
                  <c:v>3.1837069491716316E-3</c:v>
                </c:pt>
                <c:pt idx="222">
                  <c:v>-7.9068539090523175E-4</c:v>
                </c:pt>
                <c:pt idx="223">
                  <c:v>-9.1859132250805527E-4</c:v>
                </c:pt>
                <c:pt idx="224">
                  <c:v>2.2222454696513207E-3</c:v>
                </c:pt>
                <c:pt idx="225">
                  <c:v>-2.4785056761326201E-3</c:v>
                </c:pt>
                <c:pt idx="226">
                  <c:v>-1.4102317486391128E-3</c:v>
                </c:pt>
                <c:pt idx="227">
                  <c:v>3.2054836225538811E-3</c:v>
                </c:pt>
                <c:pt idx="228">
                  <c:v>9.4006910037361066E-4</c:v>
                </c:pt>
                <c:pt idx="229">
                  <c:v>5.1281930847959514E-4</c:v>
                </c:pt>
                <c:pt idx="230">
                  <c:v>-3.8461448135970852E-4</c:v>
                </c:pt>
                <c:pt idx="231">
                  <c:v>-1.6455479192496458E-3</c:v>
                </c:pt>
                <c:pt idx="232">
                  <c:v>1.0257026659985721E-3</c:v>
                </c:pt>
                <c:pt idx="233">
                  <c:v>3.4178702370732693E-4</c:v>
                </c:pt>
                <c:pt idx="234">
                  <c:v>-2.8845338863186212E-3</c:v>
                </c:pt>
                <c:pt idx="235">
                  <c:v>5.5564676613197939E-4</c:v>
                </c:pt>
                <c:pt idx="236">
                  <c:v>1.4956731671460061E-3</c:v>
                </c:pt>
                <c:pt idx="237">
                  <c:v>-3.2691270179987558E-3</c:v>
                </c:pt>
                <c:pt idx="238">
                  <c:v>-1.6237712458669587E-3</c:v>
                </c:pt>
                <c:pt idx="239">
                  <c:v>8.1214181909092741E-4</c:v>
                </c:pt>
                <c:pt idx="240">
                  <c:v>-5.1924556209543629E-3</c:v>
                </c:pt>
                <c:pt idx="241">
                  <c:v>-2.6922373204785592E-3</c:v>
                </c:pt>
                <c:pt idx="242">
                  <c:v>-2.9488604715162251E-3</c:v>
                </c:pt>
                <c:pt idx="243">
                  <c:v>-2.9489031708757811E-3</c:v>
                </c:pt>
                <c:pt idx="244">
                  <c:v>8.5471308058587066E-4</c:v>
                </c:pt>
                <c:pt idx="245">
                  <c:v>-4.7864274107684924E-3</c:v>
                </c:pt>
                <c:pt idx="246">
                  <c:v>1.0732484028839391E-4</c:v>
                </c:pt>
                <c:pt idx="247">
                  <c:v>-2.6068172516517159E-3</c:v>
                </c:pt>
                <c:pt idx="248">
                  <c:v>-2.0941473909303612E-3</c:v>
                </c:pt>
                <c:pt idx="249">
                  <c:v>-2.0084497762660252E-3</c:v>
                </c:pt>
                <c:pt idx="250">
                  <c:v>-2.2649448292249852E-3</c:v>
                </c:pt>
                <c:pt idx="251">
                  <c:v>3.2054409231943386E-4</c:v>
                </c:pt>
                <c:pt idx="252">
                  <c:v>-2.1367186524252893E-3</c:v>
                </c:pt>
                <c:pt idx="253">
                  <c:v>-5.0850880813064084E-3</c:v>
                </c:pt>
                <c:pt idx="254">
                  <c:v>-6.1110896428219893E-3</c:v>
                </c:pt>
                <c:pt idx="255">
                  <c:v>-9.4019719845231636E-4</c:v>
                </c:pt>
                <c:pt idx="256">
                  <c:v>-5.8759442696498703E-3</c:v>
                </c:pt>
                <c:pt idx="257">
                  <c:v>-4.4441920437856414E-3</c:v>
                </c:pt>
                <c:pt idx="258">
                  <c:v>-4.7003455018679823E-4</c:v>
                </c:pt>
                <c:pt idx="259">
                  <c:v>-5.1280436370375179E-3</c:v>
                </c:pt>
                <c:pt idx="260">
                  <c:v>2.0726482633850137E-3</c:v>
                </c:pt>
                <c:pt idx="261">
                  <c:v>-4.0168782028522833E-3</c:v>
                </c:pt>
                <c:pt idx="262">
                  <c:v>5.3414763858669839E-4</c:v>
                </c:pt>
                <c:pt idx="263">
                  <c:v>-6.6663948140773784E-3</c:v>
                </c:pt>
                <c:pt idx="264">
                  <c:v>-6.3886141303709561E-3</c:v>
                </c:pt>
                <c:pt idx="265">
                  <c:v>8.5398719147303026E-5</c:v>
                </c:pt>
                <c:pt idx="266">
                  <c:v>-1.81625995882512E-3</c:v>
                </c:pt>
                <c:pt idx="267">
                  <c:v>-1.6880124323456996E-3</c:v>
                </c:pt>
                <c:pt idx="268">
                  <c:v>-1.2820055718395331E-3</c:v>
                </c:pt>
                <c:pt idx="269">
                  <c:v>5.7680429880074032E-4</c:v>
                </c:pt>
                <c:pt idx="270">
                  <c:v>-4.2734373048509133E-3</c:v>
                </c:pt>
                <c:pt idx="271">
                  <c:v>-2.9917733278877492E-3</c:v>
                </c:pt>
                <c:pt idx="272">
                  <c:v>-4.1883161315404965E-3</c:v>
                </c:pt>
                <c:pt idx="273">
                  <c:v>-4.9998601595974334E-3</c:v>
                </c:pt>
                <c:pt idx="274">
                  <c:v>-6.1959546199746229E-3</c:v>
                </c:pt>
                <c:pt idx="275">
                  <c:v>-2.5653775231852246E-4</c:v>
                </c:pt>
                <c:pt idx="276">
                  <c:v>-4.2376381617842934E-2</c:v>
                </c:pt>
                <c:pt idx="277">
                  <c:v>-4.2547264454854052E-2</c:v>
                </c:pt>
                <c:pt idx="278">
                  <c:v>-4.2376381617842934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74B-4DFF-B66D-9AFBE94CEC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43767776"/>
        <c:axId val="-443769952"/>
      </c:scatterChart>
      <c:valAx>
        <c:axId val="-443767776"/>
        <c:scaling>
          <c:orientation val="minMax"/>
          <c:max val="680"/>
          <c:min val="480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en-US" b="1"/>
                  <a:t>Wavelength (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443769952"/>
        <c:crosses val="autoZero"/>
        <c:crossBetween val="midCat"/>
      </c:valAx>
      <c:valAx>
        <c:axId val="-443769952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1"/>
                </a:pPr>
                <a:r>
                  <a:rPr lang="en-US" b="1"/>
                  <a:t>Normalized Fluoresce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443767776"/>
        <c:crosses val="autoZero"/>
        <c:crossBetween val="midCat"/>
        <c:majorUnit val="0.2"/>
      </c:valAx>
      <c:spPr>
        <a:noFill/>
        <a:ln w="12700">
          <a:solidFill>
            <a:srgbClr val="000000"/>
          </a:solidFill>
        </a:ln>
      </c:spPr>
    </c:plotArea>
    <c:legend>
      <c:legendPos val="r"/>
      <c:layout>
        <c:manualLayout>
          <c:xMode val="edge"/>
          <c:yMode val="edge"/>
          <c:x val="0.57966626434469415"/>
          <c:y val="0.11726868002259216"/>
          <c:w val="0.32006488240068015"/>
          <c:h val="0.14315757998604567"/>
        </c:manualLayout>
      </c:layout>
      <c:overlay val="0"/>
      <c:spPr>
        <a:noFill/>
        <a:ln w="3175">
          <a:noFill/>
          <a:prstDash val="solid"/>
        </a:ln>
      </c:spPr>
    </c:legend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 pitchFamily="18" charset="0"/>
          <a:ea typeface="Arial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330512243800205"/>
          <c:y val="4.0291572444635354E-2"/>
          <c:w val="0.74364321834296065"/>
          <c:h val="0.7477114456719976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26x'!$M$1</c:f>
              <c:strCache>
                <c:ptCount val="1"/>
                <c:pt idx="0">
                  <c:v>B-DNAds*Fl</c:v>
                </c:pt>
              </c:strCache>
            </c:strRef>
          </c:tx>
          <c:spPr>
            <a:ln w="12700">
              <a:solidFill>
                <a:srgbClr val="002060"/>
              </a:solidFill>
            </a:ln>
          </c:spPr>
          <c:marker>
            <c:symbol val="none"/>
          </c:marker>
          <c:xVal>
            <c:numRef>
              <c:f>'26x'!$A$2:$A$222</c:f>
              <c:numCache>
                <c:formatCode>General</c:formatCode>
                <c:ptCount val="221"/>
                <c:pt idx="0">
                  <c:v>480</c:v>
                </c:pt>
                <c:pt idx="1">
                  <c:v>481</c:v>
                </c:pt>
                <c:pt idx="2">
                  <c:v>482</c:v>
                </c:pt>
                <c:pt idx="3">
                  <c:v>483</c:v>
                </c:pt>
                <c:pt idx="4">
                  <c:v>484</c:v>
                </c:pt>
                <c:pt idx="5">
                  <c:v>485</c:v>
                </c:pt>
                <c:pt idx="6">
                  <c:v>486</c:v>
                </c:pt>
                <c:pt idx="7">
                  <c:v>487</c:v>
                </c:pt>
                <c:pt idx="8">
                  <c:v>488</c:v>
                </c:pt>
                <c:pt idx="9">
                  <c:v>489</c:v>
                </c:pt>
                <c:pt idx="10">
                  <c:v>490</c:v>
                </c:pt>
                <c:pt idx="11">
                  <c:v>491</c:v>
                </c:pt>
                <c:pt idx="12">
                  <c:v>492</c:v>
                </c:pt>
                <c:pt idx="13">
                  <c:v>493</c:v>
                </c:pt>
                <c:pt idx="14">
                  <c:v>494</c:v>
                </c:pt>
                <c:pt idx="15">
                  <c:v>495</c:v>
                </c:pt>
                <c:pt idx="16">
                  <c:v>496</c:v>
                </c:pt>
                <c:pt idx="17">
                  <c:v>497</c:v>
                </c:pt>
                <c:pt idx="18">
                  <c:v>498</c:v>
                </c:pt>
                <c:pt idx="19">
                  <c:v>499</c:v>
                </c:pt>
                <c:pt idx="20">
                  <c:v>500</c:v>
                </c:pt>
                <c:pt idx="21">
                  <c:v>501</c:v>
                </c:pt>
                <c:pt idx="22">
                  <c:v>502</c:v>
                </c:pt>
                <c:pt idx="23">
                  <c:v>503</c:v>
                </c:pt>
                <c:pt idx="24">
                  <c:v>504</c:v>
                </c:pt>
                <c:pt idx="25">
                  <c:v>505</c:v>
                </c:pt>
                <c:pt idx="26">
                  <c:v>506</c:v>
                </c:pt>
                <c:pt idx="27">
                  <c:v>507</c:v>
                </c:pt>
                <c:pt idx="28">
                  <c:v>508</c:v>
                </c:pt>
                <c:pt idx="29">
                  <c:v>509</c:v>
                </c:pt>
                <c:pt idx="30">
                  <c:v>510</c:v>
                </c:pt>
                <c:pt idx="31">
                  <c:v>511</c:v>
                </c:pt>
                <c:pt idx="32">
                  <c:v>512</c:v>
                </c:pt>
                <c:pt idx="33">
                  <c:v>513</c:v>
                </c:pt>
                <c:pt idx="34">
                  <c:v>514</c:v>
                </c:pt>
                <c:pt idx="35">
                  <c:v>515</c:v>
                </c:pt>
                <c:pt idx="36">
                  <c:v>516</c:v>
                </c:pt>
                <c:pt idx="37">
                  <c:v>517</c:v>
                </c:pt>
                <c:pt idx="38">
                  <c:v>518</c:v>
                </c:pt>
                <c:pt idx="39">
                  <c:v>519</c:v>
                </c:pt>
                <c:pt idx="40">
                  <c:v>520</c:v>
                </c:pt>
                <c:pt idx="41">
                  <c:v>521</c:v>
                </c:pt>
                <c:pt idx="42">
                  <c:v>522</c:v>
                </c:pt>
                <c:pt idx="43">
                  <c:v>523</c:v>
                </c:pt>
                <c:pt idx="44">
                  <c:v>524</c:v>
                </c:pt>
                <c:pt idx="45">
                  <c:v>525</c:v>
                </c:pt>
                <c:pt idx="46">
                  <c:v>526</c:v>
                </c:pt>
                <c:pt idx="47">
                  <c:v>527</c:v>
                </c:pt>
                <c:pt idx="48">
                  <c:v>528</c:v>
                </c:pt>
                <c:pt idx="49">
                  <c:v>529</c:v>
                </c:pt>
                <c:pt idx="50">
                  <c:v>530</c:v>
                </c:pt>
                <c:pt idx="51">
                  <c:v>531</c:v>
                </c:pt>
                <c:pt idx="52">
                  <c:v>532</c:v>
                </c:pt>
                <c:pt idx="53">
                  <c:v>533</c:v>
                </c:pt>
                <c:pt idx="54">
                  <c:v>534</c:v>
                </c:pt>
                <c:pt idx="55">
                  <c:v>535</c:v>
                </c:pt>
                <c:pt idx="56">
                  <c:v>536</c:v>
                </c:pt>
                <c:pt idx="57">
                  <c:v>537</c:v>
                </c:pt>
                <c:pt idx="58">
                  <c:v>538</c:v>
                </c:pt>
                <c:pt idx="59">
                  <c:v>539</c:v>
                </c:pt>
                <c:pt idx="60">
                  <c:v>540</c:v>
                </c:pt>
                <c:pt idx="61">
                  <c:v>541</c:v>
                </c:pt>
                <c:pt idx="62">
                  <c:v>542</c:v>
                </c:pt>
                <c:pt idx="63">
                  <c:v>543</c:v>
                </c:pt>
                <c:pt idx="64">
                  <c:v>544</c:v>
                </c:pt>
                <c:pt idx="65">
                  <c:v>545</c:v>
                </c:pt>
                <c:pt idx="66">
                  <c:v>546</c:v>
                </c:pt>
                <c:pt idx="67">
                  <c:v>547</c:v>
                </c:pt>
                <c:pt idx="68">
                  <c:v>548</c:v>
                </c:pt>
                <c:pt idx="69">
                  <c:v>549</c:v>
                </c:pt>
                <c:pt idx="70">
                  <c:v>550</c:v>
                </c:pt>
                <c:pt idx="71">
                  <c:v>551</c:v>
                </c:pt>
                <c:pt idx="72">
                  <c:v>552</c:v>
                </c:pt>
                <c:pt idx="73">
                  <c:v>553</c:v>
                </c:pt>
                <c:pt idx="74">
                  <c:v>554</c:v>
                </c:pt>
                <c:pt idx="75">
                  <c:v>555</c:v>
                </c:pt>
                <c:pt idx="76">
                  <c:v>556</c:v>
                </c:pt>
                <c:pt idx="77">
                  <c:v>557</c:v>
                </c:pt>
                <c:pt idx="78">
                  <c:v>558</c:v>
                </c:pt>
                <c:pt idx="79">
                  <c:v>559</c:v>
                </c:pt>
                <c:pt idx="80">
                  <c:v>560</c:v>
                </c:pt>
                <c:pt idx="81">
                  <c:v>561</c:v>
                </c:pt>
                <c:pt idx="82">
                  <c:v>562</c:v>
                </c:pt>
                <c:pt idx="83">
                  <c:v>563</c:v>
                </c:pt>
                <c:pt idx="84">
                  <c:v>564</c:v>
                </c:pt>
                <c:pt idx="85">
                  <c:v>565</c:v>
                </c:pt>
                <c:pt idx="86">
                  <c:v>566</c:v>
                </c:pt>
                <c:pt idx="87">
                  <c:v>567</c:v>
                </c:pt>
                <c:pt idx="88">
                  <c:v>568</c:v>
                </c:pt>
                <c:pt idx="89">
                  <c:v>569</c:v>
                </c:pt>
                <c:pt idx="90">
                  <c:v>570</c:v>
                </c:pt>
                <c:pt idx="91">
                  <c:v>571</c:v>
                </c:pt>
                <c:pt idx="92">
                  <c:v>572</c:v>
                </c:pt>
                <c:pt idx="93">
                  <c:v>573</c:v>
                </c:pt>
                <c:pt idx="94">
                  <c:v>574</c:v>
                </c:pt>
                <c:pt idx="95">
                  <c:v>575</c:v>
                </c:pt>
                <c:pt idx="96">
                  <c:v>576</c:v>
                </c:pt>
                <c:pt idx="97">
                  <c:v>577</c:v>
                </c:pt>
                <c:pt idx="98">
                  <c:v>578</c:v>
                </c:pt>
                <c:pt idx="99">
                  <c:v>579</c:v>
                </c:pt>
                <c:pt idx="100">
                  <c:v>580</c:v>
                </c:pt>
                <c:pt idx="101">
                  <c:v>581</c:v>
                </c:pt>
                <c:pt idx="102">
                  <c:v>582</c:v>
                </c:pt>
                <c:pt idx="103">
                  <c:v>583</c:v>
                </c:pt>
                <c:pt idx="104">
                  <c:v>584</c:v>
                </c:pt>
                <c:pt idx="105">
                  <c:v>585</c:v>
                </c:pt>
                <c:pt idx="106">
                  <c:v>586</c:v>
                </c:pt>
                <c:pt idx="107">
                  <c:v>587</c:v>
                </c:pt>
                <c:pt idx="108">
                  <c:v>588</c:v>
                </c:pt>
                <c:pt idx="109">
                  <c:v>589</c:v>
                </c:pt>
                <c:pt idx="110">
                  <c:v>590</c:v>
                </c:pt>
                <c:pt idx="111">
                  <c:v>591</c:v>
                </c:pt>
                <c:pt idx="112">
                  <c:v>592</c:v>
                </c:pt>
                <c:pt idx="113">
                  <c:v>593</c:v>
                </c:pt>
                <c:pt idx="114">
                  <c:v>594</c:v>
                </c:pt>
                <c:pt idx="115">
                  <c:v>595</c:v>
                </c:pt>
                <c:pt idx="116">
                  <c:v>596</c:v>
                </c:pt>
                <c:pt idx="117">
                  <c:v>597</c:v>
                </c:pt>
                <c:pt idx="118">
                  <c:v>598</c:v>
                </c:pt>
                <c:pt idx="119">
                  <c:v>599</c:v>
                </c:pt>
                <c:pt idx="120">
                  <c:v>600</c:v>
                </c:pt>
                <c:pt idx="121">
                  <c:v>601</c:v>
                </c:pt>
                <c:pt idx="122">
                  <c:v>602</c:v>
                </c:pt>
                <c:pt idx="123">
                  <c:v>603</c:v>
                </c:pt>
                <c:pt idx="124">
                  <c:v>604</c:v>
                </c:pt>
                <c:pt idx="125">
                  <c:v>605</c:v>
                </c:pt>
                <c:pt idx="126">
                  <c:v>606</c:v>
                </c:pt>
                <c:pt idx="127">
                  <c:v>607</c:v>
                </c:pt>
                <c:pt idx="128">
                  <c:v>608</c:v>
                </c:pt>
                <c:pt idx="129">
                  <c:v>609</c:v>
                </c:pt>
                <c:pt idx="130">
                  <c:v>610</c:v>
                </c:pt>
                <c:pt idx="131">
                  <c:v>611</c:v>
                </c:pt>
                <c:pt idx="132">
                  <c:v>612</c:v>
                </c:pt>
                <c:pt idx="133">
                  <c:v>613</c:v>
                </c:pt>
                <c:pt idx="134">
                  <c:v>614</c:v>
                </c:pt>
                <c:pt idx="135">
                  <c:v>615</c:v>
                </c:pt>
                <c:pt idx="136">
                  <c:v>616</c:v>
                </c:pt>
                <c:pt idx="137">
                  <c:v>617</c:v>
                </c:pt>
                <c:pt idx="138">
                  <c:v>618</c:v>
                </c:pt>
                <c:pt idx="139">
                  <c:v>619</c:v>
                </c:pt>
                <c:pt idx="140">
                  <c:v>620</c:v>
                </c:pt>
                <c:pt idx="141">
                  <c:v>621</c:v>
                </c:pt>
                <c:pt idx="142">
                  <c:v>622</c:v>
                </c:pt>
                <c:pt idx="143">
                  <c:v>623</c:v>
                </c:pt>
                <c:pt idx="144">
                  <c:v>624</c:v>
                </c:pt>
                <c:pt idx="145">
                  <c:v>625</c:v>
                </c:pt>
                <c:pt idx="146">
                  <c:v>626</c:v>
                </c:pt>
                <c:pt idx="147">
                  <c:v>627</c:v>
                </c:pt>
                <c:pt idx="148">
                  <c:v>628</c:v>
                </c:pt>
                <c:pt idx="149">
                  <c:v>629</c:v>
                </c:pt>
                <c:pt idx="150">
                  <c:v>630</c:v>
                </c:pt>
                <c:pt idx="151">
                  <c:v>631</c:v>
                </c:pt>
                <c:pt idx="152">
                  <c:v>632</c:v>
                </c:pt>
                <c:pt idx="153">
                  <c:v>633</c:v>
                </c:pt>
                <c:pt idx="154">
                  <c:v>634</c:v>
                </c:pt>
                <c:pt idx="155">
                  <c:v>635</c:v>
                </c:pt>
                <c:pt idx="156">
                  <c:v>636</c:v>
                </c:pt>
                <c:pt idx="157">
                  <c:v>637</c:v>
                </c:pt>
                <c:pt idx="158">
                  <c:v>638</c:v>
                </c:pt>
                <c:pt idx="159">
                  <c:v>639</c:v>
                </c:pt>
                <c:pt idx="160">
                  <c:v>640</c:v>
                </c:pt>
                <c:pt idx="161">
                  <c:v>641</c:v>
                </c:pt>
                <c:pt idx="162">
                  <c:v>642</c:v>
                </c:pt>
                <c:pt idx="163">
                  <c:v>643</c:v>
                </c:pt>
                <c:pt idx="164">
                  <c:v>644</c:v>
                </c:pt>
                <c:pt idx="165">
                  <c:v>645</c:v>
                </c:pt>
                <c:pt idx="166">
                  <c:v>646</c:v>
                </c:pt>
                <c:pt idx="167">
                  <c:v>647</c:v>
                </c:pt>
                <c:pt idx="168">
                  <c:v>648</c:v>
                </c:pt>
                <c:pt idx="169">
                  <c:v>649</c:v>
                </c:pt>
                <c:pt idx="170">
                  <c:v>650</c:v>
                </c:pt>
                <c:pt idx="171">
                  <c:v>651</c:v>
                </c:pt>
                <c:pt idx="172">
                  <c:v>652</c:v>
                </c:pt>
                <c:pt idx="173">
                  <c:v>653</c:v>
                </c:pt>
                <c:pt idx="174">
                  <c:v>654</c:v>
                </c:pt>
                <c:pt idx="175">
                  <c:v>655</c:v>
                </c:pt>
                <c:pt idx="176">
                  <c:v>656</c:v>
                </c:pt>
                <c:pt idx="177">
                  <c:v>657</c:v>
                </c:pt>
                <c:pt idx="178">
                  <c:v>658</c:v>
                </c:pt>
                <c:pt idx="179">
                  <c:v>659</c:v>
                </c:pt>
                <c:pt idx="180">
                  <c:v>660</c:v>
                </c:pt>
                <c:pt idx="181">
                  <c:v>661</c:v>
                </c:pt>
                <c:pt idx="182">
                  <c:v>662</c:v>
                </c:pt>
                <c:pt idx="183">
                  <c:v>663</c:v>
                </c:pt>
                <c:pt idx="184">
                  <c:v>664</c:v>
                </c:pt>
                <c:pt idx="185">
                  <c:v>665</c:v>
                </c:pt>
                <c:pt idx="186">
                  <c:v>666</c:v>
                </c:pt>
                <c:pt idx="187">
                  <c:v>667</c:v>
                </c:pt>
                <c:pt idx="188">
                  <c:v>668</c:v>
                </c:pt>
                <c:pt idx="189">
                  <c:v>669</c:v>
                </c:pt>
                <c:pt idx="190">
                  <c:v>670</c:v>
                </c:pt>
                <c:pt idx="191">
                  <c:v>671</c:v>
                </c:pt>
                <c:pt idx="192">
                  <c:v>672</c:v>
                </c:pt>
                <c:pt idx="193">
                  <c:v>673</c:v>
                </c:pt>
                <c:pt idx="194">
                  <c:v>674</c:v>
                </c:pt>
                <c:pt idx="195">
                  <c:v>675</c:v>
                </c:pt>
                <c:pt idx="196">
                  <c:v>676</c:v>
                </c:pt>
                <c:pt idx="197">
                  <c:v>677</c:v>
                </c:pt>
                <c:pt idx="198">
                  <c:v>678</c:v>
                </c:pt>
                <c:pt idx="199">
                  <c:v>679</c:v>
                </c:pt>
                <c:pt idx="200">
                  <c:v>680</c:v>
                </c:pt>
                <c:pt idx="201">
                  <c:v>681</c:v>
                </c:pt>
                <c:pt idx="202">
                  <c:v>682</c:v>
                </c:pt>
                <c:pt idx="203">
                  <c:v>683</c:v>
                </c:pt>
                <c:pt idx="204">
                  <c:v>684</c:v>
                </c:pt>
                <c:pt idx="205">
                  <c:v>685</c:v>
                </c:pt>
                <c:pt idx="206">
                  <c:v>686</c:v>
                </c:pt>
                <c:pt idx="207">
                  <c:v>687</c:v>
                </c:pt>
                <c:pt idx="208">
                  <c:v>688</c:v>
                </c:pt>
                <c:pt idx="209">
                  <c:v>689</c:v>
                </c:pt>
                <c:pt idx="210">
                  <c:v>690</c:v>
                </c:pt>
                <c:pt idx="211">
                  <c:v>691</c:v>
                </c:pt>
                <c:pt idx="212">
                  <c:v>692</c:v>
                </c:pt>
                <c:pt idx="213">
                  <c:v>693</c:v>
                </c:pt>
                <c:pt idx="214">
                  <c:v>694</c:v>
                </c:pt>
                <c:pt idx="215">
                  <c:v>695</c:v>
                </c:pt>
                <c:pt idx="216">
                  <c:v>696</c:v>
                </c:pt>
                <c:pt idx="217">
                  <c:v>697</c:v>
                </c:pt>
                <c:pt idx="218">
                  <c:v>698</c:v>
                </c:pt>
                <c:pt idx="219">
                  <c:v>699</c:v>
                </c:pt>
                <c:pt idx="220">
                  <c:v>700</c:v>
                </c:pt>
              </c:numCache>
            </c:numRef>
          </c:xVal>
          <c:yVal>
            <c:numRef>
              <c:f>'26x'!$M$2:$M$222</c:f>
              <c:numCache>
                <c:formatCode>General</c:formatCode>
                <c:ptCount val="221"/>
                <c:pt idx="0">
                  <c:v>7.1833814848437476E-3</c:v>
                </c:pt>
                <c:pt idx="1">
                  <c:v>7.2792455920587511E-3</c:v>
                </c:pt>
                <c:pt idx="2">
                  <c:v>1.2913497044066909E-2</c:v>
                </c:pt>
                <c:pt idx="3">
                  <c:v>1.4065971852751919E-2</c:v>
                </c:pt>
                <c:pt idx="4">
                  <c:v>1.9896256840511283E-2</c:v>
                </c:pt>
                <c:pt idx="5">
                  <c:v>4.3128132081978465E-2</c:v>
                </c:pt>
                <c:pt idx="6">
                  <c:v>4.4933727277566934E-2</c:v>
                </c:pt>
                <c:pt idx="7">
                  <c:v>5.8402312227810033E-2</c:v>
                </c:pt>
                <c:pt idx="8">
                  <c:v>6.2072897197788933E-2</c:v>
                </c:pt>
                <c:pt idx="9">
                  <c:v>7.960504553490072E-2</c:v>
                </c:pt>
                <c:pt idx="10">
                  <c:v>9.3677192538307766E-2</c:v>
                </c:pt>
                <c:pt idx="11">
                  <c:v>0.11044148524660626</c:v>
                </c:pt>
                <c:pt idx="12">
                  <c:v>0.12935592455895387</c:v>
                </c:pt>
                <c:pt idx="13">
                  <c:v>0.14814214700277994</c:v>
                </c:pt>
                <c:pt idx="14">
                  <c:v>0.18108253753501641</c:v>
                </c:pt>
                <c:pt idx="15">
                  <c:v>0.20434931101974271</c:v>
                </c:pt>
                <c:pt idx="16">
                  <c:v>0.23867142686456319</c:v>
                </c:pt>
                <c:pt idx="17">
                  <c:v>0.27107013255298618</c:v>
                </c:pt>
                <c:pt idx="18">
                  <c:v>0.30814944530805682</c:v>
                </c:pt>
                <c:pt idx="19">
                  <c:v>0.35944885727658588</c:v>
                </c:pt>
                <c:pt idx="20">
                  <c:v>0.39570918478396488</c:v>
                </c:pt>
                <c:pt idx="21">
                  <c:v>0.44110735252716626</c:v>
                </c:pt>
                <c:pt idx="22">
                  <c:v>0.48731580059838181</c:v>
                </c:pt>
                <c:pt idx="23">
                  <c:v>0.53747276255750498</c:v>
                </c:pt>
                <c:pt idx="24">
                  <c:v>0.58434341304381165</c:v>
                </c:pt>
                <c:pt idx="25">
                  <c:v>0.63384596616222655</c:v>
                </c:pt>
                <c:pt idx="26">
                  <c:v>0.67895903992720064</c:v>
                </c:pt>
                <c:pt idx="27">
                  <c:v>0.72658095327104566</c:v>
                </c:pt>
                <c:pt idx="28">
                  <c:v>0.76468785509084314</c:v>
                </c:pt>
                <c:pt idx="29">
                  <c:v>0.80248313963891449</c:v>
                </c:pt>
                <c:pt idx="30">
                  <c:v>0.84179826546463365</c:v>
                </c:pt>
                <c:pt idx="31">
                  <c:v>0.89274350975953221</c:v>
                </c:pt>
                <c:pt idx="32">
                  <c:v>0.90961483841252433</c:v>
                </c:pt>
                <c:pt idx="33">
                  <c:v>0.92857270804647918</c:v>
                </c:pt>
                <c:pt idx="34">
                  <c:v>0.95802311712430765</c:v>
                </c:pt>
                <c:pt idx="35">
                  <c:v>0.97548688313151555</c:v>
                </c:pt>
                <c:pt idx="36">
                  <c:v>0.98464920399012024</c:v>
                </c:pt>
                <c:pt idx="37">
                  <c:v>0.99917542097714351</c:v>
                </c:pt>
                <c:pt idx="38">
                  <c:v>0.99999999999999689</c:v>
                </c:pt>
                <c:pt idx="39">
                  <c:v>0.98910348314321839</c:v>
                </c:pt>
                <c:pt idx="40">
                  <c:v>0.98588869657060063</c:v>
                </c:pt>
                <c:pt idx="41">
                  <c:v>0.98880094789976358</c:v>
                </c:pt>
                <c:pt idx="42">
                  <c:v>0.96404393614981421</c:v>
                </c:pt>
                <c:pt idx="43">
                  <c:v>0.95380600775221458</c:v>
                </c:pt>
                <c:pt idx="44">
                  <c:v>0.93169736570271156</c:v>
                </c:pt>
                <c:pt idx="45">
                  <c:v>0.92006460747442464</c:v>
                </c:pt>
                <c:pt idx="46">
                  <c:v>0.89663391752250265</c:v>
                </c:pt>
                <c:pt idx="47">
                  <c:v>0.8682679151805166</c:v>
                </c:pt>
                <c:pt idx="48">
                  <c:v>0.85495322189820655</c:v>
                </c:pt>
                <c:pt idx="49">
                  <c:v>0.83382540746723965</c:v>
                </c:pt>
                <c:pt idx="50">
                  <c:v>0.80399254758306882</c:v>
                </c:pt>
                <c:pt idx="51">
                  <c:v>0.76948109187725156</c:v>
                </c:pt>
                <c:pt idx="52">
                  <c:v>0.74369180863287176</c:v>
                </c:pt>
                <c:pt idx="53">
                  <c:v>0.71732649225111622</c:v>
                </c:pt>
                <c:pt idx="54">
                  <c:v>0.69156533501087725</c:v>
                </c:pt>
                <c:pt idx="55">
                  <c:v>0.66778572547775195</c:v>
                </c:pt>
                <c:pt idx="56">
                  <c:v>0.64284069374631825</c:v>
                </c:pt>
                <c:pt idx="57">
                  <c:v>0.61757801100820064</c:v>
                </c:pt>
                <c:pt idx="58">
                  <c:v>0.59780684417872909</c:v>
                </c:pt>
                <c:pt idx="59">
                  <c:v>0.57338593032305563</c:v>
                </c:pt>
                <c:pt idx="60">
                  <c:v>0.55107085283013879</c:v>
                </c:pt>
                <c:pt idx="61">
                  <c:v>0.52331674035259956</c:v>
                </c:pt>
                <c:pt idx="62">
                  <c:v>0.5145380016257125</c:v>
                </c:pt>
                <c:pt idx="63">
                  <c:v>0.48941808585668867</c:v>
                </c:pt>
                <c:pt idx="64">
                  <c:v>0.47636136617087704</c:v>
                </c:pt>
                <c:pt idx="65">
                  <c:v>0.47125635498423762</c:v>
                </c:pt>
                <c:pt idx="66">
                  <c:v>0.45612770726933038</c:v>
                </c:pt>
                <c:pt idx="67">
                  <c:v>0.43652111684687667</c:v>
                </c:pt>
                <c:pt idx="68">
                  <c:v>0.42318957938773727</c:v>
                </c:pt>
                <c:pt idx="69">
                  <c:v>0.41103493450851925</c:v>
                </c:pt>
                <c:pt idx="70">
                  <c:v>0.39879952557246412</c:v>
                </c:pt>
                <c:pt idx="71">
                  <c:v>0.38362879884112538</c:v>
                </c:pt>
                <c:pt idx="72">
                  <c:v>0.36825873887522148</c:v>
                </c:pt>
                <c:pt idx="73">
                  <c:v>0.35843946369398288</c:v>
                </c:pt>
                <c:pt idx="74">
                  <c:v>0.34910728691031995</c:v>
                </c:pt>
                <c:pt idx="75">
                  <c:v>0.33350118848867188</c:v>
                </c:pt>
                <c:pt idx="76">
                  <c:v>0.32843511374815981</c:v>
                </c:pt>
                <c:pt idx="77">
                  <c:v>0.31773837008579681</c:v>
                </c:pt>
                <c:pt idx="78">
                  <c:v>0.30591800041016731</c:v>
                </c:pt>
                <c:pt idx="79">
                  <c:v>0.30193997778708426</c:v>
                </c:pt>
                <c:pt idx="80">
                  <c:v>0.28998457186537219</c:v>
                </c:pt>
                <c:pt idx="81">
                  <c:v>0.27596855116763613</c:v>
                </c:pt>
                <c:pt idx="82">
                  <c:v>0.27244202162050585</c:v>
                </c:pt>
                <c:pt idx="83">
                  <c:v>0.25525938995293795</c:v>
                </c:pt>
                <c:pt idx="84">
                  <c:v>0.25419025610877527</c:v>
                </c:pt>
                <c:pt idx="85">
                  <c:v>0.24062707979231054</c:v>
                </c:pt>
                <c:pt idx="86">
                  <c:v>0.22933811875559426</c:v>
                </c:pt>
                <c:pt idx="87">
                  <c:v>0.22214087853569728</c:v>
                </c:pt>
                <c:pt idx="88">
                  <c:v>0.22024370884137437</c:v>
                </c:pt>
                <c:pt idx="89">
                  <c:v>0.21127066499238839</c:v>
                </c:pt>
                <c:pt idx="90">
                  <c:v>0.20124200035159986</c:v>
                </c:pt>
                <c:pt idx="91">
                  <c:v>0.19590802149242909</c:v>
                </c:pt>
                <c:pt idx="92">
                  <c:v>0.18613645052844638</c:v>
                </c:pt>
                <c:pt idx="93">
                  <c:v>0.18322929016314543</c:v>
                </c:pt>
                <c:pt idx="94">
                  <c:v>0.17336535905783809</c:v>
                </c:pt>
                <c:pt idx="95">
                  <c:v>0.16175620153253947</c:v>
                </c:pt>
                <c:pt idx="96">
                  <c:v>0.16116052733083217</c:v>
                </c:pt>
                <c:pt idx="97">
                  <c:v>0.15418047014485883</c:v>
                </c:pt>
                <c:pt idx="98">
                  <c:v>0.14755712611443444</c:v>
                </c:pt>
                <c:pt idx="99">
                  <c:v>0.1403126216371115</c:v>
                </c:pt>
                <c:pt idx="100">
                  <c:v>0.13369933383167312</c:v>
                </c:pt>
                <c:pt idx="101">
                  <c:v>0.1246610816488216</c:v>
                </c:pt>
                <c:pt idx="102">
                  <c:v>0.11898893079890448</c:v>
                </c:pt>
                <c:pt idx="103">
                  <c:v>0.11433424993729525</c:v>
                </c:pt>
                <c:pt idx="104">
                  <c:v>0.11129148766324302</c:v>
                </c:pt>
                <c:pt idx="105">
                  <c:v>0.10736091785176605</c:v>
                </c:pt>
                <c:pt idx="106">
                  <c:v>0.10511024042360725</c:v>
                </c:pt>
                <c:pt idx="107">
                  <c:v>0.10074407894186869</c:v>
                </c:pt>
                <c:pt idx="108">
                  <c:v>9.5036039939051506E-2</c:v>
                </c:pt>
                <c:pt idx="109">
                  <c:v>9.0019523532288967E-2</c:v>
                </c:pt>
                <c:pt idx="110">
                  <c:v>8.7308930939691692E-2</c:v>
                </c:pt>
                <c:pt idx="111">
                  <c:v>8.1809118645416193E-2</c:v>
                </c:pt>
                <c:pt idx="112">
                  <c:v>7.5930312372116809E-2</c:v>
                </c:pt>
                <c:pt idx="113">
                  <c:v>7.4312611455192842E-2</c:v>
                </c:pt>
                <c:pt idx="114">
                  <c:v>7.2990029315781524E-2</c:v>
                </c:pt>
                <c:pt idx="115">
                  <c:v>6.8916692535257812E-2</c:v>
                </c:pt>
                <c:pt idx="116">
                  <c:v>6.6634715106831791E-2</c:v>
                </c:pt>
                <c:pt idx="117">
                  <c:v>5.9098202996592124E-2</c:v>
                </c:pt>
                <c:pt idx="118">
                  <c:v>5.8716789238437248E-2</c:v>
                </c:pt>
                <c:pt idx="119">
                  <c:v>6.199301306058487E-2</c:v>
                </c:pt>
                <c:pt idx="120">
                  <c:v>5.4703349847959132E-2</c:v>
                </c:pt>
                <c:pt idx="121">
                  <c:v>5.0446361258694783E-2</c:v>
                </c:pt>
                <c:pt idx="122">
                  <c:v>4.9527725106553414E-2</c:v>
                </c:pt>
                <c:pt idx="123">
                  <c:v>4.7318435329333608E-2</c:v>
                </c:pt>
                <c:pt idx="124">
                  <c:v>4.9084999801708606E-2</c:v>
                </c:pt>
                <c:pt idx="125">
                  <c:v>4.6246598874720858E-2</c:v>
                </c:pt>
                <c:pt idx="126">
                  <c:v>4.498180860326375E-2</c:v>
                </c:pt>
                <c:pt idx="127">
                  <c:v>4.3124266720500848E-2</c:v>
                </c:pt>
                <c:pt idx="128">
                  <c:v>4.3311783890719414E-2</c:v>
                </c:pt>
                <c:pt idx="129">
                  <c:v>4.4033475161721534E-2</c:v>
                </c:pt>
                <c:pt idx="130">
                  <c:v>3.6626342671023292E-2</c:v>
                </c:pt>
                <c:pt idx="131">
                  <c:v>3.4514912533154841E-2</c:v>
                </c:pt>
                <c:pt idx="132">
                  <c:v>3.9398372513121553E-2</c:v>
                </c:pt>
                <c:pt idx="133">
                  <c:v>3.4546432513333981E-2</c:v>
                </c:pt>
                <c:pt idx="134">
                  <c:v>3.3191041939926148E-2</c:v>
                </c:pt>
                <c:pt idx="135">
                  <c:v>3.4007733111308551E-2</c:v>
                </c:pt>
                <c:pt idx="136">
                  <c:v>3.334625348738874E-2</c:v>
                </c:pt>
                <c:pt idx="137">
                  <c:v>2.651172873232541E-2</c:v>
                </c:pt>
                <c:pt idx="138">
                  <c:v>2.4525938555334002E-2</c:v>
                </c:pt>
                <c:pt idx="139">
                  <c:v>2.3834918770530292E-2</c:v>
                </c:pt>
                <c:pt idx="140">
                  <c:v>1.7883393420325064E-2</c:v>
                </c:pt>
                <c:pt idx="141">
                  <c:v>1.8009001955495735E-2</c:v>
                </c:pt>
                <c:pt idx="142">
                  <c:v>1.7253559479396722E-2</c:v>
                </c:pt>
                <c:pt idx="143">
                  <c:v>1.5330400728623735E-2</c:v>
                </c:pt>
                <c:pt idx="144">
                  <c:v>1.6809577146424701E-2</c:v>
                </c:pt>
                <c:pt idx="145">
                  <c:v>1.7596602454108528E-2</c:v>
                </c:pt>
                <c:pt idx="146">
                  <c:v>1.7406948336081245E-2</c:v>
                </c:pt>
                <c:pt idx="147">
                  <c:v>1.3566130332573261E-2</c:v>
                </c:pt>
                <c:pt idx="148">
                  <c:v>1.4320252929142598E-2</c:v>
                </c:pt>
                <c:pt idx="149">
                  <c:v>1.5893517901934533E-2</c:v>
                </c:pt>
                <c:pt idx="150">
                  <c:v>1.4822938475449838E-2</c:v>
                </c:pt>
                <c:pt idx="151">
                  <c:v>1.4633944297187043E-2</c:v>
                </c:pt>
                <c:pt idx="152">
                  <c:v>1.3123216473504278E-2</c:v>
                </c:pt>
                <c:pt idx="153">
                  <c:v>1.4444195902050563E-2</c:v>
                </c:pt>
                <c:pt idx="154">
                  <c:v>1.4223681743608683E-2</c:v>
                </c:pt>
                <c:pt idx="155">
                  <c:v>1.3216299405997604E-2</c:v>
                </c:pt>
                <c:pt idx="156">
                  <c:v>1.2303948394470221E-2</c:v>
                </c:pt>
                <c:pt idx="157">
                  <c:v>1.0760914948031601E-2</c:v>
                </c:pt>
                <c:pt idx="158">
                  <c:v>1.0037181006330187E-2</c:v>
                </c:pt>
                <c:pt idx="159">
                  <c:v>9.5021898372684883E-3</c:v>
                </c:pt>
                <c:pt idx="160">
                  <c:v>9.5340240744768729E-3</c:v>
                </c:pt>
                <c:pt idx="161">
                  <c:v>7.2680423289139123E-3</c:v>
                </c:pt>
                <c:pt idx="162">
                  <c:v>6.8901482494971838E-3</c:v>
                </c:pt>
                <c:pt idx="163">
                  <c:v>7.4878336961850004E-3</c:v>
                </c:pt>
                <c:pt idx="164">
                  <c:v>1.0792403502507701E-2</c:v>
                </c:pt>
                <c:pt idx="165">
                  <c:v>7.2046252601183913E-3</c:v>
                </c:pt>
                <c:pt idx="166">
                  <c:v>5.4112232373217653E-3</c:v>
                </c:pt>
                <c:pt idx="167">
                  <c:v>4.4988722257943304E-3</c:v>
                </c:pt>
                <c:pt idx="168">
                  <c:v>5.5998403071472582E-3</c:v>
                </c:pt>
                <c:pt idx="169">
                  <c:v>5.7256688222394334E-3</c:v>
                </c:pt>
                <c:pt idx="170">
                  <c:v>5.8197573772309115E-3</c:v>
                </c:pt>
                <c:pt idx="171">
                  <c:v>4.0583467201590834E-3</c:v>
                </c:pt>
                <c:pt idx="172">
                  <c:v>6.3863313778794138E-3</c:v>
                </c:pt>
                <c:pt idx="173">
                  <c:v>4.435612285514764E-3</c:v>
                </c:pt>
                <c:pt idx="174">
                  <c:v>2.390961766672809E-3</c:v>
                </c:pt>
                <c:pt idx="175">
                  <c:v>3.1772014317801652E-3</c:v>
                </c:pt>
                <c:pt idx="176">
                  <c:v>2.548184559131922E-3</c:v>
                </c:pt>
                <c:pt idx="177">
                  <c:v>3.3349584611914152E-3</c:v>
                </c:pt>
                <c:pt idx="178">
                  <c:v>6.1029972390005596E-3</c:v>
                </c:pt>
                <c:pt idx="179">
                  <c:v>3.680452640742874E-3</c:v>
                </c:pt>
                <c:pt idx="180">
                  <c:v>4.37241519664035E-3</c:v>
                </c:pt>
                <c:pt idx="181">
                  <c:v>2.7368644803637348E-3</c:v>
                </c:pt>
                <c:pt idx="182">
                  <c:v>2.5164760247340301E-3</c:v>
                </c:pt>
                <c:pt idx="183">
                  <c:v>1.9189162808586433E-3</c:v>
                </c:pt>
                <c:pt idx="184">
                  <c:v>1.2582222995154812E-3</c:v>
                </c:pt>
                <c:pt idx="185">
                  <c:v>5.6622831791472883E-4</c:v>
                </c:pt>
                <c:pt idx="186">
                  <c:v>1.5727621615429478E-3</c:v>
                </c:pt>
                <c:pt idx="187">
                  <c:v>3.2083757292257252E-3</c:v>
                </c:pt>
                <c:pt idx="188">
                  <c:v>3.0196329565874212E-3</c:v>
                </c:pt>
                <c:pt idx="189">
                  <c:v>1.0065966950342238E-3</c:v>
                </c:pt>
                <c:pt idx="190">
                  <c:v>4.0887982264339032E-4</c:v>
                </c:pt>
                <c:pt idx="191">
                  <c:v>2.2647875688470626E-3</c:v>
                </c:pt>
                <c:pt idx="192">
                  <c:v>1.4155393690837563E-3</c:v>
                </c:pt>
                <c:pt idx="193">
                  <c:v>-9.4277109209909527E-5</c:v>
                </c:pt>
                <c:pt idx="194">
                  <c:v>1.5098793296998061E-3</c:v>
                </c:pt>
                <c:pt idx="195">
                  <c:v>-1.2896794282885261E-3</c:v>
                </c:pt>
                <c:pt idx="196">
                  <c:v>4.718883572986773E-4</c:v>
                </c:pt>
                <c:pt idx="197">
                  <c:v>3.1453986202734092E-3</c:v>
                </c:pt>
                <c:pt idx="198">
                  <c:v>-2.0444619646230741E-3</c:v>
                </c:pt>
                <c:pt idx="199">
                  <c:v>-3.4605984220651852E-4</c:v>
                </c:pt>
                <c:pt idx="200">
                  <c:v>-3.1457128773045281E-5</c:v>
                </c:pt>
                <c:pt idx="201">
                  <c:v>-4.0891124834651677E-4</c:v>
                </c:pt>
                <c:pt idx="202">
                  <c:v>-1.4468393693414501E-3</c:v>
                </c:pt>
                <c:pt idx="203">
                  <c:v>2.4219160841965092E-3</c:v>
                </c:pt>
                <c:pt idx="204">
                  <c:v>1.1952137648603425E-3</c:v>
                </c:pt>
                <c:pt idx="205">
                  <c:v>-3.142570306994642E-8</c:v>
                </c:pt>
                <c:pt idx="206">
                  <c:v>-3.7745411957341816E-4</c:v>
                </c:pt>
                <c:pt idx="207">
                  <c:v>1.1324252101263881E-3</c:v>
                </c:pt>
                <c:pt idx="208">
                  <c:v>-6.6059970423385384E-4</c:v>
                </c:pt>
                <c:pt idx="209">
                  <c:v>1.3839565374984381E-3</c:v>
                </c:pt>
                <c:pt idx="210">
                  <c:v>1.1009680813533521E-3</c:v>
                </c:pt>
                <c:pt idx="211">
                  <c:v>-1.7298278254866141E-3</c:v>
                </c:pt>
                <c:pt idx="212">
                  <c:v>-1.761347805665828E-3</c:v>
                </c:pt>
                <c:pt idx="213">
                  <c:v>3.1453986202734416E-4</c:v>
                </c:pt>
                <c:pt idx="214">
                  <c:v>2.2016533313790666E-3</c:v>
                </c:pt>
                <c:pt idx="215">
                  <c:v>-6.2914257546087973E-5</c:v>
                </c:pt>
                <c:pt idx="216">
                  <c:v>2.2016847570825417E-4</c:v>
                </c:pt>
                <c:pt idx="217">
                  <c:v>1.6669449936436249E-3</c:v>
                </c:pt>
                <c:pt idx="218">
                  <c:v>-9.4368243748814765E-4</c:v>
                </c:pt>
                <c:pt idx="219">
                  <c:v>1.2581908738124121E-3</c:v>
                </c:pt>
                <c:pt idx="220">
                  <c:v>2.2016847570825645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413-44EC-90A7-74A47F376D20}"/>
            </c:ext>
          </c:extLst>
        </c:ser>
        <c:ser>
          <c:idx val="1"/>
          <c:order val="1"/>
          <c:tx>
            <c:strRef>
              <c:f>'26x'!$N$1</c:f>
              <c:strCache>
                <c:ptCount val="1"/>
                <c:pt idx="0">
                  <c:v>B-DNAds*Fl-AV</c:v>
                </c:pt>
              </c:strCache>
            </c:strRef>
          </c:tx>
          <c:spPr>
            <a:ln w="12700">
              <a:solidFill>
                <a:srgbClr val="FC0ACE"/>
              </a:solidFill>
            </a:ln>
          </c:spPr>
          <c:marker>
            <c:symbol val="none"/>
          </c:marker>
          <c:xVal>
            <c:numRef>
              <c:f>'26x'!$A$2:$A$222</c:f>
              <c:numCache>
                <c:formatCode>General</c:formatCode>
                <c:ptCount val="221"/>
                <c:pt idx="0">
                  <c:v>480</c:v>
                </c:pt>
                <c:pt idx="1">
                  <c:v>481</c:v>
                </c:pt>
                <c:pt idx="2">
                  <c:v>482</c:v>
                </c:pt>
                <c:pt idx="3">
                  <c:v>483</c:v>
                </c:pt>
                <c:pt idx="4">
                  <c:v>484</c:v>
                </c:pt>
                <c:pt idx="5">
                  <c:v>485</c:v>
                </c:pt>
                <c:pt idx="6">
                  <c:v>486</c:v>
                </c:pt>
                <c:pt idx="7">
                  <c:v>487</c:v>
                </c:pt>
                <c:pt idx="8">
                  <c:v>488</c:v>
                </c:pt>
                <c:pt idx="9">
                  <c:v>489</c:v>
                </c:pt>
                <c:pt idx="10">
                  <c:v>490</c:v>
                </c:pt>
                <c:pt idx="11">
                  <c:v>491</c:v>
                </c:pt>
                <c:pt idx="12">
                  <c:v>492</c:v>
                </c:pt>
                <c:pt idx="13">
                  <c:v>493</c:v>
                </c:pt>
                <c:pt idx="14">
                  <c:v>494</c:v>
                </c:pt>
                <c:pt idx="15">
                  <c:v>495</c:v>
                </c:pt>
                <c:pt idx="16">
                  <c:v>496</c:v>
                </c:pt>
                <c:pt idx="17">
                  <c:v>497</c:v>
                </c:pt>
                <c:pt idx="18">
                  <c:v>498</c:v>
                </c:pt>
                <c:pt idx="19">
                  <c:v>499</c:v>
                </c:pt>
                <c:pt idx="20">
                  <c:v>500</c:v>
                </c:pt>
                <c:pt idx="21">
                  <c:v>501</c:v>
                </c:pt>
                <c:pt idx="22">
                  <c:v>502</c:v>
                </c:pt>
                <c:pt idx="23">
                  <c:v>503</c:v>
                </c:pt>
                <c:pt idx="24">
                  <c:v>504</c:v>
                </c:pt>
                <c:pt idx="25">
                  <c:v>505</c:v>
                </c:pt>
                <c:pt idx="26">
                  <c:v>506</c:v>
                </c:pt>
                <c:pt idx="27">
                  <c:v>507</c:v>
                </c:pt>
                <c:pt idx="28">
                  <c:v>508</c:v>
                </c:pt>
                <c:pt idx="29">
                  <c:v>509</c:v>
                </c:pt>
                <c:pt idx="30">
                  <c:v>510</c:v>
                </c:pt>
                <c:pt idx="31">
                  <c:v>511</c:v>
                </c:pt>
                <c:pt idx="32">
                  <c:v>512</c:v>
                </c:pt>
                <c:pt idx="33">
                  <c:v>513</c:v>
                </c:pt>
                <c:pt idx="34">
                  <c:v>514</c:v>
                </c:pt>
                <c:pt idx="35">
                  <c:v>515</c:v>
                </c:pt>
                <c:pt idx="36">
                  <c:v>516</c:v>
                </c:pt>
                <c:pt idx="37">
                  <c:v>517</c:v>
                </c:pt>
                <c:pt idx="38">
                  <c:v>518</c:v>
                </c:pt>
                <c:pt idx="39">
                  <c:v>519</c:v>
                </c:pt>
                <c:pt idx="40">
                  <c:v>520</c:v>
                </c:pt>
                <c:pt idx="41">
                  <c:v>521</c:v>
                </c:pt>
                <c:pt idx="42">
                  <c:v>522</c:v>
                </c:pt>
                <c:pt idx="43">
                  <c:v>523</c:v>
                </c:pt>
                <c:pt idx="44">
                  <c:v>524</c:v>
                </c:pt>
                <c:pt idx="45">
                  <c:v>525</c:v>
                </c:pt>
                <c:pt idx="46">
                  <c:v>526</c:v>
                </c:pt>
                <c:pt idx="47">
                  <c:v>527</c:v>
                </c:pt>
                <c:pt idx="48">
                  <c:v>528</c:v>
                </c:pt>
                <c:pt idx="49">
                  <c:v>529</c:v>
                </c:pt>
                <c:pt idx="50">
                  <c:v>530</c:v>
                </c:pt>
                <c:pt idx="51">
                  <c:v>531</c:v>
                </c:pt>
                <c:pt idx="52">
                  <c:v>532</c:v>
                </c:pt>
                <c:pt idx="53">
                  <c:v>533</c:v>
                </c:pt>
                <c:pt idx="54">
                  <c:v>534</c:v>
                </c:pt>
                <c:pt idx="55">
                  <c:v>535</c:v>
                </c:pt>
                <c:pt idx="56">
                  <c:v>536</c:v>
                </c:pt>
                <c:pt idx="57">
                  <c:v>537</c:v>
                </c:pt>
                <c:pt idx="58">
                  <c:v>538</c:v>
                </c:pt>
                <c:pt idx="59">
                  <c:v>539</c:v>
                </c:pt>
                <c:pt idx="60">
                  <c:v>540</c:v>
                </c:pt>
                <c:pt idx="61">
                  <c:v>541</c:v>
                </c:pt>
                <c:pt idx="62">
                  <c:v>542</c:v>
                </c:pt>
                <c:pt idx="63">
                  <c:v>543</c:v>
                </c:pt>
                <c:pt idx="64">
                  <c:v>544</c:v>
                </c:pt>
                <c:pt idx="65">
                  <c:v>545</c:v>
                </c:pt>
                <c:pt idx="66">
                  <c:v>546</c:v>
                </c:pt>
                <c:pt idx="67">
                  <c:v>547</c:v>
                </c:pt>
                <c:pt idx="68">
                  <c:v>548</c:v>
                </c:pt>
                <c:pt idx="69">
                  <c:v>549</c:v>
                </c:pt>
                <c:pt idx="70">
                  <c:v>550</c:v>
                </c:pt>
                <c:pt idx="71">
                  <c:v>551</c:v>
                </c:pt>
                <c:pt idx="72">
                  <c:v>552</c:v>
                </c:pt>
                <c:pt idx="73">
                  <c:v>553</c:v>
                </c:pt>
                <c:pt idx="74">
                  <c:v>554</c:v>
                </c:pt>
                <c:pt idx="75">
                  <c:v>555</c:v>
                </c:pt>
                <c:pt idx="76">
                  <c:v>556</c:v>
                </c:pt>
                <c:pt idx="77">
                  <c:v>557</c:v>
                </c:pt>
                <c:pt idx="78">
                  <c:v>558</c:v>
                </c:pt>
                <c:pt idx="79">
                  <c:v>559</c:v>
                </c:pt>
                <c:pt idx="80">
                  <c:v>560</c:v>
                </c:pt>
                <c:pt idx="81">
                  <c:v>561</c:v>
                </c:pt>
                <c:pt idx="82">
                  <c:v>562</c:v>
                </c:pt>
                <c:pt idx="83">
                  <c:v>563</c:v>
                </c:pt>
                <c:pt idx="84">
                  <c:v>564</c:v>
                </c:pt>
                <c:pt idx="85">
                  <c:v>565</c:v>
                </c:pt>
                <c:pt idx="86">
                  <c:v>566</c:v>
                </c:pt>
                <c:pt idx="87">
                  <c:v>567</c:v>
                </c:pt>
                <c:pt idx="88">
                  <c:v>568</c:v>
                </c:pt>
                <c:pt idx="89">
                  <c:v>569</c:v>
                </c:pt>
                <c:pt idx="90">
                  <c:v>570</c:v>
                </c:pt>
                <c:pt idx="91">
                  <c:v>571</c:v>
                </c:pt>
                <c:pt idx="92">
                  <c:v>572</c:v>
                </c:pt>
                <c:pt idx="93">
                  <c:v>573</c:v>
                </c:pt>
                <c:pt idx="94">
                  <c:v>574</c:v>
                </c:pt>
                <c:pt idx="95">
                  <c:v>575</c:v>
                </c:pt>
                <c:pt idx="96">
                  <c:v>576</c:v>
                </c:pt>
                <c:pt idx="97">
                  <c:v>577</c:v>
                </c:pt>
                <c:pt idx="98">
                  <c:v>578</c:v>
                </c:pt>
                <c:pt idx="99">
                  <c:v>579</c:v>
                </c:pt>
                <c:pt idx="100">
                  <c:v>580</c:v>
                </c:pt>
                <c:pt idx="101">
                  <c:v>581</c:v>
                </c:pt>
                <c:pt idx="102">
                  <c:v>582</c:v>
                </c:pt>
                <c:pt idx="103">
                  <c:v>583</c:v>
                </c:pt>
                <c:pt idx="104">
                  <c:v>584</c:v>
                </c:pt>
                <c:pt idx="105">
                  <c:v>585</c:v>
                </c:pt>
                <c:pt idx="106">
                  <c:v>586</c:v>
                </c:pt>
                <c:pt idx="107">
                  <c:v>587</c:v>
                </c:pt>
                <c:pt idx="108">
                  <c:v>588</c:v>
                </c:pt>
                <c:pt idx="109">
                  <c:v>589</c:v>
                </c:pt>
                <c:pt idx="110">
                  <c:v>590</c:v>
                </c:pt>
                <c:pt idx="111">
                  <c:v>591</c:v>
                </c:pt>
                <c:pt idx="112">
                  <c:v>592</c:v>
                </c:pt>
                <c:pt idx="113">
                  <c:v>593</c:v>
                </c:pt>
                <c:pt idx="114">
                  <c:v>594</c:v>
                </c:pt>
                <c:pt idx="115">
                  <c:v>595</c:v>
                </c:pt>
                <c:pt idx="116">
                  <c:v>596</c:v>
                </c:pt>
                <c:pt idx="117">
                  <c:v>597</c:v>
                </c:pt>
                <c:pt idx="118">
                  <c:v>598</c:v>
                </c:pt>
                <c:pt idx="119">
                  <c:v>599</c:v>
                </c:pt>
                <c:pt idx="120">
                  <c:v>600</c:v>
                </c:pt>
                <c:pt idx="121">
                  <c:v>601</c:v>
                </c:pt>
                <c:pt idx="122">
                  <c:v>602</c:v>
                </c:pt>
                <c:pt idx="123">
                  <c:v>603</c:v>
                </c:pt>
                <c:pt idx="124">
                  <c:v>604</c:v>
                </c:pt>
                <c:pt idx="125">
                  <c:v>605</c:v>
                </c:pt>
                <c:pt idx="126">
                  <c:v>606</c:v>
                </c:pt>
                <c:pt idx="127">
                  <c:v>607</c:v>
                </c:pt>
                <c:pt idx="128">
                  <c:v>608</c:v>
                </c:pt>
                <c:pt idx="129">
                  <c:v>609</c:v>
                </c:pt>
                <c:pt idx="130">
                  <c:v>610</c:v>
                </c:pt>
                <c:pt idx="131">
                  <c:v>611</c:v>
                </c:pt>
                <c:pt idx="132">
                  <c:v>612</c:v>
                </c:pt>
                <c:pt idx="133">
                  <c:v>613</c:v>
                </c:pt>
                <c:pt idx="134">
                  <c:v>614</c:v>
                </c:pt>
                <c:pt idx="135">
                  <c:v>615</c:v>
                </c:pt>
                <c:pt idx="136">
                  <c:v>616</c:v>
                </c:pt>
                <c:pt idx="137">
                  <c:v>617</c:v>
                </c:pt>
                <c:pt idx="138">
                  <c:v>618</c:v>
                </c:pt>
                <c:pt idx="139">
                  <c:v>619</c:v>
                </c:pt>
                <c:pt idx="140">
                  <c:v>620</c:v>
                </c:pt>
                <c:pt idx="141">
                  <c:v>621</c:v>
                </c:pt>
                <c:pt idx="142">
                  <c:v>622</c:v>
                </c:pt>
                <c:pt idx="143">
                  <c:v>623</c:v>
                </c:pt>
                <c:pt idx="144">
                  <c:v>624</c:v>
                </c:pt>
                <c:pt idx="145">
                  <c:v>625</c:v>
                </c:pt>
                <c:pt idx="146">
                  <c:v>626</c:v>
                </c:pt>
                <c:pt idx="147">
                  <c:v>627</c:v>
                </c:pt>
                <c:pt idx="148">
                  <c:v>628</c:v>
                </c:pt>
                <c:pt idx="149">
                  <c:v>629</c:v>
                </c:pt>
                <c:pt idx="150">
                  <c:v>630</c:v>
                </c:pt>
                <c:pt idx="151">
                  <c:v>631</c:v>
                </c:pt>
                <c:pt idx="152">
                  <c:v>632</c:v>
                </c:pt>
                <c:pt idx="153">
                  <c:v>633</c:v>
                </c:pt>
                <c:pt idx="154">
                  <c:v>634</c:v>
                </c:pt>
                <c:pt idx="155">
                  <c:v>635</c:v>
                </c:pt>
                <c:pt idx="156">
                  <c:v>636</c:v>
                </c:pt>
                <c:pt idx="157">
                  <c:v>637</c:v>
                </c:pt>
                <c:pt idx="158">
                  <c:v>638</c:v>
                </c:pt>
                <c:pt idx="159">
                  <c:v>639</c:v>
                </c:pt>
                <c:pt idx="160">
                  <c:v>640</c:v>
                </c:pt>
                <c:pt idx="161">
                  <c:v>641</c:v>
                </c:pt>
                <c:pt idx="162">
                  <c:v>642</c:v>
                </c:pt>
                <c:pt idx="163">
                  <c:v>643</c:v>
                </c:pt>
                <c:pt idx="164">
                  <c:v>644</c:v>
                </c:pt>
                <c:pt idx="165">
                  <c:v>645</c:v>
                </c:pt>
                <c:pt idx="166">
                  <c:v>646</c:v>
                </c:pt>
                <c:pt idx="167">
                  <c:v>647</c:v>
                </c:pt>
                <c:pt idx="168">
                  <c:v>648</c:v>
                </c:pt>
                <c:pt idx="169">
                  <c:v>649</c:v>
                </c:pt>
                <c:pt idx="170">
                  <c:v>650</c:v>
                </c:pt>
                <c:pt idx="171">
                  <c:v>651</c:v>
                </c:pt>
                <c:pt idx="172">
                  <c:v>652</c:v>
                </c:pt>
                <c:pt idx="173">
                  <c:v>653</c:v>
                </c:pt>
                <c:pt idx="174">
                  <c:v>654</c:v>
                </c:pt>
                <c:pt idx="175">
                  <c:v>655</c:v>
                </c:pt>
                <c:pt idx="176">
                  <c:v>656</c:v>
                </c:pt>
                <c:pt idx="177">
                  <c:v>657</c:v>
                </c:pt>
                <c:pt idx="178">
                  <c:v>658</c:v>
                </c:pt>
                <c:pt idx="179">
                  <c:v>659</c:v>
                </c:pt>
                <c:pt idx="180">
                  <c:v>660</c:v>
                </c:pt>
                <c:pt idx="181">
                  <c:v>661</c:v>
                </c:pt>
                <c:pt idx="182">
                  <c:v>662</c:v>
                </c:pt>
                <c:pt idx="183">
                  <c:v>663</c:v>
                </c:pt>
                <c:pt idx="184">
                  <c:v>664</c:v>
                </c:pt>
                <c:pt idx="185">
                  <c:v>665</c:v>
                </c:pt>
                <c:pt idx="186">
                  <c:v>666</c:v>
                </c:pt>
                <c:pt idx="187">
                  <c:v>667</c:v>
                </c:pt>
                <c:pt idx="188">
                  <c:v>668</c:v>
                </c:pt>
                <c:pt idx="189">
                  <c:v>669</c:v>
                </c:pt>
                <c:pt idx="190">
                  <c:v>670</c:v>
                </c:pt>
                <c:pt idx="191">
                  <c:v>671</c:v>
                </c:pt>
                <c:pt idx="192">
                  <c:v>672</c:v>
                </c:pt>
                <c:pt idx="193">
                  <c:v>673</c:v>
                </c:pt>
                <c:pt idx="194">
                  <c:v>674</c:v>
                </c:pt>
                <c:pt idx="195">
                  <c:v>675</c:v>
                </c:pt>
                <c:pt idx="196">
                  <c:v>676</c:v>
                </c:pt>
                <c:pt idx="197">
                  <c:v>677</c:v>
                </c:pt>
                <c:pt idx="198">
                  <c:v>678</c:v>
                </c:pt>
                <c:pt idx="199">
                  <c:v>679</c:v>
                </c:pt>
                <c:pt idx="200">
                  <c:v>680</c:v>
                </c:pt>
                <c:pt idx="201">
                  <c:v>681</c:v>
                </c:pt>
                <c:pt idx="202">
                  <c:v>682</c:v>
                </c:pt>
                <c:pt idx="203">
                  <c:v>683</c:v>
                </c:pt>
                <c:pt idx="204">
                  <c:v>684</c:v>
                </c:pt>
                <c:pt idx="205">
                  <c:v>685</c:v>
                </c:pt>
                <c:pt idx="206">
                  <c:v>686</c:v>
                </c:pt>
                <c:pt idx="207">
                  <c:v>687</c:v>
                </c:pt>
                <c:pt idx="208">
                  <c:v>688</c:v>
                </c:pt>
                <c:pt idx="209">
                  <c:v>689</c:v>
                </c:pt>
                <c:pt idx="210">
                  <c:v>690</c:v>
                </c:pt>
                <c:pt idx="211">
                  <c:v>691</c:v>
                </c:pt>
                <c:pt idx="212">
                  <c:v>692</c:v>
                </c:pt>
                <c:pt idx="213">
                  <c:v>693</c:v>
                </c:pt>
                <c:pt idx="214">
                  <c:v>694</c:v>
                </c:pt>
                <c:pt idx="215">
                  <c:v>695</c:v>
                </c:pt>
                <c:pt idx="216">
                  <c:v>696</c:v>
                </c:pt>
                <c:pt idx="217">
                  <c:v>697</c:v>
                </c:pt>
                <c:pt idx="218">
                  <c:v>698</c:v>
                </c:pt>
                <c:pt idx="219">
                  <c:v>699</c:v>
                </c:pt>
                <c:pt idx="220">
                  <c:v>700</c:v>
                </c:pt>
              </c:numCache>
            </c:numRef>
          </c:xVal>
          <c:yVal>
            <c:numRef>
              <c:f>'26x'!$N$2:$N$222</c:f>
              <c:numCache>
                <c:formatCode>General</c:formatCode>
                <c:ptCount val="221"/>
                <c:pt idx="0">
                  <c:v>6.3631457753655224E-3</c:v>
                </c:pt>
                <c:pt idx="1">
                  <c:v>5.8236483576487334E-3</c:v>
                </c:pt>
                <c:pt idx="2">
                  <c:v>1.3145386196928907E-2</c:v>
                </c:pt>
                <c:pt idx="3">
                  <c:v>1.4278585230513821E-2</c:v>
                </c:pt>
                <c:pt idx="4">
                  <c:v>1.8503459209745717E-2</c:v>
                </c:pt>
                <c:pt idx="5">
                  <c:v>2.554922663222298E-2</c:v>
                </c:pt>
                <c:pt idx="6">
                  <c:v>2.8725470903960833E-2</c:v>
                </c:pt>
                <c:pt idx="7">
                  <c:v>3.8705479613354202E-2</c:v>
                </c:pt>
                <c:pt idx="8">
                  <c:v>4.4936816984195133E-2</c:v>
                </c:pt>
                <c:pt idx="9">
                  <c:v>5.8585408134062496E-2</c:v>
                </c:pt>
                <c:pt idx="10">
                  <c:v>7.0171086490821169E-2</c:v>
                </c:pt>
                <c:pt idx="11">
                  <c:v>8.6014877815036167E-2</c:v>
                </c:pt>
                <c:pt idx="12">
                  <c:v>0.10866632526271636</c:v>
                </c:pt>
                <c:pt idx="13">
                  <c:v>0.13322046779260821</c:v>
                </c:pt>
                <c:pt idx="14">
                  <c:v>0.1558728532363462</c:v>
                </c:pt>
                <c:pt idx="15">
                  <c:v>0.18453030944691054</c:v>
                </c:pt>
                <c:pt idx="16">
                  <c:v>0.21407732520243794</c:v>
                </c:pt>
                <c:pt idx="17">
                  <c:v>0.24617319558495279</c:v>
                </c:pt>
                <c:pt idx="18">
                  <c:v>0.28141159227429058</c:v>
                </c:pt>
                <c:pt idx="19">
                  <c:v>0.32033928714696508</c:v>
                </c:pt>
                <c:pt idx="20">
                  <c:v>0.35966832459134385</c:v>
                </c:pt>
                <c:pt idx="21">
                  <c:v>0.40313763675284231</c:v>
                </c:pt>
                <c:pt idx="22">
                  <c:v>0.45073021995808255</c:v>
                </c:pt>
                <c:pt idx="23">
                  <c:v>0.49532273251428954</c:v>
                </c:pt>
                <c:pt idx="24">
                  <c:v>0.53955014507007337</c:v>
                </c:pt>
                <c:pt idx="25">
                  <c:v>0.5853084869484847</c:v>
                </c:pt>
                <c:pt idx="26">
                  <c:v>0.63932083496822401</c:v>
                </c:pt>
                <c:pt idx="27">
                  <c:v>0.68634898403051869</c:v>
                </c:pt>
                <c:pt idx="28">
                  <c:v>0.73137904181506752</c:v>
                </c:pt>
                <c:pt idx="29">
                  <c:v>0.7795470756276307</c:v>
                </c:pt>
                <c:pt idx="30">
                  <c:v>0.81971166799250261</c:v>
                </c:pt>
                <c:pt idx="31">
                  <c:v>0.85973202849432662</c:v>
                </c:pt>
                <c:pt idx="32">
                  <c:v>0.88448402832189499</c:v>
                </c:pt>
                <c:pt idx="33">
                  <c:v>0.9172103118896805</c:v>
                </c:pt>
                <c:pt idx="34">
                  <c:v>0.94084869085685563</c:v>
                </c:pt>
                <c:pt idx="35">
                  <c:v>0.96049503839996464</c:v>
                </c:pt>
                <c:pt idx="36">
                  <c:v>0.97937580153760062</c:v>
                </c:pt>
                <c:pt idx="37">
                  <c:v>0.9896087398881056</c:v>
                </c:pt>
                <c:pt idx="38">
                  <c:v>0.99788583669855457</c:v>
                </c:pt>
                <c:pt idx="39">
                  <c:v>0.98843724267475153</c:v>
                </c:pt>
                <c:pt idx="40">
                  <c:v>0.99427880276577363</c:v>
                </c:pt>
                <c:pt idx="41">
                  <c:v>1.000000000000002</c:v>
                </c:pt>
                <c:pt idx="42">
                  <c:v>0.98355124112845516</c:v>
                </c:pt>
                <c:pt idx="43">
                  <c:v>0.9705972759796001</c:v>
                </c:pt>
                <c:pt idx="44">
                  <c:v>0.95536340162876221</c:v>
                </c:pt>
                <c:pt idx="45">
                  <c:v>0.95020927290935864</c:v>
                </c:pt>
                <c:pt idx="46">
                  <c:v>0.9211840823265196</c:v>
                </c:pt>
                <c:pt idx="47">
                  <c:v>0.9054274048921902</c:v>
                </c:pt>
                <c:pt idx="48">
                  <c:v>0.88120619109331522</c:v>
                </c:pt>
                <c:pt idx="49">
                  <c:v>0.85977657332878443</c:v>
                </c:pt>
                <c:pt idx="50">
                  <c:v>0.83050522862960063</c:v>
                </c:pt>
                <c:pt idx="51">
                  <c:v>0.80414051420545363</c:v>
                </c:pt>
                <c:pt idx="52">
                  <c:v>0.77956874932394549</c:v>
                </c:pt>
                <c:pt idx="53">
                  <c:v>0.75884935423965372</c:v>
                </c:pt>
                <c:pt idx="54">
                  <c:v>0.72724431524491262</c:v>
                </c:pt>
                <c:pt idx="55">
                  <c:v>0.69581599870037802</c:v>
                </c:pt>
                <c:pt idx="56">
                  <c:v>0.67225158172081312</c:v>
                </c:pt>
                <c:pt idx="57">
                  <c:v>0.6488803919306807</c:v>
                </c:pt>
                <c:pt idx="58">
                  <c:v>0.61859609131052562</c:v>
                </c:pt>
                <c:pt idx="59">
                  <c:v>0.60357079136133651</c:v>
                </c:pt>
                <c:pt idx="60">
                  <c:v>0.57396823426431964</c:v>
                </c:pt>
                <c:pt idx="61">
                  <c:v>0.55685367780274331</c:v>
                </c:pt>
                <c:pt idx="62">
                  <c:v>0.54069002982029313</c:v>
                </c:pt>
                <c:pt idx="63">
                  <c:v>0.52045480036450265</c:v>
                </c:pt>
                <c:pt idx="64">
                  <c:v>0.50100836572740615</c:v>
                </c:pt>
                <c:pt idx="65">
                  <c:v>0.48417758301167663</c:v>
                </c:pt>
                <c:pt idx="66">
                  <c:v>0.4658870588873939</c:v>
                </c:pt>
                <c:pt idx="67">
                  <c:v>0.45023024809796425</c:v>
                </c:pt>
                <c:pt idx="68">
                  <c:v>0.43824976320591286</c:v>
                </c:pt>
                <c:pt idx="69">
                  <c:v>0.43357367320460183</c:v>
                </c:pt>
                <c:pt idx="70">
                  <c:v>0.41303786590329788</c:v>
                </c:pt>
                <c:pt idx="71">
                  <c:v>0.39510499768298968</c:v>
                </c:pt>
                <c:pt idx="72">
                  <c:v>0.37611253318412835</c:v>
                </c:pt>
                <c:pt idx="73">
                  <c:v>0.37800968011941988</c:v>
                </c:pt>
                <c:pt idx="74">
                  <c:v>0.36287301808416988</c:v>
                </c:pt>
                <c:pt idx="75">
                  <c:v>0.34769199083078983</c:v>
                </c:pt>
                <c:pt idx="76">
                  <c:v>0.33887187412813613</c:v>
                </c:pt>
                <c:pt idx="77">
                  <c:v>0.331437916036181</c:v>
                </c:pt>
                <c:pt idx="78">
                  <c:v>0.3200227633683872</c:v>
                </c:pt>
                <c:pt idx="79">
                  <c:v>0.30905010535495453</c:v>
                </c:pt>
                <c:pt idx="80">
                  <c:v>0.30285765490605931</c:v>
                </c:pt>
                <c:pt idx="81">
                  <c:v>0.29441718712143738</c:v>
                </c:pt>
                <c:pt idx="82">
                  <c:v>0.28253780623076918</c:v>
                </c:pt>
                <c:pt idx="83">
                  <c:v>0.27669927965893715</c:v>
                </c:pt>
                <c:pt idx="84">
                  <c:v>0.26345136250913603</c:v>
                </c:pt>
                <c:pt idx="85">
                  <c:v>0.2563350657654993</c:v>
                </c:pt>
                <c:pt idx="86">
                  <c:v>0.2437510103415069</c:v>
                </c:pt>
                <c:pt idx="87">
                  <c:v>0.24108223191972741</c:v>
                </c:pt>
                <c:pt idx="88">
                  <c:v>0.22996538195800123</c:v>
                </c:pt>
                <c:pt idx="89">
                  <c:v>0.21840005013291344</c:v>
                </c:pt>
                <c:pt idx="90">
                  <c:v>0.2119828997330109</c:v>
                </c:pt>
                <c:pt idx="91">
                  <c:v>0.20514564684010109</c:v>
                </c:pt>
                <c:pt idx="92">
                  <c:v>0.19432931485175114</c:v>
                </c:pt>
                <c:pt idx="93">
                  <c:v>0.18756897763617844</c:v>
                </c:pt>
                <c:pt idx="94">
                  <c:v>0.18300730319746938</c:v>
                </c:pt>
                <c:pt idx="95">
                  <c:v>0.17738120279834199</c:v>
                </c:pt>
                <c:pt idx="96">
                  <c:v>0.16232586701770368</c:v>
                </c:pt>
                <c:pt idx="97">
                  <c:v>0.16105232780687373</c:v>
                </c:pt>
                <c:pt idx="98">
                  <c:v>0.15352516882931341</c:v>
                </c:pt>
                <c:pt idx="99">
                  <c:v>0.14685106737965037</c:v>
                </c:pt>
                <c:pt idx="100">
                  <c:v>0.14103585100790741</c:v>
                </c:pt>
                <c:pt idx="101">
                  <c:v>0.13465933379927394</c:v>
                </c:pt>
                <c:pt idx="102">
                  <c:v>0.12796695140501871</c:v>
                </c:pt>
                <c:pt idx="103">
                  <c:v>0.12267491730666642</c:v>
                </c:pt>
                <c:pt idx="104">
                  <c:v>0.11633119004558692</c:v>
                </c:pt>
                <c:pt idx="105">
                  <c:v>0.10984754171188719</c:v>
                </c:pt>
                <c:pt idx="106">
                  <c:v>0.10879501033991718</c:v>
                </c:pt>
                <c:pt idx="107">
                  <c:v>0.10671752867174593</c:v>
                </c:pt>
                <c:pt idx="108">
                  <c:v>9.8792938765625268E-2</c:v>
                </c:pt>
                <c:pt idx="109">
                  <c:v>9.5851003915235725E-2</c:v>
                </c:pt>
                <c:pt idx="110">
                  <c:v>8.8385672848526595E-2</c:v>
                </c:pt>
                <c:pt idx="111">
                  <c:v>8.4883754347212806E-2</c:v>
                </c:pt>
                <c:pt idx="112">
                  <c:v>8.0294558704783747E-2</c:v>
                </c:pt>
                <c:pt idx="113">
                  <c:v>7.6806969590167723E-2</c:v>
                </c:pt>
                <c:pt idx="114">
                  <c:v>7.7575367983839488E-2</c:v>
                </c:pt>
                <c:pt idx="115">
                  <c:v>7.112081748552404E-2</c:v>
                </c:pt>
                <c:pt idx="116">
                  <c:v>7.0288176340067232E-2</c:v>
                </c:pt>
                <c:pt idx="117">
                  <c:v>6.3504588796495301E-2</c:v>
                </c:pt>
                <c:pt idx="118">
                  <c:v>6.4004800144970411E-2</c:v>
                </c:pt>
                <c:pt idx="119">
                  <c:v>6.1626441270869046E-2</c:v>
                </c:pt>
                <c:pt idx="120">
                  <c:v>6.0262734693600932E-2</c:v>
                </c:pt>
                <c:pt idx="121">
                  <c:v>5.6670968143657845E-2</c:v>
                </c:pt>
                <c:pt idx="122">
                  <c:v>5.2089496000744133E-2</c:v>
                </c:pt>
                <c:pt idx="123">
                  <c:v>5.0763468924989133E-2</c:v>
                </c:pt>
                <c:pt idx="124">
                  <c:v>5.1486144999822493E-2</c:v>
                </c:pt>
                <c:pt idx="125">
                  <c:v>4.8175737354715482E-2</c:v>
                </c:pt>
                <c:pt idx="126">
                  <c:v>4.789180395004581E-2</c:v>
                </c:pt>
                <c:pt idx="127">
                  <c:v>4.5828631711212424E-2</c:v>
                </c:pt>
                <c:pt idx="128">
                  <c:v>4.2958224050144274E-2</c:v>
                </c:pt>
                <c:pt idx="129">
                  <c:v>4.6063549832139013E-2</c:v>
                </c:pt>
                <c:pt idx="130">
                  <c:v>4.1453359043739035E-2</c:v>
                </c:pt>
                <c:pt idx="131">
                  <c:v>3.9468958517024456E-2</c:v>
                </c:pt>
                <c:pt idx="132">
                  <c:v>4.0047402728810272E-2</c:v>
                </c:pt>
                <c:pt idx="133">
                  <c:v>3.5419669418255056E-2</c:v>
                </c:pt>
                <c:pt idx="134">
                  <c:v>3.431758391372678E-2</c:v>
                </c:pt>
                <c:pt idx="135">
                  <c:v>3.3452851328422024E-2</c:v>
                </c:pt>
                <c:pt idx="136">
                  <c:v>3.3092501180478094E-2</c:v>
                </c:pt>
                <c:pt idx="137">
                  <c:v>2.9750501029600425E-2</c:v>
                </c:pt>
                <c:pt idx="138">
                  <c:v>2.7947632677548052E-2</c:v>
                </c:pt>
                <c:pt idx="139">
                  <c:v>2.52053912022356E-2</c:v>
                </c:pt>
                <c:pt idx="140">
                  <c:v>2.2244896004176812E-2</c:v>
                </c:pt>
                <c:pt idx="141">
                  <c:v>2.1423590640954712E-2</c:v>
                </c:pt>
                <c:pt idx="142">
                  <c:v>2.0442945690828079E-2</c:v>
                </c:pt>
                <c:pt idx="143">
                  <c:v>1.9740087277541021E-2</c:v>
                </c:pt>
                <c:pt idx="144">
                  <c:v>2.1240322175706077E-2</c:v>
                </c:pt>
                <c:pt idx="145">
                  <c:v>1.8817877486538861E-2</c:v>
                </c:pt>
                <c:pt idx="146">
                  <c:v>2.0398321026958047E-2</c:v>
                </c:pt>
                <c:pt idx="147">
                  <c:v>1.7317383142654068E-2</c:v>
                </c:pt>
                <c:pt idx="148">
                  <c:v>1.8155951624948499E-2</c:v>
                </c:pt>
                <c:pt idx="149">
                  <c:v>1.901513606331438E-2</c:v>
                </c:pt>
                <c:pt idx="150">
                  <c:v>1.8254640785426057E-2</c:v>
                </c:pt>
                <c:pt idx="151">
                  <c:v>1.6373719186330363E-2</c:v>
                </c:pt>
                <c:pt idx="152">
                  <c:v>1.4913778204244487E-2</c:v>
                </c:pt>
                <c:pt idx="153">
                  <c:v>1.4792437436660361E-2</c:v>
                </c:pt>
                <c:pt idx="154">
                  <c:v>1.5332324022957401E-2</c:v>
                </c:pt>
                <c:pt idx="155">
                  <c:v>1.3632136304000165E-2</c:v>
                </c:pt>
                <c:pt idx="156">
                  <c:v>1.2572739599120471E-2</c:v>
                </c:pt>
                <c:pt idx="157">
                  <c:v>1.2592038369228021E-2</c:v>
                </c:pt>
                <c:pt idx="158">
                  <c:v>1.2272181710992661E-2</c:v>
                </c:pt>
                <c:pt idx="159">
                  <c:v>1.0772525576358705E-2</c:v>
                </c:pt>
                <c:pt idx="160">
                  <c:v>1.083293651443059E-2</c:v>
                </c:pt>
                <c:pt idx="161">
                  <c:v>1.0773044467799017E-2</c:v>
                </c:pt>
                <c:pt idx="162">
                  <c:v>9.7327868741231959E-3</c:v>
                </c:pt>
                <c:pt idx="163">
                  <c:v>1.0072421279179181E-2</c:v>
                </c:pt>
                <c:pt idx="164">
                  <c:v>1.0632404930107343E-2</c:v>
                </c:pt>
                <c:pt idx="165">
                  <c:v>8.3730318547467035E-3</c:v>
                </c:pt>
                <c:pt idx="166">
                  <c:v>8.5130127994552766E-3</c:v>
                </c:pt>
                <c:pt idx="167">
                  <c:v>6.2544978907063094E-3</c:v>
                </c:pt>
                <c:pt idx="168">
                  <c:v>8.0132205556050547E-3</c:v>
                </c:pt>
                <c:pt idx="169">
                  <c:v>6.8737349526471914E-3</c:v>
                </c:pt>
                <c:pt idx="170">
                  <c:v>7.8328059932759823E-3</c:v>
                </c:pt>
                <c:pt idx="171">
                  <c:v>5.8946666342027934E-3</c:v>
                </c:pt>
                <c:pt idx="172">
                  <c:v>7.0535308367204366E-3</c:v>
                </c:pt>
                <c:pt idx="173">
                  <c:v>6.9337267860949655E-3</c:v>
                </c:pt>
                <c:pt idx="174">
                  <c:v>5.1154114350102538E-3</c:v>
                </c:pt>
                <c:pt idx="175">
                  <c:v>5.6347818520512865E-3</c:v>
                </c:pt>
                <c:pt idx="176">
                  <c:v>3.8962360812360652E-3</c:v>
                </c:pt>
                <c:pt idx="177">
                  <c:v>4.7153261771551384E-3</c:v>
                </c:pt>
                <c:pt idx="178">
                  <c:v>5.4145124356325524E-3</c:v>
                </c:pt>
                <c:pt idx="179">
                  <c:v>4.6951293257085714E-3</c:v>
                </c:pt>
                <c:pt idx="180">
                  <c:v>5.4143727340913005E-3</c:v>
                </c:pt>
                <c:pt idx="181">
                  <c:v>2.9370452964287141E-3</c:v>
                </c:pt>
                <c:pt idx="182">
                  <c:v>4.4355039892774034E-3</c:v>
                </c:pt>
                <c:pt idx="183">
                  <c:v>4.0559349006781976E-3</c:v>
                </c:pt>
                <c:pt idx="184">
                  <c:v>3.1566361625026376E-3</c:v>
                </c:pt>
                <c:pt idx="185">
                  <c:v>3.6761462810851052E-3</c:v>
                </c:pt>
                <c:pt idx="186">
                  <c:v>2.7369328167305231E-3</c:v>
                </c:pt>
                <c:pt idx="187">
                  <c:v>3.5158287833871801E-3</c:v>
                </c:pt>
                <c:pt idx="188">
                  <c:v>3.6558296854600002E-3</c:v>
                </c:pt>
                <c:pt idx="189">
                  <c:v>2.1175959679740892E-3</c:v>
                </c:pt>
                <c:pt idx="190">
                  <c:v>3.6561090885432442E-3</c:v>
                </c:pt>
                <c:pt idx="191">
                  <c:v>2.8166824396359627E-3</c:v>
                </c:pt>
                <c:pt idx="192">
                  <c:v>3.3364120892126143E-3</c:v>
                </c:pt>
                <c:pt idx="193">
                  <c:v>2.7369527740934351E-3</c:v>
                </c:pt>
                <c:pt idx="194">
                  <c:v>2.5770743383834852E-3</c:v>
                </c:pt>
                <c:pt idx="195">
                  <c:v>1.1786818640657571E-3</c:v>
                </c:pt>
                <c:pt idx="196">
                  <c:v>2.1375333737005692E-3</c:v>
                </c:pt>
                <c:pt idx="197">
                  <c:v>2.5569373590261842E-3</c:v>
                </c:pt>
                <c:pt idx="198">
                  <c:v>3.096823945323218E-3</c:v>
                </c:pt>
                <c:pt idx="199">
                  <c:v>1.5382137601229401E-3</c:v>
                </c:pt>
                <c:pt idx="200">
                  <c:v>2.3971387527688009E-3</c:v>
                </c:pt>
                <c:pt idx="201">
                  <c:v>8.5900482209807247E-4</c:v>
                </c:pt>
                <c:pt idx="202">
                  <c:v>1.8978654003586801E-3</c:v>
                </c:pt>
                <c:pt idx="203">
                  <c:v>2.8965518067201402E-3</c:v>
                </c:pt>
                <c:pt idx="204">
                  <c:v>1.9976123010799801E-3</c:v>
                </c:pt>
                <c:pt idx="205">
                  <c:v>2.197904397046429E-4</c:v>
                </c:pt>
                <c:pt idx="206">
                  <c:v>7.3910098465639138E-4</c:v>
                </c:pt>
                <c:pt idx="207">
                  <c:v>2.2973319799582189E-3</c:v>
                </c:pt>
                <c:pt idx="208">
                  <c:v>2.7964257161001212E-4</c:v>
                </c:pt>
                <c:pt idx="209">
                  <c:v>1.4582246488601778E-3</c:v>
                </c:pt>
                <c:pt idx="210">
                  <c:v>1.4782618414020321E-3</c:v>
                </c:pt>
                <c:pt idx="211">
                  <c:v>1.5781883583912313E-3</c:v>
                </c:pt>
                <c:pt idx="212">
                  <c:v>9.3895401863470574E-4</c:v>
                </c:pt>
                <c:pt idx="213">
                  <c:v>2.3968793070484109E-4</c:v>
                </c:pt>
                <c:pt idx="214">
                  <c:v>2.2971723210534092E-3</c:v>
                </c:pt>
                <c:pt idx="215">
                  <c:v>6.7914906593553913E-4</c:v>
                </c:pt>
                <c:pt idx="216">
                  <c:v>1.3383607261446685E-3</c:v>
                </c:pt>
                <c:pt idx="217">
                  <c:v>1.9376204676329581E-3</c:v>
                </c:pt>
                <c:pt idx="218">
                  <c:v>1.9975324716278121E-4</c:v>
                </c:pt>
                <c:pt idx="219">
                  <c:v>9.9846687536747227E-5</c:v>
                </c:pt>
                <c:pt idx="220">
                  <c:v>-3.9950649432552295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413-44EC-90A7-74A47F376D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43766144"/>
        <c:axId val="-443765600"/>
      </c:scatterChart>
      <c:valAx>
        <c:axId val="-443766144"/>
        <c:scaling>
          <c:orientation val="minMax"/>
          <c:max val="680"/>
          <c:min val="48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 (n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-443765600"/>
        <c:crosses val="autoZero"/>
        <c:crossBetween val="midCat"/>
      </c:valAx>
      <c:valAx>
        <c:axId val="-443765600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rmalized Fluorescence</a:t>
                </a:r>
              </a:p>
            </c:rich>
          </c:tx>
          <c:layout>
            <c:manualLayout>
              <c:xMode val="edge"/>
              <c:yMode val="edge"/>
              <c:x val="1.3897386891349476E-2"/>
              <c:y val="8.6203873315057508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-443766144"/>
        <c:crosses val="autoZero"/>
        <c:crossBetween val="midCat"/>
        <c:majorUnit val="0.2"/>
      </c:valAx>
      <c:spPr>
        <a:ln w="12700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4428791000270148"/>
          <c:y val="0.11849413191506006"/>
          <c:w val="0.46523998806036271"/>
          <c:h val="0.20521165393054763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601408408401994"/>
          <c:y val="6.7137411262070304E-2"/>
          <c:w val="0.72967285331756604"/>
          <c:h val="0.7241200955956036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calc!$X$1</c:f>
              <c:strCache>
                <c:ptCount val="1"/>
                <c:pt idx="0">
                  <c:v>B-DNAds*Fl</c:v>
                </c:pt>
              </c:strCache>
            </c:strRef>
          </c:tx>
          <c:spPr>
            <a:ln w="12700">
              <a:solidFill>
                <a:srgbClr val="002060"/>
              </a:solidFill>
            </a:ln>
          </c:spPr>
          <c:marker>
            <c:symbol val="none"/>
          </c:marker>
          <c:xVal>
            <c:numRef>
              <c:f>calc!$A$2:$A$277</c:f>
              <c:numCache>
                <c:formatCode>General</c:formatCode>
                <c:ptCount val="276"/>
                <c:pt idx="0">
                  <c:v>475</c:v>
                </c:pt>
                <c:pt idx="1">
                  <c:v>476</c:v>
                </c:pt>
                <c:pt idx="2">
                  <c:v>477</c:v>
                </c:pt>
                <c:pt idx="3">
                  <c:v>478</c:v>
                </c:pt>
                <c:pt idx="4">
                  <c:v>479</c:v>
                </c:pt>
                <c:pt idx="5">
                  <c:v>480</c:v>
                </c:pt>
                <c:pt idx="6">
                  <c:v>481</c:v>
                </c:pt>
                <c:pt idx="7">
                  <c:v>482</c:v>
                </c:pt>
                <c:pt idx="8">
                  <c:v>483</c:v>
                </c:pt>
                <c:pt idx="9">
                  <c:v>484</c:v>
                </c:pt>
                <c:pt idx="10">
                  <c:v>485</c:v>
                </c:pt>
                <c:pt idx="11">
                  <c:v>486</c:v>
                </c:pt>
                <c:pt idx="12">
                  <c:v>487</c:v>
                </c:pt>
                <c:pt idx="13">
                  <c:v>488</c:v>
                </c:pt>
                <c:pt idx="14">
                  <c:v>489</c:v>
                </c:pt>
                <c:pt idx="15">
                  <c:v>490</c:v>
                </c:pt>
                <c:pt idx="16">
                  <c:v>491</c:v>
                </c:pt>
                <c:pt idx="17">
                  <c:v>492</c:v>
                </c:pt>
                <c:pt idx="18">
                  <c:v>493</c:v>
                </c:pt>
                <c:pt idx="19">
                  <c:v>494</c:v>
                </c:pt>
                <c:pt idx="20">
                  <c:v>495</c:v>
                </c:pt>
                <c:pt idx="21">
                  <c:v>496</c:v>
                </c:pt>
                <c:pt idx="22">
                  <c:v>497</c:v>
                </c:pt>
                <c:pt idx="23">
                  <c:v>498</c:v>
                </c:pt>
                <c:pt idx="24">
                  <c:v>499</c:v>
                </c:pt>
                <c:pt idx="25">
                  <c:v>500</c:v>
                </c:pt>
                <c:pt idx="26">
                  <c:v>501</c:v>
                </c:pt>
                <c:pt idx="27">
                  <c:v>502</c:v>
                </c:pt>
                <c:pt idx="28">
                  <c:v>503</c:v>
                </c:pt>
                <c:pt idx="29">
                  <c:v>504</c:v>
                </c:pt>
                <c:pt idx="30">
                  <c:v>505</c:v>
                </c:pt>
                <c:pt idx="31">
                  <c:v>506</c:v>
                </c:pt>
                <c:pt idx="32">
                  <c:v>507</c:v>
                </c:pt>
                <c:pt idx="33">
                  <c:v>508</c:v>
                </c:pt>
                <c:pt idx="34">
                  <c:v>509</c:v>
                </c:pt>
                <c:pt idx="35">
                  <c:v>510</c:v>
                </c:pt>
                <c:pt idx="36">
                  <c:v>511</c:v>
                </c:pt>
                <c:pt idx="37">
                  <c:v>512</c:v>
                </c:pt>
                <c:pt idx="38">
                  <c:v>513</c:v>
                </c:pt>
                <c:pt idx="39">
                  <c:v>514</c:v>
                </c:pt>
                <c:pt idx="40">
                  <c:v>515</c:v>
                </c:pt>
                <c:pt idx="41">
                  <c:v>516</c:v>
                </c:pt>
                <c:pt idx="42">
                  <c:v>517</c:v>
                </c:pt>
                <c:pt idx="43">
                  <c:v>518</c:v>
                </c:pt>
                <c:pt idx="44">
                  <c:v>519</c:v>
                </c:pt>
                <c:pt idx="45">
                  <c:v>520</c:v>
                </c:pt>
                <c:pt idx="46">
                  <c:v>521</c:v>
                </c:pt>
                <c:pt idx="47">
                  <c:v>522</c:v>
                </c:pt>
                <c:pt idx="48">
                  <c:v>523</c:v>
                </c:pt>
                <c:pt idx="49">
                  <c:v>524</c:v>
                </c:pt>
                <c:pt idx="50">
                  <c:v>525</c:v>
                </c:pt>
                <c:pt idx="51">
                  <c:v>526</c:v>
                </c:pt>
                <c:pt idx="52">
                  <c:v>527</c:v>
                </c:pt>
                <c:pt idx="53">
                  <c:v>528</c:v>
                </c:pt>
                <c:pt idx="54">
                  <c:v>529</c:v>
                </c:pt>
                <c:pt idx="55">
                  <c:v>530</c:v>
                </c:pt>
                <c:pt idx="56">
                  <c:v>531</c:v>
                </c:pt>
                <c:pt idx="57">
                  <c:v>532</c:v>
                </c:pt>
                <c:pt idx="58">
                  <c:v>533</c:v>
                </c:pt>
                <c:pt idx="59">
                  <c:v>534</c:v>
                </c:pt>
                <c:pt idx="60">
                  <c:v>535</c:v>
                </c:pt>
                <c:pt idx="61">
                  <c:v>536</c:v>
                </c:pt>
                <c:pt idx="62">
                  <c:v>537</c:v>
                </c:pt>
                <c:pt idx="63">
                  <c:v>538</c:v>
                </c:pt>
                <c:pt idx="64">
                  <c:v>539</c:v>
                </c:pt>
                <c:pt idx="65">
                  <c:v>540</c:v>
                </c:pt>
                <c:pt idx="66">
                  <c:v>541</c:v>
                </c:pt>
                <c:pt idx="67">
                  <c:v>542</c:v>
                </c:pt>
                <c:pt idx="68">
                  <c:v>543</c:v>
                </c:pt>
                <c:pt idx="69">
                  <c:v>544</c:v>
                </c:pt>
                <c:pt idx="70">
                  <c:v>545</c:v>
                </c:pt>
                <c:pt idx="71">
                  <c:v>546</c:v>
                </c:pt>
                <c:pt idx="72">
                  <c:v>547</c:v>
                </c:pt>
                <c:pt idx="73">
                  <c:v>548</c:v>
                </c:pt>
                <c:pt idx="74">
                  <c:v>549</c:v>
                </c:pt>
                <c:pt idx="75">
                  <c:v>550</c:v>
                </c:pt>
                <c:pt idx="76">
                  <c:v>551</c:v>
                </c:pt>
                <c:pt idx="77">
                  <c:v>552</c:v>
                </c:pt>
                <c:pt idx="78">
                  <c:v>553</c:v>
                </c:pt>
                <c:pt idx="79">
                  <c:v>554</c:v>
                </c:pt>
                <c:pt idx="80">
                  <c:v>555</c:v>
                </c:pt>
                <c:pt idx="81">
                  <c:v>556</c:v>
                </c:pt>
                <c:pt idx="82">
                  <c:v>557</c:v>
                </c:pt>
                <c:pt idx="83">
                  <c:v>558</c:v>
                </c:pt>
                <c:pt idx="84">
                  <c:v>559</c:v>
                </c:pt>
                <c:pt idx="85">
                  <c:v>560</c:v>
                </c:pt>
                <c:pt idx="86">
                  <c:v>561</c:v>
                </c:pt>
                <c:pt idx="87">
                  <c:v>562</c:v>
                </c:pt>
                <c:pt idx="88">
                  <c:v>563</c:v>
                </c:pt>
                <c:pt idx="89">
                  <c:v>564</c:v>
                </c:pt>
                <c:pt idx="90">
                  <c:v>565</c:v>
                </c:pt>
                <c:pt idx="91">
                  <c:v>566</c:v>
                </c:pt>
                <c:pt idx="92">
                  <c:v>567</c:v>
                </c:pt>
                <c:pt idx="93">
                  <c:v>568</c:v>
                </c:pt>
                <c:pt idx="94">
                  <c:v>569</c:v>
                </c:pt>
                <c:pt idx="95">
                  <c:v>570</c:v>
                </c:pt>
                <c:pt idx="96">
                  <c:v>571</c:v>
                </c:pt>
                <c:pt idx="97">
                  <c:v>572</c:v>
                </c:pt>
                <c:pt idx="98">
                  <c:v>573</c:v>
                </c:pt>
                <c:pt idx="99">
                  <c:v>574</c:v>
                </c:pt>
                <c:pt idx="100">
                  <c:v>575</c:v>
                </c:pt>
                <c:pt idx="101">
                  <c:v>576</c:v>
                </c:pt>
                <c:pt idx="102">
                  <c:v>577</c:v>
                </c:pt>
                <c:pt idx="103">
                  <c:v>578</c:v>
                </c:pt>
                <c:pt idx="104">
                  <c:v>579</c:v>
                </c:pt>
                <c:pt idx="105">
                  <c:v>580</c:v>
                </c:pt>
                <c:pt idx="106">
                  <c:v>581</c:v>
                </c:pt>
                <c:pt idx="107">
                  <c:v>582</c:v>
                </c:pt>
                <c:pt idx="108">
                  <c:v>583</c:v>
                </c:pt>
                <c:pt idx="109">
                  <c:v>584</c:v>
                </c:pt>
                <c:pt idx="110">
                  <c:v>585</c:v>
                </c:pt>
                <c:pt idx="111">
                  <c:v>586</c:v>
                </c:pt>
                <c:pt idx="112">
                  <c:v>587</c:v>
                </c:pt>
                <c:pt idx="113">
                  <c:v>588</c:v>
                </c:pt>
                <c:pt idx="114">
                  <c:v>589</c:v>
                </c:pt>
                <c:pt idx="115">
                  <c:v>590</c:v>
                </c:pt>
                <c:pt idx="116">
                  <c:v>591</c:v>
                </c:pt>
                <c:pt idx="117">
                  <c:v>592</c:v>
                </c:pt>
                <c:pt idx="118">
                  <c:v>593</c:v>
                </c:pt>
                <c:pt idx="119">
                  <c:v>594</c:v>
                </c:pt>
                <c:pt idx="120">
                  <c:v>595</c:v>
                </c:pt>
                <c:pt idx="121">
                  <c:v>596</c:v>
                </c:pt>
                <c:pt idx="122">
                  <c:v>597</c:v>
                </c:pt>
                <c:pt idx="123">
                  <c:v>598</c:v>
                </c:pt>
                <c:pt idx="124">
                  <c:v>599</c:v>
                </c:pt>
                <c:pt idx="125">
                  <c:v>600</c:v>
                </c:pt>
                <c:pt idx="126">
                  <c:v>601</c:v>
                </c:pt>
                <c:pt idx="127">
                  <c:v>602</c:v>
                </c:pt>
                <c:pt idx="128">
                  <c:v>603</c:v>
                </c:pt>
                <c:pt idx="129">
                  <c:v>604</c:v>
                </c:pt>
                <c:pt idx="130">
                  <c:v>605</c:v>
                </c:pt>
                <c:pt idx="131">
                  <c:v>606</c:v>
                </c:pt>
                <c:pt idx="132">
                  <c:v>607</c:v>
                </c:pt>
                <c:pt idx="133">
                  <c:v>608</c:v>
                </c:pt>
                <c:pt idx="134">
                  <c:v>609</c:v>
                </c:pt>
                <c:pt idx="135">
                  <c:v>610</c:v>
                </c:pt>
                <c:pt idx="136">
                  <c:v>611</c:v>
                </c:pt>
                <c:pt idx="137">
                  <c:v>612</c:v>
                </c:pt>
                <c:pt idx="138">
                  <c:v>613</c:v>
                </c:pt>
                <c:pt idx="139">
                  <c:v>614</c:v>
                </c:pt>
                <c:pt idx="140">
                  <c:v>615</c:v>
                </c:pt>
                <c:pt idx="141">
                  <c:v>616</c:v>
                </c:pt>
                <c:pt idx="142">
                  <c:v>617</c:v>
                </c:pt>
                <c:pt idx="143">
                  <c:v>618</c:v>
                </c:pt>
                <c:pt idx="144">
                  <c:v>619</c:v>
                </c:pt>
                <c:pt idx="145">
                  <c:v>620</c:v>
                </c:pt>
                <c:pt idx="146">
                  <c:v>621</c:v>
                </c:pt>
                <c:pt idx="147">
                  <c:v>622</c:v>
                </c:pt>
                <c:pt idx="148">
                  <c:v>623</c:v>
                </c:pt>
                <c:pt idx="149">
                  <c:v>624</c:v>
                </c:pt>
                <c:pt idx="150">
                  <c:v>625</c:v>
                </c:pt>
                <c:pt idx="151">
                  <c:v>626</c:v>
                </c:pt>
                <c:pt idx="152">
                  <c:v>627</c:v>
                </c:pt>
                <c:pt idx="153">
                  <c:v>628</c:v>
                </c:pt>
                <c:pt idx="154">
                  <c:v>629</c:v>
                </c:pt>
                <c:pt idx="155">
                  <c:v>630</c:v>
                </c:pt>
                <c:pt idx="156">
                  <c:v>631</c:v>
                </c:pt>
                <c:pt idx="157">
                  <c:v>632</c:v>
                </c:pt>
                <c:pt idx="158">
                  <c:v>633</c:v>
                </c:pt>
                <c:pt idx="159">
                  <c:v>634</c:v>
                </c:pt>
                <c:pt idx="160">
                  <c:v>635</c:v>
                </c:pt>
                <c:pt idx="161">
                  <c:v>636</c:v>
                </c:pt>
                <c:pt idx="162">
                  <c:v>637</c:v>
                </c:pt>
                <c:pt idx="163">
                  <c:v>638</c:v>
                </c:pt>
                <c:pt idx="164">
                  <c:v>639</c:v>
                </c:pt>
                <c:pt idx="165">
                  <c:v>640</c:v>
                </c:pt>
                <c:pt idx="166">
                  <c:v>641</c:v>
                </c:pt>
                <c:pt idx="167">
                  <c:v>642</c:v>
                </c:pt>
                <c:pt idx="168">
                  <c:v>643</c:v>
                </c:pt>
                <c:pt idx="169">
                  <c:v>644</c:v>
                </c:pt>
                <c:pt idx="170">
                  <c:v>645</c:v>
                </c:pt>
                <c:pt idx="171">
                  <c:v>646</c:v>
                </c:pt>
                <c:pt idx="172">
                  <c:v>647</c:v>
                </c:pt>
                <c:pt idx="173">
                  <c:v>648</c:v>
                </c:pt>
                <c:pt idx="174">
                  <c:v>649</c:v>
                </c:pt>
                <c:pt idx="175">
                  <c:v>650</c:v>
                </c:pt>
                <c:pt idx="176">
                  <c:v>651</c:v>
                </c:pt>
                <c:pt idx="177">
                  <c:v>652</c:v>
                </c:pt>
                <c:pt idx="178">
                  <c:v>653</c:v>
                </c:pt>
                <c:pt idx="179">
                  <c:v>654</c:v>
                </c:pt>
                <c:pt idx="180">
                  <c:v>655</c:v>
                </c:pt>
                <c:pt idx="181">
                  <c:v>656</c:v>
                </c:pt>
                <c:pt idx="182">
                  <c:v>657</c:v>
                </c:pt>
                <c:pt idx="183">
                  <c:v>658</c:v>
                </c:pt>
                <c:pt idx="184">
                  <c:v>659</c:v>
                </c:pt>
                <c:pt idx="185">
                  <c:v>660</c:v>
                </c:pt>
                <c:pt idx="186">
                  <c:v>661</c:v>
                </c:pt>
                <c:pt idx="187">
                  <c:v>662</c:v>
                </c:pt>
                <c:pt idx="188">
                  <c:v>663</c:v>
                </c:pt>
                <c:pt idx="189">
                  <c:v>664</c:v>
                </c:pt>
                <c:pt idx="190">
                  <c:v>665</c:v>
                </c:pt>
                <c:pt idx="191">
                  <c:v>666</c:v>
                </c:pt>
                <c:pt idx="192">
                  <c:v>667</c:v>
                </c:pt>
                <c:pt idx="193">
                  <c:v>668</c:v>
                </c:pt>
                <c:pt idx="194">
                  <c:v>669</c:v>
                </c:pt>
                <c:pt idx="195">
                  <c:v>670</c:v>
                </c:pt>
                <c:pt idx="196">
                  <c:v>671</c:v>
                </c:pt>
                <c:pt idx="197">
                  <c:v>672</c:v>
                </c:pt>
                <c:pt idx="198">
                  <c:v>673</c:v>
                </c:pt>
                <c:pt idx="199">
                  <c:v>674</c:v>
                </c:pt>
                <c:pt idx="200">
                  <c:v>675</c:v>
                </c:pt>
                <c:pt idx="201">
                  <c:v>676</c:v>
                </c:pt>
                <c:pt idx="202">
                  <c:v>677</c:v>
                </c:pt>
                <c:pt idx="203">
                  <c:v>678</c:v>
                </c:pt>
                <c:pt idx="204">
                  <c:v>679</c:v>
                </c:pt>
                <c:pt idx="205">
                  <c:v>680</c:v>
                </c:pt>
                <c:pt idx="206">
                  <c:v>681</c:v>
                </c:pt>
                <c:pt idx="207">
                  <c:v>682</c:v>
                </c:pt>
                <c:pt idx="208">
                  <c:v>683</c:v>
                </c:pt>
                <c:pt idx="209">
                  <c:v>684</c:v>
                </c:pt>
                <c:pt idx="210">
                  <c:v>685</c:v>
                </c:pt>
                <c:pt idx="211">
                  <c:v>686</c:v>
                </c:pt>
                <c:pt idx="212">
                  <c:v>687</c:v>
                </c:pt>
                <c:pt idx="213">
                  <c:v>688</c:v>
                </c:pt>
                <c:pt idx="214">
                  <c:v>689</c:v>
                </c:pt>
                <c:pt idx="215">
                  <c:v>690</c:v>
                </c:pt>
                <c:pt idx="216">
                  <c:v>691</c:v>
                </c:pt>
                <c:pt idx="217">
                  <c:v>692</c:v>
                </c:pt>
                <c:pt idx="218">
                  <c:v>693</c:v>
                </c:pt>
                <c:pt idx="219">
                  <c:v>694</c:v>
                </c:pt>
                <c:pt idx="220">
                  <c:v>695</c:v>
                </c:pt>
                <c:pt idx="221">
                  <c:v>696</c:v>
                </c:pt>
                <c:pt idx="222">
                  <c:v>697</c:v>
                </c:pt>
                <c:pt idx="223">
                  <c:v>698</c:v>
                </c:pt>
                <c:pt idx="224">
                  <c:v>699</c:v>
                </c:pt>
                <c:pt idx="225">
                  <c:v>700</c:v>
                </c:pt>
                <c:pt idx="226">
                  <c:v>701</c:v>
                </c:pt>
                <c:pt idx="227">
                  <c:v>702</c:v>
                </c:pt>
                <c:pt idx="228">
                  <c:v>703</c:v>
                </c:pt>
                <c:pt idx="229">
                  <c:v>704</c:v>
                </c:pt>
                <c:pt idx="230">
                  <c:v>705</c:v>
                </c:pt>
                <c:pt idx="231">
                  <c:v>706</c:v>
                </c:pt>
                <c:pt idx="232">
                  <c:v>707</c:v>
                </c:pt>
                <c:pt idx="233">
                  <c:v>708</c:v>
                </c:pt>
                <c:pt idx="234">
                  <c:v>709</c:v>
                </c:pt>
                <c:pt idx="235">
                  <c:v>710</c:v>
                </c:pt>
                <c:pt idx="236">
                  <c:v>711</c:v>
                </c:pt>
                <c:pt idx="237">
                  <c:v>712</c:v>
                </c:pt>
                <c:pt idx="238">
                  <c:v>713</c:v>
                </c:pt>
                <c:pt idx="239">
                  <c:v>714</c:v>
                </c:pt>
                <c:pt idx="240">
                  <c:v>715</c:v>
                </c:pt>
                <c:pt idx="241">
                  <c:v>716</c:v>
                </c:pt>
                <c:pt idx="242">
                  <c:v>717</c:v>
                </c:pt>
                <c:pt idx="243">
                  <c:v>718</c:v>
                </c:pt>
                <c:pt idx="244">
                  <c:v>719</c:v>
                </c:pt>
                <c:pt idx="245">
                  <c:v>720</c:v>
                </c:pt>
                <c:pt idx="246">
                  <c:v>721</c:v>
                </c:pt>
                <c:pt idx="247">
                  <c:v>722</c:v>
                </c:pt>
                <c:pt idx="248">
                  <c:v>723</c:v>
                </c:pt>
                <c:pt idx="249">
                  <c:v>724</c:v>
                </c:pt>
                <c:pt idx="250">
                  <c:v>725</c:v>
                </c:pt>
                <c:pt idx="251">
                  <c:v>726</c:v>
                </c:pt>
                <c:pt idx="252">
                  <c:v>727</c:v>
                </c:pt>
                <c:pt idx="253">
                  <c:v>728</c:v>
                </c:pt>
                <c:pt idx="254">
                  <c:v>729</c:v>
                </c:pt>
                <c:pt idx="255">
                  <c:v>730</c:v>
                </c:pt>
                <c:pt idx="256">
                  <c:v>731</c:v>
                </c:pt>
                <c:pt idx="257">
                  <c:v>732</c:v>
                </c:pt>
                <c:pt idx="258">
                  <c:v>733</c:v>
                </c:pt>
                <c:pt idx="259">
                  <c:v>734</c:v>
                </c:pt>
                <c:pt idx="260">
                  <c:v>735</c:v>
                </c:pt>
                <c:pt idx="261">
                  <c:v>736</c:v>
                </c:pt>
                <c:pt idx="262">
                  <c:v>737</c:v>
                </c:pt>
                <c:pt idx="263">
                  <c:v>738</c:v>
                </c:pt>
                <c:pt idx="264">
                  <c:v>739</c:v>
                </c:pt>
                <c:pt idx="265">
                  <c:v>740</c:v>
                </c:pt>
                <c:pt idx="266">
                  <c:v>741</c:v>
                </c:pt>
                <c:pt idx="267">
                  <c:v>742</c:v>
                </c:pt>
                <c:pt idx="268">
                  <c:v>743</c:v>
                </c:pt>
                <c:pt idx="269">
                  <c:v>744</c:v>
                </c:pt>
                <c:pt idx="270">
                  <c:v>745</c:v>
                </c:pt>
                <c:pt idx="271">
                  <c:v>746</c:v>
                </c:pt>
                <c:pt idx="272">
                  <c:v>747</c:v>
                </c:pt>
                <c:pt idx="273">
                  <c:v>748</c:v>
                </c:pt>
                <c:pt idx="274">
                  <c:v>749</c:v>
                </c:pt>
                <c:pt idx="275">
                  <c:v>750</c:v>
                </c:pt>
              </c:numCache>
            </c:numRef>
          </c:xVal>
          <c:yVal>
            <c:numRef>
              <c:f>calc!$X$2:$X$277</c:f>
              <c:numCache>
                <c:formatCode>General</c:formatCode>
                <c:ptCount val="276"/>
                <c:pt idx="0">
                  <c:v>1.0309722402025871E-2</c:v>
                </c:pt>
                <c:pt idx="1">
                  <c:v>1.0214075188918462E-2</c:v>
                </c:pt>
                <c:pt idx="2">
                  <c:v>1.17923680281428E-2</c:v>
                </c:pt>
                <c:pt idx="3">
                  <c:v>1.0717334329064404E-2</c:v>
                </c:pt>
                <c:pt idx="4">
                  <c:v>1.2561865014021525E-2</c:v>
                </c:pt>
                <c:pt idx="5">
                  <c:v>1.5432916863185979E-2</c:v>
                </c:pt>
                <c:pt idx="6">
                  <c:v>1.5694164471631241E-2</c:v>
                </c:pt>
                <c:pt idx="7">
                  <c:v>1.9017506746854783E-2</c:v>
                </c:pt>
                <c:pt idx="8">
                  <c:v>2.195028657321248E-2</c:v>
                </c:pt>
                <c:pt idx="9">
                  <c:v>2.6007085897320016E-2</c:v>
                </c:pt>
                <c:pt idx="10">
                  <c:v>3.1157831500475092E-2</c:v>
                </c:pt>
                <c:pt idx="11">
                  <c:v>3.8643283281393256E-2</c:v>
                </c:pt>
                <c:pt idx="12">
                  <c:v>4.5965369190993907E-2</c:v>
                </c:pt>
                <c:pt idx="13">
                  <c:v>5.6002851084909405E-2</c:v>
                </c:pt>
                <c:pt idx="14">
                  <c:v>6.9918172688928693E-2</c:v>
                </c:pt>
                <c:pt idx="15">
                  <c:v>8.3337585718408241E-2</c:v>
                </c:pt>
                <c:pt idx="16">
                  <c:v>0.10129557463002332</c:v>
                </c:pt>
                <c:pt idx="17">
                  <c:v>0.11892018214306202</c:v>
                </c:pt>
                <c:pt idx="18">
                  <c:v>0.1421511924480518</c:v>
                </c:pt>
                <c:pt idx="19">
                  <c:v>0.16419316040353968</c:v>
                </c:pt>
                <c:pt idx="20">
                  <c:v>0.19603037107536544</c:v>
                </c:pt>
                <c:pt idx="21">
                  <c:v>0.22046856351197244</c:v>
                </c:pt>
                <c:pt idx="22">
                  <c:v>0.25748825242429418</c:v>
                </c:pt>
                <c:pt idx="23">
                  <c:v>0.29321630258402681</c:v>
                </c:pt>
                <c:pt idx="24">
                  <c:v>0.33377692728749619</c:v>
                </c:pt>
                <c:pt idx="25">
                  <c:v>0.37887974624436754</c:v>
                </c:pt>
                <c:pt idx="26">
                  <c:v>0.42329893264635449</c:v>
                </c:pt>
                <c:pt idx="27">
                  <c:v>0.46543176365709082</c:v>
                </c:pt>
                <c:pt idx="28">
                  <c:v>0.51489158095449961</c:v>
                </c:pt>
                <c:pt idx="29">
                  <c:v>0.56272593479035971</c:v>
                </c:pt>
                <c:pt idx="30">
                  <c:v>0.61061867380344814</c:v>
                </c:pt>
                <c:pt idx="31">
                  <c:v>0.64915065023156004</c:v>
                </c:pt>
                <c:pt idx="32">
                  <c:v>0.70350702254586883</c:v>
                </c:pt>
                <c:pt idx="33">
                  <c:v>0.74775251514249563</c:v>
                </c:pt>
                <c:pt idx="34">
                  <c:v>0.79057263302352265</c:v>
                </c:pt>
                <c:pt idx="35">
                  <c:v>0.82777794917781888</c:v>
                </c:pt>
                <c:pt idx="36">
                  <c:v>0.86675517698183213</c:v>
                </c:pt>
                <c:pt idx="37">
                  <c:v>0.89254673614820002</c:v>
                </c:pt>
                <c:pt idx="38">
                  <c:v>0.92993384550860481</c:v>
                </c:pt>
                <c:pt idx="39">
                  <c:v>0.94856259899219253</c:v>
                </c:pt>
                <c:pt idx="40">
                  <c:v>0.96077342807076282</c:v>
                </c:pt>
                <c:pt idx="41">
                  <c:v>0.97819098566651863</c:v>
                </c:pt>
                <c:pt idx="42">
                  <c:v>0.99672022195712917</c:v>
                </c:pt>
                <c:pt idx="43">
                  <c:v>0.99239276965538059</c:v>
                </c:pt>
                <c:pt idx="44">
                  <c:v>0.99473547339230162</c:v>
                </c:pt>
                <c:pt idx="45">
                  <c:v>1.0000000000000013</c:v>
                </c:pt>
                <c:pt idx="46">
                  <c:v>0.99169080561660061</c:v>
                </c:pt>
                <c:pt idx="47">
                  <c:v>0.99163369046382399</c:v>
                </c:pt>
                <c:pt idx="48">
                  <c:v>0.97204119216232165</c:v>
                </c:pt>
                <c:pt idx="49">
                  <c:v>0.95850920225520064</c:v>
                </c:pt>
                <c:pt idx="50">
                  <c:v>0.94430177504477764</c:v>
                </c:pt>
                <c:pt idx="51">
                  <c:v>0.92976536359569883</c:v>
                </c:pt>
                <c:pt idx="52">
                  <c:v>0.89405116389047623</c:v>
                </c:pt>
                <c:pt idx="53">
                  <c:v>0.88280685930580205</c:v>
                </c:pt>
                <c:pt idx="54">
                  <c:v>0.86073565682695463</c:v>
                </c:pt>
                <c:pt idx="55">
                  <c:v>0.84114345805955648</c:v>
                </c:pt>
                <c:pt idx="56">
                  <c:v>0.80211072060524158</c:v>
                </c:pt>
                <c:pt idx="57">
                  <c:v>0.78244264387202656</c:v>
                </c:pt>
                <c:pt idx="58">
                  <c:v>0.74783627684446763</c:v>
                </c:pt>
                <c:pt idx="59">
                  <c:v>0.72993708047635342</c:v>
                </c:pt>
                <c:pt idx="60">
                  <c:v>0.70830017840851023</c:v>
                </c:pt>
                <c:pt idx="61">
                  <c:v>0.68086063081991</c:v>
                </c:pt>
                <c:pt idx="62">
                  <c:v>0.65073159095174804</c:v>
                </c:pt>
                <c:pt idx="63">
                  <c:v>0.6305060573872503</c:v>
                </c:pt>
                <c:pt idx="64">
                  <c:v>0.60984912290143523</c:v>
                </c:pt>
                <c:pt idx="65">
                  <c:v>0.58996345265232353</c:v>
                </c:pt>
                <c:pt idx="66">
                  <c:v>0.5720389756103208</c:v>
                </c:pt>
                <c:pt idx="67">
                  <c:v>0.55022051996355581</c:v>
                </c:pt>
                <c:pt idx="68">
                  <c:v>0.52771863544511044</c:v>
                </c:pt>
                <c:pt idx="69">
                  <c:v>0.51183022314148663</c:v>
                </c:pt>
                <c:pt idx="70">
                  <c:v>0.50323798106137685</c:v>
                </c:pt>
                <c:pt idx="71">
                  <c:v>0.48195549966383538</c:v>
                </c:pt>
                <c:pt idx="72">
                  <c:v>0.46607705585345632</c:v>
                </c:pt>
                <c:pt idx="73">
                  <c:v>0.44862740018881481</c:v>
                </c:pt>
                <c:pt idx="74">
                  <c:v>0.43318594061450238</c:v>
                </c:pt>
                <c:pt idx="75">
                  <c:v>0.42337077289312797</c:v>
                </c:pt>
                <c:pt idx="76">
                  <c:v>0.41639309123513696</c:v>
                </c:pt>
                <c:pt idx="77">
                  <c:v>0.40169708804378129</c:v>
                </c:pt>
                <c:pt idx="78">
                  <c:v>0.38680896371228352</c:v>
                </c:pt>
                <c:pt idx="79">
                  <c:v>0.37592922801149031</c:v>
                </c:pt>
                <c:pt idx="80">
                  <c:v>0.36425130595348532</c:v>
                </c:pt>
                <c:pt idx="81">
                  <c:v>0.3501034141310464</c:v>
                </c:pt>
                <c:pt idx="82">
                  <c:v>0.34199948444199213</c:v>
                </c:pt>
                <c:pt idx="83">
                  <c:v>0.33086825995221758</c:v>
                </c:pt>
                <c:pt idx="84">
                  <c:v>0.32256618249786118</c:v>
                </c:pt>
                <c:pt idx="85">
                  <c:v>0.3145219559358105</c:v>
                </c:pt>
                <c:pt idx="86">
                  <c:v>0.30530161491389435</c:v>
                </c:pt>
                <c:pt idx="87">
                  <c:v>0.29822842981916875</c:v>
                </c:pt>
                <c:pt idx="88">
                  <c:v>0.28328245947169534</c:v>
                </c:pt>
                <c:pt idx="89">
                  <c:v>0.27124577949034084</c:v>
                </c:pt>
                <c:pt idx="90">
                  <c:v>0.26628719696214992</c:v>
                </c:pt>
                <c:pt idx="91">
                  <c:v>0.25838683061405743</c:v>
                </c:pt>
                <c:pt idx="92">
                  <c:v>0.24547850654478939</c:v>
                </c:pt>
                <c:pt idx="93">
                  <c:v>0.23430955274593973</c:v>
                </c:pt>
                <c:pt idx="94">
                  <c:v>0.23223478820815938</c:v>
                </c:pt>
                <c:pt idx="95">
                  <c:v>0.21843775859150844</c:v>
                </c:pt>
                <c:pt idx="96">
                  <c:v>0.21365827346297567</c:v>
                </c:pt>
                <c:pt idx="97">
                  <c:v>0.20752827316882441</c:v>
                </c:pt>
                <c:pt idx="98">
                  <c:v>0.19497351909316918</c:v>
                </c:pt>
                <c:pt idx="99">
                  <c:v>0.18859185028952691</c:v>
                </c:pt>
                <c:pt idx="100">
                  <c:v>0.18423043082644006</c:v>
                </c:pt>
                <c:pt idx="101">
                  <c:v>0.17389162965873567</c:v>
                </c:pt>
                <c:pt idx="102">
                  <c:v>0.16827627678935222</c:v>
                </c:pt>
                <c:pt idx="103">
                  <c:v>0.15789164691189744</c:v>
                </c:pt>
                <c:pt idx="104">
                  <c:v>0.1539244502037522</c:v>
                </c:pt>
                <c:pt idx="105">
                  <c:v>0.15102250441258605</c:v>
                </c:pt>
                <c:pt idx="106">
                  <c:v>0.13691386353218124</c:v>
                </c:pt>
                <c:pt idx="107">
                  <c:v>0.13754395138011241</c:v>
                </c:pt>
                <c:pt idx="108">
                  <c:v>0.1294906070015607</c:v>
                </c:pt>
                <c:pt idx="109">
                  <c:v>0.12594471092657697</c:v>
                </c:pt>
                <c:pt idx="110">
                  <c:v>0.11792835301262075</c:v>
                </c:pt>
                <c:pt idx="111">
                  <c:v>0.11398816229449051</c:v>
                </c:pt>
                <c:pt idx="112">
                  <c:v>0.10775186335640019</c:v>
                </c:pt>
                <c:pt idx="113">
                  <c:v>0.10721884850364492</c:v>
                </c:pt>
                <c:pt idx="114">
                  <c:v>0.10120812266854012</c:v>
                </c:pt>
                <c:pt idx="115">
                  <c:v>9.3994779600748785E-2</c:v>
                </c:pt>
                <c:pt idx="116">
                  <c:v>9.3132229366643268E-2</c:v>
                </c:pt>
                <c:pt idx="117">
                  <c:v>9.0046082115582765E-2</c:v>
                </c:pt>
                <c:pt idx="118">
                  <c:v>8.4872637822056854E-2</c:v>
                </c:pt>
                <c:pt idx="119">
                  <c:v>8.2543257359716432E-2</c:v>
                </c:pt>
                <c:pt idx="120">
                  <c:v>7.6484989480064686E-2</c:v>
                </c:pt>
                <c:pt idx="121">
                  <c:v>7.3275278442360689E-2</c:v>
                </c:pt>
                <c:pt idx="122">
                  <c:v>7.4646689103364694E-2</c:v>
                </c:pt>
                <c:pt idx="123">
                  <c:v>7.10981331660097E-2</c:v>
                </c:pt>
                <c:pt idx="124">
                  <c:v>6.7869168079518941E-2</c:v>
                </c:pt>
                <c:pt idx="125">
                  <c:v>6.4328100493434501E-2</c:v>
                </c:pt>
                <c:pt idx="126">
                  <c:v>6.0915533015152373E-2</c:v>
                </c:pt>
                <c:pt idx="127">
                  <c:v>6.0762758667871501E-2</c:v>
                </c:pt>
                <c:pt idx="128">
                  <c:v>5.6870313677449685E-2</c:v>
                </c:pt>
                <c:pt idx="129">
                  <c:v>5.5269747486205466E-2</c:v>
                </c:pt>
                <c:pt idx="130">
                  <c:v>5.1688626206845334E-2</c:v>
                </c:pt>
                <c:pt idx="131">
                  <c:v>5.0009665963820074E-2</c:v>
                </c:pt>
                <c:pt idx="132">
                  <c:v>4.7167363392853399E-2</c:v>
                </c:pt>
                <c:pt idx="133">
                  <c:v>4.9049323852802112E-2</c:v>
                </c:pt>
                <c:pt idx="134">
                  <c:v>4.5571014641044738E-2</c:v>
                </c:pt>
                <c:pt idx="135">
                  <c:v>4.3991224131565504E-2</c:v>
                </c:pt>
                <c:pt idx="136">
                  <c:v>4.2320051773861674E-2</c:v>
                </c:pt>
                <c:pt idx="137">
                  <c:v>4.1914818147186693E-2</c:v>
                </c:pt>
                <c:pt idx="138">
                  <c:v>3.7902667368694652E-2</c:v>
                </c:pt>
                <c:pt idx="139">
                  <c:v>3.7682222288655295E-2</c:v>
                </c:pt>
                <c:pt idx="140">
                  <c:v>3.3695088594084856E-2</c:v>
                </c:pt>
                <c:pt idx="141">
                  <c:v>3.4827974299738843E-2</c:v>
                </c:pt>
                <c:pt idx="142">
                  <c:v>3.1446869878155002E-2</c:v>
                </c:pt>
                <c:pt idx="143">
                  <c:v>3.2781210205030012E-2</c:v>
                </c:pt>
                <c:pt idx="144">
                  <c:v>3.1381523529627815E-2</c:v>
                </c:pt>
                <c:pt idx="145">
                  <c:v>2.6688669639282566E-2</c:v>
                </c:pt>
                <c:pt idx="146">
                  <c:v>2.8120592169233398E-2</c:v>
                </c:pt>
                <c:pt idx="147">
                  <c:v>2.5707983175531836E-2</c:v>
                </c:pt>
                <c:pt idx="148">
                  <c:v>2.577121481366219E-2</c:v>
                </c:pt>
                <c:pt idx="149">
                  <c:v>2.5552824537206437E-2</c:v>
                </c:pt>
                <c:pt idx="150">
                  <c:v>2.3205436087730676E-2</c:v>
                </c:pt>
                <c:pt idx="151">
                  <c:v>2.3337872072962652E-2</c:v>
                </c:pt>
                <c:pt idx="152">
                  <c:v>2.1804143909816852E-2</c:v>
                </c:pt>
                <c:pt idx="153">
                  <c:v>2.2939359990386182E-2</c:v>
                </c:pt>
                <c:pt idx="154">
                  <c:v>2.0448500721248066E-2</c:v>
                </c:pt>
                <c:pt idx="155">
                  <c:v>1.8283744173239014E-2</c:v>
                </c:pt>
                <c:pt idx="156">
                  <c:v>1.9547322575947337E-2</c:v>
                </c:pt>
                <c:pt idx="157">
                  <c:v>1.8403605719017255E-2</c:v>
                </c:pt>
                <c:pt idx="158">
                  <c:v>1.8187455957263159E-2</c:v>
                </c:pt>
                <c:pt idx="159">
                  <c:v>1.6468238337806501E-2</c:v>
                </c:pt>
                <c:pt idx="160">
                  <c:v>1.4082803073195413E-2</c:v>
                </c:pt>
                <c:pt idx="161">
                  <c:v>1.4990385256502961E-2</c:v>
                </c:pt>
                <c:pt idx="162">
                  <c:v>1.4334687247212824E-2</c:v>
                </c:pt>
                <c:pt idx="163">
                  <c:v>1.3853473813206361E-2</c:v>
                </c:pt>
                <c:pt idx="164">
                  <c:v>1.2627864346779503E-2</c:v>
                </c:pt>
                <c:pt idx="165">
                  <c:v>1.1228225596826107E-2</c:v>
                </c:pt>
                <c:pt idx="166">
                  <c:v>1.157083863483776E-2</c:v>
                </c:pt>
                <c:pt idx="167">
                  <c:v>1.1343036998505881E-2</c:v>
                </c:pt>
                <c:pt idx="168">
                  <c:v>1.2177556836136853E-2</c:v>
                </c:pt>
                <c:pt idx="169">
                  <c:v>1.0615331003397743E-2</c:v>
                </c:pt>
                <c:pt idx="170">
                  <c:v>1.0350722622902283E-2</c:v>
                </c:pt>
                <c:pt idx="171">
                  <c:v>9.5291007214996573E-3</c:v>
                </c:pt>
                <c:pt idx="172">
                  <c:v>8.9940729999228048E-3</c:v>
                </c:pt>
                <c:pt idx="173">
                  <c:v>9.0543512323100536E-3</c:v>
                </c:pt>
                <c:pt idx="174">
                  <c:v>7.0318014702689434E-3</c:v>
                </c:pt>
                <c:pt idx="175">
                  <c:v>8.0459518781773546E-3</c:v>
                </c:pt>
                <c:pt idx="176">
                  <c:v>7.3318507196575514E-3</c:v>
                </c:pt>
                <c:pt idx="177">
                  <c:v>6.3049820959512034E-3</c:v>
                </c:pt>
                <c:pt idx="178">
                  <c:v>6.9588948822990934E-3</c:v>
                </c:pt>
                <c:pt idx="179">
                  <c:v>6.7309015441759188E-3</c:v>
                </c:pt>
                <c:pt idx="180">
                  <c:v>6.8746838792511323E-3</c:v>
                </c:pt>
                <c:pt idx="181">
                  <c:v>5.9631418557919823E-3</c:v>
                </c:pt>
                <c:pt idx="182">
                  <c:v>5.2846852493198693E-3</c:v>
                </c:pt>
                <c:pt idx="183">
                  <c:v>5.4589541600876586E-3</c:v>
                </c:pt>
                <c:pt idx="184">
                  <c:v>4.5166380082471433E-3</c:v>
                </c:pt>
                <c:pt idx="185">
                  <c:v>4.7866619643820605E-3</c:v>
                </c:pt>
                <c:pt idx="186">
                  <c:v>4.822528171626787E-3</c:v>
                </c:pt>
                <c:pt idx="187">
                  <c:v>5.7159843290973487E-3</c:v>
                </c:pt>
                <c:pt idx="188">
                  <c:v>4.7982659135104534E-3</c:v>
                </c:pt>
                <c:pt idx="189">
                  <c:v>3.9045821101610892E-3</c:v>
                </c:pt>
                <c:pt idx="190">
                  <c:v>4.3905820982995314E-3</c:v>
                </c:pt>
                <c:pt idx="191">
                  <c:v>3.4363864260034413E-3</c:v>
                </c:pt>
                <c:pt idx="192">
                  <c:v>3.6465994228697812E-3</c:v>
                </c:pt>
                <c:pt idx="193">
                  <c:v>3.5446080785651612E-3</c:v>
                </c:pt>
                <c:pt idx="194">
                  <c:v>2.62073124289362E-3</c:v>
                </c:pt>
                <c:pt idx="195">
                  <c:v>2.3809722072538442E-3</c:v>
                </c:pt>
                <c:pt idx="196">
                  <c:v>3.2206919560074385E-3</c:v>
                </c:pt>
                <c:pt idx="197">
                  <c:v>3.1304123930895622E-3</c:v>
                </c:pt>
                <c:pt idx="198">
                  <c:v>1.9550347869860861E-3</c:v>
                </c:pt>
                <c:pt idx="199">
                  <c:v>2.9087631861628802E-3</c:v>
                </c:pt>
                <c:pt idx="200">
                  <c:v>2.7945808059898292E-3</c:v>
                </c:pt>
                <c:pt idx="201">
                  <c:v>2.5309069717330012E-3</c:v>
                </c:pt>
                <c:pt idx="202">
                  <c:v>1.7031506129694778E-3</c:v>
                </c:pt>
                <c:pt idx="203">
                  <c:v>1.9668064751833941E-3</c:v>
                </c:pt>
                <c:pt idx="204">
                  <c:v>1.6370434479533325E-3</c:v>
                </c:pt>
                <c:pt idx="205">
                  <c:v>7.1356798790937932E-4</c:v>
                </c:pt>
                <c:pt idx="206">
                  <c:v>1.655111341898895E-3</c:v>
                </c:pt>
                <c:pt idx="207">
                  <c:v>2.2128018097607744E-3</c:v>
                </c:pt>
                <c:pt idx="208">
                  <c:v>3.5377966742496932E-4</c:v>
                </c:pt>
                <c:pt idx="209">
                  <c:v>1.661042116105153E-3</c:v>
                </c:pt>
                <c:pt idx="210">
                  <c:v>1.4931712526627852E-3</c:v>
                </c:pt>
                <c:pt idx="211">
                  <c:v>1.4691965472350542E-3</c:v>
                </c:pt>
                <c:pt idx="212">
                  <c:v>1.031433522640852E-3</c:v>
                </c:pt>
                <c:pt idx="213">
                  <c:v>1.1333529787734256E-3</c:v>
                </c:pt>
                <c:pt idx="214">
                  <c:v>1.0672937392051682E-3</c:v>
                </c:pt>
                <c:pt idx="215">
                  <c:v>1.2652378213499121E-3</c:v>
                </c:pt>
                <c:pt idx="216">
                  <c:v>1.2772191833827161E-3</c:v>
                </c:pt>
                <c:pt idx="217">
                  <c:v>1.3971046918834031E-3</c:v>
                </c:pt>
                <c:pt idx="218">
                  <c:v>3.5979431116544652E-4</c:v>
                </c:pt>
                <c:pt idx="219">
                  <c:v>1.103369620286078E-3</c:v>
                </c:pt>
                <c:pt idx="220">
                  <c:v>1.4991080175500625E-4</c:v>
                </c:pt>
                <c:pt idx="221">
                  <c:v>1.6429622407974622E-3</c:v>
                </c:pt>
                <c:pt idx="222">
                  <c:v>8.5147945558858816E-4</c:v>
                </c:pt>
                <c:pt idx="223">
                  <c:v>9.234574880008159E-4</c:v>
                </c:pt>
                <c:pt idx="224">
                  <c:v>1.786960240389256E-3</c:v>
                </c:pt>
                <c:pt idx="225">
                  <c:v>5.6967782057587124E-4</c:v>
                </c:pt>
                <c:pt idx="226">
                  <c:v>6.2959661210219527E-4</c:v>
                </c:pt>
                <c:pt idx="227">
                  <c:v>5.2165053086719408E-4</c:v>
                </c:pt>
                <c:pt idx="228">
                  <c:v>2.9378299704545642E-4</c:v>
                </c:pt>
                <c:pt idx="229">
                  <c:v>1.9787818465353516E-4</c:v>
                </c:pt>
                <c:pt idx="230">
                  <c:v>8.9932103418565004E-5</c:v>
                </c:pt>
                <c:pt idx="231">
                  <c:v>3.17781665197283E-4</c:v>
                </c:pt>
                <c:pt idx="232">
                  <c:v>6.2960859346419113E-4</c:v>
                </c:pt>
                <c:pt idx="233">
                  <c:v>5.1564786848874993E-4</c:v>
                </c:pt>
                <c:pt idx="234">
                  <c:v>-6.1156466224270912E-4</c:v>
                </c:pt>
                <c:pt idx="235">
                  <c:v>-1.0192544681344571E-4</c:v>
                </c:pt>
                <c:pt idx="236">
                  <c:v>1.3789948631708461E-4</c:v>
                </c:pt>
                <c:pt idx="237">
                  <c:v>4.3168847404354775E-4</c:v>
                </c:pt>
                <c:pt idx="238">
                  <c:v>2.5782692958487756E-4</c:v>
                </c:pt>
                <c:pt idx="239">
                  <c:v>-4.7985354941560934E-5</c:v>
                </c:pt>
                <c:pt idx="240">
                  <c:v>-3.4177434266803412E-4</c:v>
                </c:pt>
                <c:pt idx="241">
                  <c:v>-5.3952073233924155E-5</c:v>
                </c:pt>
                <c:pt idx="242">
                  <c:v>-7.1984023093357434E-5</c:v>
                </c:pt>
                <c:pt idx="243">
                  <c:v>-8.6340690149217848E-4</c:v>
                </c:pt>
                <c:pt idx="244">
                  <c:v>8.9337827861735001E-4</c:v>
                </c:pt>
                <c:pt idx="245">
                  <c:v>-9.5958728521099341E-5</c:v>
                </c:pt>
                <c:pt idx="246">
                  <c:v>1.6786487276124407E-4</c:v>
                </c:pt>
                <c:pt idx="247">
                  <c:v>-7.0749942803973094E-4</c:v>
                </c:pt>
                <c:pt idx="248">
                  <c:v>2.9979165010495743E-4</c:v>
                </c:pt>
                <c:pt idx="249">
                  <c:v>-8.3947413083155506E-5</c:v>
                </c:pt>
                <c:pt idx="250">
                  <c:v>5.9955933748579522E-4</c:v>
                </c:pt>
                <c:pt idx="251">
                  <c:v>-1.4389615801451499E-4</c:v>
                </c:pt>
                <c:pt idx="252">
                  <c:v>-5.5160393594932023E-4</c:v>
                </c:pt>
                <c:pt idx="253">
                  <c:v>-7.4940424174964034E-4</c:v>
                </c:pt>
                <c:pt idx="254">
                  <c:v>-5.1562390576467181E-4</c:v>
                </c:pt>
                <c:pt idx="255">
                  <c:v>-2.0386886566994201E-4</c:v>
                </c:pt>
                <c:pt idx="256">
                  <c:v>-7.7942354432294122E-4</c:v>
                </c:pt>
                <c:pt idx="257">
                  <c:v>-1.5588351072839119E-4</c:v>
                </c:pt>
                <c:pt idx="258">
                  <c:v>-9.8327443794995312E-4</c:v>
                </c:pt>
                <c:pt idx="259">
                  <c:v>-3.5974039503630092E-4</c:v>
                </c:pt>
                <c:pt idx="260">
                  <c:v>2.9980363146696212E-4</c:v>
                </c:pt>
                <c:pt idx="261">
                  <c:v>-7.0745749327261599E-4</c:v>
                </c:pt>
                <c:pt idx="262">
                  <c:v>-4.3768514574099013E-4</c:v>
                </c:pt>
                <c:pt idx="263">
                  <c:v>-6.2954868665401583E-4</c:v>
                </c:pt>
                <c:pt idx="264">
                  <c:v>-6.1756133394014992E-4</c:v>
                </c:pt>
                <c:pt idx="265">
                  <c:v>3.8969979079942851E-4</c:v>
                </c:pt>
                <c:pt idx="266">
                  <c:v>-1.9182759682694737E-4</c:v>
                </c:pt>
                <c:pt idx="267">
                  <c:v>-5.516338893544545E-4</c:v>
                </c:pt>
                <c:pt idx="268">
                  <c:v>-2.697963102557209E-4</c:v>
                </c:pt>
                <c:pt idx="269">
                  <c:v>2.8775637194293892E-4</c:v>
                </c:pt>
                <c:pt idx="270">
                  <c:v>-3.1177301213780649E-4</c:v>
                </c:pt>
                <c:pt idx="271">
                  <c:v>-7.4350941162951395E-4</c:v>
                </c:pt>
                <c:pt idx="272">
                  <c:v>-9.6536230171080802E-4</c:v>
                </c:pt>
                <c:pt idx="273">
                  <c:v>-7.1945682734851364E-4</c:v>
                </c:pt>
                <c:pt idx="274">
                  <c:v>-9.5926378843610039E-4</c:v>
                </c:pt>
                <c:pt idx="275">
                  <c:v>-3.2377833689474007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0CD-40C6-BACC-616600A5480A}"/>
            </c:ext>
          </c:extLst>
        </c:ser>
        <c:ser>
          <c:idx val="1"/>
          <c:order val="1"/>
          <c:tx>
            <c:strRef>
              <c:f>calc!$Y$1</c:f>
              <c:strCache>
                <c:ptCount val="1"/>
                <c:pt idx="0">
                  <c:v>B-DNAds*Fl-SAV</c:v>
                </c:pt>
              </c:strCache>
            </c:strRef>
          </c:tx>
          <c:spPr>
            <a:ln w="12700">
              <a:solidFill>
                <a:srgbClr val="F70FCB"/>
              </a:solidFill>
            </a:ln>
          </c:spPr>
          <c:marker>
            <c:symbol val="none"/>
          </c:marker>
          <c:xVal>
            <c:numRef>
              <c:f>calc!$A$2:$A$277</c:f>
              <c:numCache>
                <c:formatCode>General</c:formatCode>
                <c:ptCount val="276"/>
                <c:pt idx="0">
                  <c:v>475</c:v>
                </c:pt>
                <c:pt idx="1">
                  <c:v>476</c:v>
                </c:pt>
                <c:pt idx="2">
                  <c:v>477</c:v>
                </c:pt>
                <c:pt idx="3">
                  <c:v>478</c:v>
                </c:pt>
                <c:pt idx="4">
                  <c:v>479</c:v>
                </c:pt>
                <c:pt idx="5">
                  <c:v>480</c:v>
                </c:pt>
                <c:pt idx="6">
                  <c:v>481</c:v>
                </c:pt>
                <c:pt idx="7">
                  <c:v>482</c:v>
                </c:pt>
                <c:pt idx="8">
                  <c:v>483</c:v>
                </c:pt>
                <c:pt idx="9">
                  <c:v>484</c:v>
                </c:pt>
                <c:pt idx="10">
                  <c:v>485</c:v>
                </c:pt>
                <c:pt idx="11">
                  <c:v>486</c:v>
                </c:pt>
                <c:pt idx="12">
                  <c:v>487</c:v>
                </c:pt>
                <c:pt idx="13">
                  <c:v>488</c:v>
                </c:pt>
                <c:pt idx="14">
                  <c:v>489</c:v>
                </c:pt>
                <c:pt idx="15">
                  <c:v>490</c:v>
                </c:pt>
                <c:pt idx="16">
                  <c:v>491</c:v>
                </c:pt>
                <c:pt idx="17">
                  <c:v>492</c:v>
                </c:pt>
                <c:pt idx="18">
                  <c:v>493</c:v>
                </c:pt>
                <c:pt idx="19">
                  <c:v>494</c:v>
                </c:pt>
                <c:pt idx="20">
                  <c:v>495</c:v>
                </c:pt>
                <c:pt idx="21">
                  <c:v>496</c:v>
                </c:pt>
                <c:pt idx="22">
                  <c:v>497</c:v>
                </c:pt>
                <c:pt idx="23">
                  <c:v>498</c:v>
                </c:pt>
                <c:pt idx="24">
                  <c:v>499</c:v>
                </c:pt>
                <c:pt idx="25">
                  <c:v>500</c:v>
                </c:pt>
                <c:pt idx="26">
                  <c:v>501</c:v>
                </c:pt>
                <c:pt idx="27">
                  <c:v>502</c:v>
                </c:pt>
                <c:pt idx="28">
                  <c:v>503</c:v>
                </c:pt>
                <c:pt idx="29">
                  <c:v>504</c:v>
                </c:pt>
                <c:pt idx="30">
                  <c:v>505</c:v>
                </c:pt>
                <c:pt idx="31">
                  <c:v>506</c:v>
                </c:pt>
                <c:pt idx="32">
                  <c:v>507</c:v>
                </c:pt>
                <c:pt idx="33">
                  <c:v>508</c:v>
                </c:pt>
                <c:pt idx="34">
                  <c:v>509</c:v>
                </c:pt>
                <c:pt idx="35">
                  <c:v>510</c:v>
                </c:pt>
                <c:pt idx="36">
                  <c:v>511</c:v>
                </c:pt>
                <c:pt idx="37">
                  <c:v>512</c:v>
                </c:pt>
                <c:pt idx="38">
                  <c:v>513</c:v>
                </c:pt>
                <c:pt idx="39">
                  <c:v>514</c:v>
                </c:pt>
                <c:pt idx="40">
                  <c:v>515</c:v>
                </c:pt>
                <c:pt idx="41">
                  <c:v>516</c:v>
                </c:pt>
                <c:pt idx="42">
                  <c:v>517</c:v>
                </c:pt>
                <c:pt idx="43">
                  <c:v>518</c:v>
                </c:pt>
                <c:pt idx="44">
                  <c:v>519</c:v>
                </c:pt>
                <c:pt idx="45">
                  <c:v>520</c:v>
                </c:pt>
                <c:pt idx="46">
                  <c:v>521</c:v>
                </c:pt>
                <c:pt idx="47">
                  <c:v>522</c:v>
                </c:pt>
                <c:pt idx="48">
                  <c:v>523</c:v>
                </c:pt>
                <c:pt idx="49">
                  <c:v>524</c:v>
                </c:pt>
                <c:pt idx="50">
                  <c:v>525</c:v>
                </c:pt>
                <c:pt idx="51">
                  <c:v>526</c:v>
                </c:pt>
                <c:pt idx="52">
                  <c:v>527</c:v>
                </c:pt>
                <c:pt idx="53">
                  <c:v>528</c:v>
                </c:pt>
                <c:pt idx="54">
                  <c:v>529</c:v>
                </c:pt>
                <c:pt idx="55">
                  <c:v>530</c:v>
                </c:pt>
                <c:pt idx="56">
                  <c:v>531</c:v>
                </c:pt>
                <c:pt idx="57">
                  <c:v>532</c:v>
                </c:pt>
                <c:pt idx="58">
                  <c:v>533</c:v>
                </c:pt>
                <c:pt idx="59">
                  <c:v>534</c:v>
                </c:pt>
                <c:pt idx="60">
                  <c:v>535</c:v>
                </c:pt>
                <c:pt idx="61">
                  <c:v>536</c:v>
                </c:pt>
                <c:pt idx="62">
                  <c:v>537</c:v>
                </c:pt>
                <c:pt idx="63">
                  <c:v>538</c:v>
                </c:pt>
                <c:pt idx="64">
                  <c:v>539</c:v>
                </c:pt>
                <c:pt idx="65">
                  <c:v>540</c:v>
                </c:pt>
                <c:pt idx="66">
                  <c:v>541</c:v>
                </c:pt>
                <c:pt idx="67">
                  <c:v>542</c:v>
                </c:pt>
                <c:pt idx="68">
                  <c:v>543</c:v>
                </c:pt>
                <c:pt idx="69">
                  <c:v>544</c:v>
                </c:pt>
                <c:pt idx="70">
                  <c:v>545</c:v>
                </c:pt>
                <c:pt idx="71">
                  <c:v>546</c:v>
                </c:pt>
                <c:pt idx="72">
                  <c:v>547</c:v>
                </c:pt>
                <c:pt idx="73">
                  <c:v>548</c:v>
                </c:pt>
                <c:pt idx="74">
                  <c:v>549</c:v>
                </c:pt>
                <c:pt idx="75">
                  <c:v>550</c:v>
                </c:pt>
                <c:pt idx="76">
                  <c:v>551</c:v>
                </c:pt>
                <c:pt idx="77">
                  <c:v>552</c:v>
                </c:pt>
                <c:pt idx="78">
                  <c:v>553</c:v>
                </c:pt>
                <c:pt idx="79">
                  <c:v>554</c:v>
                </c:pt>
                <c:pt idx="80">
                  <c:v>555</c:v>
                </c:pt>
                <c:pt idx="81">
                  <c:v>556</c:v>
                </c:pt>
                <c:pt idx="82">
                  <c:v>557</c:v>
                </c:pt>
                <c:pt idx="83">
                  <c:v>558</c:v>
                </c:pt>
                <c:pt idx="84">
                  <c:v>559</c:v>
                </c:pt>
                <c:pt idx="85">
                  <c:v>560</c:v>
                </c:pt>
                <c:pt idx="86">
                  <c:v>561</c:v>
                </c:pt>
                <c:pt idx="87">
                  <c:v>562</c:v>
                </c:pt>
                <c:pt idx="88">
                  <c:v>563</c:v>
                </c:pt>
                <c:pt idx="89">
                  <c:v>564</c:v>
                </c:pt>
                <c:pt idx="90">
                  <c:v>565</c:v>
                </c:pt>
                <c:pt idx="91">
                  <c:v>566</c:v>
                </c:pt>
                <c:pt idx="92">
                  <c:v>567</c:v>
                </c:pt>
                <c:pt idx="93">
                  <c:v>568</c:v>
                </c:pt>
                <c:pt idx="94">
                  <c:v>569</c:v>
                </c:pt>
                <c:pt idx="95">
                  <c:v>570</c:v>
                </c:pt>
                <c:pt idx="96">
                  <c:v>571</c:v>
                </c:pt>
                <c:pt idx="97">
                  <c:v>572</c:v>
                </c:pt>
                <c:pt idx="98">
                  <c:v>573</c:v>
                </c:pt>
                <c:pt idx="99">
                  <c:v>574</c:v>
                </c:pt>
                <c:pt idx="100">
                  <c:v>575</c:v>
                </c:pt>
                <c:pt idx="101">
                  <c:v>576</c:v>
                </c:pt>
                <c:pt idx="102">
                  <c:v>577</c:v>
                </c:pt>
                <c:pt idx="103">
                  <c:v>578</c:v>
                </c:pt>
                <c:pt idx="104">
                  <c:v>579</c:v>
                </c:pt>
                <c:pt idx="105">
                  <c:v>580</c:v>
                </c:pt>
                <c:pt idx="106">
                  <c:v>581</c:v>
                </c:pt>
                <c:pt idx="107">
                  <c:v>582</c:v>
                </c:pt>
                <c:pt idx="108">
                  <c:v>583</c:v>
                </c:pt>
                <c:pt idx="109">
                  <c:v>584</c:v>
                </c:pt>
                <c:pt idx="110">
                  <c:v>585</c:v>
                </c:pt>
                <c:pt idx="111">
                  <c:v>586</c:v>
                </c:pt>
                <c:pt idx="112">
                  <c:v>587</c:v>
                </c:pt>
                <c:pt idx="113">
                  <c:v>588</c:v>
                </c:pt>
                <c:pt idx="114">
                  <c:v>589</c:v>
                </c:pt>
                <c:pt idx="115">
                  <c:v>590</c:v>
                </c:pt>
                <c:pt idx="116">
                  <c:v>591</c:v>
                </c:pt>
                <c:pt idx="117">
                  <c:v>592</c:v>
                </c:pt>
                <c:pt idx="118">
                  <c:v>593</c:v>
                </c:pt>
                <c:pt idx="119">
                  <c:v>594</c:v>
                </c:pt>
                <c:pt idx="120">
                  <c:v>595</c:v>
                </c:pt>
                <c:pt idx="121">
                  <c:v>596</c:v>
                </c:pt>
                <c:pt idx="122">
                  <c:v>597</c:v>
                </c:pt>
                <c:pt idx="123">
                  <c:v>598</c:v>
                </c:pt>
                <c:pt idx="124">
                  <c:v>599</c:v>
                </c:pt>
                <c:pt idx="125">
                  <c:v>600</c:v>
                </c:pt>
                <c:pt idx="126">
                  <c:v>601</c:v>
                </c:pt>
                <c:pt idx="127">
                  <c:v>602</c:v>
                </c:pt>
                <c:pt idx="128">
                  <c:v>603</c:v>
                </c:pt>
                <c:pt idx="129">
                  <c:v>604</c:v>
                </c:pt>
                <c:pt idx="130">
                  <c:v>605</c:v>
                </c:pt>
                <c:pt idx="131">
                  <c:v>606</c:v>
                </c:pt>
                <c:pt idx="132">
                  <c:v>607</c:v>
                </c:pt>
                <c:pt idx="133">
                  <c:v>608</c:v>
                </c:pt>
                <c:pt idx="134">
                  <c:v>609</c:v>
                </c:pt>
                <c:pt idx="135">
                  <c:v>610</c:v>
                </c:pt>
                <c:pt idx="136">
                  <c:v>611</c:v>
                </c:pt>
                <c:pt idx="137">
                  <c:v>612</c:v>
                </c:pt>
                <c:pt idx="138">
                  <c:v>613</c:v>
                </c:pt>
                <c:pt idx="139">
                  <c:v>614</c:v>
                </c:pt>
                <c:pt idx="140">
                  <c:v>615</c:v>
                </c:pt>
                <c:pt idx="141">
                  <c:v>616</c:v>
                </c:pt>
                <c:pt idx="142">
                  <c:v>617</c:v>
                </c:pt>
                <c:pt idx="143">
                  <c:v>618</c:v>
                </c:pt>
                <c:pt idx="144">
                  <c:v>619</c:v>
                </c:pt>
                <c:pt idx="145">
                  <c:v>620</c:v>
                </c:pt>
                <c:pt idx="146">
                  <c:v>621</c:v>
                </c:pt>
                <c:pt idx="147">
                  <c:v>622</c:v>
                </c:pt>
                <c:pt idx="148">
                  <c:v>623</c:v>
                </c:pt>
                <c:pt idx="149">
                  <c:v>624</c:v>
                </c:pt>
                <c:pt idx="150">
                  <c:v>625</c:v>
                </c:pt>
                <c:pt idx="151">
                  <c:v>626</c:v>
                </c:pt>
                <c:pt idx="152">
                  <c:v>627</c:v>
                </c:pt>
                <c:pt idx="153">
                  <c:v>628</c:v>
                </c:pt>
                <c:pt idx="154">
                  <c:v>629</c:v>
                </c:pt>
                <c:pt idx="155">
                  <c:v>630</c:v>
                </c:pt>
                <c:pt idx="156">
                  <c:v>631</c:v>
                </c:pt>
                <c:pt idx="157">
                  <c:v>632</c:v>
                </c:pt>
                <c:pt idx="158">
                  <c:v>633</c:v>
                </c:pt>
                <c:pt idx="159">
                  <c:v>634</c:v>
                </c:pt>
                <c:pt idx="160">
                  <c:v>635</c:v>
                </c:pt>
                <c:pt idx="161">
                  <c:v>636</c:v>
                </c:pt>
                <c:pt idx="162">
                  <c:v>637</c:v>
                </c:pt>
                <c:pt idx="163">
                  <c:v>638</c:v>
                </c:pt>
                <c:pt idx="164">
                  <c:v>639</c:v>
                </c:pt>
                <c:pt idx="165">
                  <c:v>640</c:v>
                </c:pt>
                <c:pt idx="166">
                  <c:v>641</c:v>
                </c:pt>
                <c:pt idx="167">
                  <c:v>642</c:v>
                </c:pt>
                <c:pt idx="168">
                  <c:v>643</c:v>
                </c:pt>
                <c:pt idx="169">
                  <c:v>644</c:v>
                </c:pt>
                <c:pt idx="170">
                  <c:v>645</c:v>
                </c:pt>
                <c:pt idx="171">
                  <c:v>646</c:v>
                </c:pt>
                <c:pt idx="172">
                  <c:v>647</c:v>
                </c:pt>
                <c:pt idx="173">
                  <c:v>648</c:v>
                </c:pt>
                <c:pt idx="174">
                  <c:v>649</c:v>
                </c:pt>
                <c:pt idx="175">
                  <c:v>650</c:v>
                </c:pt>
                <c:pt idx="176">
                  <c:v>651</c:v>
                </c:pt>
                <c:pt idx="177">
                  <c:v>652</c:v>
                </c:pt>
                <c:pt idx="178">
                  <c:v>653</c:v>
                </c:pt>
                <c:pt idx="179">
                  <c:v>654</c:v>
                </c:pt>
                <c:pt idx="180">
                  <c:v>655</c:v>
                </c:pt>
                <c:pt idx="181">
                  <c:v>656</c:v>
                </c:pt>
                <c:pt idx="182">
                  <c:v>657</c:v>
                </c:pt>
                <c:pt idx="183">
                  <c:v>658</c:v>
                </c:pt>
                <c:pt idx="184">
                  <c:v>659</c:v>
                </c:pt>
                <c:pt idx="185">
                  <c:v>660</c:v>
                </c:pt>
                <c:pt idx="186">
                  <c:v>661</c:v>
                </c:pt>
                <c:pt idx="187">
                  <c:v>662</c:v>
                </c:pt>
                <c:pt idx="188">
                  <c:v>663</c:v>
                </c:pt>
                <c:pt idx="189">
                  <c:v>664</c:v>
                </c:pt>
                <c:pt idx="190">
                  <c:v>665</c:v>
                </c:pt>
                <c:pt idx="191">
                  <c:v>666</c:v>
                </c:pt>
                <c:pt idx="192">
                  <c:v>667</c:v>
                </c:pt>
                <c:pt idx="193">
                  <c:v>668</c:v>
                </c:pt>
                <c:pt idx="194">
                  <c:v>669</c:v>
                </c:pt>
                <c:pt idx="195">
                  <c:v>670</c:v>
                </c:pt>
                <c:pt idx="196">
                  <c:v>671</c:v>
                </c:pt>
                <c:pt idx="197">
                  <c:v>672</c:v>
                </c:pt>
                <c:pt idx="198">
                  <c:v>673</c:v>
                </c:pt>
                <c:pt idx="199">
                  <c:v>674</c:v>
                </c:pt>
                <c:pt idx="200">
                  <c:v>675</c:v>
                </c:pt>
                <c:pt idx="201">
                  <c:v>676</c:v>
                </c:pt>
                <c:pt idx="202">
                  <c:v>677</c:v>
                </c:pt>
                <c:pt idx="203">
                  <c:v>678</c:v>
                </c:pt>
                <c:pt idx="204">
                  <c:v>679</c:v>
                </c:pt>
                <c:pt idx="205">
                  <c:v>680</c:v>
                </c:pt>
                <c:pt idx="206">
                  <c:v>681</c:v>
                </c:pt>
                <c:pt idx="207">
                  <c:v>682</c:v>
                </c:pt>
                <c:pt idx="208">
                  <c:v>683</c:v>
                </c:pt>
                <c:pt idx="209">
                  <c:v>684</c:v>
                </c:pt>
                <c:pt idx="210">
                  <c:v>685</c:v>
                </c:pt>
                <c:pt idx="211">
                  <c:v>686</c:v>
                </c:pt>
                <c:pt idx="212">
                  <c:v>687</c:v>
                </c:pt>
                <c:pt idx="213">
                  <c:v>688</c:v>
                </c:pt>
                <c:pt idx="214">
                  <c:v>689</c:v>
                </c:pt>
                <c:pt idx="215">
                  <c:v>690</c:v>
                </c:pt>
                <c:pt idx="216">
                  <c:v>691</c:v>
                </c:pt>
                <c:pt idx="217">
                  <c:v>692</c:v>
                </c:pt>
                <c:pt idx="218">
                  <c:v>693</c:v>
                </c:pt>
                <c:pt idx="219">
                  <c:v>694</c:v>
                </c:pt>
                <c:pt idx="220">
                  <c:v>695</c:v>
                </c:pt>
                <c:pt idx="221">
                  <c:v>696</c:v>
                </c:pt>
                <c:pt idx="222">
                  <c:v>697</c:v>
                </c:pt>
                <c:pt idx="223">
                  <c:v>698</c:v>
                </c:pt>
                <c:pt idx="224">
                  <c:v>699</c:v>
                </c:pt>
                <c:pt idx="225">
                  <c:v>700</c:v>
                </c:pt>
                <c:pt idx="226">
                  <c:v>701</c:v>
                </c:pt>
                <c:pt idx="227">
                  <c:v>702</c:v>
                </c:pt>
                <c:pt idx="228">
                  <c:v>703</c:v>
                </c:pt>
                <c:pt idx="229">
                  <c:v>704</c:v>
                </c:pt>
                <c:pt idx="230">
                  <c:v>705</c:v>
                </c:pt>
                <c:pt idx="231">
                  <c:v>706</c:v>
                </c:pt>
                <c:pt idx="232">
                  <c:v>707</c:v>
                </c:pt>
                <c:pt idx="233">
                  <c:v>708</c:v>
                </c:pt>
                <c:pt idx="234">
                  <c:v>709</c:v>
                </c:pt>
                <c:pt idx="235">
                  <c:v>710</c:v>
                </c:pt>
                <c:pt idx="236">
                  <c:v>711</c:v>
                </c:pt>
                <c:pt idx="237">
                  <c:v>712</c:v>
                </c:pt>
                <c:pt idx="238">
                  <c:v>713</c:v>
                </c:pt>
                <c:pt idx="239">
                  <c:v>714</c:v>
                </c:pt>
                <c:pt idx="240">
                  <c:v>715</c:v>
                </c:pt>
                <c:pt idx="241">
                  <c:v>716</c:v>
                </c:pt>
                <c:pt idx="242">
                  <c:v>717</c:v>
                </c:pt>
                <c:pt idx="243">
                  <c:v>718</c:v>
                </c:pt>
                <c:pt idx="244">
                  <c:v>719</c:v>
                </c:pt>
                <c:pt idx="245">
                  <c:v>720</c:v>
                </c:pt>
                <c:pt idx="246">
                  <c:v>721</c:v>
                </c:pt>
                <c:pt idx="247">
                  <c:v>722</c:v>
                </c:pt>
                <c:pt idx="248">
                  <c:v>723</c:v>
                </c:pt>
                <c:pt idx="249">
                  <c:v>724</c:v>
                </c:pt>
                <c:pt idx="250">
                  <c:v>725</c:v>
                </c:pt>
                <c:pt idx="251">
                  <c:v>726</c:v>
                </c:pt>
                <c:pt idx="252">
                  <c:v>727</c:v>
                </c:pt>
                <c:pt idx="253">
                  <c:v>728</c:v>
                </c:pt>
                <c:pt idx="254">
                  <c:v>729</c:v>
                </c:pt>
                <c:pt idx="255">
                  <c:v>730</c:v>
                </c:pt>
                <c:pt idx="256">
                  <c:v>731</c:v>
                </c:pt>
                <c:pt idx="257">
                  <c:v>732</c:v>
                </c:pt>
                <c:pt idx="258">
                  <c:v>733</c:v>
                </c:pt>
                <c:pt idx="259">
                  <c:v>734</c:v>
                </c:pt>
                <c:pt idx="260">
                  <c:v>735</c:v>
                </c:pt>
                <c:pt idx="261">
                  <c:v>736</c:v>
                </c:pt>
                <c:pt idx="262">
                  <c:v>737</c:v>
                </c:pt>
                <c:pt idx="263">
                  <c:v>738</c:v>
                </c:pt>
                <c:pt idx="264">
                  <c:v>739</c:v>
                </c:pt>
                <c:pt idx="265">
                  <c:v>740</c:v>
                </c:pt>
                <c:pt idx="266">
                  <c:v>741</c:v>
                </c:pt>
                <c:pt idx="267">
                  <c:v>742</c:v>
                </c:pt>
                <c:pt idx="268">
                  <c:v>743</c:v>
                </c:pt>
                <c:pt idx="269">
                  <c:v>744</c:v>
                </c:pt>
                <c:pt idx="270">
                  <c:v>745</c:v>
                </c:pt>
                <c:pt idx="271">
                  <c:v>746</c:v>
                </c:pt>
                <c:pt idx="272">
                  <c:v>747</c:v>
                </c:pt>
                <c:pt idx="273">
                  <c:v>748</c:v>
                </c:pt>
                <c:pt idx="274">
                  <c:v>749</c:v>
                </c:pt>
                <c:pt idx="275">
                  <c:v>750</c:v>
                </c:pt>
              </c:numCache>
            </c:numRef>
          </c:xVal>
          <c:yVal>
            <c:numRef>
              <c:f>calc!$Y$2:$Y$277</c:f>
              <c:numCache>
                <c:formatCode>General</c:formatCode>
                <c:ptCount val="276"/>
                <c:pt idx="0">
                  <c:v>1.6245823502474381E-2</c:v>
                </c:pt>
                <c:pt idx="1">
                  <c:v>1.4559956504156178E-2</c:v>
                </c:pt>
                <c:pt idx="2">
                  <c:v>1.5042121500998163E-2</c:v>
                </c:pt>
                <c:pt idx="3">
                  <c:v>1.5341308622306603E-2</c:v>
                </c:pt>
                <c:pt idx="4">
                  <c:v>1.6713739368706924E-2</c:v>
                </c:pt>
                <c:pt idx="5">
                  <c:v>1.8576642146857905E-2</c:v>
                </c:pt>
                <c:pt idx="6">
                  <c:v>1.8721580198243336E-2</c:v>
                </c:pt>
                <c:pt idx="7">
                  <c:v>1.9913048473281517E-2</c:v>
                </c:pt>
                <c:pt idx="8">
                  <c:v>2.3820679183174411E-2</c:v>
                </c:pt>
                <c:pt idx="9">
                  <c:v>2.7084079627830812E-2</c:v>
                </c:pt>
                <c:pt idx="10">
                  <c:v>3.1994020660227981E-2</c:v>
                </c:pt>
                <c:pt idx="11">
                  <c:v>4.1751187214359227E-2</c:v>
                </c:pt>
                <c:pt idx="12">
                  <c:v>4.9823111471097498E-2</c:v>
                </c:pt>
                <c:pt idx="13">
                  <c:v>5.5680247843249833E-2</c:v>
                </c:pt>
                <c:pt idx="14">
                  <c:v>6.7722607563534584E-2</c:v>
                </c:pt>
                <c:pt idx="15">
                  <c:v>8.22445093697107E-2</c:v>
                </c:pt>
                <c:pt idx="16">
                  <c:v>0.10048260823702082</c:v>
                </c:pt>
                <c:pt idx="17">
                  <c:v>0.11663286737188859</c:v>
                </c:pt>
                <c:pt idx="18">
                  <c:v>0.13921422916397824</c:v>
                </c:pt>
                <c:pt idx="19">
                  <c:v>0.16144864396170341</c:v>
                </c:pt>
                <c:pt idx="20">
                  <c:v>0.19149219216063443</c:v>
                </c:pt>
                <c:pt idx="21">
                  <c:v>0.21819055615220495</c:v>
                </c:pt>
                <c:pt idx="22">
                  <c:v>0.25561502014244031</c:v>
                </c:pt>
                <c:pt idx="23">
                  <c:v>0.29110560343045438</c:v>
                </c:pt>
                <c:pt idx="24">
                  <c:v>0.32925861743690232</c:v>
                </c:pt>
                <c:pt idx="25">
                  <c:v>0.37061515727916688</c:v>
                </c:pt>
                <c:pt idx="26">
                  <c:v>0.4085314096352563</c:v>
                </c:pt>
                <c:pt idx="27">
                  <c:v>0.46223949153390426</c:v>
                </c:pt>
                <c:pt idx="28">
                  <c:v>0.50457507158923853</c:v>
                </c:pt>
                <c:pt idx="29">
                  <c:v>0.55534313245154165</c:v>
                </c:pt>
                <c:pt idx="30">
                  <c:v>0.60385443147664564</c:v>
                </c:pt>
                <c:pt idx="31">
                  <c:v>0.64592124139620855</c:v>
                </c:pt>
                <c:pt idx="32">
                  <c:v>0.69093754698271537</c:v>
                </c:pt>
                <c:pt idx="33">
                  <c:v>0.74445002312285868</c:v>
                </c:pt>
                <c:pt idx="34">
                  <c:v>0.77460737100684474</c:v>
                </c:pt>
                <c:pt idx="35">
                  <c:v>0.82483281962093979</c:v>
                </c:pt>
                <c:pt idx="36">
                  <c:v>0.85644871029903291</c:v>
                </c:pt>
                <c:pt idx="37">
                  <c:v>0.89104360632586765</c:v>
                </c:pt>
                <c:pt idx="38">
                  <c:v>0.91481331288835954</c:v>
                </c:pt>
                <c:pt idx="39">
                  <c:v>0.94460799213809843</c:v>
                </c:pt>
                <c:pt idx="40">
                  <c:v>0.96092907722816057</c:v>
                </c:pt>
                <c:pt idx="41">
                  <c:v>0.96953315742945212</c:v>
                </c:pt>
                <c:pt idx="42">
                  <c:v>0.98474246823380962</c:v>
                </c:pt>
                <c:pt idx="43">
                  <c:v>0.98671277494943321</c:v>
                </c:pt>
                <c:pt idx="44">
                  <c:v>1</c:v>
                </c:pt>
                <c:pt idx="45">
                  <c:v>0.99747729405499497</c:v>
                </c:pt>
                <c:pt idx="46">
                  <c:v>0.99481249839731956</c:v>
                </c:pt>
                <c:pt idx="47">
                  <c:v>0.98209140112266458</c:v>
                </c:pt>
                <c:pt idx="48">
                  <c:v>0.97376580366918419</c:v>
                </c:pt>
                <c:pt idx="49">
                  <c:v>0.95208094719890968</c:v>
                </c:pt>
                <c:pt idx="50">
                  <c:v>0.94064603475852349</c:v>
                </c:pt>
                <c:pt idx="51">
                  <c:v>0.91907299975374857</c:v>
                </c:pt>
                <c:pt idx="52">
                  <c:v>0.90463105966590063</c:v>
                </c:pt>
                <c:pt idx="53">
                  <c:v>0.8790974059264367</c:v>
                </c:pt>
                <c:pt idx="54">
                  <c:v>0.85411862047235354</c:v>
                </c:pt>
                <c:pt idx="55">
                  <c:v>0.82481013702785033</c:v>
                </c:pt>
                <c:pt idx="56">
                  <c:v>0.80743991135672377</c:v>
                </c:pt>
                <c:pt idx="57">
                  <c:v>0.7778096623147126</c:v>
                </c:pt>
                <c:pt idx="58">
                  <c:v>0.75264611412524363</c:v>
                </c:pt>
                <c:pt idx="59">
                  <c:v>0.72935265277462702</c:v>
                </c:pt>
                <c:pt idx="60">
                  <c:v>0.6954242531388527</c:v>
                </c:pt>
                <c:pt idx="61">
                  <c:v>0.68011036442493356</c:v>
                </c:pt>
                <c:pt idx="62">
                  <c:v>0.65331427936020003</c:v>
                </c:pt>
                <c:pt idx="63">
                  <c:v>0.63003103633189828</c:v>
                </c:pt>
                <c:pt idx="64">
                  <c:v>0.60588204706520554</c:v>
                </c:pt>
                <c:pt idx="65">
                  <c:v>0.58772158959850362</c:v>
                </c:pt>
                <c:pt idx="66">
                  <c:v>0.56697586685136403</c:v>
                </c:pt>
                <c:pt idx="67">
                  <c:v>0.54358478854438919</c:v>
                </c:pt>
                <c:pt idx="68">
                  <c:v>0.52694433254370465</c:v>
                </c:pt>
                <c:pt idx="69">
                  <c:v>0.50984174659715065</c:v>
                </c:pt>
                <c:pt idx="70">
                  <c:v>0.49334988017346693</c:v>
                </c:pt>
                <c:pt idx="71">
                  <c:v>0.47802910487556488</c:v>
                </c:pt>
                <c:pt idx="72">
                  <c:v>0.46476741819377776</c:v>
                </c:pt>
                <c:pt idx="73">
                  <c:v>0.44016907560267432</c:v>
                </c:pt>
                <c:pt idx="74">
                  <c:v>0.43990818859758724</c:v>
                </c:pt>
                <c:pt idx="75">
                  <c:v>0.42103094631540638</c:v>
                </c:pt>
                <c:pt idx="76">
                  <c:v>0.40859533736318976</c:v>
                </c:pt>
                <c:pt idx="77">
                  <c:v>0.39960667937372046</c:v>
                </c:pt>
                <c:pt idx="78">
                  <c:v>0.39092925630904102</c:v>
                </c:pt>
                <c:pt idx="79">
                  <c:v>0.37416005242252176</c:v>
                </c:pt>
                <c:pt idx="80">
                  <c:v>0.36199282688650902</c:v>
                </c:pt>
                <c:pt idx="81">
                  <c:v>0.35251931173666795</c:v>
                </c:pt>
                <c:pt idx="82">
                  <c:v>0.33832591337377993</c:v>
                </c:pt>
                <c:pt idx="83">
                  <c:v>0.33048985833749883</c:v>
                </c:pt>
                <c:pt idx="84">
                  <c:v>0.32084661789600238</c:v>
                </c:pt>
                <c:pt idx="85">
                  <c:v>0.31113415464251254</c:v>
                </c:pt>
                <c:pt idx="86">
                  <c:v>0.30117847449583307</c:v>
                </c:pt>
                <c:pt idx="87">
                  <c:v>0.29171032879913505</c:v>
                </c:pt>
                <c:pt idx="88">
                  <c:v>0.28680791392551774</c:v>
                </c:pt>
                <c:pt idx="89">
                  <c:v>0.27238435789344051</c:v>
                </c:pt>
                <c:pt idx="90">
                  <c:v>0.26314446601546682</c:v>
                </c:pt>
                <c:pt idx="91">
                  <c:v>0.25166554190752605</c:v>
                </c:pt>
                <c:pt idx="92">
                  <c:v>0.24334196729506241</c:v>
                </c:pt>
                <c:pt idx="93">
                  <c:v>0.23565875575163631</c:v>
                </c:pt>
                <c:pt idx="94">
                  <c:v>0.22839785690695819</c:v>
                </c:pt>
                <c:pt idx="95">
                  <c:v>0.21992771555855731</c:v>
                </c:pt>
                <c:pt idx="96">
                  <c:v>0.20735159351984048</c:v>
                </c:pt>
                <c:pt idx="97">
                  <c:v>0.20516635993851268</c:v>
                </c:pt>
                <c:pt idx="98">
                  <c:v>0.19058536439965082</c:v>
                </c:pt>
                <c:pt idx="99">
                  <c:v>0.19200658875039794</c:v>
                </c:pt>
                <c:pt idx="100">
                  <c:v>0.1806326143977619</c:v>
                </c:pt>
                <c:pt idx="101">
                  <c:v>0.17441324073245043</c:v>
                </c:pt>
                <c:pt idx="102">
                  <c:v>0.16727091607273972</c:v>
                </c:pt>
                <c:pt idx="103">
                  <c:v>0.16106269778105636</c:v>
                </c:pt>
                <c:pt idx="104">
                  <c:v>0.15233690501624741</c:v>
                </c:pt>
                <c:pt idx="105">
                  <c:v>0.14891175909057344</c:v>
                </c:pt>
                <c:pt idx="106">
                  <c:v>0.13948674750535531</c:v>
                </c:pt>
                <c:pt idx="107">
                  <c:v>0.13411497400381467</c:v>
                </c:pt>
                <c:pt idx="108">
                  <c:v>0.12734981996416836</c:v>
                </c:pt>
                <c:pt idx="109">
                  <c:v>0.12462633216729123</c:v>
                </c:pt>
                <c:pt idx="110">
                  <c:v>0.11803649597993079</c:v>
                </c:pt>
                <c:pt idx="111">
                  <c:v>0.11293558982446635</c:v>
                </c:pt>
                <c:pt idx="112">
                  <c:v>0.11094368630541949</c:v>
                </c:pt>
                <c:pt idx="113">
                  <c:v>0.10476588499922362</c:v>
                </c:pt>
                <c:pt idx="114">
                  <c:v>0.10121448999148799</c:v>
                </c:pt>
                <c:pt idx="115">
                  <c:v>9.8226530596101244E-2</c:v>
                </c:pt>
                <c:pt idx="116">
                  <c:v>9.2958204592884508E-2</c:v>
                </c:pt>
                <c:pt idx="117">
                  <c:v>8.719267614915073E-2</c:v>
                </c:pt>
                <c:pt idx="118">
                  <c:v>8.4082989316483794E-2</c:v>
                </c:pt>
                <c:pt idx="119">
                  <c:v>8.2260840836735113E-2</c:v>
                </c:pt>
                <c:pt idx="120">
                  <c:v>7.9986394013867534E-2</c:v>
                </c:pt>
                <c:pt idx="121">
                  <c:v>7.5196841773905482E-2</c:v>
                </c:pt>
                <c:pt idx="122">
                  <c:v>7.1105898527270547E-2</c:v>
                </c:pt>
                <c:pt idx="123">
                  <c:v>6.9752781451125984E-2</c:v>
                </c:pt>
                <c:pt idx="124">
                  <c:v>6.8499229803255512E-2</c:v>
                </c:pt>
                <c:pt idx="125">
                  <c:v>6.4178485859419113E-2</c:v>
                </c:pt>
                <c:pt idx="126">
                  <c:v>5.9771176216053233E-2</c:v>
                </c:pt>
                <c:pt idx="127">
                  <c:v>6.1065630900639878E-2</c:v>
                </c:pt>
                <c:pt idx="128">
                  <c:v>5.6354642238837703E-2</c:v>
                </c:pt>
                <c:pt idx="129">
                  <c:v>5.7384759189395312E-2</c:v>
                </c:pt>
                <c:pt idx="130">
                  <c:v>5.1663376277654667E-2</c:v>
                </c:pt>
                <c:pt idx="131">
                  <c:v>5.1828684041324923E-2</c:v>
                </c:pt>
                <c:pt idx="132">
                  <c:v>5.0349674855067923E-2</c:v>
                </c:pt>
                <c:pt idx="133">
                  <c:v>4.7829809811885886E-2</c:v>
                </c:pt>
                <c:pt idx="134">
                  <c:v>4.6055436079024792E-2</c:v>
                </c:pt>
                <c:pt idx="135">
                  <c:v>4.5197974564915193E-2</c:v>
                </c:pt>
                <c:pt idx="136">
                  <c:v>4.272131800233972E-2</c:v>
                </c:pt>
                <c:pt idx="137">
                  <c:v>3.9524455643051369E-2</c:v>
                </c:pt>
                <c:pt idx="138">
                  <c:v>3.9329593576123242E-2</c:v>
                </c:pt>
                <c:pt idx="139">
                  <c:v>3.8068233166704782E-2</c:v>
                </c:pt>
                <c:pt idx="140">
                  <c:v>3.3212343638102312E-2</c:v>
                </c:pt>
                <c:pt idx="141">
                  <c:v>2.8674850784234682E-2</c:v>
                </c:pt>
                <c:pt idx="142">
                  <c:v>3.141098877483834E-2</c:v>
                </c:pt>
                <c:pt idx="143">
                  <c:v>3.0488022906652489E-2</c:v>
                </c:pt>
                <c:pt idx="144">
                  <c:v>2.9380621527443751E-2</c:v>
                </c:pt>
                <c:pt idx="145">
                  <c:v>2.8199587245225397E-2</c:v>
                </c:pt>
                <c:pt idx="146">
                  <c:v>2.679401016525244E-2</c:v>
                </c:pt>
                <c:pt idx="147">
                  <c:v>2.7184329252370441E-2</c:v>
                </c:pt>
                <c:pt idx="148">
                  <c:v>2.3925405831005987E-2</c:v>
                </c:pt>
                <c:pt idx="149">
                  <c:v>2.6096539020039399E-2</c:v>
                </c:pt>
                <c:pt idx="150">
                  <c:v>2.4909198233250593E-2</c:v>
                </c:pt>
                <c:pt idx="151">
                  <c:v>2.4087716517624654E-2</c:v>
                </c:pt>
                <c:pt idx="152">
                  <c:v>2.1804174346769602E-2</c:v>
                </c:pt>
                <c:pt idx="153">
                  <c:v>2.1712782088908276E-2</c:v>
                </c:pt>
                <c:pt idx="154">
                  <c:v>2.1555640058750446E-2</c:v>
                </c:pt>
                <c:pt idx="155">
                  <c:v>1.9966237294848633E-2</c:v>
                </c:pt>
                <c:pt idx="156">
                  <c:v>1.9989462782788361E-2</c:v>
                </c:pt>
                <c:pt idx="157">
                  <c:v>1.8234997673435269E-2</c:v>
                </c:pt>
                <c:pt idx="158">
                  <c:v>1.7183425220889843E-2</c:v>
                </c:pt>
                <c:pt idx="159">
                  <c:v>1.7377513848578326E-2</c:v>
                </c:pt>
                <c:pt idx="160">
                  <c:v>1.5222689815822962E-2</c:v>
                </c:pt>
                <c:pt idx="161">
                  <c:v>1.4827469801213643E-2</c:v>
                </c:pt>
                <c:pt idx="162">
                  <c:v>1.6072268199218673E-2</c:v>
                </c:pt>
                <c:pt idx="163">
                  <c:v>1.4490822935186451E-2</c:v>
                </c:pt>
                <c:pt idx="164">
                  <c:v>1.4088061887990168E-2</c:v>
                </c:pt>
                <c:pt idx="165">
                  <c:v>1.270870737301184E-2</c:v>
                </c:pt>
                <c:pt idx="166">
                  <c:v>1.1389465448179453E-2</c:v>
                </c:pt>
                <c:pt idx="167">
                  <c:v>1.1397333705060141E-2</c:v>
                </c:pt>
                <c:pt idx="168">
                  <c:v>1.2142207751372359E-2</c:v>
                </c:pt>
                <c:pt idx="169">
                  <c:v>1.1031214341848125E-2</c:v>
                </c:pt>
                <c:pt idx="170">
                  <c:v>9.2944714027683051E-3</c:v>
                </c:pt>
                <c:pt idx="171">
                  <c:v>9.4369998934445247E-3</c:v>
                </c:pt>
                <c:pt idx="172">
                  <c:v>9.7791128925598294E-3</c:v>
                </c:pt>
                <c:pt idx="173">
                  <c:v>9.272614307329903E-3</c:v>
                </c:pt>
                <c:pt idx="174">
                  <c:v>6.6060412268102884E-3</c:v>
                </c:pt>
                <c:pt idx="175">
                  <c:v>6.7470525866693814E-3</c:v>
                </c:pt>
                <c:pt idx="176">
                  <c:v>8.2076033479923892E-3</c:v>
                </c:pt>
                <c:pt idx="177">
                  <c:v>8.7659521099511702E-3</c:v>
                </c:pt>
                <c:pt idx="178">
                  <c:v>8.0130536315263547E-3</c:v>
                </c:pt>
                <c:pt idx="179">
                  <c:v>7.2606459895425196E-3</c:v>
                </c:pt>
                <c:pt idx="180">
                  <c:v>7.1709642223071433E-3</c:v>
                </c:pt>
                <c:pt idx="181">
                  <c:v>6.0393408084451934E-3</c:v>
                </c:pt>
                <c:pt idx="182">
                  <c:v>5.8230009287815404E-3</c:v>
                </c:pt>
                <c:pt idx="183">
                  <c:v>5.7934094409449605E-3</c:v>
                </c:pt>
                <c:pt idx="184">
                  <c:v>5.0260238506053337E-3</c:v>
                </c:pt>
                <c:pt idx="185">
                  <c:v>5.5846775261105723E-3</c:v>
                </c:pt>
                <c:pt idx="186">
                  <c:v>3.7747330251358606E-3</c:v>
                </c:pt>
                <c:pt idx="187">
                  <c:v>5.1742787664215304E-3</c:v>
                </c:pt>
                <c:pt idx="188">
                  <c:v>4.9287787400353524E-3</c:v>
                </c:pt>
                <c:pt idx="189">
                  <c:v>5.4281750707087075E-3</c:v>
                </c:pt>
                <c:pt idx="190">
                  <c:v>4.8025370948896534E-3</c:v>
                </c:pt>
                <c:pt idx="191">
                  <c:v>4.4223768347094313E-3</c:v>
                </c:pt>
                <c:pt idx="192">
                  <c:v>2.4493184602157442E-3</c:v>
                </c:pt>
                <c:pt idx="193">
                  <c:v>2.8141438000842817E-3</c:v>
                </c:pt>
                <c:pt idx="194">
                  <c:v>4.2364018821232511E-3</c:v>
                </c:pt>
                <c:pt idx="195">
                  <c:v>2.9781277927481025E-3</c:v>
                </c:pt>
                <c:pt idx="196">
                  <c:v>4.0428338385378876E-3</c:v>
                </c:pt>
                <c:pt idx="197">
                  <c:v>4.1541793414022086E-3</c:v>
                </c:pt>
                <c:pt idx="198">
                  <c:v>2.6280944783401866E-3</c:v>
                </c:pt>
                <c:pt idx="199">
                  <c:v>1.6898680590000921E-3</c:v>
                </c:pt>
                <c:pt idx="200">
                  <c:v>2.6650633866180011E-3</c:v>
                </c:pt>
                <c:pt idx="201">
                  <c:v>1.1985705295972028E-3</c:v>
                </c:pt>
                <c:pt idx="202">
                  <c:v>1.6005655744694251E-3</c:v>
                </c:pt>
                <c:pt idx="203">
                  <c:v>3.2010567797811492E-3</c:v>
                </c:pt>
                <c:pt idx="204">
                  <c:v>1.9652496129382861E-3</c:v>
                </c:pt>
                <c:pt idx="205">
                  <c:v>2.2035953263567797E-3</c:v>
                </c:pt>
                <c:pt idx="206">
                  <c:v>3.2385090875838452E-3</c:v>
                </c:pt>
                <c:pt idx="207">
                  <c:v>2.7023372084428367E-3</c:v>
                </c:pt>
                <c:pt idx="208">
                  <c:v>1.8464597573911521E-3</c:v>
                </c:pt>
                <c:pt idx="209">
                  <c:v>3.2905823717848492E-3</c:v>
                </c:pt>
                <c:pt idx="210">
                  <c:v>2.7471223151918594E-3</c:v>
                </c:pt>
                <c:pt idx="211">
                  <c:v>1.2208664030666761E-3</c:v>
                </c:pt>
                <c:pt idx="212">
                  <c:v>1.5485220379314881E-3</c:v>
                </c:pt>
                <c:pt idx="213">
                  <c:v>2.1886843102436292E-3</c:v>
                </c:pt>
                <c:pt idx="214">
                  <c:v>3.3350625649874992E-3</c:v>
                </c:pt>
                <c:pt idx="215">
                  <c:v>1.7493708220522781E-3</c:v>
                </c:pt>
                <c:pt idx="216">
                  <c:v>2.0769074662648117E-3</c:v>
                </c:pt>
                <c:pt idx="217">
                  <c:v>1.9130499011694379E-3</c:v>
                </c:pt>
                <c:pt idx="218">
                  <c:v>2.5684950353827619E-3</c:v>
                </c:pt>
                <c:pt idx="219">
                  <c:v>1.4590931258326753E-3</c:v>
                </c:pt>
                <c:pt idx="220">
                  <c:v>1.9951683250691381E-3</c:v>
                </c:pt>
                <c:pt idx="221">
                  <c:v>1.8609096847266341E-3</c:v>
                </c:pt>
                <c:pt idx="222">
                  <c:v>4.7637907637437522E-4</c:v>
                </c:pt>
                <c:pt idx="223">
                  <c:v>1.0347055275858944E-3</c:v>
                </c:pt>
                <c:pt idx="224">
                  <c:v>8.5599644170355268E-4</c:v>
                </c:pt>
                <c:pt idx="225">
                  <c:v>2.1590110163330846E-4</c:v>
                </c:pt>
                <c:pt idx="226">
                  <c:v>5.5825951896958993E-4</c:v>
                </c:pt>
                <c:pt idx="227">
                  <c:v>1.6972380425253081E-3</c:v>
                </c:pt>
                <c:pt idx="228">
                  <c:v>4.7634932871129933E-4</c:v>
                </c:pt>
                <c:pt idx="229">
                  <c:v>8.0393059441839668E-4</c:v>
                </c:pt>
                <c:pt idx="230">
                  <c:v>4.0192811263039114E-4</c:v>
                </c:pt>
                <c:pt idx="231">
                  <c:v>5.9502763052196116E-5</c:v>
                </c:pt>
                <c:pt idx="232">
                  <c:v>8.9322564203340223E-4</c:v>
                </c:pt>
                <c:pt idx="233">
                  <c:v>4.3915731296024124E-4</c:v>
                </c:pt>
                <c:pt idx="234">
                  <c:v>-3.3492150156922014E-4</c:v>
                </c:pt>
                <c:pt idx="235">
                  <c:v>9.4534354772904926E-4</c:v>
                </c:pt>
                <c:pt idx="236">
                  <c:v>4.3914243912869554E-4</c:v>
                </c:pt>
                <c:pt idx="237">
                  <c:v>-2.2330826973730012E-4</c:v>
                </c:pt>
                <c:pt idx="238">
                  <c:v>6.1037742466508538E-4</c:v>
                </c:pt>
                <c:pt idx="239">
                  <c:v>3.2004767003514863E-4</c:v>
                </c:pt>
                <c:pt idx="240">
                  <c:v>-5.3594877166842074E-4</c:v>
                </c:pt>
                <c:pt idx="241">
                  <c:v>4.4659422872729023E-4</c:v>
                </c:pt>
                <c:pt idx="242">
                  <c:v>-2.232933959057764E-4</c:v>
                </c:pt>
                <c:pt idx="243">
                  <c:v>-1.3399091137498813E-4</c:v>
                </c:pt>
                <c:pt idx="244">
                  <c:v>-1.4142039022627521E-4</c:v>
                </c:pt>
                <c:pt idx="245">
                  <c:v>-5.6571874548393239E-4</c:v>
                </c:pt>
                <c:pt idx="246">
                  <c:v>-7.5175319339675464E-4</c:v>
                </c:pt>
                <c:pt idx="247">
                  <c:v>-1.4142039022627521E-4</c:v>
                </c:pt>
                <c:pt idx="248">
                  <c:v>-3.2009229152974599E-4</c:v>
                </c:pt>
                <c:pt idx="249">
                  <c:v>-2.1583416939140355E-4</c:v>
                </c:pt>
                <c:pt idx="250">
                  <c:v>6.7730222965284802E-4</c:v>
                </c:pt>
                <c:pt idx="251">
                  <c:v>2.233157066530866E-4</c:v>
                </c:pt>
                <c:pt idx="252">
                  <c:v>-7.5170113498638938E-4</c:v>
                </c:pt>
                <c:pt idx="253">
                  <c:v>-2.6050772240410652E-4</c:v>
                </c:pt>
                <c:pt idx="254">
                  <c:v>-1.4888705365641417E-5</c:v>
                </c:pt>
                <c:pt idx="255">
                  <c:v>-1.4142039022627521E-4</c:v>
                </c:pt>
                <c:pt idx="256">
                  <c:v>-4.0939477606049033E-4</c:v>
                </c:pt>
                <c:pt idx="257">
                  <c:v>-5.2846723440679033E-4</c:v>
                </c:pt>
                <c:pt idx="258">
                  <c:v>-9.9734246277224849E-4</c:v>
                </c:pt>
                <c:pt idx="259">
                  <c:v>-5.3589671325807034E-4</c:v>
                </c:pt>
                <c:pt idx="260">
                  <c:v>3.0515896466947492E-4</c:v>
                </c:pt>
                <c:pt idx="261">
                  <c:v>-1.05688984731893E-3</c:v>
                </c:pt>
                <c:pt idx="262">
                  <c:v>8.186556876372869E-5</c:v>
                </c:pt>
                <c:pt idx="263">
                  <c:v>-1.2057694640595573E-3</c:v>
                </c:pt>
                <c:pt idx="264">
                  <c:v>-6.3267329813470924E-4</c:v>
                </c:pt>
                <c:pt idx="265">
                  <c:v>6.1779946660060086E-4</c:v>
                </c:pt>
                <c:pt idx="266">
                  <c:v>9.0069230546352245E-4</c:v>
                </c:pt>
                <c:pt idx="267">
                  <c:v>-1.109000316098668E-3</c:v>
                </c:pt>
                <c:pt idx="268">
                  <c:v>1.7864215364038775E-4</c:v>
                </c:pt>
                <c:pt idx="269">
                  <c:v>-7.1447193465652118E-4</c:v>
                </c:pt>
                <c:pt idx="270">
                  <c:v>-7.8894520914785408E-4</c:v>
                </c:pt>
                <c:pt idx="271">
                  <c:v>-2.9778898114432399E-4</c:v>
                </c:pt>
                <c:pt idx="272">
                  <c:v>-1.1983920436187637E-3</c:v>
                </c:pt>
                <c:pt idx="273">
                  <c:v>-6.6988018771727226E-4</c:v>
                </c:pt>
                <c:pt idx="274">
                  <c:v>-4.5403114449438144E-4</c:v>
                </c:pt>
                <c:pt idx="275">
                  <c:v>-2.4563389086998443E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0CD-40C6-BACC-616600A548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43771584"/>
        <c:axId val="-443771040"/>
      </c:scatterChart>
      <c:valAx>
        <c:axId val="-443771584"/>
        <c:scaling>
          <c:orientation val="minMax"/>
          <c:max val="680"/>
          <c:min val="48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Wavelength</a:t>
                </a:r>
                <a:r>
                  <a:rPr lang="en-US" baseline="0"/>
                  <a:t> (nm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-443771040"/>
        <c:crosses val="autoZero"/>
        <c:crossBetween val="midCat"/>
      </c:valAx>
      <c:valAx>
        <c:axId val="-443771040"/>
        <c:scaling>
          <c:orientation val="minMax"/>
          <c:max val="1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ormalized Fluorescence</a:t>
                </a:r>
              </a:p>
            </c:rich>
          </c:tx>
          <c:layout>
            <c:manualLayout>
              <c:xMode val="edge"/>
              <c:yMode val="edge"/>
              <c:x val="1.2663859663484356E-2"/>
              <c:y val="6.6873828383941902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-443771584"/>
        <c:crosses val="autoZero"/>
        <c:crossBetween val="midCat"/>
        <c:majorUnit val="0.2"/>
      </c:valAx>
      <c:spPr>
        <a:ln w="12700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40107954213524782"/>
          <c:y val="0.13151408693120761"/>
          <c:w val="0.45826757259270151"/>
          <c:h val="0.19521216097987751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0733</cdr:x>
      <cdr:y>0.5602</cdr:y>
    </cdr:from>
    <cdr:to>
      <cdr:x>0.92659</cdr:x>
      <cdr:y>0.7138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354842" y="1123894"/>
          <a:ext cx="347859" cy="30817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2000">
              <a:latin typeface="Times New Roman" pitchFamily="18" charset="0"/>
              <a:cs typeface="Times New Roman" pitchFamily="18" charset="0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9581</cdr:x>
      <cdr:y>0.55969</cdr:y>
    </cdr:from>
    <cdr:to>
      <cdr:x>0.89744</cdr:x>
      <cdr:y>0.7236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364987" y="1124850"/>
          <a:ext cx="302013" cy="32958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2000">
              <a:latin typeface="Times New Roman" pitchFamily="18" charset="0"/>
              <a:cs typeface="Times New Roman" pitchFamily="18" charset="0"/>
            </a:rPr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9534</cdr:x>
      <cdr:y>0.56376</cdr:y>
    </cdr:from>
    <cdr:to>
      <cdr:x>0.91827</cdr:x>
      <cdr:y>0.7512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279468" y="1146411"/>
          <a:ext cx="352321" cy="3813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2000">
              <a:latin typeface="Times New Roman" pitchFamily="18" charset="0"/>
              <a:cs typeface="Times New Roman" pitchFamily="18" charset="0"/>
            </a:rPr>
            <a:t>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9067</cdr:x>
      <cdr:y>0.56977</cdr:y>
    </cdr:from>
    <cdr:to>
      <cdr:x>0.90989</cdr:x>
      <cdr:y>0.7502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387363" y="1155971"/>
          <a:ext cx="359976" cy="36618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2000">
              <a:latin typeface="Times New Roman" pitchFamily="18" charset="0"/>
              <a:cs typeface="Times New Roman" pitchFamily="18" charset="0"/>
            </a:rPr>
            <a:t>D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80091</cdr:x>
      <cdr:y>0.57967</cdr:y>
    </cdr:from>
    <cdr:to>
      <cdr:x>0.92134</cdr:x>
      <cdr:y>0.7579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371946" y="1329070"/>
          <a:ext cx="356661" cy="4087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2000">
              <a:latin typeface="Times New Roman" pitchFamily="18" charset="0"/>
              <a:cs typeface="Times New Roman" pitchFamily="18" charset="0"/>
            </a:rPr>
            <a:t>E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0321</cdr:x>
      <cdr:y>0.60139</cdr:y>
    </cdr:from>
    <cdr:to>
      <cdr:x>0.89696</cdr:x>
      <cdr:y>0.7715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433583" y="1222936"/>
          <a:ext cx="284044" cy="34598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2000">
              <a:latin typeface="Times New Roman" pitchFamily="18" charset="0"/>
              <a:cs typeface="Times New Roman" pitchFamily="18" charset="0"/>
            </a:rPr>
            <a:t>F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D1C37C-74F1-4C47-8AF6-A6612EE78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</dc:creator>
  <cp:lastModifiedBy>Roberto Fabio Delgadillo Morales</cp:lastModifiedBy>
  <cp:revision>3</cp:revision>
  <cp:lastPrinted>2011-10-07T04:09:00Z</cp:lastPrinted>
  <dcterms:created xsi:type="dcterms:W3CDTF">2019-01-04T22:49:00Z</dcterms:created>
  <dcterms:modified xsi:type="dcterms:W3CDTF">2019-01-04T22:53:00Z</dcterms:modified>
</cp:coreProperties>
</file>